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vanish/>
        </w:rPr>
        <w:t>Additional file 1.</w:t>
      </w:r>
      <w:r>
        <w:rPr>
          <w:vanish/>
        </w:rPr>
        <w:t xml:space="preserve"> </w:t>
      </w:r>
      <w:r>
        <w:rPr/>
        <w:t xml:space="preserve">Orthologous proteins in </w:t>
      </w:r>
      <w:r>
        <w:rPr>
          <w:i/>
        </w:rPr>
        <w:t>O. carboxidovorans</w:t>
      </w:r>
      <w:r>
        <w:rPr/>
        <w:t xml:space="preserve"> OM5, </w:t>
      </w:r>
      <w:r>
        <w:rPr>
          <w:i/>
        </w:rPr>
        <w:t>N. hamburgensis</w:t>
      </w:r>
      <w:r>
        <w:rPr/>
        <w:t xml:space="preserve"> X14, and </w:t>
      </w:r>
      <w:r>
        <w:rPr>
          <w:i/>
        </w:rPr>
        <w:t>Bradyrhizobium</w:t>
      </w:r>
      <w:r>
        <w:rPr/>
        <w:t xml:space="preserve"> spp. USDA110</w:t>
      </w:r>
      <w:r>
        <w:rPr>
          <w:b/>
        </w:rPr>
        <w:t xml:space="preserve"> </w:t>
      </w:r>
      <w:r>
        <w:rPr/>
        <w:t>as shown by the Phyloprofile tool of Oligotroscope.</w:t>
      </w:r>
    </w:p>
    <w:tbl>
      <w:tblPr>
        <w:tblW w:w="5990" w:type="dxa"/>
        <w:jc w:val="left"/>
        <w:tblInd w:w="-50" w:type="dxa"/>
        <w:tblLayout w:type="fixed"/>
        <w:tblCellMar>
          <w:top w:w="57" w:type="dxa"/>
          <w:left w:w="86" w:type="dxa"/>
          <w:bottom w:w="29" w:type="dxa"/>
          <w:right w:w="86" w:type="dxa"/>
        </w:tblCellMar>
      </w:tblPr>
      <w:tblGrid>
        <w:gridCol w:w="931"/>
        <w:gridCol w:w="556"/>
        <w:gridCol w:w="4503"/>
      </w:tblGrid>
      <w:tr>
        <w:trPr>
          <w:tblHeader w:val="true"/>
        </w:trPr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57"/>
              <w:jc w:val="center"/>
              <w:rPr>
                <w:b/>
                <w:b/>
                <w:bCs/>
                <w:spacing w:val="7"/>
                <w:sz w:val="16"/>
                <w:szCs w:val="16"/>
              </w:rPr>
            </w:pPr>
            <w:r>
              <w:rPr>
                <w:b/>
                <w:bCs/>
                <w:spacing w:val="7"/>
                <w:sz w:val="16"/>
                <w:szCs w:val="16"/>
              </w:rPr>
              <w:t>Label</w:t>
            </w:r>
          </w:p>
        </w:tc>
        <w:tc>
          <w:tcPr>
            <w:tcW w:w="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57"/>
              <w:jc w:val="center"/>
              <w:rPr>
                <w:b/>
                <w:b/>
                <w:bCs/>
                <w:spacing w:val="7"/>
                <w:sz w:val="16"/>
                <w:szCs w:val="16"/>
              </w:rPr>
            </w:pPr>
            <w:r>
              <w:rPr>
                <w:b/>
                <w:bCs/>
                <w:spacing w:val="7"/>
                <w:sz w:val="16"/>
                <w:szCs w:val="16"/>
              </w:rPr>
              <w:t>Gene</w:t>
            </w:r>
          </w:p>
        </w:tc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57"/>
              <w:jc w:val="center"/>
              <w:rPr>
                <w:b/>
                <w:b/>
                <w:bCs/>
                <w:spacing w:val="7"/>
                <w:sz w:val="16"/>
                <w:szCs w:val="16"/>
              </w:rPr>
            </w:pPr>
            <w:r>
              <w:rPr>
                <w:b/>
                <w:bCs/>
                <w:spacing w:val="7"/>
                <w:sz w:val="16"/>
                <w:szCs w:val="16"/>
              </w:rPr>
              <w:t>Product</w:t>
            </w:r>
          </w:p>
        </w:tc>
      </w:tr>
      <w:tr>
        <w:trPr/>
        <w:tc>
          <w:tcPr>
            <w:tcW w:w="931" w:type="dxa"/>
            <w:tcBorders>
              <w:top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" w:tgtFrame="_blank">
              <w:r>
                <w:rPr>
                  <w:rStyle w:val="InternetLink"/>
                  <w:sz w:val="16"/>
                  <w:szCs w:val="16"/>
                </w:rPr>
                <w:t>OCAR_4024</w:t>
              </w:r>
            </w:hyperlink>
          </w:p>
        </w:tc>
        <w:tc>
          <w:tcPr>
            <w:tcW w:w="556" w:type="dxa"/>
            <w:tcBorders>
              <w:top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>
              <w:top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ion efflux system protein Cus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" w:tgtFrame="_blank">
              <w:r>
                <w:rPr>
                  <w:rStyle w:val="InternetLink"/>
                  <w:sz w:val="16"/>
                  <w:szCs w:val="16"/>
                </w:rPr>
                <w:t>OCAR_404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" w:tgtFrame="_blank">
              <w:r>
                <w:rPr>
                  <w:rStyle w:val="InternetLink"/>
                  <w:sz w:val="16"/>
                  <w:szCs w:val="16"/>
                </w:rPr>
                <w:t>OCAR_404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nding-protein-dependent transport systems inner membrane componen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" w:tgtFrame="_blank">
              <w:r>
                <w:rPr>
                  <w:rStyle w:val="InternetLink"/>
                  <w:sz w:val="16"/>
                  <w:szCs w:val="16"/>
                </w:rPr>
                <w:t>OCAR_404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plasmic binding protein of ABC transporter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" w:tgtFrame="_blank">
              <w:r>
                <w:rPr>
                  <w:rStyle w:val="InternetLink"/>
                  <w:sz w:val="16"/>
                  <w:szCs w:val="16"/>
                </w:rPr>
                <w:t>OCAR_404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mate synthase domain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" w:tgtFrame="_blank">
              <w:r>
                <w:rPr>
                  <w:rStyle w:val="InternetLink"/>
                  <w:sz w:val="16"/>
                  <w:szCs w:val="16"/>
                </w:rPr>
                <w:t>OCAR_405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D superfamily transporter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" w:tgtFrame="_blank">
              <w:r>
                <w:rPr>
                  <w:rStyle w:val="InternetLink"/>
                  <w:sz w:val="16"/>
                  <w:szCs w:val="16"/>
                </w:rPr>
                <w:t>OCAR_405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glycosylase-associated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" w:tgtFrame="_blank">
              <w:r>
                <w:rPr>
                  <w:rStyle w:val="InternetLink"/>
                  <w:sz w:val="16"/>
                  <w:szCs w:val="16"/>
                </w:rPr>
                <w:t>OCAR_405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redoxin-1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" w:tgtFrame="_blank">
              <w:r>
                <w:rPr>
                  <w:rStyle w:val="InternetLink"/>
                  <w:sz w:val="16"/>
                  <w:szCs w:val="16"/>
                </w:rPr>
                <w:t>OCAR_406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lic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1" w:tgtFrame="_blank">
              <w:r>
                <w:rPr>
                  <w:rStyle w:val="InternetLink"/>
                  <w:sz w:val="16"/>
                  <w:szCs w:val="16"/>
                </w:rPr>
                <w:t>OCAR_406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m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S ribosomal protein L28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2" w:tgtFrame="_blank">
              <w:r>
                <w:rPr>
                  <w:rStyle w:val="InternetLink"/>
                  <w:sz w:val="16"/>
                  <w:szCs w:val="16"/>
                </w:rPr>
                <w:t>OCAR_406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bT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baltochelatase, CobT subuni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3" w:tgtFrame="_blank">
              <w:r>
                <w:rPr>
                  <w:rStyle w:val="InternetLink"/>
                  <w:sz w:val="16"/>
                  <w:szCs w:val="16"/>
                </w:rPr>
                <w:t>OCAR_407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bS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baltochelatase, CobS subuni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4" w:tgtFrame="_blank">
              <w:r>
                <w:rPr>
                  <w:rStyle w:val="InternetLink"/>
                  <w:sz w:val="16"/>
                  <w:szCs w:val="16"/>
                </w:rPr>
                <w:t>OCAR_407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2+ and Co2+ transporter CorB family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5" w:tgtFrame="_blank">
              <w:r>
                <w:rPr>
                  <w:rStyle w:val="InternetLink"/>
                  <w:sz w:val="16"/>
                  <w:szCs w:val="16"/>
                </w:rPr>
                <w:t>OCAR_407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o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dehydroquinate synth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6" w:tgtFrame="_blank">
              <w:r>
                <w:rPr>
                  <w:rStyle w:val="InternetLink"/>
                  <w:sz w:val="16"/>
                  <w:szCs w:val="16"/>
                </w:rPr>
                <w:t>OCAR_407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erD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rosine recombinase XerD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7" w:tgtFrame="_blank">
              <w:r>
                <w:rPr>
                  <w:rStyle w:val="InternetLink"/>
                  <w:sz w:val="16"/>
                  <w:szCs w:val="16"/>
                </w:rPr>
                <w:t>OCAR_407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yl-coenzyme A carboxylase carboxyl transferase subunit alph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8" w:tgtFrame="_blank">
              <w:r>
                <w:rPr>
                  <w:rStyle w:val="InternetLink"/>
                  <w:sz w:val="16"/>
                  <w:szCs w:val="16"/>
                </w:rPr>
                <w:t>OCAR_408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translocase subunit sec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9" w:tgtFrame="_blank">
              <w:r>
                <w:rPr>
                  <w:rStyle w:val="InternetLink"/>
                  <w:sz w:val="16"/>
                  <w:szCs w:val="16"/>
                </w:rPr>
                <w:t>OCAR_408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J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inine biosynthesis bifunctional protein ArgJ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0" w:tgtFrame="_blank">
              <w:r>
                <w:rPr>
                  <w:rStyle w:val="InternetLink"/>
                  <w:sz w:val="16"/>
                  <w:szCs w:val="16"/>
                </w:rPr>
                <w:t>OCAR_408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P pyrophosphohydrol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1" w:tgtFrame="_blank">
              <w:r>
                <w:rPr>
                  <w:rStyle w:val="InternetLink"/>
                  <w:sz w:val="16"/>
                  <w:szCs w:val="16"/>
                </w:rPr>
                <w:t>OCAR_409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drolase Sll0601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2" w:tgtFrame="_blank">
              <w:r>
                <w:rPr>
                  <w:rStyle w:val="InternetLink"/>
                  <w:sz w:val="16"/>
                  <w:szCs w:val="16"/>
                </w:rPr>
                <w:t>OCAR_409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G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demethylubiquinone-9 3-O-methyl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3" w:tgtFrame="_blank">
              <w:r>
                <w:rPr>
                  <w:rStyle w:val="InternetLink"/>
                  <w:sz w:val="16"/>
                  <w:szCs w:val="16"/>
                </w:rPr>
                <w:t>OCAR_409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arate kinase, monofunctional class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4" w:tgtFrame="_blank">
              <w:r>
                <w:rPr>
                  <w:rStyle w:val="InternetLink"/>
                  <w:sz w:val="16"/>
                  <w:szCs w:val="16"/>
                </w:rPr>
                <w:t>OCAR_409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sP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enolpyruvate-protein phospho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5" w:tgtFrame="_blank">
              <w:r>
                <w:rPr>
                  <w:rStyle w:val="InternetLink"/>
                  <w:sz w:val="16"/>
                  <w:szCs w:val="16"/>
                </w:rPr>
                <w:t>OCAR_409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f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e chain release factor 1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6" w:tgtFrame="_blank">
              <w:r>
                <w:rPr>
                  <w:rStyle w:val="InternetLink"/>
                  <w:sz w:val="16"/>
                  <w:szCs w:val="16"/>
                </w:rPr>
                <w:t>OCAR_410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yltransferase type 11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7" w:tgtFrame="_blank">
              <w:r>
                <w:rPr>
                  <w:rStyle w:val="InternetLink"/>
                  <w:sz w:val="16"/>
                  <w:szCs w:val="16"/>
                </w:rPr>
                <w:t>OCAR_410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oacetyl-CoA reduc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8" w:tgtFrame="_blank">
              <w:r>
                <w:rPr>
                  <w:rStyle w:val="InternetLink"/>
                  <w:sz w:val="16"/>
                  <w:szCs w:val="16"/>
                </w:rPr>
                <w:t>OCAR_410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yl-CoA acetyl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9" w:tgtFrame="_blank">
              <w:r>
                <w:rPr>
                  <w:rStyle w:val="InternetLink"/>
                  <w:sz w:val="16"/>
                  <w:szCs w:val="16"/>
                </w:rPr>
                <w:t>OCAR_410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hydroxyalkanoate synthesis repressor PhaR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0" w:tgtFrame="_blank">
              <w:r>
                <w:rPr>
                  <w:rStyle w:val="InternetLink"/>
                  <w:sz w:val="16"/>
                  <w:szCs w:val="16"/>
                </w:rPr>
                <w:t>OCAR_411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mF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S ribosomal protein L32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1" w:tgtFrame="_blank">
              <w:r>
                <w:rPr>
                  <w:rStyle w:val="InternetLink"/>
                  <w:sz w:val="16"/>
                  <w:szCs w:val="16"/>
                </w:rPr>
                <w:t>OCAR_411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anyltrans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2" w:tgtFrame="_blank">
              <w:r>
                <w:rPr>
                  <w:rStyle w:val="InternetLink"/>
                  <w:sz w:val="16"/>
                  <w:szCs w:val="16"/>
                </w:rPr>
                <w:t>OCAR_411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pG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hydroxy-3-methylbut-2-en-1-yl diphosphate synth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3" w:tgtFrame="_blank">
              <w:r>
                <w:rPr>
                  <w:rStyle w:val="InternetLink"/>
                  <w:sz w:val="16"/>
                  <w:szCs w:val="16"/>
                </w:rPr>
                <w:t>OCAR_412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al regulator, Fur family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4" w:tgtFrame="_blank">
              <w:r>
                <w:rPr>
                  <w:rStyle w:val="InternetLink"/>
                  <w:sz w:val="16"/>
                  <w:szCs w:val="16"/>
                </w:rPr>
                <w:t>OCAR_412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tS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mismatch repair protein MutS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5" w:tgtFrame="_blank">
              <w:r>
                <w:rPr>
                  <w:rStyle w:val="InternetLink"/>
                  <w:sz w:val="16"/>
                  <w:szCs w:val="16"/>
                </w:rPr>
                <w:t>OCAR_412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mC family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6" w:tgtFrame="_blank">
              <w:r>
                <w:rPr>
                  <w:rStyle w:val="InternetLink"/>
                  <w:sz w:val="16"/>
                  <w:szCs w:val="16"/>
                </w:rPr>
                <w:t>OCAR_412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nD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-P-II uridylyl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7" w:tgtFrame="_blank">
              <w:r>
                <w:rPr>
                  <w:rStyle w:val="InternetLink"/>
                  <w:sz w:val="16"/>
                  <w:szCs w:val="16"/>
                </w:rPr>
                <w:t>OCAR_413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nicillin-binding protein 1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8" w:tgtFrame="_blank">
              <w:r>
                <w:rPr>
                  <w:rStyle w:val="InternetLink"/>
                  <w:sz w:val="16"/>
                  <w:szCs w:val="16"/>
                </w:rPr>
                <w:t>OCAR_413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metallopeptid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9" w:tgtFrame="_blank">
              <w:r>
                <w:rPr>
                  <w:rStyle w:val="InternetLink"/>
                  <w:sz w:val="16"/>
                  <w:szCs w:val="16"/>
                </w:rPr>
                <w:t>OCAR_413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hydroxyalkanoate depolymerase, intracellular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0" w:tgtFrame="_blank">
              <w:r>
                <w:rPr>
                  <w:rStyle w:val="InternetLink"/>
                  <w:sz w:val="16"/>
                  <w:szCs w:val="16"/>
                </w:rPr>
                <w:t>OCAR_413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tosynthetic apparatus regulatory protein Reg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1" w:tgtFrame="_blank">
              <w:r>
                <w:rPr>
                  <w:rStyle w:val="InternetLink"/>
                  <w:sz w:val="16"/>
                  <w:szCs w:val="16"/>
                </w:rPr>
                <w:t>OCAR_413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2" w:tgtFrame="_blank">
              <w:r>
                <w:rPr>
                  <w:rStyle w:val="InternetLink"/>
                  <w:sz w:val="16"/>
                  <w:szCs w:val="16"/>
                </w:rPr>
                <w:t>OCAR_413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lactamase domain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3" w:tgtFrame="_blank">
              <w:r>
                <w:rPr>
                  <w:rStyle w:val="InternetLink"/>
                  <w:sz w:val="16"/>
                  <w:szCs w:val="16"/>
                </w:rPr>
                <w:t>OCAR_425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4" w:tgtFrame="_blank">
              <w:r>
                <w:rPr>
                  <w:rStyle w:val="InternetLink"/>
                  <w:sz w:val="16"/>
                  <w:szCs w:val="16"/>
                </w:rPr>
                <w:t>OCAR_425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pZ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intracellular septation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5" w:tgtFrame="_blank">
              <w:r>
                <w:rPr>
                  <w:rStyle w:val="InternetLink"/>
                  <w:sz w:val="16"/>
                  <w:szCs w:val="16"/>
                </w:rPr>
                <w:t>OCAR_426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tsY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recognition particle-docking protein FtsY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6" w:tgtFrame="_blank">
              <w:r>
                <w:rPr>
                  <w:rStyle w:val="InternetLink"/>
                  <w:sz w:val="16"/>
                  <w:szCs w:val="16"/>
                </w:rPr>
                <w:t>OCAR_426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7" w:tgtFrame="_blank">
              <w:r>
                <w:rPr>
                  <w:rStyle w:val="InternetLink"/>
                  <w:sz w:val="16"/>
                  <w:szCs w:val="16"/>
                </w:rPr>
                <w:t>OCAR_426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pF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minopimelate epim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8" w:tgtFrame="_blank">
              <w:r>
                <w:rPr>
                  <w:rStyle w:val="InternetLink"/>
                  <w:sz w:val="16"/>
                  <w:szCs w:val="16"/>
                </w:rPr>
                <w:t>OCAR_426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fh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recognition particle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9" w:tgtFrame="_blank">
              <w:r>
                <w:rPr>
                  <w:rStyle w:val="InternetLink"/>
                  <w:sz w:val="16"/>
                  <w:szCs w:val="16"/>
                </w:rPr>
                <w:t>OCAR_426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P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S ribosomal protein S16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0" w:tgtFrame="_blank">
              <w:r>
                <w:rPr>
                  <w:rStyle w:val="InternetLink"/>
                  <w:sz w:val="16"/>
                  <w:szCs w:val="16"/>
                </w:rPr>
                <w:t>OCAR_427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mD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NA (guanine-N1)-methyl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1" w:tgtFrame="_blank">
              <w:r>
                <w:rPr>
                  <w:rStyle w:val="InternetLink"/>
                  <w:sz w:val="16"/>
                  <w:szCs w:val="16"/>
                </w:rPr>
                <w:t>OCAR_427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S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S ribosomal protein L19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2" w:tgtFrame="_blank">
              <w:r>
                <w:rPr>
                  <w:rStyle w:val="InternetLink"/>
                  <w:sz w:val="16"/>
                  <w:szCs w:val="16"/>
                </w:rPr>
                <w:t>OCAR_427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C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isopropylmalate dehydratase large subuni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3" w:tgtFrame="_blank">
              <w:r>
                <w:rPr>
                  <w:rStyle w:val="InternetLink"/>
                  <w:sz w:val="16"/>
                  <w:szCs w:val="16"/>
                </w:rPr>
                <w:t>OCAR_427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D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isopropylmalate dehydratase small subuni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4" w:tgtFrame="_blank">
              <w:r>
                <w:rPr>
                  <w:rStyle w:val="InternetLink"/>
                  <w:sz w:val="16"/>
                  <w:szCs w:val="16"/>
                </w:rPr>
                <w:t>OCAR_427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d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artate-semialdehyde dehydrogen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5" w:tgtFrame="_blank">
              <w:r>
                <w:rPr>
                  <w:rStyle w:val="InternetLink"/>
                  <w:sz w:val="16"/>
                  <w:szCs w:val="16"/>
                </w:rPr>
                <w:t>OCAR_428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isopropylmalate dehydrogen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6" w:tgtFrame="_blank">
              <w:r>
                <w:rPr>
                  <w:rStyle w:val="InternetLink"/>
                  <w:sz w:val="16"/>
                  <w:szCs w:val="16"/>
                </w:rPr>
                <w:t>OCAR_428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onyl-CoA synth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7" w:tgtFrame="_blank">
              <w:r>
                <w:rPr>
                  <w:rStyle w:val="InternetLink"/>
                  <w:sz w:val="16"/>
                  <w:szCs w:val="16"/>
                </w:rPr>
                <w:t>OCAR_428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h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ccinate dehydrogenase flavoprotein subuni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8" w:tgtFrame="_blank">
              <w:r>
                <w:rPr>
                  <w:rStyle w:val="InternetLink"/>
                  <w:sz w:val="16"/>
                  <w:szCs w:val="16"/>
                </w:rPr>
                <w:t>OCAR_429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ccinate dehydrogenase iron-sulfur subuni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9" w:tgtFrame="_blank">
              <w:r>
                <w:rPr>
                  <w:rStyle w:val="InternetLink"/>
                  <w:sz w:val="16"/>
                  <w:szCs w:val="16"/>
                </w:rPr>
                <w:t>OCAR_429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dical SAM enzyme, Cfr family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0" w:tgtFrame="_blank">
              <w:r>
                <w:rPr>
                  <w:rStyle w:val="InternetLink"/>
                  <w:sz w:val="16"/>
                  <w:szCs w:val="16"/>
                </w:rPr>
                <w:t>OCAR_430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P-binding protein TypA/Bip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1" w:tgtFrame="_blank">
              <w:r>
                <w:rPr>
                  <w:rStyle w:val="InternetLink"/>
                  <w:sz w:val="16"/>
                  <w:szCs w:val="16"/>
                </w:rPr>
                <w:t>OCAR_430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yl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2" w:tgtFrame="_blank">
              <w:r>
                <w:rPr>
                  <w:rStyle w:val="InternetLink"/>
                  <w:sz w:val="16"/>
                  <w:szCs w:val="16"/>
                </w:rPr>
                <w:t>OCAR_430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organic diphospha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3" w:tgtFrame="_blank">
              <w:r>
                <w:rPr>
                  <w:rStyle w:val="InternetLink"/>
                  <w:sz w:val="16"/>
                  <w:szCs w:val="16"/>
                </w:rPr>
                <w:t>OCAR_430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D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functional protein folD [Includes: Methylenetetrahydrofolate dehydrogenase ; Methenyltetrahydrofolate cyclohydrolase]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4" w:tgtFrame="_blank">
              <w:r>
                <w:rPr>
                  <w:rStyle w:val="InternetLink"/>
                  <w:sz w:val="16"/>
                  <w:szCs w:val="16"/>
                </w:rPr>
                <w:t>OCAR_431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ggt family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5" w:tgtFrame="_blank">
              <w:r>
                <w:rPr>
                  <w:rStyle w:val="InternetLink"/>
                  <w:sz w:val="16"/>
                  <w:szCs w:val="16"/>
                </w:rPr>
                <w:t>OCAR_432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p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O-sialoglycoprotein endopeptid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6" w:tgtFrame="_blank">
              <w:r>
                <w:rPr>
                  <w:rStyle w:val="InternetLink"/>
                  <w:sz w:val="16"/>
                  <w:szCs w:val="16"/>
                </w:rPr>
                <w:t>OCAR_432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of unknown function DUF55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7" w:tgtFrame="_blank">
              <w:r>
                <w:rPr>
                  <w:rStyle w:val="InternetLink"/>
                  <w:sz w:val="16"/>
                  <w:szCs w:val="16"/>
                </w:rPr>
                <w:t>OCAR_433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s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ate--CoA lig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8" w:tgtFrame="_blank">
              <w:r>
                <w:rPr>
                  <w:rStyle w:val="InternetLink"/>
                  <w:sz w:val="16"/>
                  <w:szCs w:val="16"/>
                </w:rPr>
                <w:t>OCAR_433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N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9" w:tgtFrame="_blank">
              <w:r>
                <w:rPr>
                  <w:rStyle w:val="InternetLink"/>
                  <w:sz w:val="16"/>
                  <w:szCs w:val="16"/>
                </w:rPr>
                <w:t>OCAR_433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parinase II/III family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0" w:tgtFrame="_blank">
              <w:r>
                <w:rPr>
                  <w:rStyle w:val="InternetLink"/>
                  <w:sz w:val="16"/>
                  <w:szCs w:val="16"/>
                </w:rPr>
                <w:t>OCAR_433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rH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functional purine biosynthesis protein PurH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1" w:tgtFrame="_blank">
              <w:r>
                <w:rPr>
                  <w:rStyle w:val="InternetLink"/>
                  <w:sz w:val="16"/>
                  <w:szCs w:val="16"/>
                </w:rPr>
                <w:t>OCAR_433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facilitator superfamily MFS_1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2" w:tgtFrame="_blank">
              <w:r>
                <w:rPr>
                  <w:rStyle w:val="InternetLink"/>
                  <w:sz w:val="16"/>
                  <w:szCs w:val="16"/>
                </w:rPr>
                <w:t>OCAR_433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t1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mma-glutamyl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3" w:tgtFrame="_blank">
              <w:r>
                <w:rPr>
                  <w:rStyle w:val="InternetLink"/>
                  <w:sz w:val="16"/>
                  <w:szCs w:val="16"/>
                </w:rPr>
                <w:t>OCAR_434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ase S16, lon domain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4" w:tgtFrame="_blank">
              <w:r>
                <w:rPr>
                  <w:rStyle w:val="InternetLink"/>
                  <w:sz w:val="16"/>
                  <w:szCs w:val="16"/>
                </w:rPr>
                <w:t>OCAR_434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acyldisaccharide 4'-kin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5" w:tgtFrame="_blank">
              <w:r>
                <w:rPr>
                  <w:rStyle w:val="InternetLink"/>
                  <w:sz w:val="16"/>
                  <w:szCs w:val="16"/>
                </w:rPr>
                <w:t>OCAR_434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octaprenyl-6-methoxyphenyl hydroxyl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6" w:tgtFrame="_blank">
              <w:r>
                <w:rPr>
                  <w:rStyle w:val="InternetLink"/>
                  <w:sz w:val="16"/>
                  <w:szCs w:val="16"/>
                </w:rPr>
                <w:t>OCAR_435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ogen regulatory protein P-II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7" w:tgtFrame="_blank">
              <w:r>
                <w:rPr>
                  <w:rStyle w:val="InternetLink"/>
                  <w:sz w:val="16"/>
                  <w:szCs w:val="16"/>
                </w:rPr>
                <w:t>OCAR_435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translocase FtsK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8" w:tgtFrame="_blank">
              <w:r>
                <w:rPr>
                  <w:rStyle w:val="InternetLink"/>
                  <w:sz w:val="16"/>
                  <w:szCs w:val="16"/>
                </w:rPr>
                <w:t>OCAR_435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deoxyribonuclease III xth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9" w:tgtFrame="_blank">
              <w:r>
                <w:rPr>
                  <w:rStyle w:val="InternetLink"/>
                  <w:sz w:val="16"/>
                  <w:szCs w:val="16"/>
                </w:rPr>
                <w:t>OCAR_435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wo component transcriptional regulator, winged helix family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0" w:tgtFrame="_blank">
              <w:r>
                <w:rPr>
                  <w:rStyle w:val="InternetLink"/>
                  <w:sz w:val="16"/>
                  <w:szCs w:val="16"/>
                </w:rPr>
                <w:t>OCAR_436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1" w:tgtFrame="_blank">
              <w:r>
                <w:rPr>
                  <w:rStyle w:val="InternetLink"/>
                  <w:sz w:val="16"/>
                  <w:szCs w:val="16"/>
                </w:rPr>
                <w:t>OCAR_436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idoxal phosphate enzyme, YggS family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2" w:tgtFrame="_blank">
              <w:r>
                <w:rPr>
                  <w:rStyle w:val="InternetLink"/>
                  <w:sz w:val="16"/>
                  <w:szCs w:val="16"/>
                </w:rPr>
                <w:t>OCAR_436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S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cyl-tRNA synthe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3" w:tgtFrame="_blank">
              <w:r>
                <w:rPr>
                  <w:rStyle w:val="InternetLink"/>
                  <w:sz w:val="16"/>
                  <w:szCs w:val="16"/>
                </w:rPr>
                <w:t>OCAR_436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B family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4" w:tgtFrame="_blank">
              <w:r>
                <w:rPr>
                  <w:rStyle w:val="InternetLink"/>
                  <w:sz w:val="16"/>
                  <w:szCs w:val="16"/>
                </w:rPr>
                <w:t>OCAR_436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osome partitioning protein Par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5" w:tgtFrame="_blank">
              <w:r>
                <w:rPr>
                  <w:rStyle w:val="InternetLink"/>
                  <w:sz w:val="16"/>
                  <w:szCs w:val="16"/>
                </w:rPr>
                <w:t>OCAR_436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d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yltransferase GidB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6" w:tgtFrame="_blank">
              <w:r>
                <w:rPr>
                  <w:rStyle w:val="InternetLink"/>
                  <w:sz w:val="16"/>
                  <w:szCs w:val="16"/>
                </w:rPr>
                <w:t>OCAR_437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nmG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NA uridine 5-carboxymethylaminomethyl modification enzyme mnmG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7" w:tgtFrame="_blank">
              <w:r>
                <w:rPr>
                  <w:rStyle w:val="InternetLink"/>
                  <w:sz w:val="16"/>
                  <w:szCs w:val="16"/>
                </w:rPr>
                <w:t>OCAR_438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termination factor Rho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8" w:tgtFrame="_blank">
              <w:r>
                <w:rPr>
                  <w:rStyle w:val="InternetLink"/>
                  <w:sz w:val="16"/>
                  <w:szCs w:val="16"/>
                </w:rPr>
                <w:t>OCAR_438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phosphotransferase OCAR_4385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9" w:tgtFrame="_blank">
              <w:r>
                <w:rPr>
                  <w:rStyle w:val="InternetLink"/>
                  <w:sz w:val="16"/>
                  <w:szCs w:val="16"/>
                </w:rPr>
                <w:t>OCAR_438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Q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polymerase III, epsilon subuni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0" w:tgtFrame="_blank">
              <w:r>
                <w:rPr>
                  <w:rStyle w:val="InternetLink"/>
                  <w:sz w:val="16"/>
                  <w:szCs w:val="16"/>
                </w:rPr>
                <w:t>OCAR_439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lU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protein HslVU, ATPase subunit HslU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1" w:tgtFrame="_blank">
              <w:r>
                <w:rPr>
                  <w:rStyle w:val="InternetLink"/>
                  <w:sz w:val="16"/>
                  <w:szCs w:val="16"/>
                </w:rPr>
                <w:t>OCAR_439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lV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-dependent protease hslV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2" w:tgtFrame="_blank">
              <w:r>
                <w:rPr>
                  <w:rStyle w:val="InternetLink"/>
                  <w:sz w:val="16"/>
                  <w:szCs w:val="16"/>
                </w:rPr>
                <w:t>OCAR_439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idazoleglycerol-phosphate dehydra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3" w:tgtFrame="_blank">
              <w:r>
                <w:rPr>
                  <w:rStyle w:val="InternetLink"/>
                  <w:sz w:val="16"/>
                  <w:szCs w:val="16"/>
                </w:rPr>
                <w:t>OCAR_439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H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idazole glycerol phosphate synthase, glutamine amidotransferase subuni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4" w:tgtFrame="_blank">
              <w:r>
                <w:rPr>
                  <w:rStyle w:val="InternetLink"/>
                  <w:sz w:val="16"/>
                  <w:szCs w:val="16"/>
                </w:rPr>
                <w:t>OCAR_439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(5-phosphoribosyl)-5-[(5-phosphoribosylamino)methylideneamino] imidazole-4-carboxamide isom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5" w:tgtFrame="_blank">
              <w:r>
                <w:rPr>
                  <w:rStyle w:val="InternetLink"/>
                  <w:sz w:val="16"/>
                  <w:szCs w:val="16"/>
                </w:rPr>
                <w:t>OCAR_439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F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idazole glycerol phosphate synthase subunit hisF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6" w:tgtFrame="_blank">
              <w:r>
                <w:rPr>
                  <w:rStyle w:val="InternetLink"/>
                  <w:sz w:val="16"/>
                  <w:szCs w:val="16"/>
                </w:rPr>
                <w:t>OCAR_440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a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ntothenate kin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7" w:tgtFrame="_blank">
              <w:r>
                <w:rPr>
                  <w:rStyle w:val="InternetLink"/>
                  <w:sz w:val="16"/>
                  <w:szCs w:val="16"/>
                </w:rPr>
                <w:t>OCAR_440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 chelatase-like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8" w:tgtFrame="_blank">
              <w:r>
                <w:rPr>
                  <w:rStyle w:val="InternetLink"/>
                  <w:sz w:val="16"/>
                  <w:szCs w:val="16"/>
                </w:rPr>
                <w:t>OCAR_440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sh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thione synth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9" w:tgtFrame="_blank">
              <w:r>
                <w:rPr>
                  <w:rStyle w:val="InternetLink"/>
                  <w:sz w:val="16"/>
                  <w:szCs w:val="16"/>
                </w:rPr>
                <w:t>OCAR_440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0" w:tgtFrame="_blank">
              <w:r>
                <w:rPr>
                  <w:rStyle w:val="InternetLink"/>
                  <w:sz w:val="16"/>
                  <w:szCs w:val="16"/>
                </w:rPr>
                <w:t>OCAR_441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oxygen-independent coproporphyrinogen III oxid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1" w:tgtFrame="_blank">
              <w:r>
                <w:rPr>
                  <w:rStyle w:val="InternetLink"/>
                  <w:sz w:val="16"/>
                  <w:szCs w:val="16"/>
                </w:rPr>
                <w:t>OCAR_441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dg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canonical purine NTP pyrophospha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2" w:tgtFrame="_blank">
              <w:r>
                <w:rPr>
                  <w:rStyle w:val="InternetLink"/>
                  <w:sz w:val="16"/>
                  <w:szCs w:val="16"/>
                </w:rPr>
                <w:t>OCAR_441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h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nuclease PH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3" w:tgtFrame="_blank">
              <w:r>
                <w:rPr>
                  <w:rStyle w:val="InternetLink"/>
                  <w:sz w:val="16"/>
                  <w:szCs w:val="16"/>
                </w:rPr>
                <w:t>OCAR_441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c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-inducible transcription repressor hrc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4" w:tgtFrame="_blank">
              <w:r>
                <w:rPr>
                  <w:rStyle w:val="InternetLink"/>
                  <w:sz w:val="16"/>
                  <w:szCs w:val="16"/>
                </w:rPr>
                <w:t>OCAR_441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pE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grp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5" w:tgtFrame="_blank">
              <w:r>
                <w:rPr>
                  <w:rStyle w:val="InternetLink"/>
                  <w:sz w:val="16"/>
                  <w:szCs w:val="16"/>
                </w:rPr>
                <w:t>OCAR_441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K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perone protein dnaK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6" w:tgtFrame="_blank">
              <w:r>
                <w:rPr>
                  <w:rStyle w:val="InternetLink"/>
                  <w:sz w:val="16"/>
                  <w:szCs w:val="16"/>
                </w:rPr>
                <w:t>OCAR_441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J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perone protein DnaJ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7" w:tgtFrame="_blank">
              <w:r>
                <w:rPr>
                  <w:rStyle w:val="InternetLink"/>
                  <w:sz w:val="16"/>
                  <w:szCs w:val="16"/>
                </w:rPr>
                <w:t>OCAR_441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RNA adenine methylase 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8" w:tgtFrame="_blank">
              <w:r>
                <w:rPr>
                  <w:rStyle w:val="InternetLink"/>
                  <w:sz w:val="16"/>
                  <w:szCs w:val="16"/>
                </w:rPr>
                <w:t>OCAR_442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p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hydrodipicolinate reduc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09" w:tgtFrame="_blank">
              <w:r>
                <w:rPr>
                  <w:rStyle w:val="InternetLink"/>
                  <w:sz w:val="16"/>
                  <w:szCs w:val="16"/>
                </w:rPr>
                <w:t>OCAR_442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m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-bisphosphoglycerate-dependent phosphoglycerate mu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10" w:tgtFrame="_blank">
              <w:r>
                <w:rPr>
                  <w:rStyle w:val="InternetLink"/>
                  <w:sz w:val="16"/>
                  <w:szCs w:val="16"/>
                </w:rPr>
                <w:t>OCAR_442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al regulator of AraC family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11" w:tgtFrame="_blank">
              <w:r>
                <w:rPr>
                  <w:rStyle w:val="InternetLink"/>
                  <w:sz w:val="16"/>
                  <w:szCs w:val="16"/>
                </w:rPr>
                <w:t>OCAR_442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12" w:tgtFrame="_blank">
              <w:r>
                <w:rPr>
                  <w:rStyle w:val="InternetLink"/>
                  <w:sz w:val="16"/>
                  <w:szCs w:val="16"/>
                </w:rPr>
                <w:t>OCAR_443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T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nylalanyl-tRNA synthetase, beta subuni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13" w:tgtFrame="_blank">
              <w:r>
                <w:rPr>
                  <w:rStyle w:val="InternetLink"/>
                  <w:sz w:val="16"/>
                  <w:szCs w:val="16"/>
                </w:rPr>
                <w:t>OCAR_443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S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nylalanyl-tRNA synthetase alpha cha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14" w:tgtFrame="_blank">
              <w:r>
                <w:rPr>
                  <w:rStyle w:val="InternetLink"/>
                  <w:sz w:val="16"/>
                  <w:szCs w:val="16"/>
                </w:rPr>
                <w:t>OCAR_444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T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S ribosomal protein L20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15" w:tgtFrame="_blank">
              <w:r>
                <w:rPr>
                  <w:rStyle w:val="InternetLink"/>
                  <w:sz w:val="16"/>
                  <w:szCs w:val="16"/>
                </w:rPr>
                <w:t>OCAR_444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mI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S ribosomal protein L35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16" w:tgtFrame="_blank">
              <w:r>
                <w:rPr>
                  <w:rStyle w:val="InternetLink"/>
                  <w:sz w:val="16"/>
                  <w:szCs w:val="16"/>
                </w:rPr>
                <w:t>OCAR_444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C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lation initiation factor IF-3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17" w:tgtFrame="_blank">
              <w:r>
                <w:rPr>
                  <w:rStyle w:val="InternetLink"/>
                  <w:sz w:val="16"/>
                  <w:szCs w:val="16"/>
                </w:rPr>
                <w:t>OCAR_444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thione S-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18" w:tgtFrame="_blank">
              <w:r>
                <w:rPr>
                  <w:rStyle w:val="InternetLink"/>
                  <w:sz w:val="16"/>
                  <w:szCs w:val="16"/>
                </w:rPr>
                <w:t>OCAR_444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pP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decaprenyl-diphospha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19" w:tgtFrame="_blank">
              <w:r>
                <w:rPr>
                  <w:rStyle w:val="InternetLink"/>
                  <w:sz w:val="16"/>
                  <w:szCs w:val="16"/>
                </w:rPr>
                <w:t>OCAR_445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'-5' exonucle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20" w:tgtFrame="_blank">
              <w:r>
                <w:rPr>
                  <w:rStyle w:val="InternetLink"/>
                  <w:sz w:val="16"/>
                  <w:szCs w:val="16"/>
                </w:rPr>
                <w:t>OCAR_445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oN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 polymerase sigma-54 factor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21" w:tgtFrame="_blank">
              <w:r>
                <w:rPr>
                  <w:rStyle w:val="InternetLink"/>
                  <w:sz w:val="16"/>
                  <w:szCs w:val="16"/>
                </w:rPr>
                <w:t>OCAR_446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ma 54 modulation protein/ribosomal protein S30E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22" w:tgtFrame="_blank">
              <w:r>
                <w:rPr>
                  <w:rStyle w:val="InternetLink"/>
                  <w:sz w:val="16"/>
                  <w:szCs w:val="16"/>
                </w:rPr>
                <w:t>OCAR_446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23" w:tgtFrame="_blank">
              <w:r>
                <w:rPr>
                  <w:rStyle w:val="InternetLink"/>
                  <w:sz w:val="16"/>
                  <w:szCs w:val="16"/>
                </w:rPr>
                <w:t>OCAR_446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vD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hydroxy-acid dehydra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24" w:tgtFrame="_blank">
              <w:r>
                <w:rPr>
                  <w:rStyle w:val="InternetLink"/>
                  <w:sz w:val="16"/>
                  <w:szCs w:val="16"/>
                </w:rPr>
                <w:t>OCAR_446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25" w:tgtFrame="_blank">
              <w:r>
                <w:rPr>
                  <w:rStyle w:val="InternetLink"/>
                  <w:sz w:val="16"/>
                  <w:szCs w:val="16"/>
                </w:rPr>
                <w:t>OCAR_446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protein Hsp20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26" w:tgtFrame="_blank">
              <w:r>
                <w:rPr>
                  <w:rStyle w:val="InternetLink"/>
                  <w:sz w:val="16"/>
                  <w:szCs w:val="16"/>
                </w:rPr>
                <w:t>OCAR_446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27" w:tgtFrame="_blank">
              <w:r>
                <w:rPr>
                  <w:rStyle w:val="InternetLink"/>
                  <w:sz w:val="16"/>
                  <w:szCs w:val="16"/>
                </w:rPr>
                <w:t>OCAR_446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o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phosphoshikimate 1-carboxyvinyl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28" w:tgtFrame="_blank">
              <w:r>
                <w:rPr>
                  <w:rStyle w:val="InternetLink"/>
                  <w:sz w:val="16"/>
                  <w:szCs w:val="16"/>
                </w:rPr>
                <w:t>OCAR_447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mk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idylate kin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29" w:tgtFrame="_blank">
              <w:r>
                <w:rPr>
                  <w:rStyle w:val="InternetLink"/>
                  <w:sz w:val="16"/>
                  <w:szCs w:val="16"/>
                </w:rPr>
                <w:t>OCAR_447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1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30" w:tgtFrame="_blank">
              <w:r>
                <w:rPr>
                  <w:rStyle w:val="InternetLink"/>
                  <w:sz w:val="16"/>
                  <w:szCs w:val="16"/>
                </w:rPr>
                <w:t>OCAR_447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hf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gration host factor subunit bet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31" w:tgtFrame="_blank">
              <w:r>
                <w:rPr>
                  <w:rStyle w:val="InternetLink"/>
                  <w:sz w:val="16"/>
                  <w:szCs w:val="16"/>
                </w:rPr>
                <w:t>OCAR_447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p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yptophan synthase beta cha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32" w:tgtFrame="_blank">
              <w:r>
                <w:rPr>
                  <w:rStyle w:val="InternetLink"/>
                  <w:sz w:val="16"/>
                  <w:szCs w:val="16"/>
                </w:rPr>
                <w:t>OCAR_447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p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yptophan synthase alpha cha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33" w:tgtFrame="_blank">
              <w:r>
                <w:rPr>
                  <w:rStyle w:val="InternetLink"/>
                  <w:sz w:val="16"/>
                  <w:szCs w:val="16"/>
                </w:rPr>
                <w:t>OCAR_447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D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yl-CoA carboxyl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34" w:tgtFrame="_blank">
              <w:r>
                <w:rPr>
                  <w:rStyle w:val="InternetLink"/>
                  <w:sz w:val="16"/>
                  <w:szCs w:val="16"/>
                </w:rPr>
                <w:t>OCAR_448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x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oredox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35" w:tgtFrame="_blank">
              <w:r>
                <w:rPr>
                  <w:rStyle w:val="InternetLink"/>
                  <w:sz w:val="16"/>
                  <w:szCs w:val="16"/>
                </w:rPr>
                <w:t>OCAR_448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IV pilus assembly PilZ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36" w:tgtFrame="_blank">
              <w:r>
                <w:rPr>
                  <w:rStyle w:val="InternetLink"/>
                  <w:sz w:val="16"/>
                  <w:szCs w:val="16"/>
                </w:rPr>
                <w:t>OCAR_449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polyprenylphenol 6-hydroxyl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37" w:tgtFrame="_blank">
              <w:r>
                <w:rPr>
                  <w:rStyle w:val="InternetLink"/>
                  <w:sz w:val="16"/>
                  <w:szCs w:val="16"/>
                </w:rPr>
                <w:t>OCAR_449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E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none/menaquinone biosynthesis methlytransferase Ubi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38" w:tgtFrame="_blank">
              <w:r>
                <w:rPr>
                  <w:rStyle w:val="InternetLink"/>
                  <w:sz w:val="16"/>
                  <w:szCs w:val="16"/>
                </w:rPr>
                <w:t>OCAR_449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tM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mamidopyrimidine-DNA glycosyl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39" w:tgtFrame="_blank">
              <w:r>
                <w:rPr>
                  <w:rStyle w:val="InternetLink"/>
                  <w:sz w:val="16"/>
                  <w:szCs w:val="16"/>
                </w:rPr>
                <w:t>OCAR_449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a/thif-type NAD/fad binding fold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40" w:tgtFrame="_blank">
              <w:r>
                <w:rPr>
                  <w:rStyle w:val="InternetLink"/>
                  <w:sz w:val="16"/>
                  <w:szCs w:val="16"/>
                </w:rPr>
                <w:t>OCAR_449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oxylate reduc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41" w:tgtFrame="_blank">
              <w:r>
                <w:rPr>
                  <w:rStyle w:val="InternetLink"/>
                  <w:sz w:val="16"/>
                  <w:szCs w:val="16"/>
                </w:rPr>
                <w:t>OCAR_449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ric uptake regulator, FUR family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42" w:tgtFrame="_blank">
              <w:r>
                <w:rPr>
                  <w:rStyle w:val="InternetLink"/>
                  <w:sz w:val="16"/>
                  <w:szCs w:val="16"/>
                </w:rPr>
                <w:t>OCAR_449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b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hydroxydecanoyl-[acyl-carrier-protein] dehydra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43" w:tgtFrame="_blank">
              <w:r>
                <w:rPr>
                  <w:rStyle w:val="InternetLink"/>
                  <w:sz w:val="16"/>
                  <w:szCs w:val="16"/>
                </w:rPr>
                <w:t>OCAR_449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oxoacyl-[acyl-carrier-protein] synthase 1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44" w:tgtFrame="_blank">
              <w:r>
                <w:rPr>
                  <w:rStyle w:val="InternetLink"/>
                  <w:sz w:val="16"/>
                  <w:szCs w:val="16"/>
                </w:rPr>
                <w:t>OCAR_449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oyl-[acyl-carrier-protein] reduc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45" w:tgtFrame="_blank">
              <w:r>
                <w:rPr>
                  <w:rStyle w:val="InternetLink"/>
                  <w:sz w:val="16"/>
                  <w:szCs w:val="16"/>
                </w:rPr>
                <w:t>OCAR_450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np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ribonucleotide nucleotidyl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46" w:tgtFrame="_blank">
              <w:r>
                <w:rPr>
                  <w:rStyle w:val="InternetLink"/>
                  <w:sz w:val="16"/>
                  <w:szCs w:val="16"/>
                </w:rPr>
                <w:t>OCAR_450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O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S ribosomal protein S15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47" w:tgtFrame="_blank">
              <w:r>
                <w:rPr>
                  <w:rStyle w:val="InternetLink"/>
                  <w:sz w:val="16"/>
                  <w:szCs w:val="16"/>
                </w:rPr>
                <w:t>OCAR_450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NA pseudouridine synthase B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48" w:tgtFrame="_blank">
              <w:r>
                <w:rPr>
                  <w:rStyle w:val="InternetLink"/>
                  <w:sz w:val="16"/>
                  <w:szCs w:val="16"/>
                </w:rPr>
                <w:t>OCAR_450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f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e-binding factor 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49" w:tgtFrame="_blank">
              <w:r>
                <w:rPr>
                  <w:rStyle w:val="InternetLink"/>
                  <w:sz w:val="16"/>
                  <w:szCs w:val="16"/>
                </w:rPr>
                <w:t>OCAR_450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lation initiation factor IF-2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50" w:tgtFrame="_blank">
              <w:r>
                <w:rPr>
                  <w:rStyle w:val="InternetLink"/>
                  <w:sz w:val="16"/>
                  <w:szCs w:val="16"/>
                </w:rPr>
                <w:t>OCAR_451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elongation factor Nus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51" w:tgtFrame="_blank">
              <w:r>
                <w:rPr>
                  <w:rStyle w:val="InternetLink"/>
                  <w:sz w:val="16"/>
                  <w:szCs w:val="16"/>
                </w:rPr>
                <w:t>OCAR_451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al regulator of XRE family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52" w:tgtFrame="_blank">
              <w:r>
                <w:rPr>
                  <w:rStyle w:val="InternetLink"/>
                  <w:sz w:val="16"/>
                  <w:szCs w:val="16"/>
                </w:rPr>
                <w:t>OCAR_452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H family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53" w:tgtFrame="_blank">
              <w:r>
                <w:rPr>
                  <w:rStyle w:val="InternetLink"/>
                  <w:sz w:val="16"/>
                  <w:szCs w:val="16"/>
                </w:rPr>
                <w:t>OCAR_452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a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Dimethylallyl)adenosine tRNA methylthiotransferase miaB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54" w:tgtFrame="_blank">
              <w:r>
                <w:rPr>
                  <w:rStyle w:val="InternetLink"/>
                  <w:sz w:val="16"/>
                  <w:szCs w:val="16"/>
                </w:rPr>
                <w:t>OCAR_452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ric uptake regulation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55" w:tgtFrame="_blank">
              <w:r>
                <w:rPr>
                  <w:rStyle w:val="InternetLink"/>
                  <w:sz w:val="16"/>
                  <w:szCs w:val="16"/>
                </w:rPr>
                <w:t>OCAR_452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ogen-fixing NifU domain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56" w:tgtFrame="_blank">
              <w:r>
                <w:rPr>
                  <w:rStyle w:val="InternetLink"/>
                  <w:sz w:val="16"/>
                  <w:szCs w:val="16"/>
                </w:rPr>
                <w:t>OCAR_452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pS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yptophanyl-tRNA synthe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57" w:tgtFrame="_blank">
              <w:r>
                <w:rPr>
                  <w:rStyle w:val="InternetLink"/>
                  <w:sz w:val="16"/>
                  <w:szCs w:val="16"/>
                </w:rPr>
                <w:t>OCAR_452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fkB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58" w:tgtFrame="_blank">
              <w:r>
                <w:rPr>
                  <w:rStyle w:val="InternetLink"/>
                  <w:sz w:val="16"/>
                  <w:szCs w:val="16"/>
                </w:rPr>
                <w:t>OCAR_453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rin domain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59" w:tgtFrame="_blank">
              <w:r>
                <w:rPr>
                  <w:rStyle w:val="InternetLink"/>
                  <w:sz w:val="16"/>
                  <w:szCs w:val="16"/>
                </w:rPr>
                <w:t>OCAR_453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yr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gyrase, B subuni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60" w:tgtFrame="_blank">
              <w:r>
                <w:rPr>
                  <w:rStyle w:val="InternetLink"/>
                  <w:sz w:val="16"/>
                  <w:szCs w:val="16"/>
                </w:rPr>
                <w:t>OCAR_453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replication and repair protein RecF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61" w:tgtFrame="_blank">
              <w:r>
                <w:rPr>
                  <w:rStyle w:val="InternetLink"/>
                  <w:sz w:val="16"/>
                  <w:szCs w:val="16"/>
                </w:rPr>
                <w:t>OCAR_453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N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polymerase III, beta subuni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62" w:tgtFrame="_blank">
              <w:r>
                <w:rPr>
                  <w:rStyle w:val="InternetLink"/>
                  <w:sz w:val="16"/>
                  <w:szCs w:val="16"/>
                </w:rPr>
                <w:t>OCAR_453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osomal replication initiator protein Dna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63" w:tgtFrame="_blank">
              <w:r>
                <w:rPr>
                  <w:rStyle w:val="InternetLink"/>
                  <w:sz w:val="16"/>
                  <w:szCs w:val="16"/>
                </w:rPr>
                <w:t>OCAR_454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T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S ribosomal protein S20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64" w:tgtFrame="_blank">
              <w:r>
                <w:rPr>
                  <w:rStyle w:val="InternetLink"/>
                  <w:sz w:val="16"/>
                  <w:szCs w:val="16"/>
                </w:rPr>
                <w:t>OCAR_456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e exporter protein CcmC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65" w:tgtFrame="_blank">
              <w:r>
                <w:rPr>
                  <w:rStyle w:val="InternetLink"/>
                  <w:sz w:val="16"/>
                  <w:szCs w:val="16"/>
                </w:rPr>
                <w:t>OCAR_456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m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e exporter protein CcmB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66" w:tgtFrame="_blank">
              <w:r>
                <w:rPr>
                  <w:rStyle w:val="InternetLink"/>
                  <w:sz w:val="16"/>
                  <w:szCs w:val="16"/>
                </w:rPr>
                <w:t>OCAR_457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n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onitate hydratase 1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67" w:tgtFrame="_blank">
              <w:r>
                <w:rPr>
                  <w:rStyle w:val="InternetLink"/>
                  <w:sz w:val="16"/>
                  <w:szCs w:val="16"/>
                </w:rPr>
                <w:t>OCAR_457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68" w:tgtFrame="_blank">
              <w:r>
                <w:rPr>
                  <w:rStyle w:val="InternetLink"/>
                  <w:sz w:val="16"/>
                  <w:szCs w:val="16"/>
                </w:rPr>
                <w:t>OCAR_457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gral membrane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69" w:tgtFrame="_blank">
              <w:r>
                <w:rPr>
                  <w:rStyle w:val="InternetLink"/>
                  <w:sz w:val="16"/>
                  <w:szCs w:val="16"/>
                </w:rPr>
                <w:t>OCAR_457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oprotein-releasing system ATP-binding protein LolD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70" w:tgtFrame="_blank">
              <w:r>
                <w:rPr>
                  <w:rStyle w:val="InternetLink"/>
                  <w:sz w:val="16"/>
                  <w:szCs w:val="16"/>
                </w:rPr>
                <w:t>OCAR_457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'-5' RNA lig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71" w:tgtFrame="_blank">
              <w:r>
                <w:rPr>
                  <w:rStyle w:val="InternetLink"/>
                  <w:sz w:val="16"/>
                  <w:szCs w:val="16"/>
                </w:rPr>
                <w:t>OCAR_458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ate dehydrogen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72" w:tgtFrame="_blank">
              <w:r>
                <w:rPr>
                  <w:rStyle w:val="InternetLink"/>
                  <w:sz w:val="16"/>
                  <w:szCs w:val="16"/>
                </w:rPr>
                <w:t>OCAR_458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c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oglutarate dehydrogen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73" w:tgtFrame="_blank">
              <w:r>
                <w:rPr>
                  <w:rStyle w:val="InternetLink"/>
                  <w:sz w:val="16"/>
                  <w:szCs w:val="16"/>
                </w:rPr>
                <w:t>OCAR_458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c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hydrolipoyllysine-residue succinyl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74" w:tgtFrame="_blank">
              <w:r>
                <w:rPr>
                  <w:rStyle w:val="InternetLink"/>
                  <w:sz w:val="16"/>
                  <w:szCs w:val="16"/>
                </w:rPr>
                <w:t>OCAR_458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d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hydrolipoyl dehydrogen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75" w:tgtFrame="_blank">
              <w:r>
                <w:rPr>
                  <w:rStyle w:val="InternetLink"/>
                  <w:sz w:val="16"/>
                  <w:szCs w:val="16"/>
                </w:rPr>
                <w:t>OCAR_458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76" w:tgtFrame="_blank">
              <w:r>
                <w:rPr>
                  <w:rStyle w:val="InternetLink"/>
                  <w:sz w:val="16"/>
                  <w:szCs w:val="16"/>
                </w:rPr>
                <w:t>OCAR_458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erC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rosine recombinase XerC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77" w:tgtFrame="_blank">
              <w:r>
                <w:rPr>
                  <w:rStyle w:val="InternetLink"/>
                  <w:sz w:val="16"/>
                  <w:szCs w:val="16"/>
                </w:rPr>
                <w:t>OCAR_458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osomal protein N'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78" w:tgtFrame="_blank">
              <w:r>
                <w:rPr>
                  <w:rStyle w:val="InternetLink"/>
                  <w:sz w:val="16"/>
                  <w:szCs w:val="16"/>
                </w:rPr>
                <w:t>OCAR_458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re lipoprotein 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79" w:tgtFrame="_blank">
              <w:r>
                <w:rPr>
                  <w:rStyle w:val="InternetLink"/>
                  <w:sz w:val="16"/>
                  <w:szCs w:val="16"/>
                </w:rPr>
                <w:t>OCAR_459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H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synthase subunit delt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80" w:tgtFrame="_blank">
              <w:r>
                <w:rPr>
                  <w:rStyle w:val="InternetLink"/>
                  <w:sz w:val="16"/>
                  <w:szCs w:val="16"/>
                </w:rPr>
                <w:t>OCAR_459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synthase subunit alph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81" w:tgtFrame="_blank">
              <w:r>
                <w:rPr>
                  <w:rStyle w:val="InternetLink"/>
                  <w:sz w:val="16"/>
                  <w:szCs w:val="16"/>
                </w:rPr>
                <w:t>OCAR_459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G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synthase F1, gamma subuni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82" w:tgtFrame="_blank">
              <w:r>
                <w:rPr>
                  <w:rStyle w:val="InternetLink"/>
                  <w:sz w:val="16"/>
                  <w:szCs w:val="16"/>
                </w:rPr>
                <w:t>OCAR_459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D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synthase subunit bet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83" w:tgtFrame="_blank">
              <w:r>
                <w:rPr>
                  <w:rStyle w:val="InternetLink"/>
                  <w:sz w:val="16"/>
                  <w:szCs w:val="16"/>
                </w:rPr>
                <w:t>OCAR_459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C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synthase epsilon cha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84" w:tgtFrame="_blank">
              <w:r>
                <w:rPr>
                  <w:rStyle w:val="InternetLink"/>
                  <w:sz w:val="16"/>
                  <w:szCs w:val="16"/>
                </w:rPr>
                <w:t>OCAR_459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pH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 pyrophosphohydrol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85" w:tgtFrame="_blank">
              <w:r>
                <w:rPr>
                  <w:rStyle w:val="InternetLink"/>
                  <w:sz w:val="16"/>
                  <w:szCs w:val="16"/>
                </w:rPr>
                <w:t>OCAR_460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oxy--processing prote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86" w:tgtFrame="_blank">
              <w:r>
                <w:rPr>
                  <w:rStyle w:val="InternetLink"/>
                  <w:sz w:val="16"/>
                  <w:szCs w:val="16"/>
                </w:rPr>
                <w:t>OCAR_460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ojap protein family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87" w:tgtFrame="_blank">
              <w:r>
                <w:rPr>
                  <w:rStyle w:val="InternetLink"/>
                  <w:sz w:val="16"/>
                  <w:szCs w:val="16"/>
                </w:rPr>
                <w:t>OCAR_460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mma-glutamyl phosphate reduc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88" w:tgtFrame="_blank">
              <w:r>
                <w:rPr>
                  <w:rStyle w:val="InternetLink"/>
                  <w:sz w:val="16"/>
                  <w:szCs w:val="16"/>
                </w:rPr>
                <w:t>OCAR_460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mate 5-kin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89" w:tgtFrame="_blank">
              <w:r>
                <w:rPr>
                  <w:rStyle w:val="InternetLink"/>
                  <w:sz w:val="16"/>
                  <w:szCs w:val="16"/>
                </w:rPr>
                <w:t>OCAR_460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P-binding protein Obg/Cgt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90" w:tgtFrame="_blank">
              <w:r>
                <w:rPr>
                  <w:rStyle w:val="InternetLink"/>
                  <w:sz w:val="16"/>
                  <w:szCs w:val="16"/>
                </w:rPr>
                <w:t>OCAR_460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m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S ribosomal protein L27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91" w:tgtFrame="_blank">
              <w:r>
                <w:rPr>
                  <w:rStyle w:val="InternetLink"/>
                  <w:sz w:val="16"/>
                  <w:szCs w:val="16"/>
                </w:rPr>
                <w:t>OCAR_461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U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S ribosomal protein L21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92" w:tgtFrame="_blank">
              <w:r>
                <w:rPr>
                  <w:rStyle w:val="InternetLink"/>
                  <w:sz w:val="16"/>
                  <w:szCs w:val="16"/>
                </w:rPr>
                <w:t>OCAR_461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cokin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93" w:tgtFrame="_blank">
              <w:r>
                <w:rPr>
                  <w:rStyle w:val="InternetLink"/>
                  <w:sz w:val="16"/>
                  <w:szCs w:val="16"/>
                </w:rPr>
                <w:t>OCAR_461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facilitator superfamily MFS_1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94" w:tgtFrame="_blank">
              <w:r>
                <w:rPr>
                  <w:rStyle w:val="InternetLink"/>
                  <w:sz w:val="16"/>
                  <w:szCs w:val="16"/>
                </w:rPr>
                <w:t>OCAR_461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s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,alpha-trehalose-phosphate synth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95" w:tgtFrame="_blank">
              <w:r>
                <w:rPr>
                  <w:rStyle w:val="InternetLink"/>
                  <w:sz w:val="16"/>
                  <w:szCs w:val="16"/>
                </w:rPr>
                <w:t>OCAR_463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o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rous iron transport protein B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96" w:tgtFrame="_blank">
              <w:r>
                <w:rPr>
                  <w:rStyle w:val="InternetLink"/>
                  <w:sz w:val="16"/>
                  <w:szCs w:val="16"/>
                </w:rPr>
                <w:t>OCAR_463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oxalase/bleomycin resistance protein/dioxygen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97" w:tgtFrame="_blank">
              <w:r>
                <w:rPr>
                  <w:rStyle w:val="InternetLink"/>
                  <w:sz w:val="16"/>
                  <w:szCs w:val="16"/>
                </w:rPr>
                <w:t>OCAR_463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ral L-amino acid-binding periplasmic protein AapJ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98" w:tgtFrame="_blank">
              <w:r>
                <w:rPr>
                  <w:rStyle w:val="InternetLink"/>
                  <w:sz w:val="16"/>
                  <w:szCs w:val="16"/>
                </w:rPr>
                <w:t>OCAR_464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tS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e ABC transporter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199" w:tgtFrame="_blank">
              <w:r>
                <w:rPr>
                  <w:rStyle w:val="InternetLink"/>
                  <w:sz w:val="16"/>
                  <w:szCs w:val="16"/>
                </w:rPr>
                <w:t>OCAR_464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tC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e ABC transporter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00" w:tgtFrame="_blank">
              <w:r>
                <w:rPr>
                  <w:rStyle w:val="InternetLink"/>
                  <w:sz w:val="16"/>
                  <w:szCs w:val="16"/>
                </w:rPr>
                <w:t>OCAR_464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t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e ABC transporter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01" w:tgtFrame="_blank">
              <w:r>
                <w:rPr>
                  <w:rStyle w:val="InternetLink"/>
                  <w:sz w:val="16"/>
                  <w:szCs w:val="16"/>
                </w:rPr>
                <w:t>OCAR_464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t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e ABC transporter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02" w:tgtFrame="_blank">
              <w:r>
                <w:rPr>
                  <w:rStyle w:val="InternetLink"/>
                  <w:sz w:val="16"/>
                  <w:szCs w:val="16"/>
                </w:rPr>
                <w:t>OCAR_465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U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e transport system regulatory protein PhoU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03" w:tgtFrame="_blank">
              <w:r>
                <w:rPr>
                  <w:rStyle w:val="InternetLink"/>
                  <w:sz w:val="16"/>
                  <w:szCs w:val="16"/>
                </w:rPr>
                <w:t>OCAR_465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e regulon transcriptional regulatory protein PhoB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04" w:tgtFrame="_blank">
              <w:r>
                <w:rPr>
                  <w:rStyle w:val="InternetLink"/>
                  <w:sz w:val="16"/>
                  <w:szCs w:val="16"/>
                </w:rPr>
                <w:t>OCAR_465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rA cell cycle regulator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05" w:tgtFrame="_blank">
              <w:r>
                <w:rPr>
                  <w:rStyle w:val="InternetLink"/>
                  <w:sz w:val="16"/>
                  <w:szCs w:val="16"/>
                </w:rPr>
                <w:t>OCAR_465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D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ylornithine amino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06" w:tgtFrame="_blank">
              <w:r>
                <w:rPr>
                  <w:rStyle w:val="InternetLink"/>
                  <w:sz w:val="16"/>
                  <w:szCs w:val="16"/>
                </w:rPr>
                <w:t>OCAR_465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F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nithine carbamoyl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07" w:tgtFrame="_blank">
              <w:r>
                <w:rPr>
                  <w:rStyle w:val="InternetLink"/>
                  <w:sz w:val="16"/>
                  <w:szCs w:val="16"/>
                </w:rPr>
                <w:t>OCAR_465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lO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peronin HslO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08" w:tgtFrame="_blank">
              <w:r>
                <w:rPr>
                  <w:rStyle w:val="InternetLink"/>
                  <w:sz w:val="16"/>
                  <w:szCs w:val="16"/>
                </w:rPr>
                <w:t>OCAR_465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yltransferase 3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09" w:tgtFrame="_blank">
              <w:r>
                <w:rPr>
                  <w:rStyle w:val="InternetLink"/>
                  <w:sz w:val="16"/>
                  <w:szCs w:val="16"/>
                </w:rPr>
                <w:t>OCAR_466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Z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-succinylhomoserine sulfhydryl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10" w:tgtFrame="_blank">
              <w:r>
                <w:rPr>
                  <w:rStyle w:val="InternetLink"/>
                  <w:sz w:val="16"/>
                  <w:szCs w:val="16"/>
                </w:rPr>
                <w:t>OCAR_466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deoxycytidine 5-triphosphate deamin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11" w:tgtFrame="_blank">
              <w:r>
                <w:rPr>
                  <w:rStyle w:val="InternetLink"/>
                  <w:sz w:val="16"/>
                  <w:szCs w:val="16"/>
                </w:rPr>
                <w:t>OCAR_466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12" w:tgtFrame="_blank">
              <w:r>
                <w:rPr>
                  <w:rStyle w:val="InternetLink"/>
                  <w:sz w:val="16"/>
                  <w:szCs w:val="16"/>
                </w:rPr>
                <w:t>OCAR_466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solute-binding protein, family 3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13" w:tgtFrame="_blank">
              <w:r>
                <w:rPr>
                  <w:rStyle w:val="InternetLink"/>
                  <w:sz w:val="16"/>
                  <w:szCs w:val="16"/>
                </w:rPr>
                <w:t>OCAR_466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S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yl-tRNA synthe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14" w:tgtFrame="_blank">
              <w:r>
                <w:rPr>
                  <w:rStyle w:val="InternetLink"/>
                  <w:sz w:val="16"/>
                  <w:szCs w:val="16"/>
                </w:rPr>
                <w:t>OCAR_467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D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hydroorotate oxid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15" w:tgtFrame="_blank">
              <w:r>
                <w:rPr>
                  <w:rStyle w:val="InternetLink"/>
                  <w:sz w:val="16"/>
                  <w:szCs w:val="16"/>
                </w:rPr>
                <w:t>OCAR_467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al regulator, MarR family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16" w:tgtFrame="_blank">
              <w:r>
                <w:rPr>
                  <w:rStyle w:val="InternetLink"/>
                  <w:sz w:val="16"/>
                  <w:szCs w:val="16"/>
                </w:rPr>
                <w:t>OCAR_467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mate--cysteine lig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17" w:tgtFrame="_blank">
              <w:r>
                <w:rPr>
                  <w:rStyle w:val="InternetLink"/>
                  <w:sz w:val="16"/>
                  <w:szCs w:val="16"/>
                </w:rPr>
                <w:t>OCAR_468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ase U62, modulator of DNA gy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18" w:tgtFrame="_blank">
              <w:r>
                <w:rPr>
                  <w:rStyle w:val="InternetLink"/>
                  <w:sz w:val="16"/>
                  <w:szCs w:val="16"/>
                </w:rPr>
                <w:t>OCAR_468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vasion associated locus B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19" w:tgtFrame="_blank">
              <w:r>
                <w:rPr>
                  <w:rStyle w:val="InternetLink"/>
                  <w:sz w:val="16"/>
                  <w:szCs w:val="16"/>
                </w:rPr>
                <w:t>OCAR_468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aD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c oxidase, subunit I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20" w:tgtFrame="_blank">
              <w:r>
                <w:rPr>
                  <w:rStyle w:val="InternetLink"/>
                  <w:sz w:val="16"/>
                  <w:szCs w:val="16"/>
                </w:rPr>
                <w:t>OCAR_468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a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oheme IX farnesyl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21" w:tgtFrame="_blank">
              <w:r>
                <w:rPr>
                  <w:rStyle w:val="InternetLink"/>
                  <w:sz w:val="16"/>
                  <w:szCs w:val="16"/>
                </w:rPr>
                <w:t>OCAR_469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c oxidase subunit 3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22" w:tgtFrame="_blank">
              <w:r>
                <w:rPr>
                  <w:rStyle w:val="InternetLink"/>
                  <w:sz w:val="16"/>
                  <w:szCs w:val="16"/>
                </w:rPr>
                <w:t>OCAR_469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C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eonine synth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23" w:tgtFrame="_blank">
              <w:r>
                <w:rPr>
                  <w:rStyle w:val="InternetLink"/>
                  <w:sz w:val="16"/>
                  <w:szCs w:val="16"/>
                </w:rPr>
                <w:t>OCAR_469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ase M16 domain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24" w:tgtFrame="_blank">
              <w:r>
                <w:rPr>
                  <w:rStyle w:val="InternetLink"/>
                  <w:sz w:val="16"/>
                  <w:szCs w:val="16"/>
                </w:rPr>
                <w:t>OCAR_469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-protein-alanine N-acetyl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25" w:tgtFrame="_blank">
              <w:r>
                <w:rPr>
                  <w:rStyle w:val="InternetLink"/>
                  <w:sz w:val="16"/>
                  <w:szCs w:val="16"/>
                </w:rPr>
                <w:t>OCAR_469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26" w:tgtFrame="_blank">
              <w:r>
                <w:rPr>
                  <w:rStyle w:val="InternetLink"/>
                  <w:sz w:val="16"/>
                  <w:szCs w:val="16"/>
                </w:rPr>
                <w:t>OCAR_470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wo component transcriptional regulator, LuxR family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27" w:tgtFrame="_blank">
              <w:r>
                <w:rPr>
                  <w:rStyle w:val="InternetLink"/>
                  <w:sz w:val="16"/>
                  <w:szCs w:val="16"/>
                </w:rPr>
                <w:t>OCAR_470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wo-component hybrid sensor and regulator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28" w:tgtFrame="_blank">
              <w:r>
                <w:rPr>
                  <w:rStyle w:val="InternetLink"/>
                  <w:sz w:val="16"/>
                  <w:szCs w:val="16"/>
                </w:rPr>
                <w:t>OCAR_470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aminolevulinic acid synth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29" w:tgtFrame="_blank">
              <w:r>
                <w:rPr>
                  <w:rStyle w:val="InternetLink"/>
                  <w:sz w:val="16"/>
                  <w:szCs w:val="16"/>
                </w:rPr>
                <w:t>OCAR_470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tin synth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30" w:tgtFrame="_blank">
              <w:r>
                <w:rPr>
                  <w:rStyle w:val="InternetLink"/>
                  <w:sz w:val="16"/>
                  <w:szCs w:val="16"/>
                </w:rPr>
                <w:t>OCAR_473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D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idinol dehydrogen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31" w:tgtFrame="_blank">
              <w:r>
                <w:rPr>
                  <w:rStyle w:val="InternetLink"/>
                  <w:sz w:val="16"/>
                  <w:szCs w:val="16"/>
                </w:rPr>
                <w:t>OCAR_473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32" w:tgtFrame="_blank">
              <w:r>
                <w:rPr>
                  <w:rStyle w:val="InternetLink"/>
                  <w:sz w:val="16"/>
                  <w:szCs w:val="16"/>
                </w:rPr>
                <w:t>OCAR_473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ptum formation protein Maf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33" w:tgtFrame="_blank">
              <w:r>
                <w:rPr>
                  <w:rStyle w:val="InternetLink"/>
                  <w:sz w:val="16"/>
                  <w:szCs w:val="16"/>
                </w:rPr>
                <w:t>OCAR_473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34" w:tgtFrame="_blank">
              <w:r>
                <w:rPr>
                  <w:rStyle w:val="InternetLink"/>
                  <w:sz w:val="16"/>
                  <w:szCs w:val="16"/>
                </w:rPr>
                <w:t>OCAR_474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NH endonucle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35" w:tgtFrame="_blank">
              <w:r>
                <w:rPr>
                  <w:rStyle w:val="InternetLink"/>
                  <w:sz w:val="16"/>
                  <w:szCs w:val="16"/>
                </w:rPr>
                <w:t>OCAR_475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:cob(I)alamin adenosyl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36" w:tgtFrame="_blank">
              <w:r>
                <w:rPr>
                  <w:rStyle w:val="InternetLink"/>
                  <w:sz w:val="16"/>
                  <w:szCs w:val="16"/>
                </w:rPr>
                <w:t>OCAR_475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ectron transfer flavoprotein subunit beta (beta-etf)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37" w:tgtFrame="_blank">
              <w:r>
                <w:rPr>
                  <w:rStyle w:val="InternetLink"/>
                  <w:sz w:val="16"/>
                  <w:szCs w:val="16"/>
                </w:rPr>
                <w:t>OCAR_475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ectron transfer flavoprotein subunit alpha (alpha-etf)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38" w:tgtFrame="_blank">
              <w:r>
                <w:rPr>
                  <w:rStyle w:val="InternetLink"/>
                  <w:sz w:val="16"/>
                  <w:szCs w:val="16"/>
                </w:rPr>
                <w:t>OCAR_475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hydroxybutyryl-coa dehydrogen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39" w:tgtFrame="_blank">
              <w:r>
                <w:rPr>
                  <w:rStyle w:val="InternetLink"/>
                  <w:sz w:val="16"/>
                  <w:szCs w:val="16"/>
                </w:rPr>
                <w:t>OCAR_476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H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ininosuccinate ly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40" w:tgtFrame="_blank">
              <w:r>
                <w:rPr>
                  <w:rStyle w:val="InternetLink"/>
                  <w:sz w:val="16"/>
                  <w:szCs w:val="16"/>
                </w:rPr>
                <w:t>OCAR_476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minopimelate decarboxyl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41" w:tgtFrame="_blank">
              <w:r>
                <w:rPr>
                  <w:rStyle w:val="InternetLink"/>
                  <w:sz w:val="16"/>
                  <w:szCs w:val="16"/>
                </w:rPr>
                <w:t>OCAR_476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onse regulator receiver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42" w:tgtFrame="_blank">
              <w:r>
                <w:rPr>
                  <w:rStyle w:val="InternetLink"/>
                  <w:sz w:val="16"/>
                  <w:szCs w:val="16"/>
                </w:rPr>
                <w:t>OCAR_476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tsE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division ATP-binding protein Ft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43" w:tgtFrame="_blank">
              <w:r>
                <w:rPr>
                  <w:rStyle w:val="InternetLink"/>
                  <w:sz w:val="16"/>
                  <w:szCs w:val="16"/>
                </w:rPr>
                <w:t>OCAR_476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division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44" w:tgtFrame="_blank">
              <w:r>
                <w:rPr>
                  <w:rStyle w:val="InternetLink"/>
                  <w:sz w:val="16"/>
                  <w:szCs w:val="16"/>
                </w:rPr>
                <w:t>OCAR_477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phenate dehydrogen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45" w:tgtFrame="_blank">
              <w:r>
                <w:rPr>
                  <w:rStyle w:val="InternetLink"/>
                  <w:sz w:val="16"/>
                  <w:szCs w:val="16"/>
                </w:rPr>
                <w:t>OCAR_477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rismate mu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46" w:tgtFrame="_blank">
              <w:r>
                <w:rPr>
                  <w:rStyle w:val="InternetLink"/>
                  <w:sz w:val="16"/>
                  <w:szCs w:val="16"/>
                </w:rPr>
                <w:t>OCAR_477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X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serine O-acetyl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47" w:tgtFrame="_blank">
              <w:r>
                <w:rPr>
                  <w:rStyle w:val="InternetLink"/>
                  <w:sz w:val="16"/>
                  <w:szCs w:val="16"/>
                </w:rPr>
                <w:t>OCAR_477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W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ionine biosynthesis protein MetW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48" w:tgtFrame="_blank">
              <w:r>
                <w:rPr>
                  <w:rStyle w:val="InternetLink"/>
                  <w:sz w:val="16"/>
                  <w:szCs w:val="16"/>
                </w:rPr>
                <w:t>OCAR_478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p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-dependent chaperone ClpB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49" w:tgtFrame="_blank">
              <w:r>
                <w:rPr>
                  <w:rStyle w:val="InternetLink"/>
                  <w:sz w:val="16"/>
                  <w:szCs w:val="16"/>
                </w:rPr>
                <w:t>OCAR_478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ase M23B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50" w:tgtFrame="_blank">
              <w:r>
                <w:rPr>
                  <w:rStyle w:val="InternetLink"/>
                  <w:sz w:val="16"/>
                  <w:szCs w:val="16"/>
                </w:rPr>
                <w:t>OCAR_490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eroxide dismu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51" w:tgtFrame="_blank">
              <w:r>
                <w:rPr>
                  <w:rStyle w:val="InternetLink"/>
                  <w:sz w:val="16"/>
                  <w:szCs w:val="16"/>
                </w:rPr>
                <w:t>OCAR_490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ganese transport system ATP-binding protein Mnt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52" w:tgtFrame="_blank">
              <w:r>
                <w:rPr>
                  <w:rStyle w:val="InternetLink"/>
                  <w:sz w:val="16"/>
                  <w:szCs w:val="16"/>
                </w:rPr>
                <w:t>OCAR_490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-3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53" w:tgtFrame="_blank">
              <w:r>
                <w:rPr>
                  <w:rStyle w:val="InternetLink"/>
                  <w:sz w:val="16"/>
                  <w:szCs w:val="16"/>
                </w:rPr>
                <w:t>OCAR_490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balamin synthesis protein, P47K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54" w:tgtFrame="_blank">
              <w:r>
                <w:rPr>
                  <w:rStyle w:val="InternetLink"/>
                  <w:sz w:val="16"/>
                  <w:szCs w:val="16"/>
                </w:rPr>
                <w:t>OCAR_491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spermidine synthase (HSS)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55" w:tgtFrame="_blank">
              <w:r>
                <w:rPr>
                  <w:rStyle w:val="InternetLink"/>
                  <w:sz w:val="16"/>
                  <w:szCs w:val="16"/>
                </w:rPr>
                <w:t>OCAR_491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nithine decarboxyl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56" w:tgtFrame="_blank">
              <w:r>
                <w:rPr>
                  <w:rStyle w:val="InternetLink"/>
                  <w:sz w:val="16"/>
                  <w:szCs w:val="16"/>
                </w:rPr>
                <w:t>OCAR_492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exported protein of unknown functio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57" w:tgtFrame="_blank">
              <w:r>
                <w:rPr>
                  <w:rStyle w:val="InternetLink"/>
                  <w:sz w:val="16"/>
                  <w:szCs w:val="16"/>
                </w:rPr>
                <w:t>OCAR_492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yl-dipeptidase dcp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58" w:tgtFrame="_blank">
              <w:r>
                <w:rPr>
                  <w:rStyle w:val="InternetLink"/>
                  <w:sz w:val="16"/>
                  <w:szCs w:val="16"/>
                </w:rPr>
                <w:t>OCAR_492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H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rochela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59" w:tgtFrame="_blank">
              <w:r>
                <w:rPr>
                  <w:rStyle w:val="InternetLink"/>
                  <w:sz w:val="16"/>
                  <w:szCs w:val="16"/>
                </w:rPr>
                <w:t>OCAR_493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U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TP-glucose-1-phosphate uridylyl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60" w:tgtFrame="_blank">
              <w:r>
                <w:rPr>
                  <w:rStyle w:val="InternetLink"/>
                  <w:sz w:val="16"/>
                  <w:szCs w:val="16"/>
                </w:rPr>
                <w:t>OCAR_493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mate synth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61" w:tgtFrame="_blank">
              <w:r>
                <w:rPr>
                  <w:rStyle w:val="InternetLink"/>
                  <w:sz w:val="16"/>
                  <w:szCs w:val="16"/>
                </w:rPr>
                <w:t>OCAR_493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mate synth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62" w:tgtFrame="_blank">
              <w:r>
                <w:rPr>
                  <w:rStyle w:val="InternetLink"/>
                  <w:sz w:val="16"/>
                  <w:szCs w:val="16"/>
                </w:rPr>
                <w:t>OCAR_494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protein Hsp20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63" w:tgtFrame="_blank">
              <w:r>
                <w:rPr>
                  <w:rStyle w:val="InternetLink"/>
                  <w:sz w:val="16"/>
                  <w:szCs w:val="16"/>
                </w:rPr>
                <w:t>OCAR_494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ophospholip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64" w:tgtFrame="_blank">
              <w:r>
                <w:rPr>
                  <w:rStyle w:val="InternetLink"/>
                  <w:sz w:val="16"/>
                  <w:szCs w:val="16"/>
                </w:rPr>
                <w:t>OCAR_494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ositol monophosphatase family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65" w:tgtFrame="_blank">
              <w:r>
                <w:rPr>
                  <w:rStyle w:val="InternetLink"/>
                  <w:sz w:val="16"/>
                  <w:szCs w:val="16"/>
                </w:rPr>
                <w:t>OCAR_494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formylglutamate amidohydrol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66" w:tgtFrame="_blank">
              <w:r>
                <w:rPr>
                  <w:rStyle w:val="InternetLink"/>
                  <w:sz w:val="16"/>
                  <w:szCs w:val="16"/>
                </w:rPr>
                <w:t>OCAR_495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onse regulator receiver domain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67" w:tgtFrame="_blank">
              <w:r>
                <w:rPr>
                  <w:rStyle w:val="InternetLink"/>
                  <w:sz w:val="16"/>
                  <w:szCs w:val="16"/>
                </w:rPr>
                <w:t>OCAR_497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sase IS3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68" w:tgtFrame="_blank">
              <w:r>
                <w:rPr>
                  <w:rStyle w:val="InternetLink"/>
                  <w:sz w:val="16"/>
                  <w:szCs w:val="16"/>
                </w:rPr>
                <w:t>OCAR_497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grase, catalytic regio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69" w:tgtFrame="_blank">
              <w:r>
                <w:rPr>
                  <w:rStyle w:val="InternetLink"/>
                  <w:sz w:val="16"/>
                  <w:szCs w:val="16"/>
                </w:rPr>
                <w:t>OCAR_501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ne family protein DNA-binding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70" w:tgtFrame="_blank">
              <w:r>
                <w:rPr>
                  <w:rStyle w:val="InternetLink"/>
                  <w:sz w:val="16"/>
                  <w:szCs w:val="16"/>
                </w:rPr>
                <w:t>OCAR_506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71" w:tgtFrame="_blank">
              <w:r>
                <w:rPr>
                  <w:rStyle w:val="InternetLink"/>
                  <w:sz w:val="16"/>
                  <w:szCs w:val="16"/>
                </w:rPr>
                <w:t>OCAR_506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 regulated cytosolic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72" w:tgtFrame="_blank">
              <w:r>
                <w:rPr>
                  <w:rStyle w:val="InternetLink"/>
                  <w:sz w:val="16"/>
                  <w:szCs w:val="16"/>
                </w:rPr>
                <w:t>OCAR_506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d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phosphogluconate dehydrogen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73" w:tgtFrame="_blank">
              <w:r>
                <w:rPr>
                  <w:rStyle w:val="InternetLink"/>
                  <w:sz w:val="16"/>
                  <w:szCs w:val="16"/>
                </w:rPr>
                <w:t>OCAR_508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mJ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36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74" w:tgtFrame="_blank">
              <w:r>
                <w:rPr>
                  <w:rStyle w:val="InternetLink"/>
                  <w:sz w:val="16"/>
                  <w:szCs w:val="16"/>
                </w:rPr>
                <w:t>OCAR_508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k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uvate kin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75" w:tgtFrame="_blank">
              <w:r>
                <w:rPr>
                  <w:rStyle w:val="InternetLink"/>
                  <w:sz w:val="16"/>
                  <w:szCs w:val="16"/>
                </w:rPr>
                <w:t>OCAR_508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76" w:tgtFrame="_blank">
              <w:r>
                <w:rPr>
                  <w:rStyle w:val="InternetLink"/>
                  <w:sz w:val="16"/>
                  <w:szCs w:val="16"/>
                </w:rPr>
                <w:t>OCAR_508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oxycytidine triphosphate deamin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77" w:tgtFrame="_blank">
              <w:r>
                <w:rPr>
                  <w:rStyle w:val="InternetLink"/>
                  <w:sz w:val="16"/>
                  <w:szCs w:val="16"/>
                </w:rPr>
                <w:t>OCAR_508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F0335 protein OCAR_5086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78" w:tgtFrame="_blank">
              <w:r>
                <w:rPr>
                  <w:rStyle w:val="InternetLink"/>
                  <w:sz w:val="16"/>
                  <w:szCs w:val="16"/>
                </w:rPr>
                <w:t>OCAR_508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al regulatory protein ZraR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79" w:tgtFrame="_blank">
              <w:r>
                <w:rPr>
                  <w:rStyle w:val="InternetLink"/>
                  <w:sz w:val="16"/>
                  <w:szCs w:val="16"/>
                </w:rPr>
                <w:t>OCAR_509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igoendopeptidase, PepF/M3 family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80" w:tgtFrame="_blank">
              <w:r>
                <w:rPr>
                  <w:rStyle w:val="InternetLink"/>
                  <w:sz w:val="16"/>
                  <w:szCs w:val="16"/>
                </w:rPr>
                <w:t>OCAR_509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(P) transhydrogenase subunit alph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81" w:tgtFrame="_blank">
              <w:r>
                <w:rPr>
                  <w:rStyle w:val="InternetLink"/>
                  <w:sz w:val="16"/>
                  <w:szCs w:val="16"/>
                </w:rPr>
                <w:t>OCAR_509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(P) transhydrogenase subunit alph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82" w:tgtFrame="_blank">
              <w:r>
                <w:rPr>
                  <w:rStyle w:val="InternetLink"/>
                  <w:sz w:val="16"/>
                  <w:szCs w:val="16"/>
                </w:rPr>
                <w:t>OCAR_509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(p) transhydrogenase subunit bet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83" w:tgtFrame="_blank">
              <w:r>
                <w:rPr>
                  <w:rStyle w:val="InternetLink"/>
                  <w:sz w:val="16"/>
                  <w:szCs w:val="16"/>
                </w:rPr>
                <w:t>OCAR_510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U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S ribosomal protein S21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84" w:tgtFrame="_blank">
              <w:r>
                <w:rPr>
                  <w:rStyle w:val="InternetLink"/>
                  <w:sz w:val="16"/>
                  <w:szCs w:val="16"/>
                </w:rPr>
                <w:t>OCAR_510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P family channe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85" w:tgtFrame="_blank">
              <w:r>
                <w:rPr>
                  <w:rStyle w:val="InternetLink"/>
                  <w:sz w:val="16"/>
                  <w:szCs w:val="16"/>
                </w:rPr>
                <w:t>OCAR_510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rK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ribosylaminoimidazole carboxylase, ATPase subuni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86" w:tgtFrame="_blank">
              <w:r>
                <w:rPr>
                  <w:rStyle w:val="InternetLink"/>
                  <w:sz w:val="16"/>
                  <w:szCs w:val="16"/>
                </w:rPr>
                <w:t>OCAR_510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rE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ribosylaminoimidazole carboxylase, catalytic subuni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87" w:tgtFrame="_blank">
              <w:r>
                <w:rPr>
                  <w:rStyle w:val="InternetLink"/>
                  <w:sz w:val="16"/>
                  <w:szCs w:val="16"/>
                </w:rPr>
                <w:t>OCAR_510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88" w:tgtFrame="_blank">
              <w:r>
                <w:rPr>
                  <w:rStyle w:val="InternetLink"/>
                  <w:sz w:val="16"/>
                  <w:szCs w:val="16"/>
                </w:rPr>
                <w:t>OCAR_511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rescine transport system permease protein PotH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89" w:tgtFrame="_blank">
              <w:r>
                <w:rPr>
                  <w:rStyle w:val="InternetLink"/>
                  <w:sz w:val="16"/>
                  <w:szCs w:val="16"/>
                </w:rPr>
                <w:t>OCAR_511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rescine transport system permease protein PotI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90" w:tgtFrame="_blank">
              <w:r>
                <w:rPr>
                  <w:rStyle w:val="InternetLink"/>
                  <w:sz w:val="16"/>
                  <w:szCs w:val="16"/>
                </w:rPr>
                <w:t>OCAR_511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ccinyl-coa:3-ketoacid-coenzyme a transferase subunit 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91" w:tgtFrame="_blank">
              <w:r>
                <w:rPr>
                  <w:rStyle w:val="InternetLink"/>
                  <w:sz w:val="16"/>
                  <w:szCs w:val="16"/>
                </w:rPr>
                <w:t>OCAR_511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oxoadipate CoA-succinyl transferase beta subuni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92" w:tgtFrame="_blank">
              <w:r>
                <w:rPr>
                  <w:rStyle w:val="InternetLink"/>
                  <w:sz w:val="16"/>
                  <w:szCs w:val="16"/>
                </w:rPr>
                <w:t>OCAR_512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al regulator, LysR family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93" w:tgtFrame="_blank">
              <w:r>
                <w:rPr>
                  <w:rStyle w:val="InternetLink"/>
                  <w:sz w:val="16"/>
                  <w:szCs w:val="16"/>
                </w:rPr>
                <w:t>OCAR_512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x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oredoxin-disulfide reduc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94" w:tgtFrame="_blank">
              <w:r>
                <w:rPr>
                  <w:rStyle w:val="InternetLink"/>
                  <w:sz w:val="16"/>
                  <w:szCs w:val="16"/>
                </w:rPr>
                <w:t>OCAR_512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kd operon transcriptional regulator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95" w:tgtFrame="_blank">
              <w:r>
                <w:rPr>
                  <w:rStyle w:val="InternetLink"/>
                  <w:sz w:val="16"/>
                  <w:szCs w:val="16"/>
                </w:rPr>
                <w:t>OCAR_513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elongation factor Gre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96" w:tgtFrame="_blank">
              <w:r>
                <w:rPr>
                  <w:rStyle w:val="InternetLink"/>
                  <w:sz w:val="16"/>
                  <w:szCs w:val="16"/>
                </w:rPr>
                <w:t>OCAR_513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amoyl-phosphate synthase, large subuni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97" w:tgtFrame="_blank">
              <w:r>
                <w:rPr>
                  <w:rStyle w:val="InternetLink"/>
                  <w:sz w:val="16"/>
                  <w:szCs w:val="16"/>
                </w:rPr>
                <w:t>OCAR_513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-binding stress response protein Dps family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98" w:tgtFrame="_blank">
              <w:r>
                <w:rPr>
                  <w:rStyle w:val="InternetLink"/>
                  <w:sz w:val="16"/>
                  <w:szCs w:val="16"/>
                </w:rPr>
                <w:t>OCAR_513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amoyl-phosphate synthase, small subuni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99" w:tgtFrame="_blank">
              <w:r>
                <w:rPr>
                  <w:rStyle w:val="InternetLink"/>
                  <w:sz w:val="16"/>
                  <w:szCs w:val="16"/>
                </w:rPr>
                <w:t>OCAR_513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B/Yqey domain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00" w:tgtFrame="_blank">
              <w:r>
                <w:rPr>
                  <w:rStyle w:val="InternetLink"/>
                  <w:sz w:val="16"/>
                  <w:szCs w:val="16"/>
                </w:rPr>
                <w:t>OCAR_514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oD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 polymerase sigma factor RpoD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01" w:tgtFrame="_blank">
              <w:r>
                <w:rPr>
                  <w:rStyle w:val="InternetLink"/>
                  <w:sz w:val="16"/>
                  <w:szCs w:val="16"/>
                </w:rPr>
                <w:t>OCAR_514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tic murein transglycosyl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02" w:tgtFrame="_blank">
              <w:r>
                <w:rPr>
                  <w:rStyle w:val="InternetLink"/>
                  <w:sz w:val="16"/>
                  <w:szCs w:val="16"/>
                </w:rPr>
                <w:t>OCAR_514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03" w:tgtFrame="_blank">
              <w:r>
                <w:rPr>
                  <w:rStyle w:val="InternetLink"/>
                  <w:sz w:val="16"/>
                  <w:szCs w:val="16"/>
                </w:rPr>
                <w:t>OCAR_514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r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ionine-R-sulfoxide reduc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04" w:tgtFrame="_blank">
              <w:r>
                <w:rPr>
                  <w:rStyle w:val="InternetLink"/>
                  <w:sz w:val="16"/>
                  <w:szCs w:val="16"/>
                </w:rPr>
                <w:t>OCAR_515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deoxyribonuclease V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05" w:tgtFrame="_blank">
              <w:r>
                <w:rPr>
                  <w:rStyle w:val="InternetLink"/>
                  <w:sz w:val="16"/>
                  <w:szCs w:val="16"/>
                </w:rPr>
                <w:t>OCAR_516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llophosphoest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06" w:tgtFrame="_blank">
              <w:r>
                <w:rPr>
                  <w:rStyle w:val="InternetLink"/>
                  <w:sz w:val="16"/>
                  <w:szCs w:val="16"/>
                </w:rPr>
                <w:t>OCAR_517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ad/deah box helic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07" w:tgtFrame="_blank">
              <w:r>
                <w:rPr>
                  <w:rStyle w:val="InternetLink"/>
                  <w:sz w:val="16"/>
                  <w:szCs w:val="16"/>
                </w:rPr>
                <w:t>OCAR_517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NA 3'-end processing factor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08" w:tgtFrame="_blank">
              <w:r>
                <w:rPr>
                  <w:rStyle w:val="InternetLink"/>
                  <w:sz w:val="16"/>
                  <w:szCs w:val="16"/>
                </w:rPr>
                <w:t>OCAR_517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lig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09" w:tgtFrame="_blank">
              <w:r>
                <w:rPr>
                  <w:rStyle w:val="InternetLink"/>
                  <w:sz w:val="16"/>
                  <w:szCs w:val="16"/>
                </w:rPr>
                <w:t>OCAR_517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ror-prone DNA polym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10" w:tgtFrame="_blank">
              <w:r>
                <w:rPr>
                  <w:rStyle w:val="InternetLink"/>
                  <w:sz w:val="16"/>
                  <w:szCs w:val="16"/>
                </w:rPr>
                <w:t>OCAR_518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ur oxidation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11" w:tgtFrame="_blank">
              <w:r>
                <w:rPr>
                  <w:rStyle w:val="InternetLink"/>
                  <w:sz w:val="16"/>
                  <w:szCs w:val="16"/>
                </w:rPr>
                <w:t>OCAR_520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idylethanolamine N-methyl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12" w:tgtFrame="_blank">
              <w:r>
                <w:rPr>
                  <w:rStyle w:val="InternetLink"/>
                  <w:sz w:val="16"/>
                  <w:szCs w:val="16"/>
                </w:rPr>
                <w:t>OCAR_520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nm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NA-specific 2-thiouridylase mnm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13" w:tgtFrame="_blank">
              <w:r>
                <w:rPr>
                  <w:rStyle w:val="InternetLink"/>
                  <w:sz w:val="16"/>
                  <w:szCs w:val="16"/>
                </w:rPr>
                <w:t>OCAR_521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g1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14" w:tgtFrame="_blank">
              <w:r>
                <w:rPr>
                  <w:rStyle w:val="InternetLink"/>
                  <w:sz w:val="16"/>
                  <w:szCs w:val="16"/>
                </w:rPr>
                <w:t>OCAR_521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iF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gellar M-ring protein FliF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15" w:tgtFrame="_blank">
              <w:r>
                <w:rPr>
                  <w:rStyle w:val="InternetLink"/>
                  <w:sz w:val="16"/>
                  <w:szCs w:val="16"/>
                </w:rPr>
                <w:t>OCAR_521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iG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gellar motor switch protein FliG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16" w:tgtFrame="_blank">
              <w:r>
                <w:rPr>
                  <w:rStyle w:val="InternetLink"/>
                  <w:sz w:val="16"/>
                  <w:szCs w:val="16"/>
                </w:rPr>
                <w:t>OCAR_521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gellar motor switch phosphatase FliY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17" w:tgtFrame="_blank">
              <w:r>
                <w:rPr>
                  <w:rStyle w:val="InternetLink"/>
                  <w:sz w:val="16"/>
                  <w:szCs w:val="16"/>
                </w:rPr>
                <w:t>OCAR_521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al regulatory protein FlbD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18" w:tgtFrame="_blank">
              <w:r>
                <w:rPr>
                  <w:rStyle w:val="InternetLink"/>
                  <w:sz w:val="16"/>
                  <w:szCs w:val="16"/>
                </w:rPr>
                <w:t>OCAR_522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yl-coenzyme a dehydrogenase (acdh)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19" w:tgtFrame="_blank">
              <w:r>
                <w:rPr>
                  <w:rStyle w:val="InternetLink"/>
                  <w:sz w:val="16"/>
                  <w:szCs w:val="16"/>
                </w:rPr>
                <w:t>OCAR_522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ketoacyl-CoA thiol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20" w:tgtFrame="_blank">
              <w:r>
                <w:rPr>
                  <w:rStyle w:val="InternetLink"/>
                  <w:sz w:val="16"/>
                  <w:szCs w:val="16"/>
                </w:rPr>
                <w:t>OCAR_523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aW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adenosyl-methyltransferase MraW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21" w:tgtFrame="_blank">
              <w:r>
                <w:rPr>
                  <w:rStyle w:val="InternetLink"/>
                  <w:sz w:val="16"/>
                  <w:szCs w:val="16"/>
                </w:rPr>
                <w:t>OCAR_523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oglycan glycosyl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22" w:tgtFrame="_blank">
              <w:r>
                <w:rPr>
                  <w:rStyle w:val="InternetLink"/>
                  <w:sz w:val="16"/>
                  <w:szCs w:val="16"/>
                </w:rPr>
                <w:t>OCAR_523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DP-N-acetylmuramoylalanyl-D-glutamate--2, 6-diaminopimelate lig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23" w:tgtFrame="_blank">
              <w:r>
                <w:rPr>
                  <w:rStyle w:val="InternetLink"/>
                  <w:sz w:val="16"/>
                  <w:szCs w:val="16"/>
                </w:rPr>
                <w:t>OCAR_523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aY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-N-acetylmuramoyl-pentapeptide-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24" w:tgtFrame="_blank">
              <w:r>
                <w:rPr>
                  <w:rStyle w:val="InternetLink"/>
                  <w:sz w:val="16"/>
                  <w:szCs w:val="16"/>
                </w:rPr>
                <w:t>OCAR_524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rD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DP-N-acetylmuramoylalanine--D-glutamate lig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25" w:tgtFrame="_blank">
              <w:r>
                <w:rPr>
                  <w:rStyle w:val="InternetLink"/>
                  <w:sz w:val="16"/>
                  <w:szCs w:val="16"/>
                </w:rPr>
                <w:t>OCAR_524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tsW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division protein FtsW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26" w:tgtFrame="_blank">
              <w:r>
                <w:rPr>
                  <w:rStyle w:val="InternetLink"/>
                  <w:sz w:val="16"/>
                  <w:szCs w:val="16"/>
                </w:rPr>
                <w:t>OCAR_524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rG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decaprenyldiphospho-muramoylpentapeptide beta-N-acetylglucosaminyl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27" w:tgtFrame="_blank">
              <w:r>
                <w:rPr>
                  <w:rStyle w:val="InternetLink"/>
                  <w:sz w:val="16"/>
                  <w:szCs w:val="16"/>
                </w:rPr>
                <w:t>OCAR_524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rC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DP-N-acetylmuramate--alanine lig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28" w:tgtFrame="_blank">
              <w:r>
                <w:rPr>
                  <w:rStyle w:val="InternetLink"/>
                  <w:sz w:val="16"/>
                  <w:szCs w:val="16"/>
                </w:rPr>
                <w:t>OCAR_524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r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DP-N-acetylenolpyruvoylglucosamine reduc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29" w:tgtFrame="_blank">
              <w:r>
                <w:rPr>
                  <w:rStyle w:val="InternetLink"/>
                  <w:sz w:val="16"/>
                  <w:szCs w:val="16"/>
                </w:rPr>
                <w:t>OCAR_524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ts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division protein Fts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30" w:tgtFrame="_blank">
              <w:r>
                <w:rPr>
                  <w:rStyle w:val="InternetLink"/>
                  <w:sz w:val="16"/>
                  <w:szCs w:val="16"/>
                </w:rPr>
                <w:t>OCAR_525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division protein FtsZ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31" w:tgtFrame="_blank">
              <w:r>
                <w:rPr>
                  <w:rStyle w:val="InternetLink"/>
                  <w:sz w:val="16"/>
                  <w:szCs w:val="16"/>
                </w:rPr>
                <w:t>OCAR_525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xC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DP-3-O-[3-hydroxymyristoyl] N-acetylglucosamine deacetyl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32" w:tgtFrame="_blank">
              <w:r>
                <w:rPr>
                  <w:rStyle w:val="InternetLink"/>
                  <w:sz w:val="16"/>
                  <w:szCs w:val="16"/>
                </w:rPr>
                <w:t>OCAR_525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l, competence lipo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33" w:tgtFrame="_blank">
              <w:r>
                <w:rPr>
                  <w:rStyle w:val="InternetLink"/>
                  <w:sz w:val="16"/>
                  <w:szCs w:val="16"/>
                </w:rPr>
                <w:t>OCAR_525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N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repair protein Rec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34" w:tgtFrame="_blank">
              <w:r>
                <w:rPr>
                  <w:rStyle w:val="InternetLink"/>
                  <w:sz w:val="16"/>
                  <w:szCs w:val="16"/>
                </w:rPr>
                <w:t>OCAR_525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aa-Pro aminopeptidase 1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35" w:tgtFrame="_blank">
              <w:r>
                <w:rPr>
                  <w:rStyle w:val="InternetLink"/>
                  <w:sz w:val="16"/>
                  <w:szCs w:val="16"/>
                </w:rPr>
                <w:t>OCAR_525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idoreductase C10orf33 like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36" w:tgtFrame="_blank">
              <w:r>
                <w:rPr>
                  <w:rStyle w:val="InternetLink"/>
                  <w:sz w:val="16"/>
                  <w:szCs w:val="16"/>
                </w:rPr>
                <w:t>OCAR_526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-2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37" w:tgtFrame="_blank">
              <w:r>
                <w:rPr>
                  <w:rStyle w:val="InternetLink"/>
                  <w:sz w:val="16"/>
                  <w:szCs w:val="16"/>
                </w:rPr>
                <w:t>OCAR_526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ABC transporter ATP-binding protein YadG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38" w:tgtFrame="_blank">
              <w:r>
                <w:rPr>
                  <w:rStyle w:val="InternetLink"/>
                  <w:sz w:val="16"/>
                  <w:szCs w:val="16"/>
                </w:rPr>
                <w:t>OCAR_526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helicase II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39" w:tgtFrame="_blank">
              <w:r>
                <w:rPr>
                  <w:rStyle w:val="InternetLink"/>
                  <w:sz w:val="16"/>
                  <w:szCs w:val="16"/>
                </w:rPr>
                <w:t>OCAR_526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F0391 membrane protein OCAR_5266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40" w:tgtFrame="_blank">
              <w:r>
                <w:rPr>
                  <w:rStyle w:val="InternetLink"/>
                  <w:sz w:val="16"/>
                  <w:szCs w:val="16"/>
                </w:rPr>
                <w:t>OCAR_527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41" w:tgtFrame="_blank">
              <w:r>
                <w:rPr>
                  <w:rStyle w:val="InternetLink"/>
                  <w:sz w:val="16"/>
                  <w:szCs w:val="16"/>
                </w:rPr>
                <w:t>OCAR_527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mC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marate hydratase, class II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42" w:tgtFrame="_blank">
              <w:r>
                <w:rPr>
                  <w:rStyle w:val="InternetLink"/>
                  <w:sz w:val="16"/>
                  <w:szCs w:val="16"/>
                </w:rPr>
                <w:t>OCAR_527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midylate synth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43" w:tgtFrame="_blank">
              <w:r>
                <w:rPr>
                  <w:rStyle w:val="InternetLink"/>
                  <w:sz w:val="16"/>
                  <w:szCs w:val="16"/>
                </w:rPr>
                <w:t>OCAR_527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flK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flK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44" w:tgtFrame="_blank">
              <w:r>
                <w:rPr>
                  <w:rStyle w:val="InternetLink"/>
                  <w:sz w:val="16"/>
                  <w:szCs w:val="16"/>
                </w:rPr>
                <w:t>OCAR_527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flC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flC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45" w:tgtFrame="_blank">
              <w:r>
                <w:rPr>
                  <w:rStyle w:val="InternetLink"/>
                  <w:sz w:val="16"/>
                  <w:szCs w:val="16"/>
                </w:rPr>
                <w:t>OCAR_528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ase Do subfamily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46" w:tgtFrame="_blank">
              <w:r>
                <w:rPr>
                  <w:rStyle w:val="InternetLink"/>
                  <w:sz w:val="16"/>
                  <w:szCs w:val="16"/>
                </w:rPr>
                <w:t>OCAR_528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serine phosphatase SerB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47" w:tgtFrame="_blank">
              <w:r>
                <w:rPr>
                  <w:rStyle w:val="InternetLink"/>
                  <w:sz w:val="16"/>
                  <w:szCs w:val="16"/>
                </w:rPr>
                <w:t>OCAR_528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a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NA Delta(2)-isopentenylpyrophosphate 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48" w:tgtFrame="_blank">
              <w:r>
                <w:rPr>
                  <w:rStyle w:val="InternetLink"/>
                  <w:sz w:val="16"/>
                  <w:szCs w:val="16"/>
                </w:rPr>
                <w:t>OCAR_529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v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ge subunit of acetolactate synth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49" w:tgtFrame="_blank">
              <w:r>
                <w:rPr>
                  <w:rStyle w:val="InternetLink"/>
                  <w:sz w:val="16"/>
                  <w:szCs w:val="16"/>
                </w:rPr>
                <w:t>OCAR_529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vN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subunit of acetolactate synth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50" w:tgtFrame="_blank">
              <w:r>
                <w:rPr>
                  <w:rStyle w:val="InternetLink"/>
                  <w:sz w:val="16"/>
                  <w:szCs w:val="16"/>
                </w:rPr>
                <w:t>OCAR_529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vC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tol-acid reductoisom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51" w:tgtFrame="_blank">
              <w:r>
                <w:rPr>
                  <w:rStyle w:val="InternetLink"/>
                  <w:sz w:val="16"/>
                  <w:szCs w:val="16"/>
                </w:rPr>
                <w:t>OCAR_529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isopropylmalate synth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52" w:tgtFrame="_blank">
              <w:r>
                <w:rPr>
                  <w:rStyle w:val="InternetLink"/>
                  <w:sz w:val="16"/>
                  <w:szCs w:val="16"/>
                </w:rPr>
                <w:t>OCAR_531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c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enolpyruvate carboxyl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53" w:tgtFrame="_blank">
              <w:r>
                <w:rPr>
                  <w:rStyle w:val="InternetLink"/>
                  <w:sz w:val="16"/>
                  <w:szCs w:val="16"/>
                </w:rPr>
                <w:t>OCAR_531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54" w:tgtFrame="_blank">
              <w:r>
                <w:rPr>
                  <w:rStyle w:val="InternetLink"/>
                  <w:sz w:val="16"/>
                  <w:szCs w:val="16"/>
                </w:rPr>
                <w:t>OCAR_531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K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ionine adenosyl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55" w:tgtFrame="_blank">
              <w:r>
                <w:rPr>
                  <w:rStyle w:val="InternetLink"/>
                  <w:sz w:val="16"/>
                  <w:szCs w:val="16"/>
                </w:rPr>
                <w:t>OCAR_532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hcY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sylhomocystein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56" w:tgtFrame="_blank">
              <w:r>
                <w:rPr>
                  <w:rStyle w:val="InternetLink"/>
                  <w:sz w:val="16"/>
                  <w:szCs w:val="16"/>
                </w:rPr>
                <w:t>OCAR_532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57" w:tgtFrame="_blank">
              <w:r>
                <w:rPr>
                  <w:rStyle w:val="InternetLink"/>
                  <w:sz w:val="16"/>
                  <w:szCs w:val="16"/>
                </w:rPr>
                <w:t>OCAR_532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A export ATP-binding/permease protein Msb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58" w:tgtFrame="_blank">
              <w:r>
                <w:rPr>
                  <w:rStyle w:val="InternetLink"/>
                  <w:sz w:val="16"/>
                  <w:szCs w:val="16"/>
                </w:rPr>
                <w:t>OCAR_532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E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DP-glucose 4-epim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59" w:tgtFrame="_blank">
              <w:r>
                <w:rPr>
                  <w:rStyle w:val="InternetLink"/>
                  <w:sz w:val="16"/>
                  <w:szCs w:val="16"/>
                </w:rPr>
                <w:t>OCAR_533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faD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P-glyceromanno-heptose 6-epim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60" w:tgtFrame="_blank">
              <w:r>
                <w:rPr>
                  <w:rStyle w:val="InternetLink"/>
                  <w:sz w:val="16"/>
                  <w:szCs w:val="16"/>
                </w:rPr>
                <w:t>OCAR_533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nose-1-phosphate guanylyltransferase/mannose-6-phosphate isom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61" w:tgtFrame="_blank">
              <w:r>
                <w:rPr>
                  <w:rStyle w:val="InternetLink"/>
                  <w:sz w:val="16"/>
                  <w:szCs w:val="16"/>
                </w:rPr>
                <w:t>OCAR_533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idoreductase domain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62" w:tgtFrame="_blank">
              <w:r>
                <w:rPr>
                  <w:rStyle w:val="InternetLink"/>
                  <w:sz w:val="16"/>
                  <w:szCs w:val="16"/>
                </w:rPr>
                <w:t>OCAR_534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ythromycin biosynthesis sensory transduction protein eryC1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63" w:tgtFrame="_blank">
              <w:r>
                <w:rPr>
                  <w:rStyle w:val="InternetLink"/>
                  <w:sz w:val="16"/>
                  <w:szCs w:val="16"/>
                </w:rPr>
                <w:t>OCAR_534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viN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gral membrane protein Mv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64" w:tgtFrame="_blank">
              <w:r>
                <w:rPr>
                  <w:rStyle w:val="InternetLink"/>
                  <w:sz w:val="16"/>
                  <w:szCs w:val="16"/>
                </w:rPr>
                <w:t>OCAR_534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llophosphoest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65" w:tgtFrame="_blank">
              <w:r>
                <w:rPr>
                  <w:rStyle w:val="InternetLink"/>
                  <w:sz w:val="16"/>
                  <w:szCs w:val="16"/>
                </w:rPr>
                <w:t>OCAR_534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syl transferase, group 1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66" w:tgtFrame="_blank">
              <w:r>
                <w:rPr>
                  <w:rStyle w:val="InternetLink"/>
                  <w:sz w:val="16"/>
                  <w:szCs w:val="16"/>
                </w:rPr>
                <w:t>OCAR_535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 transporter, ATP-binding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67" w:tgtFrame="_blank">
              <w:r>
                <w:rPr>
                  <w:rStyle w:val="InternetLink"/>
                  <w:sz w:val="16"/>
                  <w:szCs w:val="16"/>
                </w:rPr>
                <w:t>OCAR_535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Fe-2S ferredoxin (FdII)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68" w:tgtFrame="_blank">
              <w:r>
                <w:rPr>
                  <w:rStyle w:val="InternetLink"/>
                  <w:sz w:val="16"/>
                  <w:szCs w:val="16"/>
                </w:rPr>
                <w:t>OCAR_535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D-dependent pyridine nucleotide-disulphide oxidoreduc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69" w:tgtFrame="_blank">
              <w:r>
                <w:rPr>
                  <w:rStyle w:val="InternetLink"/>
                  <w:sz w:val="16"/>
                  <w:szCs w:val="16"/>
                </w:rPr>
                <w:t>OCAR_537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gellar Flb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70" w:tgtFrame="_blank">
              <w:r>
                <w:rPr>
                  <w:rStyle w:val="InternetLink"/>
                  <w:sz w:val="16"/>
                  <w:szCs w:val="16"/>
                </w:rPr>
                <w:t>OCAR_538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gI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gellar P-ring protein FlgI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71" w:tgtFrame="_blank">
              <w:r>
                <w:rPr>
                  <w:rStyle w:val="InternetLink"/>
                  <w:sz w:val="16"/>
                  <w:szCs w:val="16"/>
                </w:rPr>
                <w:t>OCAR_538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s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 polymerase-binding protein Dks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72" w:tgtFrame="_blank">
              <w:r>
                <w:rPr>
                  <w:rStyle w:val="InternetLink"/>
                  <w:sz w:val="16"/>
                  <w:szCs w:val="16"/>
                </w:rPr>
                <w:t>OCAR_538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gH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gellar L-ring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73" w:tgtFrame="_blank">
              <w:r>
                <w:rPr>
                  <w:rStyle w:val="InternetLink"/>
                  <w:sz w:val="16"/>
                  <w:szCs w:val="16"/>
                </w:rPr>
                <w:t>OCAR_538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gG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gellar basal-body rod protein FlgG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74" w:tgtFrame="_blank">
              <w:r>
                <w:rPr>
                  <w:rStyle w:val="InternetLink"/>
                  <w:sz w:val="16"/>
                  <w:szCs w:val="16"/>
                </w:rPr>
                <w:t>OCAR_538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iM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gellar motor switch protein FliM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75" w:tgtFrame="_blank">
              <w:r>
                <w:rPr>
                  <w:rStyle w:val="InternetLink"/>
                  <w:sz w:val="16"/>
                  <w:szCs w:val="16"/>
                </w:rPr>
                <w:t>OCAR_539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iP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gellar biosynthetic protein FliP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76" w:tgtFrame="_blank">
              <w:r>
                <w:rPr>
                  <w:rStyle w:val="InternetLink"/>
                  <w:sz w:val="16"/>
                  <w:szCs w:val="16"/>
                </w:rPr>
                <w:t>OCAR_539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gC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gellar basal-body rod protein FlgC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77" w:tgtFrame="_blank">
              <w:r>
                <w:rPr>
                  <w:rStyle w:val="InternetLink"/>
                  <w:sz w:val="16"/>
                  <w:szCs w:val="16"/>
                </w:rPr>
                <w:t>OCAR_539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iQ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gellar biosynthetic protein FliQ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78" w:tgtFrame="_blank">
              <w:r>
                <w:rPr>
                  <w:rStyle w:val="InternetLink"/>
                  <w:sz w:val="16"/>
                  <w:szCs w:val="16"/>
                </w:rPr>
                <w:t>OCAR_539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iR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gellar biosynthetic protein FliR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79" w:tgtFrame="_blank">
              <w:r>
                <w:rPr>
                  <w:rStyle w:val="InternetLink"/>
                  <w:sz w:val="16"/>
                  <w:szCs w:val="16"/>
                </w:rPr>
                <w:t>OCAR_540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-sensor hybrid histidine kin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80" w:tgtFrame="_blank">
              <w:r>
                <w:rPr>
                  <w:rStyle w:val="InternetLink"/>
                  <w:sz w:val="16"/>
                  <w:szCs w:val="16"/>
                </w:rPr>
                <w:t>OCAR_543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Rec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81" w:tgtFrame="_blank">
              <w:r>
                <w:rPr>
                  <w:rStyle w:val="InternetLink"/>
                  <w:sz w:val="16"/>
                  <w:szCs w:val="16"/>
                </w:rPr>
                <w:t>OCAR_543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vP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ine dehydrogen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82" w:tgtFrame="_blank">
              <w:r>
                <w:rPr>
                  <w:rStyle w:val="InternetLink"/>
                  <w:sz w:val="16"/>
                  <w:szCs w:val="16"/>
                </w:rPr>
                <w:t>OCAR_543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vH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ine cleavage system H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83" w:tgtFrame="_blank">
              <w:r>
                <w:rPr>
                  <w:rStyle w:val="InternetLink"/>
                  <w:sz w:val="16"/>
                  <w:szCs w:val="16"/>
                </w:rPr>
                <w:t>OCAR_543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vT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ine cleavage system T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84" w:tgtFrame="_blank">
              <w:r>
                <w:rPr>
                  <w:rStyle w:val="InternetLink"/>
                  <w:sz w:val="16"/>
                  <w:szCs w:val="16"/>
                </w:rPr>
                <w:t>OCAR_543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S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nyl-tRNA synthe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85" w:tgtFrame="_blank">
              <w:r>
                <w:rPr>
                  <w:rStyle w:val="InternetLink"/>
                  <w:sz w:val="16"/>
                  <w:szCs w:val="16"/>
                </w:rPr>
                <w:t>OCAR_544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citrate dehydrogenase, NADP-dependen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86" w:tgtFrame="_blank">
              <w:r>
                <w:rPr>
                  <w:rStyle w:val="InternetLink"/>
                  <w:sz w:val="16"/>
                  <w:szCs w:val="16"/>
                </w:rPr>
                <w:t>OCAR_544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 methyltransferase TrmH, group 1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87" w:tgtFrame="_blank">
              <w:r>
                <w:rPr>
                  <w:rStyle w:val="InternetLink"/>
                  <w:sz w:val="16"/>
                  <w:szCs w:val="16"/>
                </w:rPr>
                <w:t>OCAR_544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pcH/HpaI aldol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88" w:tgtFrame="_blank">
              <w:r>
                <w:rPr>
                  <w:rStyle w:val="InternetLink"/>
                  <w:sz w:val="16"/>
                  <w:szCs w:val="16"/>
                </w:rPr>
                <w:t>OCAR_544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rC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ribosylaminoimidazole-succinocarboxamide synth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89" w:tgtFrame="_blank">
              <w:r>
                <w:rPr>
                  <w:rStyle w:val="InternetLink"/>
                  <w:sz w:val="16"/>
                  <w:szCs w:val="16"/>
                </w:rPr>
                <w:t>OCAR_545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rS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ribosylformylglycinamidine synthase, PurS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90" w:tgtFrame="_blank">
              <w:r>
                <w:rPr>
                  <w:rStyle w:val="InternetLink"/>
                  <w:sz w:val="16"/>
                  <w:szCs w:val="16"/>
                </w:rPr>
                <w:t>OCAR_545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rQ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ribosylformylglycinamidine synthase I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91" w:tgtFrame="_blank">
              <w:r>
                <w:rPr>
                  <w:rStyle w:val="InternetLink"/>
                  <w:sz w:val="16"/>
                  <w:szCs w:val="16"/>
                </w:rPr>
                <w:t>OCAR_545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rL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ribosylformylglycinamidine synthase II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92" w:tgtFrame="_blank">
              <w:r>
                <w:rPr>
                  <w:rStyle w:val="InternetLink"/>
                  <w:sz w:val="16"/>
                  <w:szCs w:val="16"/>
                </w:rPr>
                <w:t>OCAR_545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lA family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93" w:tgtFrame="_blank">
              <w:r>
                <w:rPr>
                  <w:rStyle w:val="InternetLink"/>
                  <w:sz w:val="16"/>
                  <w:szCs w:val="16"/>
                </w:rPr>
                <w:t>OCAR_545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94" w:tgtFrame="_blank">
              <w:r>
                <w:rPr>
                  <w:rStyle w:val="InternetLink"/>
                  <w:sz w:val="16"/>
                  <w:szCs w:val="16"/>
                </w:rPr>
                <w:t>OCAR_545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glutaredoxin like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95" w:tgtFrame="_blank">
              <w:r>
                <w:rPr>
                  <w:rStyle w:val="InternetLink"/>
                  <w:sz w:val="16"/>
                  <w:szCs w:val="16"/>
                </w:rPr>
                <w:t>OCAR_545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D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S ribosomal protein S4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96" w:tgtFrame="_blank">
              <w:r>
                <w:rPr>
                  <w:rStyle w:val="InternetLink"/>
                  <w:sz w:val="16"/>
                  <w:szCs w:val="16"/>
                </w:rPr>
                <w:t>OCAR_546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r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ylosuccinate ly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97" w:tgtFrame="_blank">
              <w:r>
                <w:rPr>
                  <w:rStyle w:val="InternetLink"/>
                  <w:sz w:val="16"/>
                  <w:szCs w:val="16"/>
                </w:rPr>
                <w:t>OCAR_546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e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ulose-phosphate 3-epim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98" w:tgtFrame="_blank">
              <w:r>
                <w:rPr>
                  <w:rStyle w:val="InternetLink"/>
                  <w:sz w:val="16"/>
                  <w:szCs w:val="16"/>
                </w:rPr>
                <w:t>OCAR_547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type cytochrome biogenesis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99" w:tgtFrame="_blank">
              <w:r>
                <w:rPr>
                  <w:rStyle w:val="InternetLink"/>
                  <w:sz w:val="16"/>
                  <w:szCs w:val="16"/>
                </w:rPr>
                <w:t>OCAR_547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/Ile/Val-binding protein (LIV-BP)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00" w:tgtFrame="_blank">
              <w:r>
                <w:rPr>
                  <w:rStyle w:val="InternetLink"/>
                  <w:sz w:val="16"/>
                  <w:szCs w:val="16"/>
                </w:rPr>
                <w:t>OCAR_547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-affinity branched-chain amino acid transport ATP-binding proteinlivF (LIV-I protein F)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01" w:tgtFrame="_blank">
              <w:r>
                <w:rPr>
                  <w:rStyle w:val="InternetLink"/>
                  <w:sz w:val="16"/>
                  <w:szCs w:val="16"/>
                </w:rPr>
                <w:t>OCAR_547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-affinity branched-chain amino acid transport ATP-binding proteinlivG (LIV-I protein G)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02" w:tgtFrame="_blank">
              <w:r>
                <w:rPr>
                  <w:rStyle w:val="InternetLink"/>
                  <w:sz w:val="16"/>
                  <w:szCs w:val="16"/>
                </w:rPr>
                <w:t>OCAR_547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-affinity branched-chain amino acid transport system permeaseprotein LivM (LIV-I protein M)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03" w:tgtFrame="_blank">
              <w:r>
                <w:rPr>
                  <w:rStyle w:val="InternetLink"/>
                  <w:sz w:val="16"/>
                  <w:szCs w:val="16"/>
                </w:rPr>
                <w:t>OCAR_548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-affinity branched-chain amino acid transport system permeaseprotein LivH (LIV-I protein H)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04" w:tgtFrame="_blank">
              <w:r>
                <w:rPr>
                  <w:rStyle w:val="InternetLink"/>
                  <w:sz w:val="16"/>
                  <w:szCs w:val="16"/>
                </w:rPr>
                <w:t>OCAR_548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dhC/CoxI family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05" w:tgtFrame="_blank">
              <w:r>
                <w:rPr>
                  <w:rStyle w:val="InternetLink"/>
                  <w:sz w:val="16"/>
                  <w:szCs w:val="16"/>
                </w:rPr>
                <w:t>OCAR_549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F72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06" w:tgtFrame="_blank">
              <w:r>
                <w:rPr>
                  <w:rStyle w:val="InternetLink"/>
                  <w:sz w:val="16"/>
                  <w:szCs w:val="16"/>
                </w:rPr>
                <w:t>OCAR_549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lichyl-phosphate beta-D-mannosyl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07" w:tgtFrame="_blank">
              <w:r>
                <w:rPr>
                  <w:rStyle w:val="InternetLink"/>
                  <w:sz w:val="16"/>
                  <w:szCs w:val="16"/>
                </w:rPr>
                <w:t>OCAR_550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L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peronin GroL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08" w:tgtFrame="_blank">
              <w:r>
                <w:rPr>
                  <w:rStyle w:val="InternetLink"/>
                  <w:sz w:val="16"/>
                  <w:szCs w:val="16"/>
                </w:rPr>
                <w:t>OCAR_550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S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peronin GroS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09" w:tgtFrame="_blank">
              <w:r>
                <w:rPr>
                  <w:rStyle w:val="InternetLink"/>
                  <w:sz w:val="16"/>
                  <w:szCs w:val="16"/>
                </w:rPr>
                <w:t>OCAR_550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g family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10" w:tgtFrame="_blank">
              <w:r>
                <w:rPr>
                  <w:rStyle w:val="InternetLink"/>
                  <w:sz w:val="16"/>
                  <w:szCs w:val="16"/>
                </w:rPr>
                <w:t>OCAR_550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etence-damage associated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11" w:tgtFrame="_blank">
              <w:r>
                <w:rPr>
                  <w:rStyle w:val="InternetLink"/>
                  <w:sz w:val="16"/>
                  <w:szCs w:val="16"/>
                </w:rPr>
                <w:t>OCAR_551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12" w:tgtFrame="_blank">
              <w:r>
                <w:rPr>
                  <w:rStyle w:val="InternetLink"/>
                  <w:sz w:val="16"/>
                  <w:szCs w:val="16"/>
                </w:rPr>
                <w:t>OCAR_551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 acetyltransferase 4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13" w:tgtFrame="_blank">
              <w:r>
                <w:rPr>
                  <w:rStyle w:val="InternetLink"/>
                  <w:sz w:val="16"/>
                  <w:szCs w:val="16"/>
                </w:rPr>
                <w:t>OCAR_551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14" w:tgtFrame="_blank">
              <w:r>
                <w:rPr>
                  <w:rStyle w:val="InternetLink"/>
                  <w:sz w:val="16"/>
                  <w:szCs w:val="16"/>
                </w:rPr>
                <w:t>OCAR_552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IV pilus assembly PilZ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15" w:tgtFrame="_blank">
              <w:r>
                <w:rPr>
                  <w:rStyle w:val="InternetLink"/>
                  <w:sz w:val="16"/>
                  <w:szCs w:val="16"/>
                </w:rPr>
                <w:t>OCAR_553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-stranded DNA-binding protein (SSB)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16" w:tgtFrame="_blank">
              <w:r>
                <w:rPr>
                  <w:rStyle w:val="InternetLink"/>
                  <w:sz w:val="16"/>
                  <w:szCs w:val="16"/>
                </w:rPr>
                <w:t>OCAR_561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S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eonyl-tRNA synthe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17" w:tgtFrame="_blank">
              <w:r>
                <w:rPr>
                  <w:rStyle w:val="InternetLink"/>
                  <w:sz w:val="16"/>
                  <w:szCs w:val="16"/>
                </w:rPr>
                <w:t>OCAR_561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18" w:tgtFrame="_blank">
              <w:r>
                <w:rPr>
                  <w:rStyle w:val="InternetLink"/>
                  <w:sz w:val="16"/>
                  <w:szCs w:val="16"/>
                </w:rPr>
                <w:t>OCAR_562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ogen-fixing NifU domain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19" w:tgtFrame="_blank">
              <w:r>
                <w:rPr>
                  <w:rStyle w:val="InternetLink"/>
                  <w:sz w:val="16"/>
                  <w:szCs w:val="16"/>
                </w:rPr>
                <w:t>OCAR_562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E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P cyclohydrolase I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20" w:tgtFrame="_blank">
              <w:r>
                <w:rPr>
                  <w:rStyle w:val="InternetLink"/>
                  <w:sz w:val="16"/>
                  <w:szCs w:val="16"/>
                </w:rPr>
                <w:t>OCAR_562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ribosyl-AMP cyclohydrolase (PRA-CH)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21" w:tgtFrame="_blank">
              <w:r>
                <w:rPr>
                  <w:rStyle w:val="InternetLink"/>
                  <w:sz w:val="16"/>
                  <w:szCs w:val="16"/>
                </w:rPr>
                <w:t>OCAR_562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wo-component response regulator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22" w:tgtFrame="_blank">
              <w:r>
                <w:rPr>
                  <w:rStyle w:val="InternetLink"/>
                  <w:sz w:val="16"/>
                  <w:szCs w:val="16"/>
                </w:rPr>
                <w:t>OCAR_563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-NAD kin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23" w:tgtFrame="_blank">
              <w:r>
                <w:rPr>
                  <w:rStyle w:val="InternetLink"/>
                  <w:sz w:val="16"/>
                  <w:szCs w:val="16"/>
                </w:rPr>
                <w:t>OCAR_564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 methyltransferase, TrmH family, group 3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24" w:tgtFrame="_blank">
              <w:r>
                <w:rPr>
                  <w:rStyle w:val="InternetLink"/>
                  <w:sz w:val="16"/>
                  <w:szCs w:val="16"/>
                </w:rPr>
                <w:t>OCAR_565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E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protein translocase, SecE subuni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25" w:tgtFrame="_blank">
              <w:r>
                <w:rPr>
                  <w:rStyle w:val="InternetLink"/>
                  <w:sz w:val="16"/>
                  <w:szCs w:val="16"/>
                </w:rPr>
                <w:t>OCAR_565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sG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termination/antitermination factor NusG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26" w:tgtFrame="_blank">
              <w:r>
                <w:rPr>
                  <w:rStyle w:val="InternetLink"/>
                  <w:sz w:val="16"/>
                  <w:szCs w:val="16"/>
                </w:rPr>
                <w:t>OCAR_565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K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S ribosomal protein L11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27" w:tgtFrame="_blank">
              <w:r>
                <w:rPr>
                  <w:rStyle w:val="InternetLink"/>
                  <w:sz w:val="16"/>
                  <w:szCs w:val="16"/>
                </w:rPr>
                <w:t>OCAR_566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S ribosomal protein L1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28" w:tgtFrame="_blank">
              <w:r>
                <w:rPr>
                  <w:rStyle w:val="InternetLink"/>
                  <w:sz w:val="16"/>
                  <w:szCs w:val="16"/>
                </w:rPr>
                <w:t>OCAR_566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J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S ribosomal protein L10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29" w:tgtFrame="_blank">
              <w:r>
                <w:rPr>
                  <w:rStyle w:val="InternetLink"/>
                  <w:sz w:val="16"/>
                  <w:szCs w:val="16"/>
                </w:rPr>
                <w:t>OCAR_566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L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S ribosomal protein L7/L12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30" w:tgtFrame="_blank">
              <w:r>
                <w:rPr>
                  <w:rStyle w:val="InternetLink"/>
                  <w:sz w:val="16"/>
                  <w:szCs w:val="16"/>
                </w:rPr>
                <w:t>OCAR_566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o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-directed RNA polymerase, beta subuni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31" w:tgtFrame="_blank">
              <w:r>
                <w:rPr>
                  <w:rStyle w:val="InternetLink"/>
                  <w:sz w:val="16"/>
                  <w:szCs w:val="16"/>
                </w:rPr>
                <w:t>OCAR_566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oC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-directed RNA polymerase subunit beta'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32" w:tgtFrame="_blank">
              <w:r>
                <w:rPr>
                  <w:rStyle w:val="InternetLink"/>
                  <w:sz w:val="16"/>
                  <w:szCs w:val="16"/>
                </w:rPr>
                <w:t>OCAR_566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e oxid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33" w:tgtFrame="_blank">
              <w:r>
                <w:rPr>
                  <w:rStyle w:val="InternetLink"/>
                  <w:sz w:val="16"/>
                  <w:szCs w:val="16"/>
                </w:rPr>
                <w:t>OCAR_566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 transporter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34" w:tgtFrame="_blank">
              <w:r>
                <w:rPr>
                  <w:rStyle w:val="InternetLink"/>
                  <w:sz w:val="16"/>
                  <w:szCs w:val="16"/>
                </w:rPr>
                <w:t>OCAR_567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L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S ribosomal protein S12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35" w:tgtFrame="_blank">
              <w:r>
                <w:rPr>
                  <w:rStyle w:val="InternetLink"/>
                  <w:sz w:val="16"/>
                  <w:szCs w:val="16"/>
                </w:rPr>
                <w:t>OCAR_567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G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S ribosomal protein S7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36" w:tgtFrame="_blank">
              <w:r>
                <w:rPr>
                  <w:rStyle w:val="InternetLink"/>
                  <w:sz w:val="16"/>
                  <w:szCs w:val="16"/>
                </w:rPr>
                <w:t>OCAR_567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s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ongation factor G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37" w:tgtFrame="_blank">
              <w:r>
                <w:rPr>
                  <w:rStyle w:val="InternetLink"/>
                  <w:sz w:val="16"/>
                  <w:szCs w:val="16"/>
                </w:rPr>
                <w:t>OCAR_567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f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ongation factor Tu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38" w:tgtFrame="_blank">
              <w:r>
                <w:rPr>
                  <w:rStyle w:val="InternetLink"/>
                  <w:sz w:val="16"/>
                  <w:szCs w:val="16"/>
                </w:rPr>
                <w:t>OCAR_567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J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S ribosomal protein S10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39" w:tgtFrame="_blank">
              <w:r>
                <w:rPr>
                  <w:rStyle w:val="InternetLink"/>
                  <w:sz w:val="16"/>
                  <w:szCs w:val="16"/>
                </w:rPr>
                <w:t>OCAR_567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C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S ribosomal protein L3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40" w:tgtFrame="_blank">
              <w:r>
                <w:rPr>
                  <w:rStyle w:val="InternetLink"/>
                  <w:sz w:val="16"/>
                  <w:szCs w:val="16"/>
                </w:rPr>
                <w:t>OCAR_567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D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S ribosomal protein L4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41" w:tgtFrame="_blank">
              <w:r>
                <w:rPr>
                  <w:rStyle w:val="InternetLink"/>
                  <w:sz w:val="16"/>
                  <w:szCs w:val="16"/>
                </w:rPr>
                <w:t>OCAR_567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W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23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42" w:tgtFrame="_blank">
              <w:r>
                <w:rPr>
                  <w:rStyle w:val="InternetLink"/>
                  <w:sz w:val="16"/>
                  <w:szCs w:val="16"/>
                </w:rPr>
                <w:t>OCAR_568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S ribosomal protein L2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43" w:tgtFrame="_blank">
              <w:r>
                <w:rPr>
                  <w:rStyle w:val="InternetLink"/>
                  <w:sz w:val="16"/>
                  <w:szCs w:val="16"/>
                </w:rPr>
                <w:t>OCAR_568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S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S ribosomal protein S19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44" w:tgtFrame="_blank">
              <w:r>
                <w:rPr>
                  <w:rStyle w:val="InternetLink"/>
                  <w:sz w:val="16"/>
                  <w:szCs w:val="16"/>
                </w:rPr>
                <w:t>OCAR_568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V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22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45" w:tgtFrame="_blank">
              <w:r>
                <w:rPr>
                  <w:rStyle w:val="InternetLink"/>
                  <w:sz w:val="16"/>
                  <w:szCs w:val="16"/>
                </w:rPr>
                <w:t>OCAR_568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C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S ribosomal protein S3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46" w:tgtFrame="_blank">
              <w:r>
                <w:rPr>
                  <w:rStyle w:val="InternetLink"/>
                  <w:sz w:val="16"/>
                  <w:szCs w:val="16"/>
                </w:rPr>
                <w:t>OCAR_568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P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S ribosomal protein L16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47" w:tgtFrame="_blank">
              <w:r>
                <w:rPr>
                  <w:rStyle w:val="InternetLink"/>
                  <w:sz w:val="16"/>
                  <w:szCs w:val="16"/>
                </w:rPr>
                <w:t>OCAR_568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mC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29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48" w:tgtFrame="_blank">
              <w:r>
                <w:rPr>
                  <w:rStyle w:val="InternetLink"/>
                  <w:sz w:val="16"/>
                  <w:szCs w:val="16"/>
                </w:rPr>
                <w:t>OCAR_568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Q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S ribosomal protein S17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49" w:tgtFrame="_blank">
              <w:r>
                <w:rPr>
                  <w:rStyle w:val="InternetLink"/>
                  <w:sz w:val="16"/>
                  <w:szCs w:val="16"/>
                </w:rPr>
                <w:t>OCAR_568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N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S ribosomal protein L14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50" w:tgtFrame="_blank">
              <w:r>
                <w:rPr>
                  <w:rStyle w:val="InternetLink"/>
                  <w:sz w:val="16"/>
                  <w:szCs w:val="16"/>
                </w:rPr>
                <w:t>OCAR_568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X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S ribosomal protein L24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51" w:tgtFrame="_blank">
              <w:r>
                <w:rPr>
                  <w:rStyle w:val="InternetLink"/>
                  <w:sz w:val="16"/>
                  <w:szCs w:val="16"/>
                </w:rPr>
                <w:t>OCAR_568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E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S ribosomal protein L5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52" w:tgtFrame="_blank">
              <w:r>
                <w:rPr>
                  <w:rStyle w:val="InternetLink"/>
                  <w:sz w:val="16"/>
                  <w:szCs w:val="16"/>
                </w:rPr>
                <w:t>OCAR_569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N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S ribosomal protein S14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53" w:tgtFrame="_blank">
              <w:r>
                <w:rPr>
                  <w:rStyle w:val="InternetLink"/>
                  <w:sz w:val="16"/>
                  <w:szCs w:val="16"/>
                </w:rPr>
                <w:t>OCAR_569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H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S ribosomal protein S8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54" w:tgtFrame="_blank">
              <w:r>
                <w:rPr>
                  <w:rStyle w:val="InternetLink"/>
                  <w:sz w:val="16"/>
                  <w:szCs w:val="16"/>
                </w:rPr>
                <w:t>OCAR_569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F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S ribosomal protein L6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55" w:tgtFrame="_blank">
              <w:r>
                <w:rPr>
                  <w:rStyle w:val="InternetLink"/>
                  <w:sz w:val="16"/>
                  <w:szCs w:val="16"/>
                </w:rPr>
                <w:t>OCAR_569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R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S ribosomal protein L18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56" w:tgtFrame="_blank">
              <w:r>
                <w:rPr>
                  <w:rStyle w:val="InternetLink"/>
                  <w:sz w:val="16"/>
                  <w:szCs w:val="16"/>
                </w:rPr>
                <w:t>OCAR_569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E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S ribosomal protein S5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57" w:tgtFrame="_blank">
              <w:r>
                <w:rPr>
                  <w:rStyle w:val="InternetLink"/>
                  <w:sz w:val="16"/>
                  <w:szCs w:val="16"/>
                </w:rPr>
                <w:t>OCAR_569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mD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30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58" w:tgtFrame="_blank">
              <w:r>
                <w:rPr>
                  <w:rStyle w:val="InternetLink"/>
                  <w:sz w:val="16"/>
                  <w:szCs w:val="16"/>
                </w:rPr>
                <w:t>OCAR_569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O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S ribosomal protein L15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59" w:tgtFrame="_blank">
              <w:r>
                <w:rPr>
                  <w:rStyle w:val="InternetLink"/>
                  <w:sz w:val="16"/>
                  <w:szCs w:val="16"/>
                </w:rPr>
                <w:t>OCAR_569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protein translocase, SecY subuni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60" w:tgtFrame="_blank">
              <w:r>
                <w:rPr>
                  <w:rStyle w:val="InternetLink"/>
                  <w:sz w:val="16"/>
                  <w:szCs w:val="16"/>
                </w:rPr>
                <w:t>OCAR_569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M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13p/S18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61" w:tgtFrame="_blank">
              <w:r>
                <w:rPr>
                  <w:rStyle w:val="InternetLink"/>
                  <w:sz w:val="16"/>
                  <w:szCs w:val="16"/>
                </w:rPr>
                <w:t>OCAR_570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K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11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62" w:tgtFrame="_blank">
              <w:r>
                <w:rPr>
                  <w:rStyle w:val="InternetLink"/>
                  <w:sz w:val="16"/>
                  <w:szCs w:val="16"/>
                </w:rPr>
                <w:t>OCAR_570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o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-directed RNA polymerase subunit alph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63" w:tgtFrame="_blank">
              <w:r>
                <w:rPr>
                  <w:rStyle w:val="InternetLink"/>
                  <w:sz w:val="16"/>
                  <w:szCs w:val="16"/>
                </w:rPr>
                <w:t>OCAR_570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Q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S ribosomal protein L17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64" w:tgtFrame="_blank">
              <w:r>
                <w:rPr>
                  <w:rStyle w:val="InternetLink"/>
                  <w:sz w:val="16"/>
                  <w:szCs w:val="16"/>
                </w:rPr>
                <w:t>OCAR_570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idoreductase, short chain dehydrogenase/reductase family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65" w:tgtFrame="_blank">
              <w:r>
                <w:rPr>
                  <w:rStyle w:val="InternetLink"/>
                  <w:sz w:val="16"/>
                  <w:szCs w:val="16"/>
                </w:rPr>
                <w:t>OCAR_570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ase do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66" w:tgtFrame="_blank">
              <w:r>
                <w:rPr>
                  <w:rStyle w:val="InternetLink"/>
                  <w:sz w:val="16"/>
                  <w:szCs w:val="16"/>
                </w:rPr>
                <w:t>OCAR_570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 ATPase, central regio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67" w:tgtFrame="_blank">
              <w:r>
                <w:rPr>
                  <w:rStyle w:val="InternetLink"/>
                  <w:sz w:val="16"/>
                  <w:szCs w:val="16"/>
                </w:rPr>
                <w:t>OCAR_571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eudouridine synthase, RluD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68" w:tgtFrame="_blank">
              <w:r>
                <w:rPr>
                  <w:rStyle w:val="InternetLink"/>
                  <w:sz w:val="16"/>
                  <w:szCs w:val="16"/>
                </w:rPr>
                <w:t>OCAR_571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gellar biosynthetic protein FlhB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69" w:tgtFrame="_blank">
              <w:r>
                <w:rPr>
                  <w:rStyle w:val="InternetLink"/>
                  <w:sz w:val="16"/>
                  <w:szCs w:val="16"/>
                </w:rPr>
                <w:t>OCAR_573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(hydroxymethyl)glutathione dehydrogenase/class III alcohol dehydrogen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70" w:tgtFrame="_blank">
              <w:r>
                <w:rPr>
                  <w:rStyle w:val="InternetLink"/>
                  <w:sz w:val="16"/>
                  <w:szCs w:val="16"/>
                </w:rPr>
                <w:t>OCAR_573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oxiredoxin-6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71" w:tgtFrame="_blank">
              <w:r>
                <w:rPr>
                  <w:rStyle w:val="InternetLink"/>
                  <w:sz w:val="16"/>
                  <w:szCs w:val="16"/>
                </w:rPr>
                <w:t>OCAR_574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ctanoyl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72" w:tgtFrame="_blank">
              <w:r>
                <w:rPr>
                  <w:rStyle w:val="InternetLink"/>
                  <w:sz w:val="16"/>
                  <w:szCs w:val="16"/>
                </w:rPr>
                <w:t>OCAR_574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rface presentation of antigens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73" w:tgtFrame="_blank">
              <w:r>
                <w:rPr>
                  <w:rStyle w:val="InternetLink"/>
                  <w:sz w:val="16"/>
                  <w:szCs w:val="16"/>
                </w:rPr>
                <w:t>OCAR_575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exported protein of unknown functio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74" w:tgtFrame="_blank">
              <w:r>
                <w:rPr>
                  <w:rStyle w:val="InternetLink"/>
                  <w:sz w:val="16"/>
                  <w:szCs w:val="16"/>
                </w:rPr>
                <w:t>OCAR_576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-dependent Clp protease adaptor protein ClpS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75" w:tgtFrame="_blank">
              <w:r>
                <w:rPr>
                  <w:rStyle w:val="InternetLink"/>
                  <w:sz w:val="16"/>
                  <w:szCs w:val="16"/>
                </w:rPr>
                <w:t>OCAR_576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p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-dependent Clp protease ATP-binding subunit Clp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76" w:tgtFrame="_blank">
              <w:r>
                <w:rPr>
                  <w:rStyle w:val="InternetLink"/>
                  <w:sz w:val="16"/>
                  <w:szCs w:val="16"/>
                </w:rPr>
                <w:t>OCAR_577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ribonuclease L-PSP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77" w:tgtFrame="_blank">
              <w:r>
                <w:rPr>
                  <w:rStyle w:val="InternetLink"/>
                  <w:sz w:val="16"/>
                  <w:szCs w:val="16"/>
                </w:rPr>
                <w:t>OCAR_577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polymerase IV (Pol IV)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78" w:tgtFrame="_blank">
              <w:r>
                <w:rPr>
                  <w:rStyle w:val="InternetLink"/>
                  <w:sz w:val="16"/>
                  <w:szCs w:val="16"/>
                </w:rPr>
                <w:t>OCAR_577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division response regulator DivK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79" w:tgtFrame="_blank">
              <w:r>
                <w:rPr>
                  <w:rStyle w:val="InternetLink"/>
                  <w:sz w:val="16"/>
                  <w:szCs w:val="16"/>
                </w:rPr>
                <w:t>OCAR_577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onse regulator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80" w:tgtFrame="_blank">
              <w:r>
                <w:rPr>
                  <w:rStyle w:val="InternetLink"/>
                  <w:sz w:val="16"/>
                  <w:szCs w:val="16"/>
                </w:rPr>
                <w:t>OCAR_577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mG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33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81" w:tgtFrame="_blank">
              <w:r>
                <w:rPr>
                  <w:rStyle w:val="InternetLink"/>
                  <w:sz w:val="16"/>
                  <w:szCs w:val="16"/>
                </w:rPr>
                <w:t>OCAR_578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topoisomerase 1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82" w:tgtFrame="_blank">
              <w:r>
                <w:rPr>
                  <w:rStyle w:val="InternetLink"/>
                  <w:sz w:val="16"/>
                  <w:szCs w:val="16"/>
                </w:rPr>
                <w:t>OCAR_578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F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83" w:tgtFrame="_blank">
              <w:r>
                <w:rPr>
                  <w:rStyle w:val="InternetLink"/>
                  <w:sz w:val="16"/>
                  <w:szCs w:val="16"/>
                </w:rPr>
                <w:t>OCAR_578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hydroorotase (DHOase)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84" w:tgtFrame="_blank">
              <w:r>
                <w:rPr>
                  <w:rStyle w:val="InternetLink"/>
                  <w:sz w:val="16"/>
                  <w:szCs w:val="16"/>
                </w:rPr>
                <w:t>OCAR_578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artate carbamoyl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85" w:tgtFrame="_blank">
              <w:r>
                <w:rPr>
                  <w:rStyle w:val="InternetLink"/>
                  <w:sz w:val="16"/>
                  <w:szCs w:val="16"/>
                </w:rPr>
                <w:t>OCAR_579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AidB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86" w:tgtFrame="_blank">
              <w:r>
                <w:rPr>
                  <w:rStyle w:val="InternetLink"/>
                  <w:sz w:val="16"/>
                  <w:szCs w:val="16"/>
                </w:rPr>
                <w:t>OCAR_579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lliday junction resolvase YqgF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87" w:tgtFrame="_blank">
              <w:r>
                <w:rPr>
                  <w:rStyle w:val="InternetLink"/>
                  <w:sz w:val="16"/>
                  <w:szCs w:val="16"/>
                </w:rPr>
                <w:t>OCAR_579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C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artyl/glutamyl-tRNA(Asn/Gln) amidotransferase subunit C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88" w:tgtFrame="_blank">
              <w:r>
                <w:rPr>
                  <w:rStyle w:val="InternetLink"/>
                  <w:sz w:val="16"/>
                  <w:szCs w:val="16"/>
                </w:rPr>
                <w:t>OCAR_579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myl-tRNA(Gln) amidotransferase subunit 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89" w:tgtFrame="_blank">
              <w:r>
                <w:rPr>
                  <w:rStyle w:val="InternetLink"/>
                  <w:sz w:val="16"/>
                  <w:szCs w:val="16"/>
                </w:rPr>
                <w:t>OCAR_580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artyl/glutamyl-tRNA(Asn/Gln) amidotransferase subunit B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90" w:tgtFrame="_blank">
              <w:r>
                <w:rPr>
                  <w:rStyle w:val="InternetLink"/>
                  <w:sz w:val="16"/>
                  <w:szCs w:val="16"/>
                </w:rPr>
                <w:t>OCAR_580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91" w:tgtFrame="_blank">
              <w:r>
                <w:rPr>
                  <w:rStyle w:val="InternetLink"/>
                  <w:sz w:val="16"/>
                  <w:szCs w:val="16"/>
                </w:rPr>
                <w:t>OCAR_583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p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hydrodipicolinate synth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92" w:tgtFrame="_blank">
              <w:r>
                <w:rPr>
                  <w:rStyle w:val="InternetLink"/>
                  <w:sz w:val="16"/>
                  <w:szCs w:val="16"/>
                </w:rPr>
                <w:t>OCAR_583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cL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ge-conductance mechanosensitive channel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93" w:tgtFrame="_blank">
              <w:r>
                <w:rPr>
                  <w:rStyle w:val="InternetLink"/>
                  <w:sz w:val="16"/>
                  <w:szCs w:val="16"/>
                </w:rPr>
                <w:t>OCAR_583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p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rA-binding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94" w:tgtFrame="_blank">
              <w:r>
                <w:rPr>
                  <w:rStyle w:val="InternetLink"/>
                  <w:sz w:val="16"/>
                  <w:szCs w:val="16"/>
                </w:rPr>
                <w:t>OCAR_583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F88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95" w:tgtFrame="_blank">
              <w:r>
                <w:rPr>
                  <w:rStyle w:val="InternetLink"/>
                  <w:sz w:val="16"/>
                  <w:szCs w:val="16"/>
                </w:rPr>
                <w:t>OCAR_583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oZ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-directed RNA polymerase subunit omeg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96" w:tgtFrame="_blank">
              <w:r>
                <w:rPr>
                  <w:rStyle w:val="InternetLink"/>
                  <w:sz w:val="16"/>
                  <w:szCs w:val="16"/>
                </w:rPr>
                <w:t>OCAR_583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P pyrophosphokin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97" w:tgtFrame="_blank">
              <w:r>
                <w:rPr>
                  <w:rStyle w:val="InternetLink"/>
                  <w:sz w:val="16"/>
                  <w:szCs w:val="16"/>
                </w:rPr>
                <w:t>OCAR_583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xJ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idoxal phosphate biosynthetic protein PdxJ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98" w:tgtFrame="_blank">
              <w:r>
                <w:rPr>
                  <w:rStyle w:val="InternetLink"/>
                  <w:sz w:val="16"/>
                  <w:szCs w:val="16"/>
                </w:rPr>
                <w:t>OCAR_584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pS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lo-[acyl-carrier-protein] synth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99" w:tgtFrame="_blank">
              <w:r>
                <w:rPr>
                  <w:rStyle w:val="InternetLink"/>
                  <w:sz w:val="16"/>
                  <w:szCs w:val="16"/>
                </w:rPr>
                <w:t>OCAR_584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p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peptidase I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00" w:tgtFrame="_blank">
              <w:r>
                <w:rPr>
                  <w:rStyle w:val="InternetLink"/>
                  <w:sz w:val="16"/>
                  <w:szCs w:val="16"/>
                </w:rPr>
                <w:t>OCAR_584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P-binding protein era homolog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01" w:tgtFrame="_blank">
              <w:r>
                <w:rPr>
                  <w:rStyle w:val="InternetLink"/>
                  <w:sz w:val="16"/>
                  <w:szCs w:val="16"/>
                </w:rPr>
                <w:t>OCAR_584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O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repair protein recO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02" w:tgtFrame="_blank">
              <w:r>
                <w:rPr>
                  <w:rStyle w:val="InternetLink"/>
                  <w:sz w:val="16"/>
                  <w:szCs w:val="16"/>
                </w:rPr>
                <w:t>OCAR_584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C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topoisomerase IV, A subuni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03" w:tgtFrame="_blank">
              <w:r>
                <w:rPr>
                  <w:rStyle w:val="InternetLink"/>
                  <w:sz w:val="16"/>
                  <w:szCs w:val="16"/>
                </w:rPr>
                <w:t>OCAR_585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e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arginyl-tRNA--protein 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04" w:tgtFrame="_blank">
              <w:r>
                <w:rPr>
                  <w:rStyle w:val="InternetLink"/>
                  <w:sz w:val="16"/>
                  <w:szCs w:val="16"/>
                </w:rPr>
                <w:t>OCAR_585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ta-aminolevulinic acid dehydra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05" w:tgtFrame="_blank">
              <w:r>
                <w:rPr>
                  <w:rStyle w:val="InternetLink"/>
                  <w:sz w:val="16"/>
                  <w:szCs w:val="16"/>
                </w:rPr>
                <w:t>OCAR_585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06" w:tgtFrame="_blank">
              <w:r>
                <w:rPr>
                  <w:rStyle w:val="InternetLink"/>
                  <w:sz w:val="16"/>
                  <w:szCs w:val="16"/>
                </w:rPr>
                <w:t>OCAR_585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al regulator of MarR family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07" w:tgtFrame="_blank">
              <w:r>
                <w:rPr>
                  <w:rStyle w:val="InternetLink"/>
                  <w:sz w:val="16"/>
                  <w:szCs w:val="16"/>
                </w:rPr>
                <w:t>OCAR_586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 hydroxymethyl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08" w:tgtFrame="_blank">
              <w:r>
                <w:rPr>
                  <w:rStyle w:val="InternetLink"/>
                  <w:sz w:val="16"/>
                  <w:szCs w:val="16"/>
                </w:rPr>
                <w:t>OCAR_586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dR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al repressor nrdR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09" w:tgtFrame="_blank">
              <w:r>
                <w:rPr>
                  <w:rStyle w:val="InternetLink"/>
                  <w:sz w:val="16"/>
                  <w:szCs w:val="16"/>
                </w:rPr>
                <w:t>OCAR_586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E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flavin synthase, alpha subuni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10" w:tgtFrame="_blank">
              <w:r>
                <w:rPr>
                  <w:rStyle w:val="InternetLink"/>
                  <w:sz w:val="16"/>
                  <w:szCs w:val="16"/>
                </w:rPr>
                <w:t>OCAR_586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H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7-dimethyl-8-ribityllumazine synth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11" w:tgtFrame="_blank">
              <w:r>
                <w:rPr>
                  <w:rStyle w:val="InternetLink"/>
                  <w:sz w:val="16"/>
                  <w:szCs w:val="16"/>
                </w:rPr>
                <w:t>OCAR_586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s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antitermination factor NusB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12" w:tgtFrame="_blank">
              <w:r>
                <w:rPr>
                  <w:rStyle w:val="InternetLink"/>
                  <w:sz w:val="16"/>
                  <w:szCs w:val="16"/>
                </w:rPr>
                <w:t>OCAR_586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-type H(+)-translocating pyrophospha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13" w:tgtFrame="_blank">
              <w:r>
                <w:rPr>
                  <w:rStyle w:val="InternetLink"/>
                  <w:sz w:val="16"/>
                  <w:szCs w:val="16"/>
                </w:rPr>
                <w:t>OCAR_587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pA/Oml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14" w:tgtFrame="_blank">
              <w:r>
                <w:rPr>
                  <w:rStyle w:val="InternetLink"/>
                  <w:sz w:val="16"/>
                  <w:szCs w:val="16"/>
                </w:rPr>
                <w:t>OCAR_587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sX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ty acid/phospholipid synthesis protein plsX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15" w:tgtFrame="_blank">
              <w:r>
                <w:rPr>
                  <w:rStyle w:val="InternetLink"/>
                  <w:sz w:val="16"/>
                  <w:szCs w:val="16"/>
                </w:rPr>
                <w:t>OCAR_587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oxoacyl-[acyl-carrier-protein] synthase 3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16" w:tgtFrame="_blank">
              <w:r>
                <w:rPr>
                  <w:rStyle w:val="InternetLink"/>
                  <w:sz w:val="16"/>
                  <w:szCs w:val="16"/>
                </w:rPr>
                <w:t>OCAR_587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hf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gration host factor subunit alph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17" w:tgtFrame="_blank">
              <w:r>
                <w:rPr>
                  <w:rStyle w:val="InternetLink"/>
                  <w:sz w:val="16"/>
                  <w:szCs w:val="16"/>
                </w:rPr>
                <w:t>OCAR_588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decaprenyl-phosphate glucose phospho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18" w:tgtFrame="_blank">
              <w:r>
                <w:rPr>
                  <w:rStyle w:val="InternetLink"/>
                  <w:sz w:val="16"/>
                  <w:szCs w:val="16"/>
                </w:rPr>
                <w:t>OCAR_588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syl transferase, group 1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19" w:tgtFrame="_blank">
              <w:r>
                <w:rPr>
                  <w:rStyle w:val="InternetLink"/>
                  <w:sz w:val="16"/>
                  <w:szCs w:val="16"/>
                </w:rPr>
                <w:t>OCAR_589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-acetylhomoserine (thiol)-ly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20" w:tgtFrame="_blank">
              <w:r>
                <w:rPr>
                  <w:rStyle w:val="InternetLink"/>
                  <w:sz w:val="16"/>
                  <w:szCs w:val="16"/>
                </w:rPr>
                <w:t>OCAR_589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A-binding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21" w:tgtFrame="_blank">
              <w:r>
                <w:rPr>
                  <w:rStyle w:val="InternetLink"/>
                  <w:sz w:val="16"/>
                  <w:szCs w:val="16"/>
                </w:rPr>
                <w:t>OCAR_589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oesterase family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22" w:tgtFrame="_blank">
              <w:r>
                <w:rPr>
                  <w:rStyle w:val="InternetLink"/>
                  <w:sz w:val="16"/>
                  <w:szCs w:val="16"/>
                </w:rPr>
                <w:t>OCAR_589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M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S ribosomal protein L13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23" w:tgtFrame="_blank">
              <w:r>
                <w:rPr>
                  <w:rStyle w:val="InternetLink"/>
                  <w:sz w:val="16"/>
                  <w:szCs w:val="16"/>
                </w:rPr>
                <w:t>OCAR_589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I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S ribosomal protein S9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24" w:tgtFrame="_blank">
              <w:r>
                <w:rPr>
                  <w:rStyle w:val="InternetLink"/>
                  <w:sz w:val="16"/>
                  <w:szCs w:val="16"/>
                </w:rPr>
                <w:t>OCAR_590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n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mine synthetase, type I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25" w:tgtFrame="_blank">
              <w:r>
                <w:rPr>
                  <w:rStyle w:val="InternetLink"/>
                  <w:sz w:val="16"/>
                  <w:szCs w:val="16"/>
                </w:rPr>
                <w:t>OCAR_590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ogen regulatory protein P-II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26" w:tgtFrame="_blank">
              <w:r>
                <w:rPr>
                  <w:rStyle w:val="InternetLink"/>
                  <w:sz w:val="16"/>
                  <w:szCs w:val="16"/>
                </w:rPr>
                <w:t>OCAR_590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pP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-dependent Clp protease proteolytic subuni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27" w:tgtFrame="_blank">
              <w:r>
                <w:rPr>
                  <w:rStyle w:val="InternetLink"/>
                  <w:sz w:val="16"/>
                  <w:szCs w:val="16"/>
                </w:rPr>
                <w:t>OCAR_590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pX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-dependent Clp protease ATP-binding subunit clpX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28" w:tgtFrame="_blank">
              <w:r>
                <w:rPr>
                  <w:rStyle w:val="InternetLink"/>
                  <w:sz w:val="16"/>
                  <w:szCs w:val="16"/>
                </w:rPr>
                <w:t>OCAR_591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-dependent protease L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29" w:tgtFrame="_blank">
              <w:r>
                <w:rPr>
                  <w:rStyle w:val="InternetLink"/>
                  <w:sz w:val="16"/>
                  <w:szCs w:val="16"/>
                </w:rPr>
                <w:t>OCAR_591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ase 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30" w:tgtFrame="_blank">
              <w:r>
                <w:rPr>
                  <w:rStyle w:val="InternetLink"/>
                  <w:sz w:val="16"/>
                  <w:szCs w:val="16"/>
                </w:rPr>
                <w:t>OCAR_591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-binding protein HU 1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31" w:tgtFrame="_blank">
              <w:r>
                <w:rPr>
                  <w:rStyle w:val="InternetLink"/>
                  <w:sz w:val="16"/>
                  <w:szCs w:val="16"/>
                </w:rPr>
                <w:t>OCAR_592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H-quinone oxidoreductase subunit 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32" w:tgtFrame="_blank">
              <w:r>
                <w:rPr>
                  <w:rStyle w:val="InternetLink"/>
                  <w:sz w:val="16"/>
                  <w:szCs w:val="16"/>
                </w:rPr>
                <w:t>OCAR_592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o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H-quinone oxidoreductase subunit B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33" w:tgtFrame="_blank">
              <w:r>
                <w:rPr>
                  <w:rStyle w:val="InternetLink"/>
                  <w:sz w:val="16"/>
                  <w:szCs w:val="16"/>
                </w:rPr>
                <w:t>OCAR_592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H-quinone oxidoreductase subunit c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34" w:tgtFrame="_blank">
              <w:r>
                <w:rPr>
                  <w:rStyle w:val="InternetLink"/>
                  <w:sz w:val="16"/>
                  <w:szCs w:val="16"/>
                </w:rPr>
                <w:t>OCAR_592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oD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H-quinone oxidoreductase subunit D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35" w:tgtFrame="_blank">
              <w:r>
                <w:rPr>
                  <w:rStyle w:val="InternetLink"/>
                  <w:sz w:val="16"/>
                  <w:szCs w:val="16"/>
                </w:rPr>
                <w:t>OCAR_592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oF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 subunit of NADH oxidoreductase (quinone)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36" w:tgtFrame="_blank">
              <w:r>
                <w:rPr>
                  <w:rStyle w:val="InternetLink"/>
                  <w:sz w:val="16"/>
                  <w:szCs w:val="16"/>
                </w:rPr>
                <w:t>OCAR_592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oG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 subunit of NADH dehydrogenase (quinone)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37" w:tgtFrame="_blank">
              <w:r>
                <w:rPr>
                  <w:rStyle w:val="InternetLink"/>
                  <w:sz w:val="16"/>
                  <w:szCs w:val="16"/>
                </w:rPr>
                <w:t>OCAR_593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H-quinone oxidoreductase subunit h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38" w:tgtFrame="_blank">
              <w:r>
                <w:rPr>
                  <w:rStyle w:val="InternetLink"/>
                  <w:sz w:val="16"/>
                  <w:szCs w:val="16"/>
                </w:rPr>
                <w:t>OCAR_593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oI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H-quinone oxidoreductase subunit I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39" w:tgtFrame="_blank">
              <w:r>
                <w:rPr>
                  <w:rStyle w:val="InternetLink"/>
                  <w:sz w:val="16"/>
                  <w:szCs w:val="16"/>
                </w:rPr>
                <w:t>OCAR_593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oJ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 subunit of NADH dehydrogenase i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40" w:tgtFrame="_blank">
              <w:r>
                <w:rPr>
                  <w:rStyle w:val="InternetLink"/>
                  <w:sz w:val="16"/>
                  <w:szCs w:val="16"/>
                </w:rPr>
                <w:t>OCAR_593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H-quinone oxidoreductase subunit k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41" w:tgtFrame="_blank">
              <w:r>
                <w:rPr>
                  <w:rStyle w:val="InternetLink"/>
                  <w:sz w:val="16"/>
                  <w:szCs w:val="16"/>
                </w:rPr>
                <w:t>OCAR_593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H-quinone oxidoreductase subunit l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42" w:tgtFrame="_blank">
              <w:r>
                <w:rPr>
                  <w:rStyle w:val="InternetLink"/>
                  <w:sz w:val="16"/>
                  <w:szCs w:val="16"/>
                </w:rPr>
                <w:t>OCAR_593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H-quinone oxidoreductase subunit m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43" w:tgtFrame="_blank">
              <w:r>
                <w:rPr>
                  <w:rStyle w:val="InternetLink"/>
                  <w:sz w:val="16"/>
                  <w:szCs w:val="16"/>
                </w:rPr>
                <w:t>OCAR_593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H-quinone oxidoreductase subunit 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44" w:tgtFrame="_blank">
              <w:r>
                <w:rPr>
                  <w:rStyle w:val="InternetLink"/>
                  <w:sz w:val="16"/>
                  <w:szCs w:val="16"/>
                </w:rPr>
                <w:t>OCAR_593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lactamase domain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45" w:tgtFrame="_blank">
              <w:r>
                <w:rPr>
                  <w:rStyle w:val="InternetLink"/>
                  <w:sz w:val="16"/>
                  <w:szCs w:val="16"/>
                </w:rPr>
                <w:t>OCAR_593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e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ylmalonyl-CoA epim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46" w:tgtFrame="_blank">
              <w:r>
                <w:rPr>
                  <w:rStyle w:val="InternetLink"/>
                  <w:sz w:val="16"/>
                  <w:szCs w:val="16"/>
                </w:rPr>
                <w:t>OCAR_594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lyl-tRNA synthe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47" w:tgtFrame="_blank">
              <w:r>
                <w:rPr>
                  <w:rStyle w:val="InternetLink"/>
                  <w:sz w:val="16"/>
                  <w:szCs w:val="16"/>
                </w:rPr>
                <w:t>OCAR_594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lC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oprotein releasing system transmembrane protein LolC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48" w:tgtFrame="_blank">
              <w:r>
                <w:rPr>
                  <w:rStyle w:val="InternetLink"/>
                  <w:sz w:val="16"/>
                  <w:szCs w:val="16"/>
                </w:rPr>
                <w:t>OCAR_594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oprotein-releasing system ATP-binding protein LolD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49" w:tgtFrame="_blank">
              <w:r>
                <w:rPr>
                  <w:rStyle w:val="InternetLink"/>
                  <w:sz w:val="16"/>
                  <w:szCs w:val="16"/>
                </w:rPr>
                <w:t>OCAR_595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polymerase III subunit alph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50" w:tgtFrame="_blank">
              <w:r>
                <w:rPr>
                  <w:rStyle w:val="InternetLink"/>
                  <w:sz w:val="16"/>
                  <w:szCs w:val="16"/>
                </w:rPr>
                <w:t>OCAR_595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S ribosomal protein S2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51" w:tgtFrame="_blank">
              <w:r>
                <w:rPr>
                  <w:rStyle w:val="InternetLink"/>
                  <w:sz w:val="16"/>
                  <w:szCs w:val="16"/>
                </w:rPr>
                <w:t>OCAR_595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f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lation elongation factor Ts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52" w:tgtFrame="_blank">
              <w:r>
                <w:rPr>
                  <w:rStyle w:val="InternetLink"/>
                  <w:sz w:val="16"/>
                  <w:szCs w:val="16"/>
                </w:rPr>
                <w:t>OCAR_595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H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MP kin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53" w:tgtFrame="_blank">
              <w:r>
                <w:rPr>
                  <w:rStyle w:val="InternetLink"/>
                  <w:sz w:val="16"/>
                  <w:szCs w:val="16"/>
                </w:rPr>
                <w:t>OCAR_595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r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e-recycling factor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54" w:tgtFrame="_blank">
              <w:r>
                <w:rPr>
                  <w:rStyle w:val="InternetLink"/>
                  <w:sz w:val="16"/>
                  <w:szCs w:val="16"/>
                </w:rPr>
                <w:t>OCAR_595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pS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-trans,poly-cis-decaprenylcis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55" w:tgtFrame="_blank">
              <w:r>
                <w:rPr>
                  <w:rStyle w:val="InternetLink"/>
                  <w:sz w:val="16"/>
                  <w:szCs w:val="16"/>
                </w:rPr>
                <w:t>OCAR_596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bZ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hydroxyacyl-(acyl-carrier-protein) dehydratase FabZ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56" w:tgtFrame="_blank">
              <w:r>
                <w:rPr>
                  <w:rStyle w:val="InternetLink"/>
                  <w:sz w:val="16"/>
                  <w:szCs w:val="16"/>
                </w:rPr>
                <w:t>OCAR_597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yl-accepting chemotaxis sensory transducer with Pas/Pac sensor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57" w:tgtFrame="_blank">
              <w:r>
                <w:rPr>
                  <w:rStyle w:val="InternetLink"/>
                  <w:sz w:val="16"/>
                  <w:szCs w:val="16"/>
                </w:rPr>
                <w:t>OCAR_597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t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trate (Si)-synth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58" w:tgtFrame="_blank">
              <w:r>
                <w:rPr>
                  <w:rStyle w:val="InternetLink"/>
                  <w:sz w:val="16"/>
                  <w:szCs w:val="16"/>
                </w:rPr>
                <w:t>OCAR_597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tX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myl-tRNA synthe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59" w:tgtFrame="_blank">
              <w:r>
                <w:rPr>
                  <w:rStyle w:val="InternetLink"/>
                  <w:sz w:val="16"/>
                  <w:szCs w:val="16"/>
                </w:rPr>
                <w:t>OCAR_597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nS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minyl-tRNA synthe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60" w:tgtFrame="_blank">
              <w:r>
                <w:rPr>
                  <w:rStyle w:val="InternetLink"/>
                  <w:sz w:val="16"/>
                  <w:szCs w:val="16"/>
                </w:rPr>
                <w:t>OCAR_597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t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cyl/phenylalanyl-tRNA--protein 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61" w:tgtFrame="_blank">
              <w:r>
                <w:rPr>
                  <w:rStyle w:val="InternetLink"/>
                  <w:sz w:val="16"/>
                  <w:szCs w:val="16"/>
                </w:rPr>
                <w:t>OCAR_597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idine kinase, dimerisation/phosphoacceptor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62" w:tgtFrame="_blank">
              <w:r>
                <w:rPr>
                  <w:rStyle w:val="InternetLink"/>
                  <w:sz w:val="16"/>
                  <w:szCs w:val="16"/>
                </w:rPr>
                <w:t>OCAR_597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onse regulator receiver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63" w:tgtFrame="_blank">
              <w:r>
                <w:rPr>
                  <w:rStyle w:val="InternetLink"/>
                  <w:sz w:val="16"/>
                  <w:szCs w:val="16"/>
                </w:rPr>
                <w:t>OCAR_597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C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yl-CoA carboxyl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64" w:tgtFrame="_blank">
              <w:r>
                <w:rPr>
                  <w:rStyle w:val="InternetLink"/>
                  <w:sz w:val="16"/>
                  <w:szCs w:val="16"/>
                </w:rPr>
                <w:t>OCAR_598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oQ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dehydroquinate dehydra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65" w:tgtFrame="_blank">
              <w:r>
                <w:rPr>
                  <w:rStyle w:val="InternetLink"/>
                  <w:sz w:val="16"/>
                  <w:szCs w:val="16"/>
                </w:rPr>
                <w:t>OCAR_598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ase M48, Ste24p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66" w:tgtFrame="_blank">
              <w:r>
                <w:rPr>
                  <w:rStyle w:val="InternetLink"/>
                  <w:sz w:val="16"/>
                  <w:szCs w:val="16"/>
                </w:rPr>
                <w:t>OCAR_598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artate transamin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67" w:tgtFrame="_blank">
              <w:r>
                <w:rPr>
                  <w:rStyle w:val="InternetLink"/>
                  <w:sz w:val="16"/>
                  <w:szCs w:val="16"/>
                </w:rPr>
                <w:t>OCAR_598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nicillin-binding protein 1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68" w:tgtFrame="_blank">
              <w:r>
                <w:rPr>
                  <w:rStyle w:val="InternetLink"/>
                  <w:sz w:val="16"/>
                  <w:szCs w:val="16"/>
                </w:rPr>
                <w:t>OCAR_598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f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e chain release factor 2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69" w:tgtFrame="_blank">
              <w:r>
                <w:rPr>
                  <w:rStyle w:val="InternetLink"/>
                  <w:sz w:val="16"/>
                  <w:szCs w:val="16"/>
                </w:rPr>
                <w:t>OCAR_599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/beta hydrol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70" w:tgtFrame="_blank">
              <w:r>
                <w:rPr>
                  <w:rStyle w:val="InternetLink"/>
                  <w:sz w:val="16"/>
                  <w:szCs w:val="16"/>
                </w:rPr>
                <w:t>OCAR_599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f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S assembly protein SufB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71" w:tgtFrame="_blank">
              <w:r>
                <w:rPr>
                  <w:rStyle w:val="InternetLink"/>
                  <w:sz w:val="16"/>
                  <w:szCs w:val="16"/>
                </w:rPr>
                <w:t>OCAR_600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fC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S assembly ATPase SufC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72" w:tgtFrame="_blank">
              <w:r>
                <w:rPr>
                  <w:rStyle w:val="InternetLink"/>
                  <w:sz w:val="16"/>
                  <w:szCs w:val="16"/>
                </w:rPr>
                <w:t>OCAR_600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steine desulfu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73" w:tgtFrame="_blank">
              <w:r>
                <w:rPr>
                  <w:rStyle w:val="InternetLink"/>
                  <w:sz w:val="16"/>
                  <w:szCs w:val="16"/>
                </w:rPr>
                <w:t>OCAR_600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S assembly SUF system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74" w:tgtFrame="_blank">
              <w:r>
                <w:rPr>
                  <w:rStyle w:val="InternetLink"/>
                  <w:sz w:val="16"/>
                  <w:szCs w:val="16"/>
                </w:rPr>
                <w:t>OCAR_600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guanylate cycl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75" w:tgtFrame="_blank">
              <w:r>
                <w:rPr>
                  <w:rStyle w:val="InternetLink"/>
                  <w:sz w:val="16"/>
                  <w:szCs w:val="16"/>
                </w:rPr>
                <w:t>OCAR_600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ATP-dependent RNA helicase Rhl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76" w:tgtFrame="_blank">
              <w:r>
                <w:rPr>
                  <w:rStyle w:val="InternetLink"/>
                  <w:sz w:val="16"/>
                  <w:szCs w:val="16"/>
                </w:rPr>
                <w:t>OCAR_600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E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topoisomerase IV, B subuni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77" w:tgtFrame="_blank">
              <w:r>
                <w:rPr>
                  <w:rStyle w:val="InternetLink"/>
                  <w:sz w:val="16"/>
                  <w:szCs w:val="16"/>
                </w:rPr>
                <w:t>OCAR_601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brane-associated proteins in eicosanoid and glutathione metabolism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78" w:tgtFrame="_blank">
              <w:r>
                <w:rPr>
                  <w:rStyle w:val="InternetLink"/>
                  <w:sz w:val="16"/>
                  <w:szCs w:val="16"/>
                </w:rPr>
                <w:t>OCAR_601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-beta-hydroxybutyrate polym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79" w:tgtFrame="_blank">
              <w:r>
                <w:rPr>
                  <w:rStyle w:val="InternetLink"/>
                  <w:sz w:val="16"/>
                  <w:szCs w:val="16"/>
                </w:rPr>
                <w:t>OCAR_601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aminotransferase YfdZ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80" w:tgtFrame="_blank">
              <w:r>
                <w:rPr>
                  <w:rStyle w:val="InternetLink"/>
                  <w:sz w:val="16"/>
                  <w:szCs w:val="16"/>
                </w:rPr>
                <w:t>OCAR_601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serine dehydrogenase (HDH)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81" w:tgtFrame="_blank">
              <w:r>
                <w:rPr>
                  <w:rStyle w:val="InternetLink"/>
                  <w:sz w:val="16"/>
                  <w:szCs w:val="16"/>
                </w:rPr>
                <w:t>OCAR_601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pX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ctose-1,6-bisphosphatase, class II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82" w:tgtFrame="_blank">
              <w:r>
                <w:rPr>
                  <w:rStyle w:val="InternetLink"/>
                  <w:sz w:val="16"/>
                  <w:szCs w:val="16"/>
                </w:rPr>
                <w:t>OCAR_601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J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-stranded-DNA-specific exonuclease RecJ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83" w:tgtFrame="_blank">
              <w:r>
                <w:rPr>
                  <w:rStyle w:val="InternetLink"/>
                  <w:sz w:val="16"/>
                  <w:szCs w:val="16"/>
                </w:rPr>
                <w:t>OCAR_602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tic murein transglycosyl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84" w:tgtFrame="_blank">
              <w:r>
                <w:rPr>
                  <w:rStyle w:val="InternetLink"/>
                  <w:sz w:val="16"/>
                  <w:szCs w:val="16"/>
                </w:rPr>
                <w:t>OCAR_602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p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ongation factor P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85" w:tgtFrame="_blank">
              <w:r>
                <w:rPr>
                  <w:rStyle w:val="InternetLink"/>
                  <w:sz w:val="16"/>
                  <w:szCs w:val="16"/>
                </w:rPr>
                <w:t>OCAR_602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lysyl-tRNA synthe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86" w:tgtFrame="_blank">
              <w:r>
                <w:rPr>
                  <w:rStyle w:val="InternetLink"/>
                  <w:sz w:val="16"/>
                  <w:szCs w:val="16"/>
                </w:rPr>
                <w:t>OCAR_602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lysine 2,3-aminomutase (KAM) (LAM)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87" w:tgtFrame="_blank">
              <w:r>
                <w:rPr>
                  <w:rStyle w:val="InternetLink"/>
                  <w:sz w:val="16"/>
                  <w:szCs w:val="16"/>
                </w:rPr>
                <w:t>OCAR_603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oxalase/bleomycin resistance protein/dioxygen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88" w:tgtFrame="_blank">
              <w:r>
                <w:rPr>
                  <w:rStyle w:val="InternetLink"/>
                  <w:sz w:val="16"/>
                  <w:szCs w:val="16"/>
                </w:rPr>
                <w:t>OCAR_603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d-shock DNA-binding domain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89" w:tgtFrame="_blank">
              <w:r>
                <w:rPr>
                  <w:rStyle w:val="InternetLink"/>
                  <w:sz w:val="16"/>
                  <w:szCs w:val="16"/>
                </w:rPr>
                <w:t>OCAR_604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H dehydrogen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90" w:tgtFrame="_blank">
              <w:r>
                <w:rPr>
                  <w:rStyle w:val="InternetLink"/>
                  <w:sz w:val="16"/>
                  <w:szCs w:val="16"/>
                </w:rPr>
                <w:t>OCAR_605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syl transferase, family 2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91" w:tgtFrame="_blank">
              <w:r>
                <w:rPr>
                  <w:rStyle w:val="InternetLink"/>
                  <w:sz w:val="16"/>
                  <w:szCs w:val="16"/>
                </w:rPr>
                <w:t>OCAR_605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C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stathionine beta-ly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92" w:tgtFrame="_blank">
              <w:r>
                <w:rPr>
                  <w:rStyle w:val="InternetLink"/>
                  <w:sz w:val="16"/>
                  <w:szCs w:val="16"/>
                </w:rPr>
                <w:t>OCAR_605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ral L-amino acid-binding periplasmic protein AapJ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93" w:tgtFrame="_blank">
              <w:r>
                <w:rPr>
                  <w:rStyle w:val="InternetLink"/>
                  <w:sz w:val="16"/>
                  <w:szCs w:val="16"/>
                </w:rPr>
                <w:t>OCAR_605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ral L-amino acid transport ATP-binding protein AapP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94" w:tgtFrame="_blank">
              <w:r>
                <w:rPr>
                  <w:rStyle w:val="InternetLink"/>
                  <w:sz w:val="16"/>
                  <w:szCs w:val="16"/>
                </w:rPr>
                <w:t>OCAR_606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drug resistance protein MdtB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95" w:tgtFrame="_blank">
              <w:r>
                <w:rPr>
                  <w:rStyle w:val="InternetLink"/>
                  <w:sz w:val="16"/>
                  <w:szCs w:val="16"/>
                </w:rPr>
                <w:t>OCAR_606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drug resistance protein MdtC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96" w:tgtFrame="_blank">
              <w:r>
                <w:rPr>
                  <w:rStyle w:val="InternetLink"/>
                  <w:sz w:val="16"/>
                  <w:szCs w:val="16"/>
                </w:rPr>
                <w:t>OCAR_608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I secretion outer membrane protein, TolC family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97" w:tgtFrame="_blank">
              <w:r>
                <w:rPr>
                  <w:rStyle w:val="InternetLink"/>
                  <w:sz w:val="16"/>
                  <w:szCs w:val="16"/>
                </w:rPr>
                <w:t>OCAR_608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S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yl-tRNA synthe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98" w:tgtFrame="_blank">
              <w:r>
                <w:rPr>
                  <w:rStyle w:val="InternetLink"/>
                  <w:sz w:val="16"/>
                  <w:szCs w:val="16"/>
                </w:rPr>
                <w:t>OCAR_609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3-methyladenine DNA glycosyl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599" w:tgtFrame="_blank">
              <w:r>
                <w:rPr>
                  <w:rStyle w:val="InternetLink"/>
                  <w:sz w:val="16"/>
                  <w:szCs w:val="16"/>
                </w:rPr>
                <w:t>OCAR_609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oyl synth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00" w:tgtFrame="_blank">
              <w:r>
                <w:rPr>
                  <w:rStyle w:val="InternetLink"/>
                  <w:sz w:val="16"/>
                  <w:szCs w:val="16"/>
                </w:rPr>
                <w:t>OCAR_207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01" w:tgtFrame="_blank">
              <w:r>
                <w:rPr>
                  <w:rStyle w:val="InternetLink"/>
                  <w:sz w:val="16"/>
                  <w:szCs w:val="16"/>
                </w:rPr>
                <w:t>OCAR_609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nA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02" w:tgtFrame="_blank">
              <w:r>
                <w:rPr>
                  <w:rStyle w:val="InternetLink"/>
                  <w:sz w:val="16"/>
                  <w:szCs w:val="16"/>
                </w:rPr>
                <w:t>OCAR_609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pD/IspF bifunctional enzym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03" w:tgtFrame="_blank">
              <w:r>
                <w:rPr>
                  <w:rStyle w:val="InternetLink"/>
                  <w:sz w:val="16"/>
                  <w:szCs w:val="16"/>
                </w:rPr>
                <w:t>OCAR_609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tRNA-dihydrouridine synth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04" w:tgtFrame="_blank">
              <w:r>
                <w:rPr>
                  <w:rStyle w:val="InternetLink"/>
                  <w:sz w:val="16"/>
                  <w:szCs w:val="16"/>
                </w:rPr>
                <w:t>OCAR_609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ogen regulation protein NtrB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05" w:tgtFrame="_blank">
              <w:r>
                <w:rPr>
                  <w:rStyle w:val="InternetLink"/>
                  <w:sz w:val="16"/>
                  <w:szCs w:val="16"/>
                </w:rPr>
                <w:t>OCAR_609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rC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ogen regulation protein NR(I)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06" w:tgtFrame="_blank">
              <w:r>
                <w:rPr>
                  <w:rStyle w:val="InternetLink"/>
                  <w:sz w:val="16"/>
                  <w:szCs w:val="16"/>
                </w:rPr>
                <w:t>OCAR_609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ogen regulation protein NtrY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07" w:tgtFrame="_blank">
              <w:r>
                <w:rPr>
                  <w:rStyle w:val="InternetLink"/>
                  <w:sz w:val="16"/>
                  <w:szCs w:val="16"/>
                </w:rPr>
                <w:t>OCAR_609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ogen assimilation regulatory protein NtrX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08" w:tgtFrame="_blank">
              <w:r>
                <w:rPr>
                  <w:rStyle w:val="InternetLink"/>
                  <w:sz w:val="16"/>
                  <w:szCs w:val="16"/>
                </w:rPr>
                <w:t>OCAR_610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fq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hfq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09" w:tgtFrame="_blank">
              <w:r>
                <w:rPr>
                  <w:rStyle w:val="InternetLink"/>
                  <w:sz w:val="16"/>
                  <w:szCs w:val="16"/>
                </w:rPr>
                <w:t>OCAR_610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flX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P-binding proten HflX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10" w:tgtFrame="_blank">
              <w:r>
                <w:rPr>
                  <w:rStyle w:val="InternetLink"/>
                  <w:sz w:val="16"/>
                  <w:szCs w:val="16"/>
                </w:rPr>
                <w:t>OCAR_610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zG family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11" w:tgtFrame="_blank">
              <w:r>
                <w:rPr>
                  <w:rStyle w:val="InternetLink"/>
                  <w:sz w:val="16"/>
                  <w:szCs w:val="16"/>
                </w:rPr>
                <w:t>OCAR_610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sB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12" w:tgtFrame="_blank">
              <w:r>
                <w:rPr>
                  <w:rStyle w:val="InternetLink"/>
                  <w:sz w:val="16"/>
                  <w:szCs w:val="16"/>
                </w:rPr>
                <w:t>OCAR_612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drol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13" w:tgtFrame="_blank">
              <w:r>
                <w:rPr>
                  <w:rStyle w:val="InternetLink"/>
                  <w:sz w:val="16"/>
                  <w:szCs w:val="16"/>
                </w:rPr>
                <w:t>OCAR_612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deoxyribonucle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14" w:tgtFrame="_blank">
              <w:r>
                <w:rPr>
                  <w:rStyle w:val="InternetLink"/>
                  <w:sz w:val="16"/>
                  <w:szCs w:val="16"/>
                </w:rPr>
                <w:t>OCAR_612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G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ionyl-tRNA synthe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15" w:tgtFrame="_blank">
              <w:r>
                <w:rPr>
                  <w:rStyle w:val="InternetLink"/>
                  <w:sz w:val="16"/>
                  <w:szCs w:val="16"/>
                </w:rPr>
                <w:t>OCAR_618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rB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16" w:tgtFrame="_blank">
              <w:r>
                <w:rPr>
                  <w:rStyle w:val="InternetLink"/>
                  <w:sz w:val="16"/>
                  <w:szCs w:val="16"/>
                </w:rPr>
                <w:t>OCAR_619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inone oxidoreduc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17" w:tgtFrame="_blank">
              <w:r>
                <w:rPr>
                  <w:rStyle w:val="InternetLink"/>
                  <w:sz w:val="16"/>
                  <w:szCs w:val="16"/>
                </w:rPr>
                <w:t>OCAR_620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YegH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18" w:tgtFrame="_blank">
              <w:r>
                <w:rPr>
                  <w:rStyle w:val="InternetLink"/>
                  <w:sz w:val="16"/>
                  <w:szCs w:val="16"/>
                </w:rPr>
                <w:t>OCAR_620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imethylated DNA-binding regio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19" w:tgtFrame="_blank">
              <w:r>
                <w:rPr>
                  <w:rStyle w:val="InternetLink"/>
                  <w:sz w:val="16"/>
                  <w:szCs w:val="16"/>
                </w:rPr>
                <w:t>OCAR_620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racellular solute-binding protein, family 5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20" w:tgtFrame="_blank">
              <w:r>
                <w:rPr>
                  <w:rStyle w:val="InternetLink"/>
                  <w:sz w:val="16"/>
                  <w:szCs w:val="16"/>
                </w:rPr>
                <w:t>OCAR_621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d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-repair coupling factor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21" w:tgtFrame="_blank">
              <w:r>
                <w:rPr>
                  <w:rStyle w:val="InternetLink"/>
                  <w:sz w:val="16"/>
                  <w:szCs w:val="16"/>
                </w:rPr>
                <w:t>OCAR_621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-dependent DNA helicase RecG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22" w:tgtFrame="_blank">
              <w:r>
                <w:rPr>
                  <w:rStyle w:val="InternetLink"/>
                  <w:sz w:val="16"/>
                  <w:szCs w:val="16"/>
                </w:rPr>
                <w:t>OCAR_621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mS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mine-fructose-6-phosphate transamin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23" w:tgtFrame="_blank">
              <w:r>
                <w:rPr>
                  <w:rStyle w:val="InternetLink"/>
                  <w:sz w:val="16"/>
                  <w:szCs w:val="16"/>
                </w:rPr>
                <w:t>OCAR_621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mU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functional protein glmU [Includes: UDP-N-acetylglucosamine pyrophosphorylase ; Glucosamine-1-phosphate N-acetyltransferase]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24" w:tgtFrame="_blank">
              <w:r>
                <w:rPr>
                  <w:rStyle w:val="InternetLink"/>
                  <w:sz w:val="16"/>
                  <w:szCs w:val="16"/>
                </w:rPr>
                <w:t>OCAR_622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syl transferase, family 2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25" w:tgtFrame="_blank">
              <w:r>
                <w:rPr>
                  <w:rStyle w:val="InternetLink"/>
                  <w:sz w:val="16"/>
                  <w:szCs w:val="16"/>
                </w:rPr>
                <w:t>OCAR_622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sK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steine synthase 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26" w:tgtFrame="_blank">
              <w:r>
                <w:rPr>
                  <w:rStyle w:val="InternetLink"/>
                  <w:sz w:val="16"/>
                  <w:szCs w:val="16"/>
                </w:rPr>
                <w:t>OCAR_622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euine tRNA-ribosyl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27" w:tgtFrame="_blank">
              <w:r>
                <w:rPr>
                  <w:rStyle w:val="InternetLink"/>
                  <w:sz w:val="16"/>
                  <w:szCs w:val="16"/>
                </w:rPr>
                <w:t>OCAR_622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e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adenosylmethionine:tRNA ribosyltransferase-isom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28" w:tgtFrame="_blank">
              <w:r>
                <w:rPr>
                  <w:rStyle w:val="InternetLink"/>
                  <w:sz w:val="16"/>
                  <w:szCs w:val="16"/>
                </w:rPr>
                <w:t>OCAR_622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yl-prolyl cis-trans isomerase, cyclophilin-typ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29" w:tgtFrame="_blank">
              <w:r>
                <w:rPr>
                  <w:rStyle w:val="InternetLink"/>
                  <w:sz w:val="16"/>
                  <w:szCs w:val="16"/>
                </w:rPr>
                <w:t>OCAR_623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yl-prolyl cis-trans isomerase, cyclophilin typ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30" w:tgtFrame="_blank">
              <w:r>
                <w:rPr>
                  <w:rStyle w:val="InternetLink"/>
                  <w:sz w:val="16"/>
                  <w:szCs w:val="16"/>
                </w:rPr>
                <w:t>OCAR_623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yr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gyrase, A subuni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31" w:tgtFrame="_blank">
              <w:r>
                <w:rPr>
                  <w:rStyle w:val="InternetLink"/>
                  <w:sz w:val="16"/>
                  <w:szCs w:val="16"/>
                </w:rPr>
                <w:t>OCAR_623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-stranded DNA-binding protein (SSB)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32" w:tgtFrame="_blank">
              <w:r>
                <w:rPr>
                  <w:rStyle w:val="InternetLink"/>
                  <w:sz w:val="16"/>
                  <w:szCs w:val="16"/>
                </w:rPr>
                <w:t>OCAR_623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vr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cinuclease ABC, A subuni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33" w:tgtFrame="_blank">
              <w:r>
                <w:rPr>
                  <w:rStyle w:val="InternetLink"/>
                  <w:sz w:val="16"/>
                  <w:szCs w:val="16"/>
                </w:rPr>
                <w:t>OCAR_625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mFO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NA:M(5)U-54 methyl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34" w:tgtFrame="_blank">
              <w:r>
                <w:rPr>
                  <w:rStyle w:val="InternetLink"/>
                  <w:sz w:val="16"/>
                  <w:szCs w:val="16"/>
                </w:rPr>
                <w:t>OCAR_625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F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-export membrane protein SecF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35" w:tgtFrame="_blank">
              <w:r>
                <w:rPr>
                  <w:rStyle w:val="InternetLink"/>
                  <w:sz w:val="16"/>
                  <w:szCs w:val="16"/>
                </w:rPr>
                <w:t>OCAR_625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D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-export membrane protein SecD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36" w:tgtFrame="_blank">
              <w:r>
                <w:rPr>
                  <w:rStyle w:val="InternetLink"/>
                  <w:sz w:val="16"/>
                  <w:szCs w:val="16"/>
                </w:rPr>
                <w:t>OCAR_625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ajC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protein translocase, YajC subuni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37" w:tgtFrame="_blank">
              <w:r>
                <w:rPr>
                  <w:rStyle w:val="InternetLink"/>
                  <w:sz w:val="16"/>
                  <w:szCs w:val="16"/>
                </w:rPr>
                <w:t>OCAR_625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-dependent protease subuni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38" w:tgtFrame="_blank">
              <w:r>
                <w:rPr>
                  <w:rStyle w:val="InternetLink"/>
                  <w:sz w:val="16"/>
                  <w:szCs w:val="16"/>
                </w:rPr>
                <w:t>OCAR_626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onse regulator receiver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39" w:tgtFrame="_blank">
              <w:r>
                <w:rPr>
                  <w:rStyle w:val="InternetLink"/>
                  <w:sz w:val="16"/>
                  <w:szCs w:val="16"/>
                </w:rPr>
                <w:t>OCAR_626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rE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-nucleotidase sur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40" w:tgtFrame="_blank">
              <w:r>
                <w:rPr>
                  <w:rStyle w:val="InternetLink"/>
                  <w:sz w:val="16"/>
                  <w:szCs w:val="16"/>
                </w:rPr>
                <w:t>OCAR_626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S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yl-tRNA synthe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41" w:tgtFrame="_blank">
              <w:r>
                <w:rPr>
                  <w:rStyle w:val="InternetLink"/>
                  <w:sz w:val="16"/>
                  <w:szCs w:val="16"/>
                </w:rPr>
                <w:t>OCAR_626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tC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win arginine-targeting protein translocase TatC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42" w:tgtFrame="_blank">
              <w:r>
                <w:rPr>
                  <w:rStyle w:val="InternetLink"/>
                  <w:sz w:val="16"/>
                  <w:szCs w:val="16"/>
                </w:rPr>
                <w:t>OCAR_626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osome segregation and condensation protein ScpB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43" w:tgtFrame="_blank">
              <w:r>
                <w:rPr>
                  <w:rStyle w:val="InternetLink"/>
                  <w:sz w:val="16"/>
                  <w:szCs w:val="16"/>
                </w:rPr>
                <w:t>OCAR_627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pA/B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44" w:tgtFrame="_blank">
              <w:r>
                <w:rPr>
                  <w:rStyle w:val="InternetLink"/>
                  <w:sz w:val="16"/>
                  <w:szCs w:val="16"/>
                </w:rPr>
                <w:t>OCAR_627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hexosaminid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45" w:tgtFrame="_blank">
              <w:r>
                <w:rPr>
                  <w:rStyle w:val="InternetLink"/>
                  <w:sz w:val="16"/>
                  <w:szCs w:val="16"/>
                </w:rPr>
                <w:t>OCAR_627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S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inyl-tRNA synthe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46" w:tgtFrame="_blank">
              <w:r>
                <w:rPr>
                  <w:rStyle w:val="InternetLink"/>
                  <w:sz w:val="16"/>
                  <w:szCs w:val="16"/>
                </w:rPr>
                <w:t>OCAR_627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sB/YadR/YfhF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47" w:tgtFrame="_blank">
              <w:r>
                <w:rPr>
                  <w:rStyle w:val="InternetLink"/>
                  <w:sz w:val="16"/>
                  <w:szCs w:val="16"/>
                </w:rPr>
                <w:t>OCAR_627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th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deoxyribonuclease III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48" w:tgtFrame="_blank">
              <w:r>
                <w:rPr>
                  <w:rStyle w:val="InternetLink"/>
                  <w:sz w:val="16"/>
                  <w:szCs w:val="16"/>
                </w:rPr>
                <w:t>OCAR_628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d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hydrolipoyl dehydrogen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49" w:tgtFrame="_blank">
              <w:r>
                <w:rPr>
                  <w:rStyle w:val="InternetLink"/>
                  <w:sz w:val="16"/>
                  <w:szCs w:val="16"/>
                </w:rPr>
                <w:t>OCAR_628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uvate dehydrogenase E1 component subunit bet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50" w:tgtFrame="_blank">
              <w:r>
                <w:rPr>
                  <w:rStyle w:val="InternetLink"/>
                  <w:sz w:val="16"/>
                  <w:szCs w:val="16"/>
                </w:rPr>
                <w:t>OCAR_628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h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uvate dehydrogenase (acetyl-transferring) E1 component, alpha subuni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51" w:tgtFrame="_blank">
              <w:r>
                <w:rPr>
                  <w:rStyle w:val="InternetLink"/>
                  <w:sz w:val="16"/>
                  <w:szCs w:val="16"/>
                </w:rPr>
                <w:t>OCAR_629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o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ol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52" w:tgtFrame="_blank">
              <w:r>
                <w:rPr>
                  <w:rStyle w:val="InternetLink"/>
                  <w:sz w:val="16"/>
                  <w:szCs w:val="16"/>
                </w:rPr>
                <w:t>OCAR_629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eF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cyano-7-deazaguanine reduc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53" w:tgtFrame="_blank">
              <w:r>
                <w:rPr>
                  <w:rStyle w:val="InternetLink"/>
                  <w:sz w:val="16"/>
                  <w:szCs w:val="16"/>
                </w:rPr>
                <w:t>OCAR_629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ds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deoxy-8-phosphooctulonate synth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54" w:tgtFrame="_blank">
              <w:r>
                <w:rPr>
                  <w:rStyle w:val="InternetLink"/>
                  <w:sz w:val="16"/>
                  <w:szCs w:val="16"/>
                </w:rPr>
                <w:t>OCAR_630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G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P synth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55" w:tgtFrame="_blank">
              <w:r>
                <w:rPr>
                  <w:rStyle w:val="InternetLink"/>
                  <w:sz w:val="16"/>
                  <w:szCs w:val="16"/>
                </w:rPr>
                <w:t>OCAR_630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pD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hranilate phosphoribosyl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56" w:tgtFrame="_blank">
              <w:r>
                <w:rPr>
                  <w:rStyle w:val="InternetLink"/>
                  <w:sz w:val="16"/>
                  <w:szCs w:val="16"/>
                </w:rPr>
                <w:t>OCAR_630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pC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ole-3-glycerol phosphate synth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57" w:tgtFrame="_blank">
              <w:r>
                <w:rPr>
                  <w:rStyle w:val="InternetLink"/>
                  <w:sz w:val="16"/>
                  <w:szCs w:val="16"/>
                </w:rPr>
                <w:t>OCAR_630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aC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lybdenum cofactor biosynthesis protein C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58" w:tgtFrame="_blank">
              <w:r>
                <w:rPr>
                  <w:rStyle w:val="InternetLink"/>
                  <w:sz w:val="16"/>
                  <w:szCs w:val="16"/>
                </w:rPr>
                <w:t>OCAR_631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x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xA repressor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59" w:tgtFrame="_blank">
              <w:r>
                <w:rPr>
                  <w:rStyle w:val="InternetLink"/>
                  <w:sz w:val="16"/>
                  <w:szCs w:val="16"/>
                </w:rPr>
                <w:t>OCAR_631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H:ubiquinone oxidoreductase 17.2 kd subuni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60" w:tgtFrame="_blank">
              <w:r>
                <w:rPr>
                  <w:rStyle w:val="InternetLink"/>
                  <w:sz w:val="16"/>
                  <w:szCs w:val="16"/>
                </w:rPr>
                <w:t>OCAR_632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61" w:tgtFrame="_blank">
              <w:r>
                <w:rPr>
                  <w:rStyle w:val="InternetLink"/>
                  <w:sz w:val="16"/>
                  <w:szCs w:val="16"/>
                </w:rPr>
                <w:t>OCAR_633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e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P-dependent malic enzym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62" w:tgtFrame="_blank">
              <w:r>
                <w:rPr>
                  <w:rStyle w:val="InternetLink"/>
                  <w:sz w:val="16"/>
                  <w:szCs w:val="16"/>
                </w:rPr>
                <w:t>OCAR_633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S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artyl-tRNA synthe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63" w:tgtFrame="_blank">
              <w:r>
                <w:rPr>
                  <w:rStyle w:val="InternetLink"/>
                  <w:sz w:val="16"/>
                  <w:szCs w:val="16"/>
                </w:rPr>
                <w:t>OCAR_633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d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nuclease D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64" w:tgtFrame="_blank">
              <w:r>
                <w:rPr>
                  <w:rStyle w:val="InternetLink"/>
                  <w:sz w:val="16"/>
                  <w:szCs w:val="16"/>
                </w:rPr>
                <w:t>OCAR_633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k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phosphate kin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65" w:tgtFrame="_blank">
              <w:r>
                <w:rPr>
                  <w:rStyle w:val="InternetLink"/>
                  <w:sz w:val="16"/>
                  <w:szCs w:val="16"/>
                </w:rPr>
                <w:t>OCAR_634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osomal replication initiator, Dna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66" w:tgtFrame="_blank">
              <w:r>
                <w:rPr>
                  <w:rStyle w:val="InternetLink"/>
                  <w:sz w:val="16"/>
                  <w:szCs w:val="16"/>
                </w:rPr>
                <w:t>OCAR_634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P-alcohol phosphatidyl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67" w:tgtFrame="_blank">
              <w:r>
                <w:rPr>
                  <w:rStyle w:val="InternetLink"/>
                  <w:sz w:val="16"/>
                  <w:szCs w:val="16"/>
                </w:rPr>
                <w:t>OCAR_634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rM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ribosylformylglycinamidine cyclo-lig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68" w:tgtFrame="_blank">
              <w:r>
                <w:rPr>
                  <w:rStyle w:val="InternetLink"/>
                  <w:sz w:val="16"/>
                  <w:szCs w:val="16"/>
                </w:rPr>
                <w:t>OCAR_634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k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oside diphosphate kin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69" w:tgtFrame="_blank">
              <w:r>
                <w:rPr>
                  <w:rStyle w:val="InternetLink"/>
                  <w:sz w:val="16"/>
                  <w:szCs w:val="16"/>
                </w:rPr>
                <w:t>OCAR_634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 transporter, ATPase subuni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70" w:tgtFrame="_blank">
              <w:r>
                <w:rPr>
                  <w:rStyle w:val="InternetLink"/>
                  <w:sz w:val="16"/>
                  <w:szCs w:val="16"/>
                </w:rPr>
                <w:t>OCAR_635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polymerase III subunit chi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71" w:tgtFrame="_blank">
              <w:r>
                <w:rPr>
                  <w:rStyle w:val="InternetLink"/>
                  <w:sz w:val="16"/>
                  <w:szCs w:val="16"/>
                </w:rPr>
                <w:t>OCAR_635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cytosol aminopeptid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72" w:tgtFrame="_blank">
              <w:r>
                <w:rPr>
                  <w:rStyle w:val="InternetLink"/>
                  <w:sz w:val="16"/>
                  <w:szCs w:val="16"/>
                </w:rPr>
                <w:t>OCAR_635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mease YjgP/YjgQ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73" w:tgtFrame="_blank">
              <w:r>
                <w:rPr>
                  <w:rStyle w:val="InternetLink"/>
                  <w:sz w:val="16"/>
                  <w:szCs w:val="16"/>
                </w:rPr>
                <w:t>OCAR_635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sg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methyladenosine 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74" w:tgtFrame="_blank">
              <w:r>
                <w:rPr>
                  <w:rStyle w:val="InternetLink"/>
                  <w:sz w:val="16"/>
                  <w:szCs w:val="16"/>
                </w:rPr>
                <w:t>OCAR_636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mk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nylate kin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75" w:tgtFrame="_blank">
              <w:r>
                <w:rPr>
                  <w:rStyle w:val="InternetLink"/>
                  <w:sz w:val="16"/>
                  <w:szCs w:val="16"/>
                </w:rPr>
                <w:t>OCAR_636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76" w:tgtFrame="_blank">
              <w:r>
                <w:rPr>
                  <w:rStyle w:val="InternetLink"/>
                  <w:sz w:val="16"/>
                  <w:szCs w:val="16"/>
                </w:rPr>
                <w:t>OCAR_636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77" w:tgtFrame="_blank">
              <w:r>
                <w:rPr>
                  <w:rStyle w:val="InternetLink"/>
                  <w:sz w:val="16"/>
                  <w:szCs w:val="16"/>
                </w:rPr>
                <w:t>OCAR_636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bF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oxoacyl-[acyl-carrier-protein] synthase 2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78" w:tgtFrame="_blank">
              <w:r>
                <w:rPr>
                  <w:rStyle w:val="InternetLink"/>
                  <w:sz w:val="16"/>
                  <w:szCs w:val="16"/>
                </w:rPr>
                <w:t>OCAR_636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pP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yl carrier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79" w:tgtFrame="_blank">
              <w:r>
                <w:rPr>
                  <w:rStyle w:val="InternetLink"/>
                  <w:sz w:val="16"/>
                  <w:szCs w:val="16"/>
                </w:rPr>
                <w:t>OCAR_636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bG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oxoacyl-(acyl-carrier-protein) reduc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80" w:tgtFrame="_blank">
              <w:r>
                <w:rPr>
                  <w:rStyle w:val="InternetLink"/>
                  <w:sz w:val="16"/>
                  <w:szCs w:val="16"/>
                </w:rPr>
                <w:t>OCAR_637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bD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onyl CoA-acyl carrier protein transacyl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81" w:tgtFrame="_blank">
              <w:r>
                <w:rPr>
                  <w:rStyle w:val="InternetLink"/>
                  <w:sz w:val="16"/>
                  <w:szCs w:val="16"/>
                </w:rPr>
                <w:t>OCAR_637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R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S ribosomal protein S18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82" w:tgtFrame="_blank">
              <w:r>
                <w:rPr>
                  <w:rStyle w:val="InternetLink"/>
                  <w:sz w:val="16"/>
                  <w:szCs w:val="16"/>
                </w:rPr>
                <w:t>OCAR_637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I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S ribosomal protein L9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83" w:tgtFrame="_blank">
              <w:r>
                <w:rPr>
                  <w:rStyle w:val="InternetLink"/>
                  <w:sz w:val="16"/>
                  <w:szCs w:val="16"/>
                </w:rPr>
                <w:t>OCAR_637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licative DNA helic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84" w:tgtFrame="_blank">
              <w:r>
                <w:rPr>
                  <w:rStyle w:val="InternetLink"/>
                  <w:sz w:val="16"/>
                  <w:szCs w:val="16"/>
                </w:rPr>
                <w:t>OCAR_637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d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repair protein Rad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85" w:tgtFrame="_blank">
              <w:r>
                <w:rPr>
                  <w:rStyle w:val="InternetLink"/>
                  <w:sz w:val="16"/>
                  <w:szCs w:val="16"/>
                </w:rPr>
                <w:t>OCAR_638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rF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dophosphoribosyl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86" w:tgtFrame="_blank">
              <w:r>
                <w:rPr>
                  <w:rStyle w:val="InternetLink"/>
                  <w:sz w:val="16"/>
                  <w:szCs w:val="16"/>
                </w:rPr>
                <w:t>OCAR_638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ort-chain dehydrogenase/reductase SDR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87" w:tgtFrame="_blank">
              <w:r>
                <w:rPr>
                  <w:rStyle w:val="InternetLink"/>
                  <w:sz w:val="16"/>
                  <w:szCs w:val="16"/>
                </w:rPr>
                <w:t>OCAR_638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GTP-binding protein doma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88" w:tgtFrame="_blank">
              <w:r>
                <w:rPr>
                  <w:rStyle w:val="InternetLink"/>
                  <w:sz w:val="16"/>
                  <w:szCs w:val="16"/>
                </w:rPr>
                <w:t>OCAR_638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n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methyl-2-oxobutanoate hydroxymethyl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89" w:tgtFrame="_blank">
              <w:r>
                <w:rPr>
                  <w:rStyle w:val="InternetLink"/>
                  <w:sz w:val="16"/>
                  <w:szCs w:val="16"/>
                </w:rPr>
                <w:t>OCAR_639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fC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e chain release factor 3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90" w:tgtFrame="_blank">
              <w:r>
                <w:rPr>
                  <w:rStyle w:val="InternetLink"/>
                  <w:sz w:val="16"/>
                  <w:szCs w:val="16"/>
                </w:rPr>
                <w:t>OCAR_639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multidrug resistance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91" w:tgtFrame="_blank">
              <w:r>
                <w:rPr>
                  <w:rStyle w:val="InternetLink"/>
                  <w:sz w:val="16"/>
                  <w:szCs w:val="16"/>
                </w:rPr>
                <w:t>OCAR_639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ner-membrane translocator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92" w:tgtFrame="_blank">
              <w:r>
                <w:rPr>
                  <w:rStyle w:val="InternetLink"/>
                  <w:sz w:val="16"/>
                  <w:szCs w:val="16"/>
                </w:rPr>
                <w:t>OCAR_639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ner-membrane translocator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93" w:tgtFrame="_blank">
              <w:r>
                <w:rPr>
                  <w:rStyle w:val="InternetLink"/>
                  <w:sz w:val="16"/>
                  <w:szCs w:val="16"/>
                </w:rPr>
                <w:t>OCAR_639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 transporter ATP-binding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94" w:tgtFrame="_blank">
              <w:r>
                <w:rPr>
                  <w:rStyle w:val="InternetLink"/>
                  <w:sz w:val="16"/>
                  <w:szCs w:val="16"/>
                </w:rPr>
                <w:t>OCAR_639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 transporter ATP-binding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95" w:tgtFrame="_blank">
              <w:r>
                <w:rPr>
                  <w:rStyle w:val="InternetLink"/>
                  <w:sz w:val="16"/>
                  <w:szCs w:val="16"/>
                </w:rPr>
                <w:t>OCAR_643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ion efflux system protein Czc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96" w:tgtFrame="_blank">
              <w:r>
                <w:rPr>
                  <w:rStyle w:val="InternetLink"/>
                  <w:sz w:val="16"/>
                  <w:szCs w:val="16"/>
                </w:rPr>
                <w:t>OCAR_643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er membrane efflux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97" w:tgtFrame="_blank">
              <w:r>
                <w:rPr>
                  <w:rStyle w:val="InternetLink"/>
                  <w:sz w:val="16"/>
                  <w:szCs w:val="16"/>
                </w:rPr>
                <w:t>OCAR_646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MP synthase [glutamine-hydrolyzing]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98" w:tgtFrame="_blank">
              <w:r>
                <w:rPr>
                  <w:rStyle w:val="InternetLink"/>
                  <w:sz w:val="16"/>
                  <w:szCs w:val="16"/>
                </w:rPr>
                <w:t>OCAR_646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mu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99" w:tgtFrame="_blank">
              <w:r>
                <w:rPr>
                  <w:rStyle w:val="InternetLink"/>
                  <w:sz w:val="16"/>
                  <w:szCs w:val="16"/>
                </w:rPr>
                <w:t>OCAR_647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osine-5'-monophosphate dehydrogen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00" w:tgtFrame="_blank">
              <w:r>
                <w:rPr>
                  <w:rStyle w:val="InternetLink"/>
                  <w:sz w:val="16"/>
                  <w:szCs w:val="16"/>
                </w:rPr>
                <w:t>OCAR_647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ner membrane transport protein YieO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01" w:tgtFrame="_blank">
              <w:r>
                <w:rPr>
                  <w:rStyle w:val="InternetLink"/>
                  <w:sz w:val="16"/>
                  <w:szCs w:val="16"/>
                </w:rPr>
                <w:t>OCAR_647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mJ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RNA large subunit methyltransferase J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02" w:tgtFrame="_blank">
              <w:r>
                <w:rPr>
                  <w:rStyle w:val="InternetLink"/>
                  <w:sz w:val="16"/>
                  <w:szCs w:val="16"/>
                </w:rPr>
                <w:t>OCAR_647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03" w:tgtFrame="_blank">
              <w:r>
                <w:rPr>
                  <w:rStyle w:val="InternetLink"/>
                  <w:sz w:val="16"/>
                  <w:szCs w:val="16"/>
                </w:rPr>
                <w:t>OCAR_647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ldfast attachment protein C (Protein HfaC)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04" w:tgtFrame="_blank">
              <w:r>
                <w:rPr>
                  <w:rStyle w:val="InternetLink"/>
                  <w:sz w:val="16"/>
                  <w:szCs w:val="16"/>
                </w:rPr>
                <w:t>OCAR_648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s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hydroxyisobutyrate dehydrogen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05" w:tgtFrame="_blank">
              <w:r>
                <w:rPr>
                  <w:rStyle w:val="InternetLink"/>
                  <w:sz w:val="16"/>
                  <w:szCs w:val="16"/>
                </w:rPr>
                <w:t>OCAR_648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drug resistance protein MdtB; Multidrug transporter mdtB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06" w:tgtFrame="_blank">
              <w:r>
                <w:rPr>
                  <w:rStyle w:val="InternetLink"/>
                  <w:sz w:val="16"/>
                  <w:szCs w:val="16"/>
                </w:rPr>
                <w:t>OCAR_649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of unknown function DUF87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07" w:tgtFrame="_blank">
              <w:r>
                <w:rPr>
                  <w:rStyle w:val="InternetLink"/>
                  <w:sz w:val="16"/>
                  <w:szCs w:val="16"/>
                </w:rPr>
                <w:t>OCAR_649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yl carrier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08" w:tgtFrame="_blank">
              <w:r>
                <w:rPr>
                  <w:rStyle w:val="InternetLink"/>
                  <w:sz w:val="16"/>
                  <w:szCs w:val="16"/>
                </w:rPr>
                <w:t>OCAR_650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ketoacyl synth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09" w:tgtFrame="_blank">
              <w:r>
                <w:rPr>
                  <w:rStyle w:val="InternetLink"/>
                  <w:sz w:val="16"/>
                  <w:szCs w:val="16"/>
                </w:rPr>
                <w:t>OCAR_650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oxoacyl-[acyl-carrier-protein] synthase 2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10" w:tgtFrame="_blank">
              <w:r>
                <w:rPr>
                  <w:rStyle w:val="InternetLink"/>
                  <w:sz w:val="16"/>
                  <w:szCs w:val="16"/>
                </w:rPr>
                <w:t>OCAR_650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rescine-binding periplasmic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11" w:tgtFrame="_blank">
              <w:r>
                <w:rPr>
                  <w:rStyle w:val="InternetLink"/>
                  <w:sz w:val="16"/>
                  <w:szCs w:val="16"/>
                </w:rPr>
                <w:t>OCAR_650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transferase YbdL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12" w:tgtFrame="_blank">
              <w:r>
                <w:rPr>
                  <w:rStyle w:val="InternetLink"/>
                  <w:sz w:val="16"/>
                  <w:szCs w:val="16"/>
                </w:rPr>
                <w:t>OCAR_650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affinity potassium transporter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13" w:tgtFrame="_blank">
              <w:r>
                <w:rPr>
                  <w:rStyle w:val="InternetLink"/>
                  <w:sz w:val="16"/>
                  <w:szCs w:val="16"/>
                </w:rPr>
                <w:t>OCAR_650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mpA/MotB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14" w:tgtFrame="_blank">
              <w:r>
                <w:rPr>
                  <w:rStyle w:val="InternetLink"/>
                  <w:sz w:val="16"/>
                  <w:szCs w:val="16"/>
                </w:rPr>
                <w:t>OCAR_650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taxis protein Pom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15" w:tgtFrame="_blank">
              <w:r>
                <w:rPr>
                  <w:rStyle w:val="InternetLink"/>
                  <w:sz w:val="16"/>
                  <w:szCs w:val="16"/>
                </w:rPr>
                <w:t>OCAR_651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d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idylserine decarboxylase proenzym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16" w:tgtFrame="_blank">
              <w:r>
                <w:rPr>
                  <w:rStyle w:val="InternetLink"/>
                  <w:sz w:val="16"/>
                  <w:szCs w:val="16"/>
                </w:rPr>
                <w:t>OCAR_651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 transporter, transmembrane regio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17" w:tgtFrame="_blank">
              <w:r>
                <w:rPr>
                  <w:rStyle w:val="InternetLink"/>
                  <w:sz w:val="16"/>
                  <w:szCs w:val="16"/>
                </w:rPr>
                <w:t>OCAR_651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isopropylmalate synthase/homocitrate synthase family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18" w:tgtFrame="_blank">
              <w:r>
                <w:rPr>
                  <w:rStyle w:val="InternetLink"/>
                  <w:sz w:val="16"/>
                  <w:szCs w:val="16"/>
                </w:rPr>
                <w:t>OCAR_652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mine-dependent NAD(+) synthe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19" w:tgtFrame="_blank">
              <w:r>
                <w:rPr>
                  <w:rStyle w:val="InternetLink"/>
                  <w:sz w:val="16"/>
                  <w:szCs w:val="16"/>
                </w:rPr>
                <w:t>OCAR_652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deoxy-7-phosphoheptulonate synth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20" w:tgtFrame="_blank">
              <w:r>
                <w:rPr>
                  <w:rStyle w:val="InternetLink"/>
                  <w:sz w:val="16"/>
                  <w:szCs w:val="16"/>
                </w:rPr>
                <w:t>OCAR_652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r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thione-disulfide reduc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21" w:tgtFrame="_blank">
              <w:r>
                <w:rPr>
                  <w:rStyle w:val="InternetLink"/>
                  <w:sz w:val="16"/>
                  <w:szCs w:val="16"/>
                </w:rPr>
                <w:t>OCAR_652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i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e-5-phosphate isomerase 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22" w:tgtFrame="_blank">
              <w:r>
                <w:rPr>
                  <w:rStyle w:val="InternetLink"/>
                  <w:sz w:val="16"/>
                  <w:szCs w:val="16"/>
                </w:rPr>
                <w:t>OCAR_653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a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lybdenum cofactor biosynthesis protein 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23" w:tgtFrame="_blank">
              <w:r>
                <w:rPr>
                  <w:rStyle w:val="InternetLink"/>
                  <w:sz w:val="16"/>
                  <w:szCs w:val="16"/>
                </w:rPr>
                <w:t>OCAR_653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win-arginine translocation pathway signal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24" w:tgtFrame="_blank">
              <w:r>
                <w:rPr>
                  <w:rStyle w:val="InternetLink"/>
                  <w:sz w:val="16"/>
                  <w:szCs w:val="16"/>
                </w:rPr>
                <w:t>OCAR_653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plasmic mannitol-binding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25" w:tgtFrame="_blank">
              <w:r>
                <w:rPr>
                  <w:rStyle w:val="InternetLink"/>
                  <w:sz w:val="16"/>
                  <w:szCs w:val="16"/>
                </w:rPr>
                <w:t>OCAR_653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26" w:tgtFrame="_blank">
              <w:r>
                <w:rPr>
                  <w:rStyle w:val="InternetLink"/>
                  <w:sz w:val="16"/>
                  <w:szCs w:val="16"/>
                </w:rPr>
                <w:t>OCAR_654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e transporter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27" w:tgtFrame="_blank">
              <w:r>
                <w:rPr>
                  <w:rStyle w:val="InternetLink"/>
                  <w:sz w:val="16"/>
                  <w:szCs w:val="16"/>
                </w:rPr>
                <w:t>OCAR_654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plasmic sensor signal transduction histidine kin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28" w:tgtFrame="_blank">
              <w:r>
                <w:rPr>
                  <w:rStyle w:val="InternetLink"/>
                  <w:sz w:val="16"/>
                  <w:szCs w:val="16"/>
                </w:rPr>
                <w:t>OCAR_654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NA-dihydrouridine synthase 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29" w:tgtFrame="_blank">
              <w:r>
                <w:rPr>
                  <w:rStyle w:val="InternetLink"/>
                  <w:sz w:val="16"/>
                  <w:szCs w:val="16"/>
                </w:rPr>
                <w:t>OCAR_655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cC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ccinyl-CoA ligase [ADP-forming] subunit bet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30" w:tgtFrame="_blank">
              <w:r>
                <w:rPr>
                  <w:rStyle w:val="InternetLink"/>
                  <w:sz w:val="16"/>
                  <w:szCs w:val="16"/>
                </w:rPr>
                <w:t>OCAR_655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ccinyl-CoA lig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31" w:tgtFrame="_blank">
              <w:r>
                <w:rPr>
                  <w:rStyle w:val="InternetLink"/>
                  <w:sz w:val="16"/>
                  <w:szCs w:val="16"/>
                </w:rPr>
                <w:t>OCAR_656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mate-ammonia-ligase adenylyl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32" w:tgtFrame="_blank">
              <w:r>
                <w:rPr>
                  <w:rStyle w:val="InternetLink"/>
                  <w:sz w:val="16"/>
                  <w:szCs w:val="16"/>
                </w:rPr>
                <w:t>OCAR_657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iplasmic sensor signal transduction histidine kin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33" w:tgtFrame="_blank">
              <w:r>
                <w:rPr>
                  <w:rStyle w:val="InternetLink"/>
                  <w:sz w:val="16"/>
                  <w:szCs w:val="16"/>
                </w:rPr>
                <w:t>OCAR_657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al activator protein CopR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34" w:tgtFrame="_blank">
              <w:r>
                <w:rPr>
                  <w:rStyle w:val="InternetLink"/>
                  <w:sz w:val="16"/>
                  <w:szCs w:val="16"/>
                </w:rPr>
                <w:t>OCAR_657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ase Do subfamily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35" w:tgtFrame="_blank">
              <w:r>
                <w:rPr>
                  <w:rStyle w:val="InternetLink"/>
                  <w:sz w:val="16"/>
                  <w:szCs w:val="16"/>
                </w:rPr>
                <w:t>OCAR_657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mF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c-type biogenesis protein CcmF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36" w:tgtFrame="_blank">
              <w:r>
                <w:rPr>
                  <w:rStyle w:val="InternetLink"/>
                  <w:sz w:val="16"/>
                  <w:szCs w:val="16"/>
                </w:rPr>
                <w:t>OCAR_657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c-type biogenesis protein CycJ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37" w:tgtFrame="_blank">
              <w:r>
                <w:rPr>
                  <w:rStyle w:val="InternetLink"/>
                  <w:sz w:val="16"/>
                  <w:szCs w:val="16"/>
                </w:rPr>
                <w:t>OCAR_657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wo-component sensor histidine kin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38" w:tgtFrame="_blank">
              <w:r>
                <w:rPr>
                  <w:rStyle w:val="InternetLink"/>
                  <w:sz w:val="16"/>
                  <w:szCs w:val="16"/>
                </w:rPr>
                <w:t>OCAR_657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al regulatory protein QseB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39" w:tgtFrame="_blank">
              <w:r>
                <w:rPr>
                  <w:rStyle w:val="InternetLink"/>
                  <w:sz w:val="16"/>
                  <w:szCs w:val="16"/>
                </w:rPr>
                <w:t>OCAR_661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F0260 protein OCAR_6616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40" w:tgtFrame="_blank">
              <w:r>
                <w:rPr>
                  <w:rStyle w:val="InternetLink"/>
                  <w:sz w:val="16"/>
                  <w:szCs w:val="16"/>
                </w:rPr>
                <w:t>OCAR_661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nicillin-binding protein, 1A family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41" w:tgtFrame="_blank">
              <w:r>
                <w:rPr>
                  <w:rStyle w:val="InternetLink"/>
                  <w:sz w:val="16"/>
                  <w:szCs w:val="16"/>
                </w:rPr>
                <w:t>OCAR_661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42" w:tgtFrame="_blank">
              <w:r>
                <w:rPr>
                  <w:rStyle w:val="InternetLink"/>
                  <w:sz w:val="16"/>
                  <w:szCs w:val="16"/>
                </w:rPr>
                <w:t>OCAR_663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steine desulfuration protein Suf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43" w:tgtFrame="_blank">
              <w:r>
                <w:rPr>
                  <w:rStyle w:val="InternetLink"/>
                  <w:sz w:val="16"/>
                  <w:szCs w:val="16"/>
                </w:rPr>
                <w:t>OCAR_663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ase dimerisatio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44" w:tgtFrame="_blank">
              <w:r>
                <w:rPr>
                  <w:rStyle w:val="InternetLink"/>
                  <w:sz w:val="16"/>
                  <w:szCs w:val="16"/>
                </w:rPr>
                <w:t>OCAR_664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45" w:tgtFrame="_blank">
              <w:r>
                <w:rPr>
                  <w:rStyle w:val="InternetLink"/>
                  <w:sz w:val="16"/>
                  <w:szCs w:val="16"/>
                </w:rPr>
                <w:t>OCAR_664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hydroneopterin aldol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46" w:tgtFrame="_blank">
              <w:r>
                <w:rPr>
                  <w:rStyle w:val="InternetLink"/>
                  <w:sz w:val="16"/>
                  <w:szCs w:val="16"/>
                </w:rPr>
                <w:t>OCAR_664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K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amino-4-hydroxy-6- hydroxymethyldihydropteridine pyrophosphokin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47" w:tgtFrame="_blank">
              <w:r>
                <w:rPr>
                  <w:rStyle w:val="InternetLink"/>
                  <w:sz w:val="16"/>
                  <w:szCs w:val="16"/>
                </w:rPr>
                <w:t>OCAR_665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ion efflux system protein Czc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48" w:tgtFrame="_blank">
              <w:r>
                <w:rPr>
                  <w:rStyle w:val="InternetLink"/>
                  <w:sz w:val="16"/>
                  <w:szCs w:val="16"/>
                </w:rPr>
                <w:t>OCAR_666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ppuric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49" w:tgtFrame="_blank">
              <w:r>
                <w:rPr>
                  <w:rStyle w:val="InternetLink"/>
                  <w:sz w:val="16"/>
                  <w:szCs w:val="16"/>
                </w:rPr>
                <w:t>OCAR_666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transferase class-III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50" w:tgtFrame="_blank">
              <w:r>
                <w:rPr>
                  <w:rStyle w:val="InternetLink"/>
                  <w:sz w:val="16"/>
                  <w:szCs w:val="16"/>
                </w:rPr>
                <w:t>OCAR_666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xs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deoxy-D-xylulose-5-phosphate synth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51" w:tgtFrame="_blank">
              <w:r>
                <w:rPr>
                  <w:rStyle w:val="InternetLink"/>
                  <w:sz w:val="16"/>
                  <w:szCs w:val="16"/>
                </w:rPr>
                <w:t>OCAR_666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pH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hydroxy-3-methylbut-2-enyl diphosphate reduc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52" w:tgtFrame="_blank">
              <w:r>
                <w:rPr>
                  <w:rStyle w:val="InternetLink"/>
                  <w:sz w:val="16"/>
                  <w:szCs w:val="16"/>
                </w:rPr>
                <w:t>OCAR_666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pnH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panoid biosynthesis associated radical SAM protein HpnH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53" w:tgtFrame="_blank">
              <w:r>
                <w:rPr>
                  <w:rStyle w:val="InternetLink"/>
                  <w:sz w:val="16"/>
                  <w:szCs w:val="16"/>
                </w:rPr>
                <w:t>OCAR_668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riflavin resistance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54" w:tgtFrame="_blank">
              <w:r>
                <w:rPr>
                  <w:rStyle w:val="InternetLink"/>
                  <w:sz w:val="16"/>
                  <w:szCs w:val="16"/>
                </w:rPr>
                <w:t>OCAR_671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lybdenum cofactor synthesis doma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55" w:tgtFrame="_blank">
              <w:r>
                <w:rPr>
                  <w:rStyle w:val="InternetLink"/>
                  <w:sz w:val="16"/>
                  <w:szCs w:val="16"/>
                </w:rPr>
                <w:t>OCAR_671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u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56" w:tgtFrame="_blank">
              <w:r>
                <w:rPr>
                  <w:rStyle w:val="InternetLink"/>
                  <w:sz w:val="16"/>
                  <w:szCs w:val="16"/>
                </w:rPr>
                <w:t>OCAR_672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KHD-type hydroxylase OCAR_6723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57" w:tgtFrame="_blank">
              <w:r>
                <w:rPr>
                  <w:rStyle w:val="InternetLink"/>
                  <w:sz w:val="16"/>
                  <w:szCs w:val="16"/>
                </w:rPr>
                <w:t>OCAR_672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58" w:tgtFrame="_blank">
              <w:r>
                <w:rPr>
                  <w:rStyle w:val="InternetLink"/>
                  <w:sz w:val="16"/>
                  <w:szCs w:val="16"/>
                </w:rPr>
                <w:t>OCAR_675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E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thyltetrahydropteroyltriglutamate-- homocysteine S-methyl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59" w:tgtFrame="_blank">
              <w:r>
                <w:rPr>
                  <w:rStyle w:val="InternetLink"/>
                  <w:sz w:val="16"/>
                  <w:szCs w:val="16"/>
                </w:rPr>
                <w:t>OCAR_676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12-dependent ribonucleoside diphosphate reduc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60" w:tgtFrame="_blank">
              <w:r>
                <w:rPr>
                  <w:rStyle w:val="InternetLink"/>
                  <w:sz w:val="16"/>
                  <w:szCs w:val="16"/>
                </w:rPr>
                <w:t>OCAR_682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cohol dehydrogenase, zinc-containing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61" w:tgtFrame="_blank">
              <w:r>
                <w:rPr>
                  <w:rStyle w:val="InternetLink"/>
                  <w:sz w:val="16"/>
                  <w:szCs w:val="16"/>
                </w:rPr>
                <w:t>OCAR_683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 transporter ATP-binding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62" w:tgtFrame="_blank">
              <w:r>
                <w:rPr>
                  <w:rStyle w:val="InternetLink"/>
                  <w:sz w:val="16"/>
                  <w:szCs w:val="16"/>
                </w:rPr>
                <w:t>OCAR_683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63" w:tgtFrame="_blank">
              <w:r>
                <w:rPr>
                  <w:rStyle w:val="InternetLink"/>
                  <w:sz w:val="16"/>
                  <w:szCs w:val="16"/>
                </w:rPr>
                <w:t>OCAR_689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se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deoxyribonuclease 7 small subuni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64" w:tgtFrame="_blank">
              <w:r>
                <w:rPr>
                  <w:rStyle w:val="InternetLink"/>
                  <w:sz w:val="16"/>
                  <w:szCs w:val="16"/>
                </w:rPr>
                <w:t>OCAR_689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xs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deoxy-D-xylulose-5-phosphate synth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65" w:tgtFrame="_blank">
              <w:r>
                <w:rPr>
                  <w:rStyle w:val="InternetLink"/>
                  <w:sz w:val="16"/>
                  <w:szCs w:val="16"/>
                </w:rPr>
                <w:t>OCAR_689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mJ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RNA large subunit methyltransferase J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66" w:tgtFrame="_blank">
              <w:r>
                <w:rPr>
                  <w:rStyle w:val="InternetLink"/>
                  <w:sz w:val="16"/>
                  <w:szCs w:val="16"/>
                </w:rPr>
                <w:t>OCAR_690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oC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rismate synth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67" w:tgtFrame="_blank">
              <w:r>
                <w:rPr>
                  <w:rStyle w:val="InternetLink"/>
                  <w:sz w:val="16"/>
                  <w:szCs w:val="16"/>
                </w:rPr>
                <w:t>OCAR_690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rved DNA-binding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68" w:tgtFrame="_blank">
              <w:r>
                <w:rPr>
                  <w:rStyle w:val="InternetLink"/>
                  <w:sz w:val="16"/>
                  <w:szCs w:val="16"/>
                </w:rPr>
                <w:t>OCAR_691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xH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idoxamine 5'-phosphate oxid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69" w:tgtFrame="_blank">
              <w:r>
                <w:rPr>
                  <w:rStyle w:val="InternetLink"/>
                  <w:sz w:val="16"/>
                  <w:szCs w:val="16"/>
                </w:rPr>
                <w:t>OCAR_691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ort-chain dehydrogenase/reductase SDR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70" w:tgtFrame="_blank">
              <w:r>
                <w:rPr>
                  <w:rStyle w:val="InternetLink"/>
                  <w:sz w:val="16"/>
                  <w:szCs w:val="16"/>
                </w:rPr>
                <w:t>OCAR_691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2+ transporter protein, CorA family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71" w:tgtFrame="_blank">
              <w:r>
                <w:rPr>
                  <w:rStyle w:val="InternetLink"/>
                  <w:sz w:val="16"/>
                  <w:szCs w:val="16"/>
                </w:rPr>
                <w:t>OCAR_691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fK/YbiS/YcfS/YnhG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72" w:tgtFrame="_blank">
              <w:r>
                <w:rPr>
                  <w:rStyle w:val="InternetLink"/>
                  <w:sz w:val="16"/>
                  <w:szCs w:val="16"/>
                </w:rPr>
                <w:t>OCAR_691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llo-beta-lactamase superfamily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73" w:tgtFrame="_blank">
              <w:r>
                <w:rPr>
                  <w:rStyle w:val="InternetLink"/>
                  <w:sz w:val="16"/>
                  <w:szCs w:val="16"/>
                </w:rPr>
                <w:t>OCAR_692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ryl-CoA dehydrogenase, (GCD)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74" w:tgtFrame="_blank">
              <w:r>
                <w:rPr>
                  <w:rStyle w:val="InternetLink"/>
                  <w:sz w:val="16"/>
                  <w:szCs w:val="16"/>
                </w:rPr>
                <w:t>OCAR_692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B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4-dihydroxy-2-butanone 4-phosphate synthase/GTP cyclohydrolase II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75" w:tgtFrame="_blank">
              <w:r>
                <w:rPr>
                  <w:rStyle w:val="InternetLink"/>
                  <w:sz w:val="16"/>
                  <w:szCs w:val="16"/>
                </w:rPr>
                <w:t>OCAR_692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a5/YciO/YrdC/YwlC family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76" w:tgtFrame="_blank">
              <w:r>
                <w:rPr>
                  <w:rStyle w:val="InternetLink"/>
                  <w:sz w:val="16"/>
                  <w:szCs w:val="16"/>
                </w:rPr>
                <w:t>OCAR_693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77" w:tgtFrame="_blank">
              <w:r>
                <w:rPr>
                  <w:rStyle w:val="InternetLink"/>
                  <w:sz w:val="16"/>
                  <w:szCs w:val="16"/>
                </w:rPr>
                <w:t>OCAR_693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hydroorotase, multifunctional complex typ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78" w:tgtFrame="_blank">
              <w:r>
                <w:rPr>
                  <w:rStyle w:val="InternetLink"/>
                  <w:sz w:val="16"/>
                  <w:szCs w:val="16"/>
                </w:rPr>
                <w:t>OCAR_693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-3-methyladenine glycosylase 1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79" w:tgtFrame="_blank">
              <w:r>
                <w:rPr>
                  <w:rStyle w:val="InternetLink"/>
                  <w:sz w:val="16"/>
                  <w:szCs w:val="16"/>
                </w:rPr>
                <w:t>OCAR_693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l dependent phosphohydrol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80" w:tgtFrame="_blank">
              <w:r>
                <w:rPr>
                  <w:rStyle w:val="InternetLink"/>
                  <w:sz w:val="16"/>
                  <w:szCs w:val="16"/>
                </w:rPr>
                <w:t>OCAR_694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YhdH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81" w:tgtFrame="_blank">
              <w:r>
                <w:rPr>
                  <w:rStyle w:val="InternetLink"/>
                  <w:sz w:val="16"/>
                  <w:szCs w:val="16"/>
                </w:rPr>
                <w:t>OCAR_694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dK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uvate, phosphate dikin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82" w:tgtFrame="_blank">
              <w:r>
                <w:rPr>
                  <w:rStyle w:val="InternetLink"/>
                  <w:sz w:val="16"/>
                  <w:szCs w:val="16"/>
                </w:rPr>
                <w:t>OCAR_695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Q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yl-tRNA synthetase alpha subuni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83" w:tgtFrame="_blank">
              <w:r>
                <w:rPr>
                  <w:rStyle w:val="InternetLink"/>
                  <w:sz w:val="16"/>
                  <w:szCs w:val="16"/>
                </w:rPr>
                <w:t>OCAR_695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ase S49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84" w:tgtFrame="_blank">
              <w:r>
                <w:rPr>
                  <w:rStyle w:val="InternetLink"/>
                  <w:sz w:val="16"/>
                  <w:szCs w:val="16"/>
                </w:rPr>
                <w:t>OCAR_695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85" w:tgtFrame="_blank">
              <w:r>
                <w:rPr>
                  <w:rStyle w:val="InternetLink"/>
                  <w:sz w:val="16"/>
                  <w:szCs w:val="16"/>
                </w:rPr>
                <w:t>OCAR_695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ctaprenyl-diphosphate synth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86" w:tgtFrame="_blank">
              <w:r>
                <w:rPr>
                  <w:rStyle w:val="InternetLink"/>
                  <w:sz w:val="16"/>
                  <w:szCs w:val="16"/>
                </w:rPr>
                <w:t>OCAR_696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ectron transfer flavoprotein-ubiquinone oxidoreductase, (ETF-QO)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87" w:tgtFrame="_blank">
              <w:r>
                <w:rPr>
                  <w:rStyle w:val="InternetLink"/>
                  <w:sz w:val="16"/>
                  <w:szCs w:val="16"/>
                </w:rPr>
                <w:t>OCAR_697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nuclease HII (RNase HII)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88" w:tgtFrame="_blank">
              <w:r>
                <w:rPr>
                  <w:rStyle w:val="InternetLink"/>
                  <w:sz w:val="16"/>
                  <w:szCs w:val="16"/>
                </w:rPr>
                <w:t>OCAR_697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dical SAM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89" w:tgtFrame="_blank">
              <w:r>
                <w:rPr>
                  <w:rStyle w:val="InternetLink"/>
                  <w:sz w:val="16"/>
                  <w:szCs w:val="16"/>
                </w:rPr>
                <w:t>OCAR_697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a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lybdenum cofactor biosynthesis protein B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90" w:tgtFrame="_blank">
              <w:r>
                <w:rPr>
                  <w:rStyle w:val="InternetLink"/>
                  <w:sz w:val="16"/>
                  <w:szCs w:val="16"/>
                </w:rPr>
                <w:t>OCAR_697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-dependent peptid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91" w:tgtFrame="_blank">
              <w:r>
                <w:rPr>
                  <w:rStyle w:val="InternetLink"/>
                  <w:sz w:val="16"/>
                  <w:szCs w:val="16"/>
                </w:rPr>
                <w:t>OCAR_697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ification methylase CcrMI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92" w:tgtFrame="_blank">
              <w:r>
                <w:rPr>
                  <w:rStyle w:val="InternetLink"/>
                  <w:sz w:val="16"/>
                  <w:szCs w:val="16"/>
                </w:rPr>
                <w:t>OCAR_698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tY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-specific adenine glycosyl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93" w:tgtFrame="_blank">
              <w:r>
                <w:rPr>
                  <w:rStyle w:val="InternetLink"/>
                  <w:sz w:val="16"/>
                  <w:szCs w:val="16"/>
                </w:rPr>
                <w:t>OCAR_698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c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osome segregation protein SMC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94" w:tgtFrame="_blank">
              <w:r>
                <w:rPr>
                  <w:rStyle w:val="InternetLink"/>
                  <w:sz w:val="16"/>
                  <w:szCs w:val="16"/>
                </w:rPr>
                <w:t>OCAR_698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m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95" w:tgtFrame="_blank">
              <w:r>
                <w:rPr>
                  <w:rStyle w:val="InternetLink"/>
                  <w:sz w:val="16"/>
                  <w:szCs w:val="16"/>
                </w:rPr>
                <w:t>OCAR_699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96" w:tgtFrame="_blank">
              <w:r>
                <w:rPr>
                  <w:rStyle w:val="InternetLink"/>
                  <w:sz w:val="16"/>
                  <w:szCs w:val="16"/>
                </w:rPr>
                <w:t>OCAR_699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t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ine phosphoribosyl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97" w:tgtFrame="_blank">
              <w:r>
                <w:rPr>
                  <w:rStyle w:val="InternetLink"/>
                  <w:sz w:val="16"/>
                  <w:szCs w:val="16"/>
                </w:rPr>
                <w:t>OCAR_699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hranilate synth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98" w:tgtFrame="_blank">
              <w:r>
                <w:rPr>
                  <w:rStyle w:val="InternetLink"/>
                  <w:sz w:val="16"/>
                  <w:szCs w:val="16"/>
                </w:rPr>
                <w:t>OCAR_699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B/c1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99" w:tgtFrame="_blank">
              <w:r>
                <w:rPr>
                  <w:rStyle w:val="InternetLink"/>
                  <w:sz w:val="16"/>
                  <w:szCs w:val="16"/>
                </w:rPr>
                <w:t>OCAR_699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t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nol-cytochrome c reductase, iron-sulfur subuni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00" w:tgtFrame="_blank">
              <w:r>
                <w:rPr>
                  <w:rStyle w:val="InternetLink"/>
                  <w:sz w:val="16"/>
                  <w:szCs w:val="16"/>
                </w:rPr>
                <w:t>OCAR_699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NA/rRNA methyl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01" w:tgtFrame="_blank">
              <w:r>
                <w:rPr>
                  <w:rStyle w:val="InternetLink"/>
                  <w:sz w:val="16"/>
                  <w:szCs w:val="16"/>
                </w:rPr>
                <w:t>OCAR_699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dical SAM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02" w:tgtFrame="_blank">
              <w:r>
                <w:rPr>
                  <w:rStyle w:val="InternetLink"/>
                  <w:sz w:val="16"/>
                  <w:szCs w:val="16"/>
                </w:rPr>
                <w:t>OCAR_699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pyruvoyl tetrahydrobiopterin synth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03" w:tgtFrame="_blank">
              <w:r>
                <w:rPr>
                  <w:rStyle w:val="InternetLink"/>
                  <w:sz w:val="16"/>
                  <w:szCs w:val="16"/>
                </w:rPr>
                <w:t>OCAR_700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F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proporphyrinogen III oxidase, aerobic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04" w:tgtFrame="_blank">
              <w:r>
                <w:rPr>
                  <w:rStyle w:val="InternetLink"/>
                  <w:sz w:val="16"/>
                  <w:szCs w:val="16"/>
                </w:rPr>
                <w:t>OCAR_700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ase associated with various cellular activities, AAA_3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05" w:tgtFrame="_blank">
              <w:r>
                <w:rPr>
                  <w:rStyle w:val="InternetLink"/>
                  <w:sz w:val="16"/>
                  <w:szCs w:val="16"/>
                </w:rPr>
                <w:t>OCAR_701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uble-transmembrane regio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06" w:tgtFrame="_blank">
              <w:r>
                <w:rPr>
                  <w:rStyle w:val="InternetLink"/>
                  <w:sz w:val="16"/>
                  <w:szCs w:val="16"/>
                </w:rPr>
                <w:t>OCAR_701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07" w:tgtFrame="_blank">
              <w:r>
                <w:rPr>
                  <w:rStyle w:val="InternetLink"/>
                  <w:sz w:val="16"/>
                  <w:szCs w:val="16"/>
                </w:rPr>
                <w:t>OCAR_701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yl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08" w:tgtFrame="_blank">
              <w:r>
                <w:rPr>
                  <w:rStyle w:val="InternetLink"/>
                  <w:sz w:val="16"/>
                  <w:szCs w:val="16"/>
                </w:rPr>
                <w:t>OCAR_702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09" w:tgtFrame="_blank">
              <w:r>
                <w:rPr>
                  <w:rStyle w:val="InternetLink"/>
                  <w:sz w:val="16"/>
                  <w:szCs w:val="16"/>
                </w:rPr>
                <w:t>OCAR_702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-binding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10" w:tgtFrame="_blank">
              <w:r>
                <w:rPr>
                  <w:rStyle w:val="InternetLink"/>
                  <w:sz w:val="16"/>
                  <w:szCs w:val="16"/>
                </w:rPr>
                <w:t>OCAR_702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O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ine oxidase ThiO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11" w:tgtFrame="_blank">
              <w:r>
                <w:rPr>
                  <w:rStyle w:val="InternetLink"/>
                  <w:sz w:val="16"/>
                  <w:szCs w:val="16"/>
                </w:rPr>
                <w:t>OCAR_703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G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azole biosynthesis protein ThiG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12" w:tgtFrame="_blank">
              <w:r>
                <w:rPr>
                  <w:rStyle w:val="InternetLink"/>
                  <w:sz w:val="16"/>
                  <w:szCs w:val="16"/>
                </w:rPr>
                <w:t>OCAR_703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amine-phosphate pyrophosphoryl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13" w:tgtFrame="_blank">
              <w:r>
                <w:rPr>
                  <w:rStyle w:val="InternetLink"/>
                  <w:sz w:val="16"/>
                  <w:szCs w:val="16"/>
                </w:rPr>
                <w:t>OCAR_703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C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amine biosynthesis protein thiC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14" w:tgtFrame="_blank">
              <w:r>
                <w:rPr>
                  <w:rStyle w:val="InternetLink"/>
                  <w:sz w:val="16"/>
                  <w:szCs w:val="16"/>
                </w:rPr>
                <w:t>OCAR_704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r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oferrit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15" w:tgtFrame="_blank">
              <w:r>
                <w:rPr>
                  <w:rStyle w:val="InternetLink"/>
                  <w:sz w:val="16"/>
                  <w:szCs w:val="16"/>
                </w:rPr>
                <w:t>OCAR_704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tic murein transglycosyl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16" w:tgtFrame="_blank">
              <w:r>
                <w:rPr>
                  <w:rStyle w:val="InternetLink"/>
                  <w:sz w:val="16"/>
                  <w:szCs w:val="16"/>
                </w:rPr>
                <w:t>OCAR_704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17" w:tgtFrame="_blank">
              <w:r>
                <w:rPr>
                  <w:rStyle w:val="InternetLink"/>
                  <w:sz w:val="16"/>
                  <w:szCs w:val="16"/>
                </w:rPr>
                <w:t>OCAR_704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ABC transporter ATP-binding protein ChvD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18" w:tgtFrame="_blank">
              <w:r>
                <w:rPr>
                  <w:rStyle w:val="InternetLink"/>
                  <w:sz w:val="16"/>
                  <w:szCs w:val="16"/>
                </w:rPr>
                <w:t>OCAR_705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danese domain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19" w:tgtFrame="_blank">
              <w:r>
                <w:rPr>
                  <w:rStyle w:val="InternetLink"/>
                  <w:sz w:val="16"/>
                  <w:szCs w:val="16"/>
                </w:rPr>
                <w:t>OCAR_706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20" w:tgtFrame="_blank">
              <w:r>
                <w:rPr>
                  <w:rStyle w:val="InternetLink"/>
                  <w:sz w:val="16"/>
                  <w:szCs w:val="16"/>
                </w:rPr>
                <w:t>OCAR_706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ehalose synthase; nonfunctional due to frameshift; identified by match to protein family HMM PF00128; match to protein family HMM TIGR02456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21" w:tgtFrame="_blank">
              <w:r>
                <w:rPr>
                  <w:rStyle w:val="InternetLink"/>
                  <w:sz w:val="16"/>
                  <w:szCs w:val="16"/>
                </w:rPr>
                <w:t>OCAR_706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g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-alpha-glucan branching enzym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22" w:tgtFrame="_blank">
              <w:r>
                <w:rPr>
                  <w:rStyle w:val="InternetLink"/>
                  <w:sz w:val="16"/>
                  <w:szCs w:val="16"/>
                </w:rPr>
                <w:t>OCAR_706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gX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gen debranching enzyme GlgX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23" w:tgtFrame="_blank">
              <w:r>
                <w:rPr>
                  <w:rStyle w:val="InternetLink"/>
                  <w:sz w:val="16"/>
                  <w:szCs w:val="16"/>
                </w:rPr>
                <w:t>OCAR_710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gellar biosynthesis protein Flh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24" w:tgtFrame="_blank">
              <w:r>
                <w:rPr>
                  <w:rStyle w:val="InternetLink"/>
                  <w:sz w:val="16"/>
                  <w:szCs w:val="16"/>
                </w:rPr>
                <w:t>OCAR_710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iJ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gellar export protein FliJ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25" w:tgtFrame="_blank">
              <w:r>
                <w:rPr>
                  <w:rStyle w:val="InternetLink"/>
                  <w:sz w:val="16"/>
                  <w:szCs w:val="16"/>
                </w:rPr>
                <w:t>OCAR_711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iI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gellar protein export ATPase FliI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26" w:tgtFrame="_blank">
              <w:r>
                <w:rPr>
                  <w:rStyle w:val="InternetLink"/>
                  <w:sz w:val="16"/>
                  <w:szCs w:val="16"/>
                </w:rPr>
                <w:t>OCAR_711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cycle transcriptional regulator Ctr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27" w:tgtFrame="_blank">
              <w:r>
                <w:rPr>
                  <w:rStyle w:val="InternetLink"/>
                  <w:sz w:val="16"/>
                  <w:szCs w:val="16"/>
                </w:rPr>
                <w:t>OCAR_711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onse regulator receiver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28" w:tgtFrame="_blank">
              <w:r>
                <w:rPr>
                  <w:rStyle w:val="InternetLink"/>
                  <w:sz w:val="16"/>
                  <w:szCs w:val="16"/>
                </w:rPr>
                <w:t>OCAR_711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W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29" w:tgtFrame="_blank">
              <w:r>
                <w:rPr>
                  <w:rStyle w:val="InternetLink"/>
                  <w:sz w:val="16"/>
                  <w:szCs w:val="16"/>
                </w:rPr>
                <w:t>OCAR_711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A signal transduction histidine kinases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30" w:tgtFrame="_blank">
              <w:r>
                <w:rPr>
                  <w:rStyle w:val="InternetLink"/>
                  <w:sz w:val="16"/>
                  <w:szCs w:val="16"/>
                </w:rPr>
                <w:t>OCAR_712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31" w:tgtFrame="_blank">
              <w:r>
                <w:rPr>
                  <w:rStyle w:val="InternetLink"/>
                  <w:sz w:val="16"/>
                  <w:szCs w:val="16"/>
                </w:rPr>
                <w:t>OCAR_712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fK/YbiS/YcfS/YnhG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32" w:tgtFrame="_blank">
              <w:r>
                <w:rPr>
                  <w:rStyle w:val="InternetLink"/>
                  <w:sz w:val="16"/>
                  <w:szCs w:val="16"/>
                </w:rPr>
                <w:t>OCAR_712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E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oporphyrinogen decarboxyl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33" w:tgtFrame="_blank">
              <w:r>
                <w:rPr>
                  <w:rStyle w:val="InternetLink"/>
                  <w:sz w:val="16"/>
                  <w:szCs w:val="16"/>
                </w:rPr>
                <w:t>OCAR_714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large subunit pseudouridine synthase D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34" w:tgtFrame="_blank">
              <w:r>
                <w:rPr>
                  <w:rStyle w:val="InternetLink"/>
                  <w:sz w:val="16"/>
                  <w:szCs w:val="16"/>
                </w:rPr>
                <w:t>OCAR_714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oH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ternative sigma factor RpoH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35" w:tgtFrame="_blank">
              <w:r>
                <w:rPr>
                  <w:rStyle w:val="InternetLink"/>
                  <w:sz w:val="16"/>
                  <w:szCs w:val="16"/>
                </w:rPr>
                <w:t>OCAR_715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r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ylosuccinate synthe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36" w:tgtFrame="_blank">
              <w:r>
                <w:rPr>
                  <w:rStyle w:val="InternetLink"/>
                  <w:sz w:val="16"/>
                  <w:szCs w:val="16"/>
                </w:rPr>
                <w:t>OCAR_715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glycerate dehydrogen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37" w:tgtFrame="_blank">
              <w:r>
                <w:rPr>
                  <w:rStyle w:val="InternetLink"/>
                  <w:sz w:val="16"/>
                  <w:szCs w:val="16"/>
                </w:rPr>
                <w:t>OCAR_715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serine amino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38" w:tgtFrame="_blank">
              <w:r>
                <w:rPr>
                  <w:rStyle w:val="InternetLink"/>
                  <w:sz w:val="16"/>
                  <w:szCs w:val="16"/>
                </w:rPr>
                <w:t>OCAR_716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mM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glucosamine mu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39" w:tgtFrame="_blank">
              <w:r>
                <w:rPr>
                  <w:rStyle w:val="InternetLink"/>
                  <w:sz w:val="16"/>
                  <w:szCs w:val="16"/>
                </w:rPr>
                <w:t>OCAR_717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artate aminotransferase 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40" w:tgtFrame="_blank">
              <w:r>
                <w:rPr>
                  <w:rStyle w:val="InternetLink"/>
                  <w:sz w:val="16"/>
                  <w:szCs w:val="16"/>
                </w:rPr>
                <w:t>OCAR_717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thione S-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41" w:tgtFrame="_blank">
              <w:r>
                <w:rPr>
                  <w:rStyle w:val="InternetLink"/>
                  <w:sz w:val="16"/>
                  <w:szCs w:val="16"/>
                </w:rPr>
                <w:t>OCAR_718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cinuclease ABC subunit B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42" w:tgtFrame="_blank">
              <w:r>
                <w:rPr>
                  <w:rStyle w:val="InternetLink"/>
                  <w:sz w:val="16"/>
                  <w:szCs w:val="16"/>
                </w:rPr>
                <w:t>OCAR_718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-binding protein of ABC transporter, duplicated ATPase domains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43" w:tgtFrame="_blank">
              <w:r>
                <w:rPr>
                  <w:rStyle w:val="InternetLink"/>
                  <w:sz w:val="16"/>
                  <w:szCs w:val="16"/>
                </w:rPr>
                <w:t>OCAR_718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44" w:tgtFrame="_blank">
              <w:r>
                <w:rPr>
                  <w:rStyle w:val="InternetLink"/>
                  <w:sz w:val="16"/>
                  <w:szCs w:val="16"/>
                </w:rPr>
                <w:t>OCAR_718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chF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P-binding protein YchF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45" w:tgtFrame="_blank">
              <w:r>
                <w:rPr>
                  <w:rStyle w:val="InternetLink"/>
                  <w:sz w:val="16"/>
                  <w:szCs w:val="16"/>
                </w:rPr>
                <w:t>OCAR_718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h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yl-tRNA hydrol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46" w:tgtFrame="_blank">
              <w:r>
                <w:rPr>
                  <w:rStyle w:val="InternetLink"/>
                  <w:sz w:val="16"/>
                  <w:szCs w:val="16"/>
                </w:rPr>
                <w:t>OCAR_719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Y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S ribosomal protein L25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47" w:tgtFrame="_blank">
              <w:r>
                <w:rPr>
                  <w:rStyle w:val="InternetLink"/>
                  <w:sz w:val="16"/>
                  <w:szCs w:val="16"/>
                </w:rPr>
                <w:t>OCAR_719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48" w:tgtFrame="_blank">
              <w:r>
                <w:rPr>
                  <w:rStyle w:val="InternetLink"/>
                  <w:sz w:val="16"/>
                  <w:szCs w:val="16"/>
                </w:rPr>
                <w:t>OCAR_719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gt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lipoprotein diacylglyceryl 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49" w:tgtFrame="_blank">
              <w:r>
                <w:rPr>
                  <w:rStyle w:val="InternetLink"/>
                  <w:sz w:val="16"/>
                  <w:szCs w:val="16"/>
                </w:rPr>
                <w:t>OCAR_719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e-Phosphate pyrophosphokinase (rppk)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50" w:tgtFrame="_blank">
              <w:r>
                <w:rPr>
                  <w:rStyle w:val="InternetLink"/>
                  <w:sz w:val="16"/>
                  <w:szCs w:val="16"/>
                </w:rPr>
                <w:t>OCAR_720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wo-component hybrid sensor and regulator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51" w:tgtFrame="_blank">
              <w:r>
                <w:rPr>
                  <w:rStyle w:val="InternetLink"/>
                  <w:sz w:val="16"/>
                  <w:szCs w:val="16"/>
                </w:rPr>
                <w:t>OCAR_720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PetR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52" w:tgtFrame="_blank">
              <w:r>
                <w:rPr>
                  <w:rStyle w:val="InternetLink"/>
                  <w:sz w:val="16"/>
                  <w:szCs w:val="16"/>
                </w:rPr>
                <w:t>OCAR_720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al regulator of MarR family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53" w:tgtFrame="_blank">
              <w:r>
                <w:rPr>
                  <w:rStyle w:val="InternetLink"/>
                  <w:sz w:val="16"/>
                  <w:szCs w:val="16"/>
                </w:rPr>
                <w:t>OCAR_720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vE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nched-chain amino acid amino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54" w:tgtFrame="_blank">
              <w:r>
                <w:rPr>
                  <w:rStyle w:val="InternetLink"/>
                  <w:sz w:val="16"/>
                  <w:szCs w:val="16"/>
                </w:rPr>
                <w:t>OCAR_721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aD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lybdopterin converting factor, subunit 1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55" w:tgtFrame="_blank">
              <w:r>
                <w:rPr>
                  <w:rStyle w:val="InternetLink"/>
                  <w:sz w:val="16"/>
                  <w:szCs w:val="16"/>
                </w:rPr>
                <w:t>OCAR_721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s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P-diacylglycerol--glycerol-3-phosphate 3-phosphatidyl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56" w:tgtFrame="_blank">
              <w:r>
                <w:rPr>
                  <w:rStyle w:val="InternetLink"/>
                  <w:sz w:val="16"/>
                  <w:szCs w:val="16"/>
                </w:rPr>
                <w:t>OCAR_721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vrC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cinuclease ABC, C subuni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57" w:tgtFrame="_blank">
              <w:r>
                <w:rPr>
                  <w:rStyle w:val="InternetLink"/>
                  <w:sz w:val="16"/>
                  <w:szCs w:val="16"/>
                </w:rPr>
                <w:t>OCAR_721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cold-shock' DNA-binding doma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58" w:tgtFrame="_blank">
              <w:r>
                <w:rPr>
                  <w:rStyle w:val="InternetLink"/>
                  <w:sz w:val="16"/>
                  <w:szCs w:val="16"/>
                </w:rPr>
                <w:t>OCAR_721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59" w:tgtFrame="_blank">
              <w:r>
                <w:rPr>
                  <w:rStyle w:val="InternetLink"/>
                  <w:sz w:val="16"/>
                  <w:szCs w:val="16"/>
                </w:rPr>
                <w:t>OCAR_721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nuclease T2 family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60" w:tgtFrame="_blank">
              <w:r>
                <w:rPr>
                  <w:rStyle w:val="InternetLink"/>
                  <w:sz w:val="16"/>
                  <w:szCs w:val="16"/>
                </w:rPr>
                <w:t>OCAR_723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wo-component response regulator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61" w:tgtFrame="_blank">
              <w:r>
                <w:rPr>
                  <w:rStyle w:val="InternetLink"/>
                  <w:sz w:val="16"/>
                  <w:szCs w:val="16"/>
                </w:rPr>
                <w:t>OCAR_723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eS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leucyl-tRNA synthe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62" w:tgtFrame="_blank">
              <w:r>
                <w:rPr>
                  <w:rStyle w:val="InternetLink"/>
                  <w:sz w:val="16"/>
                  <w:szCs w:val="16"/>
                </w:rPr>
                <w:t>OCAR_723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ase M16 domain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63" w:tgtFrame="_blank">
              <w:r>
                <w:rPr>
                  <w:rStyle w:val="InternetLink"/>
                  <w:sz w:val="16"/>
                  <w:szCs w:val="16"/>
                </w:rPr>
                <w:t>OCAR_724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ss I peptide chain release factor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64" w:tgtFrame="_blank">
              <w:r>
                <w:rPr>
                  <w:rStyle w:val="InternetLink"/>
                  <w:sz w:val="16"/>
                  <w:szCs w:val="16"/>
                </w:rPr>
                <w:t>OCAR_724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tL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mismatch repair protein mutL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65" w:tgtFrame="_blank">
              <w:r>
                <w:rPr>
                  <w:rStyle w:val="InternetLink"/>
                  <w:sz w:val="16"/>
                  <w:szCs w:val="16"/>
                </w:rPr>
                <w:t>OCAR_724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methyl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66" w:tgtFrame="_blank">
              <w:r>
                <w:rPr>
                  <w:rStyle w:val="InternetLink"/>
                  <w:sz w:val="16"/>
                  <w:szCs w:val="16"/>
                </w:rPr>
                <w:t>OCAR_724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NA-specific adenosine deamin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67" w:tgtFrame="_blank">
              <w:r>
                <w:rPr>
                  <w:rStyle w:val="InternetLink"/>
                  <w:sz w:val="16"/>
                  <w:szCs w:val="16"/>
                </w:rPr>
                <w:t>OCAR_724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rD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ribosylamine--glycine lig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68" w:tgtFrame="_blank">
              <w:r>
                <w:rPr>
                  <w:rStyle w:val="InternetLink"/>
                  <w:sz w:val="16"/>
                  <w:szCs w:val="16"/>
                </w:rPr>
                <w:t>OCAR_725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ldD/PmbA family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69" w:tgtFrame="_blank">
              <w:r>
                <w:rPr>
                  <w:rStyle w:val="InternetLink"/>
                  <w:sz w:val="16"/>
                  <w:szCs w:val="16"/>
                </w:rPr>
                <w:t>OCAR_725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hydroxybenzoate polyprenyl 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70" w:tgtFrame="_blank">
              <w:r>
                <w:rPr>
                  <w:rStyle w:val="InternetLink"/>
                  <w:sz w:val="16"/>
                  <w:szCs w:val="16"/>
                </w:rPr>
                <w:t>OCAR_726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NA synthetase, class II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71" w:tgtFrame="_blank">
              <w:r>
                <w:rPr>
                  <w:rStyle w:val="InternetLink"/>
                  <w:sz w:val="16"/>
                  <w:szCs w:val="16"/>
                </w:rPr>
                <w:t>OCAR_726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G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phosphoribosyl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72" w:tgtFrame="_blank">
              <w:r>
                <w:rPr>
                  <w:rStyle w:val="InternetLink"/>
                  <w:sz w:val="16"/>
                  <w:szCs w:val="16"/>
                </w:rPr>
                <w:t>OCAR_726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oprenol glucosyl 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73" w:tgtFrame="_blank">
              <w:r>
                <w:rPr>
                  <w:rStyle w:val="InternetLink"/>
                  <w:sz w:val="16"/>
                  <w:szCs w:val="16"/>
                </w:rPr>
                <w:t>OCAR_727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S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peronin GroS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74" w:tgtFrame="_blank">
              <w:r>
                <w:rPr>
                  <w:rStyle w:val="InternetLink"/>
                  <w:sz w:val="16"/>
                  <w:szCs w:val="16"/>
                </w:rPr>
                <w:t>OCAR_727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L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peronin GroL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75" w:tgtFrame="_blank">
              <w:r>
                <w:rPr>
                  <w:rStyle w:val="InternetLink"/>
                  <w:sz w:val="16"/>
                  <w:szCs w:val="16"/>
                </w:rPr>
                <w:t>OCAR_728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late oxidase iron-sulfur subuni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76" w:tgtFrame="_blank">
              <w:r>
                <w:rPr>
                  <w:rStyle w:val="InternetLink"/>
                  <w:sz w:val="16"/>
                  <w:szCs w:val="16"/>
                </w:rPr>
                <w:t>OCAR_728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cD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late oxidase, subunit GlcD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77" w:tgtFrame="_blank">
              <w:r>
                <w:rPr>
                  <w:rStyle w:val="InternetLink"/>
                  <w:sz w:val="16"/>
                  <w:szCs w:val="16"/>
                </w:rPr>
                <w:t>OCAR_728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al regulator, TetR family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78" w:tgtFrame="_blank">
              <w:r>
                <w:rPr>
                  <w:rStyle w:val="InternetLink"/>
                  <w:sz w:val="16"/>
                  <w:szCs w:val="16"/>
                </w:rPr>
                <w:t>OCAR_728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Cell division protease FtsH -like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79" w:tgtFrame="_blank">
              <w:r>
                <w:rPr>
                  <w:rStyle w:val="InternetLink"/>
                  <w:sz w:val="16"/>
                  <w:szCs w:val="16"/>
                </w:rPr>
                <w:t>OCAR_728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mpA/MotB domain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80" w:tgtFrame="_blank">
              <w:r>
                <w:rPr>
                  <w:rStyle w:val="InternetLink"/>
                  <w:sz w:val="16"/>
                  <w:szCs w:val="16"/>
                </w:rPr>
                <w:t>OCAR_729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l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l-Pal system beta propeller repeat protein TolB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81" w:tgtFrame="_blank">
              <w:r>
                <w:rPr>
                  <w:rStyle w:val="InternetLink"/>
                  <w:sz w:val="16"/>
                  <w:szCs w:val="16"/>
                </w:rPr>
                <w:t>OCAR_729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lR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TolR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82" w:tgtFrame="_blank">
              <w:r>
                <w:rPr>
                  <w:rStyle w:val="InternetLink"/>
                  <w:sz w:val="16"/>
                  <w:szCs w:val="16"/>
                </w:rPr>
                <w:t>OCAR_729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lQ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TolQ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83" w:tgtFrame="_blank">
              <w:r>
                <w:rPr>
                  <w:rStyle w:val="InternetLink"/>
                  <w:sz w:val="16"/>
                  <w:szCs w:val="16"/>
                </w:rPr>
                <w:t>OCAR_729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al regulator, TetR family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84" w:tgtFrame="_blank">
              <w:r>
                <w:rPr>
                  <w:rStyle w:val="InternetLink"/>
                  <w:sz w:val="16"/>
                  <w:szCs w:val="16"/>
                </w:rPr>
                <w:t>OCAR_729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v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lliday junction DNA helicase RuvB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85" w:tgtFrame="_blank">
              <w:r>
                <w:rPr>
                  <w:rStyle w:val="InternetLink"/>
                  <w:sz w:val="16"/>
                  <w:szCs w:val="16"/>
                </w:rPr>
                <w:t>OCAR_730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v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lliday junction ATP-dependent DNA helicase ruv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86" w:tgtFrame="_blank">
              <w:r>
                <w:rPr>
                  <w:rStyle w:val="InternetLink"/>
                  <w:sz w:val="16"/>
                  <w:szCs w:val="16"/>
                </w:rPr>
                <w:t>OCAR_730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vC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over junction endodeoxyribonuclease ruvC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87" w:tgtFrame="_blank">
              <w:r>
                <w:rPr>
                  <w:rStyle w:val="InternetLink"/>
                  <w:sz w:val="16"/>
                  <w:szCs w:val="16"/>
                </w:rPr>
                <w:t>OCAR_730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F0082 protein OCAR_7305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88" w:tgtFrame="_blank">
              <w:r>
                <w:rPr>
                  <w:rStyle w:val="InternetLink"/>
                  <w:sz w:val="16"/>
                  <w:szCs w:val="16"/>
                </w:rPr>
                <w:t>OCAR_730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89" w:tgtFrame="_blank">
              <w:r>
                <w:rPr>
                  <w:rStyle w:val="InternetLink"/>
                  <w:sz w:val="16"/>
                  <w:szCs w:val="16"/>
                </w:rPr>
                <w:t>OCAR_731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p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eraldehyde-3-phosphate dehydrogenase, type I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90" w:tgtFrame="_blank">
              <w:r>
                <w:rPr>
                  <w:rStyle w:val="InternetLink"/>
                  <w:sz w:val="16"/>
                  <w:szCs w:val="16"/>
                </w:rPr>
                <w:t>OCAR_731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k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glycerate kin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91" w:tgtFrame="_blank">
              <w:r>
                <w:rPr>
                  <w:rStyle w:val="InternetLink"/>
                  <w:sz w:val="16"/>
                  <w:szCs w:val="16"/>
                </w:rPr>
                <w:t>OCAR_731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ctose-bisphosphate aldolase class-I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92" w:tgtFrame="_blank">
              <w:r>
                <w:rPr>
                  <w:rStyle w:val="InternetLink"/>
                  <w:sz w:val="16"/>
                  <w:szCs w:val="16"/>
                </w:rPr>
                <w:t>OCAR_731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ositol-1-monophosphatase (IMPase)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93" w:tgtFrame="_blank">
              <w:r>
                <w:rPr>
                  <w:rStyle w:val="InternetLink"/>
                  <w:sz w:val="16"/>
                  <w:szCs w:val="16"/>
                </w:rPr>
                <w:t>OCAR_731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tA/TolQ/ExbB proton channel family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94" w:tgtFrame="_blank">
              <w:r>
                <w:rPr>
                  <w:rStyle w:val="InternetLink"/>
                  <w:sz w:val="16"/>
                  <w:szCs w:val="16"/>
                </w:rPr>
                <w:t>OCAR_731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gellar motor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95" w:tgtFrame="_blank">
              <w:r>
                <w:rPr>
                  <w:rStyle w:val="InternetLink"/>
                  <w:sz w:val="16"/>
                  <w:szCs w:val="16"/>
                </w:rPr>
                <w:t>OCAR_732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 transporter, permease/ATP-binding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96" w:tgtFrame="_blank">
              <w:r>
                <w:rPr>
                  <w:rStyle w:val="InternetLink"/>
                  <w:sz w:val="16"/>
                  <w:szCs w:val="16"/>
                </w:rPr>
                <w:t>OCAR_732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mE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S ribosomal protein L31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97" w:tgtFrame="_blank">
              <w:r>
                <w:rPr>
                  <w:rStyle w:val="InternetLink"/>
                  <w:sz w:val="16"/>
                  <w:szCs w:val="16"/>
                </w:rPr>
                <w:t>OCAR_732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98" w:tgtFrame="_blank">
              <w:r>
                <w:rPr>
                  <w:rStyle w:val="InternetLink"/>
                  <w:sz w:val="16"/>
                  <w:szCs w:val="16"/>
                </w:rPr>
                <w:t>OCAR_732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-sensor diguanylate cyclase/phophodiest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99" w:tgtFrame="_blank">
              <w:r>
                <w:rPr>
                  <w:rStyle w:val="InternetLink"/>
                  <w:sz w:val="16"/>
                  <w:szCs w:val="16"/>
                </w:rPr>
                <w:t>OCAR_732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F0301 protein OCAR_7326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00" w:tgtFrame="_blank">
              <w:r>
                <w:rPr>
                  <w:rStyle w:val="InternetLink"/>
                  <w:sz w:val="16"/>
                  <w:szCs w:val="16"/>
                </w:rPr>
                <w:t>OCAR_732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brid peroxiredoxin hyPrx5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01" w:tgtFrame="_blank">
              <w:r>
                <w:rPr>
                  <w:rStyle w:val="InternetLink"/>
                  <w:sz w:val="16"/>
                  <w:szCs w:val="16"/>
                </w:rPr>
                <w:t>OCAR_732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h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nuclease H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02" w:tgtFrame="_blank">
              <w:r>
                <w:rPr>
                  <w:rStyle w:val="InternetLink"/>
                  <w:sz w:val="16"/>
                  <w:szCs w:val="16"/>
                </w:rPr>
                <w:t>OCAR_733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serine kin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03" w:tgtFrame="_blank">
              <w:r>
                <w:rPr>
                  <w:rStyle w:val="InternetLink"/>
                  <w:sz w:val="16"/>
                  <w:szCs w:val="16"/>
                </w:rPr>
                <w:t>OCAR_733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pH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hydroxy-3-methylbut-2-enyl diphosphate reduc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04" w:tgtFrame="_blank">
              <w:r>
                <w:rPr>
                  <w:rStyle w:val="InternetLink"/>
                  <w:sz w:val="16"/>
                  <w:szCs w:val="16"/>
                </w:rPr>
                <w:t>OCAR_733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05" w:tgtFrame="_blank">
              <w:r>
                <w:rPr>
                  <w:rStyle w:val="InternetLink"/>
                  <w:sz w:val="16"/>
                  <w:szCs w:val="16"/>
                </w:rPr>
                <w:t>OCAR_733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pionate--CoA ligase (Propionyl-CoA synthetase)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06" w:tgtFrame="_blank">
              <w:r>
                <w:rPr>
                  <w:rStyle w:val="InternetLink"/>
                  <w:sz w:val="16"/>
                  <w:szCs w:val="16"/>
                </w:rPr>
                <w:t>OCAR_737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dA family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07" w:tgtFrame="_blank">
              <w:r>
                <w:rPr>
                  <w:rStyle w:val="InternetLink"/>
                  <w:sz w:val="16"/>
                  <w:szCs w:val="16"/>
                </w:rPr>
                <w:t>OCAR_737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-(1--&gt;2)glucan export ATP-binding/permease protein Ndv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08" w:tgtFrame="_blank">
              <w:r>
                <w:rPr>
                  <w:rStyle w:val="InternetLink"/>
                  <w:sz w:val="16"/>
                  <w:szCs w:val="16"/>
                </w:rPr>
                <w:t>OCAR_738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beta-hydroxybutyrate dehydrogenase (bdh)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09" w:tgtFrame="_blank">
              <w:r>
                <w:rPr>
                  <w:rStyle w:val="InternetLink"/>
                  <w:sz w:val="16"/>
                  <w:szCs w:val="16"/>
                </w:rPr>
                <w:t>OCAR_738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ate/thiosulfate import ATP-binding protein Cys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10" w:tgtFrame="_blank">
              <w:r>
                <w:rPr>
                  <w:rStyle w:val="InternetLink"/>
                  <w:sz w:val="16"/>
                  <w:szCs w:val="16"/>
                </w:rPr>
                <w:t>OCAR_738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sW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ate ABC transporter, permease protein CysW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11" w:tgtFrame="_blank">
              <w:r>
                <w:rPr>
                  <w:rStyle w:val="InternetLink"/>
                  <w:sz w:val="16"/>
                  <w:szCs w:val="16"/>
                </w:rPr>
                <w:t>OCAR_738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sT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ate ABC transporter, permease protein Cys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12" w:tgtFrame="_blank">
              <w:r>
                <w:rPr>
                  <w:rStyle w:val="InternetLink"/>
                  <w:sz w:val="16"/>
                  <w:szCs w:val="16"/>
                </w:rPr>
                <w:t>OCAR_738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osulfate-binding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13" w:tgtFrame="_blank">
              <w:r>
                <w:rPr>
                  <w:rStyle w:val="InternetLink"/>
                  <w:sz w:val="16"/>
                  <w:szCs w:val="16"/>
                </w:rPr>
                <w:t>OCAR_738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adenosine phosphosulfate reduc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14" w:tgtFrame="_blank">
              <w:r>
                <w:rPr>
                  <w:rStyle w:val="InternetLink"/>
                  <w:sz w:val="16"/>
                  <w:szCs w:val="16"/>
                </w:rPr>
                <w:t>OCAR_739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sD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ate adenylyltransferase, small subuni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15" w:tgtFrame="_blank">
              <w:r>
                <w:rPr>
                  <w:rStyle w:val="InternetLink"/>
                  <w:sz w:val="16"/>
                  <w:szCs w:val="16"/>
                </w:rPr>
                <w:t>OCAR_739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dQ bifunctional enzyme; Nodulation protein Q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16" w:tgtFrame="_blank">
              <w:r>
                <w:rPr>
                  <w:rStyle w:val="InternetLink"/>
                  <w:sz w:val="16"/>
                  <w:szCs w:val="16"/>
                </w:rPr>
                <w:t>OCAR_739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c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ate synthase G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17" w:tgtFrame="_blank">
              <w:r>
                <w:rPr>
                  <w:rStyle w:val="InternetLink"/>
                  <w:sz w:val="16"/>
                  <w:szCs w:val="16"/>
                </w:rPr>
                <w:t>OCAR_740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onse regulator receiver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18" w:tgtFrame="_blank">
              <w:r>
                <w:rPr>
                  <w:rStyle w:val="InternetLink"/>
                  <w:sz w:val="16"/>
                  <w:szCs w:val="16"/>
                </w:rPr>
                <w:t>OCAR_740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ma-24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19" w:tgtFrame="_blank">
              <w:r>
                <w:rPr>
                  <w:rStyle w:val="InternetLink"/>
                  <w:sz w:val="16"/>
                  <w:szCs w:val="16"/>
                </w:rPr>
                <w:t>OCAR_741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ATP-dependent RNA helicase Rhl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20" w:tgtFrame="_blank">
              <w:r>
                <w:rPr>
                  <w:rStyle w:val="InternetLink"/>
                  <w:sz w:val="16"/>
                  <w:szCs w:val="16"/>
                </w:rPr>
                <w:t>OCAR_741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lation initiation factor IF-1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21" w:tgtFrame="_blank">
              <w:r>
                <w:rPr>
                  <w:rStyle w:val="InternetLink"/>
                  <w:sz w:val="16"/>
                  <w:szCs w:val="16"/>
                </w:rPr>
                <w:t>OCAR_741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22" w:tgtFrame="_blank">
              <w:r>
                <w:rPr>
                  <w:rStyle w:val="InternetLink"/>
                  <w:sz w:val="16"/>
                  <w:szCs w:val="16"/>
                </w:rPr>
                <w:t>OCAR_742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lus assembly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23" w:tgtFrame="_blank">
              <w:r>
                <w:rPr>
                  <w:rStyle w:val="InternetLink"/>
                  <w:sz w:val="16"/>
                  <w:szCs w:val="16"/>
                </w:rPr>
                <w:t>OCAR_742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aF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24" w:tgtFrame="_blank">
              <w:r>
                <w:rPr>
                  <w:rStyle w:val="InternetLink"/>
                  <w:sz w:val="16"/>
                  <w:szCs w:val="16"/>
                </w:rPr>
                <w:t>OCAR_742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II secretion system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25" w:tgtFrame="_blank">
              <w:r>
                <w:rPr>
                  <w:rStyle w:val="InternetLink"/>
                  <w:sz w:val="16"/>
                  <w:szCs w:val="16"/>
                </w:rPr>
                <w:t>OCAR_742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cine aminopeptid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26" w:tgtFrame="_blank">
              <w:r>
                <w:rPr>
                  <w:rStyle w:val="InternetLink"/>
                  <w:sz w:val="16"/>
                  <w:szCs w:val="16"/>
                </w:rPr>
                <w:t>OCAR_742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thione import ATP-binding protein Gsi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27" w:tgtFrame="_blank">
              <w:r>
                <w:rPr>
                  <w:rStyle w:val="InternetLink"/>
                  <w:sz w:val="16"/>
                  <w:szCs w:val="16"/>
                </w:rPr>
                <w:t>OCAR_742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ner membrane ABC transporter permease protein Yej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28" w:tgtFrame="_blank">
              <w:r>
                <w:rPr>
                  <w:rStyle w:val="InternetLink"/>
                  <w:sz w:val="16"/>
                  <w:szCs w:val="16"/>
                </w:rPr>
                <w:t>OCAR_743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nding-protein-dependent transport systems inner membrane componen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29" w:tgtFrame="_blank">
              <w:r>
                <w:rPr>
                  <w:rStyle w:val="InternetLink"/>
                  <w:sz w:val="16"/>
                  <w:szCs w:val="16"/>
                </w:rPr>
                <w:t>OCAR_743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l extracellular solute-binding proteins, family 5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30" w:tgtFrame="_blank">
              <w:r>
                <w:rPr>
                  <w:rStyle w:val="InternetLink"/>
                  <w:sz w:val="16"/>
                  <w:szCs w:val="16"/>
                </w:rPr>
                <w:t>OCAR_743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ds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deoxy-manno-octulosonate cytidylyl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31" w:tgtFrame="_blank">
              <w:r>
                <w:rPr>
                  <w:rStyle w:val="InternetLink"/>
                  <w:sz w:val="16"/>
                  <w:szCs w:val="16"/>
                </w:rPr>
                <w:t>OCAR_743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phenate dehydra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32" w:tgtFrame="_blank">
              <w:r>
                <w:rPr>
                  <w:rStyle w:val="InternetLink"/>
                  <w:sz w:val="16"/>
                  <w:szCs w:val="16"/>
                </w:rPr>
                <w:t>OCAR_743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F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10-methylenetetrahydrofolate reduc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33" w:tgtFrame="_blank">
              <w:r>
                <w:rPr>
                  <w:rStyle w:val="InternetLink"/>
                  <w:sz w:val="16"/>
                  <w:szCs w:val="16"/>
                </w:rPr>
                <w:t>OCAR_743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ionine synth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34" w:tgtFrame="_blank">
              <w:r>
                <w:rPr>
                  <w:rStyle w:val="InternetLink"/>
                  <w:sz w:val="16"/>
                  <w:szCs w:val="16"/>
                </w:rPr>
                <w:t>OCAR_744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pK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erol kin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35" w:tgtFrame="_blank">
              <w:r>
                <w:rPr>
                  <w:rStyle w:val="InternetLink"/>
                  <w:sz w:val="16"/>
                  <w:szCs w:val="16"/>
                </w:rPr>
                <w:t>OCAR_744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ketoacyl-CoA thiolase B, peroxisomal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36" w:tgtFrame="_blank">
              <w:r>
                <w:rPr>
                  <w:rStyle w:val="InternetLink"/>
                  <w:sz w:val="16"/>
                  <w:szCs w:val="16"/>
                </w:rPr>
                <w:t>OCAR_744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hydroxypyruvate reduc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37" w:tgtFrame="_blank">
              <w:r>
                <w:rPr>
                  <w:rStyle w:val="InternetLink"/>
                  <w:sz w:val="16"/>
                  <w:szCs w:val="16"/>
                </w:rPr>
                <w:t>OCAR_746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m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38" w:tgtFrame="_blank">
              <w:r>
                <w:rPr>
                  <w:rStyle w:val="InternetLink"/>
                  <w:sz w:val="16"/>
                  <w:szCs w:val="16"/>
                </w:rPr>
                <w:t>OCAR_752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idine kin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39" w:tgtFrame="_blank">
              <w:r>
                <w:rPr>
                  <w:rStyle w:val="InternetLink"/>
                  <w:sz w:val="16"/>
                  <w:szCs w:val="16"/>
                </w:rPr>
                <w:t>OCAR_752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mH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S ribosomal protein L34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40" w:tgtFrame="_blank">
              <w:r>
                <w:rPr>
                  <w:rStyle w:val="InternetLink"/>
                  <w:sz w:val="16"/>
                  <w:szCs w:val="16"/>
                </w:rPr>
                <w:t>OCAR_753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g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GTP-binding protein engB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41" w:tgtFrame="_blank">
              <w:r>
                <w:rPr>
                  <w:rStyle w:val="InternetLink"/>
                  <w:sz w:val="16"/>
                  <w:szCs w:val="16"/>
                </w:rPr>
                <w:t>OCAR_753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ylglutamate kin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42" w:tgtFrame="_blank">
              <w:r>
                <w:rPr>
                  <w:rStyle w:val="InternetLink"/>
                  <w:sz w:val="16"/>
                  <w:szCs w:val="16"/>
                </w:rPr>
                <w:t>OCAR_753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imidine 5'-nucleotid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43" w:tgtFrame="_blank">
              <w:r>
                <w:rPr>
                  <w:rStyle w:val="InternetLink"/>
                  <w:sz w:val="16"/>
                  <w:szCs w:val="16"/>
                </w:rPr>
                <w:t>OCAR_753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pD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,4,5-tetrahydropyridine-2,6-dicarboxylate N-succinyl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44" w:tgtFrame="_blank">
              <w:r>
                <w:rPr>
                  <w:rStyle w:val="InternetLink"/>
                  <w:sz w:val="16"/>
                  <w:szCs w:val="16"/>
                </w:rPr>
                <w:t>OCAR_753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u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NA pseudouridine synthase 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45" w:tgtFrame="_blank">
              <w:r>
                <w:rPr>
                  <w:rStyle w:val="InternetLink"/>
                  <w:sz w:val="16"/>
                  <w:szCs w:val="16"/>
                </w:rPr>
                <w:t>OCAR_753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mt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ionyl-tRNA formyl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46" w:tgtFrame="_blank">
              <w:r>
                <w:rPr>
                  <w:rStyle w:val="InternetLink"/>
                  <w:sz w:val="16"/>
                  <w:szCs w:val="16"/>
                </w:rPr>
                <w:t>OCAR_754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f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e deformyl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47" w:tgtFrame="_blank">
              <w:r>
                <w:rPr>
                  <w:rStyle w:val="InternetLink"/>
                  <w:sz w:val="16"/>
                  <w:szCs w:val="16"/>
                </w:rPr>
                <w:t>OCAR_7541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muC domain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48" w:tgtFrame="_blank">
              <w:r>
                <w:rPr>
                  <w:rStyle w:val="InternetLink"/>
                  <w:sz w:val="16"/>
                  <w:szCs w:val="16"/>
                </w:rPr>
                <w:t>OCAR_754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R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ombination protein RecR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49" w:tgtFrame="_blank">
              <w:r>
                <w:rPr>
                  <w:rStyle w:val="InternetLink"/>
                  <w:sz w:val="16"/>
                  <w:szCs w:val="16"/>
                </w:rPr>
                <w:t>OCAR_754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F0133 protein OCAR_7544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50" w:tgtFrame="_blank">
              <w:r>
                <w:rPr>
                  <w:rStyle w:val="InternetLink"/>
                  <w:sz w:val="16"/>
                  <w:szCs w:val="16"/>
                </w:rPr>
                <w:t>OCAR_754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polymerase III, subunits gamma and tau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51" w:tgtFrame="_blank">
              <w:r>
                <w:rPr>
                  <w:rStyle w:val="InternetLink"/>
                  <w:sz w:val="16"/>
                  <w:szCs w:val="16"/>
                </w:rPr>
                <w:t>OCAR_754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mate uptake regulatory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52" w:tgtFrame="_blank">
              <w:r>
                <w:rPr>
                  <w:rStyle w:val="InternetLink"/>
                  <w:sz w:val="16"/>
                  <w:szCs w:val="16"/>
                </w:rPr>
                <w:t>OCAR_756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glucomutase/phosphomannomut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53" w:tgtFrame="_blank">
              <w:r>
                <w:rPr>
                  <w:rStyle w:val="InternetLink"/>
                  <w:sz w:val="16"/>
                  <w:szCs w:val="16"/>
                </w:rPr>
                <w:t>OCAR_756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p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-dependent helicase HrpB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54" w:tgtFrame="_blank">
              <w:r>
                <w:rPr>
                  <w:rStyle w:val="InternetLink"/>
                  <w:sz w:val="16"/>
                  <w:szCs w:val="16"/>
                </w:rPr>
                <w:t>OCAR_756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dp-glucose 6-dehydrogen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55" w:tgtFrame="_blank">
              <w:r>
                <w:rPr>
                  <w:rStyle w:val="InternetLink"/>
                  <w:sz w:val="16"/>
                  <w:szCs w:val="16"/>
                </w:rPr>
                <w:t>OCAR_756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polymerase I (POL I)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56" w:tgtFrame="_blank">
              <w:r>
                <w:rPr>
                  <w:rStyle w:val="InternetLink"/>
                  <w:sz w:val="16"/>
                  <w:szCs w:val="16"/>
                </w:rPr>
                <w:t>OCAR_7569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E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otate phosphoribosyltransfer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57" w:tgtFrame="_blank">
              <w:r>
                <w:rPr>
                  <w:rStyle w:val="InternetLink"/>
                  <w:sz w:val="16"/>
                  <w:szCs w:val="16"/>
                </w:rPr>
                <w:t>OCAR_7573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k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enolpyruvate carboxykinase [ATP]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58" w:tgtFrame="_blank">
              <w:r>
                <w:rPr>
                  <w:rStyle w:val="InternetLink"/>
                  <w:sz w:val="16"/>
                  <w:szCs w:val="16"/>
                </w:rPr>
                <w:t>OCAR_757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al regulatory protein ChvI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59" w:tgtFrame="_blank">
              <w:r>
                <w:rPr>
                  <w:rStyle w:val="InternetLink"/>
                  <w:sz w:val="16"/>
                  <w:szCs w:val="16"/>
                </w:rPr>
                <w:t>OCAR_757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nsor protein ChvG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60" w:tgtFrame="_blank">
              <w:r>
                <w:rPr>
                  <w:rStyle w:val="InternetLink"/>
                  <w:sz w:val="16"/>
                  <w:szCs w:val="16"/>
                </w:rPr>
                <w:t>OCAR_757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S system permease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61" w:tgtFrame="_blank">
              <w:r>
                <w:rPr>
                  <w:rStyle w:val="InternetLink"/>
                  <w:sz w:val="16"/>
                  <w:szCs w:val="16"/>
                </w:rPr>
                <w:t>OCAR_7580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p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P-binding protein lep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62" w:tgtFrame="_blank">
              <w:r>
                <w:rPr>
                  <w:rStyle w:val="InternetLink"/>
                  <w:sz w:val="16"/>
                  <w:szCs w:val="16"/>
                </w:rPr>
                <w:t>OCAR_758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A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lybdate ABC transporter, periplasmic molybdate-binding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63" w:tgtFrame="_blank">
              <w:r>
                <w:rPr>
                  <w:rStyle w:val="InternetLink"/>
                  <w:sz w:val="16"/>
                  <w:szCs w:val="16"/>
                </w:rPr>
                <w:t>OCAR_758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B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lybdate ABC transporter, permease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64" w:tgtFrame="_blank">
              <w:r>
                <w:rPr>
                  <w:rStyle w:val="InternetLink"/>
                  <w:sz w:val="16"/>
                  <w:szCs w:val="16"/>
                </w:rPr>
                <w:t>OCAR_758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lybdenum import ATP-binding protein ModC 1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65" w:tgtFrame="_blank">
              <w:r>
                <w:rPr>
                  <w:rStyle w:val="InternetLink"/>
                  <w:sz w:val="16"/>
                  <w:szCs w:val="16"/>
                </w:rPr>
                <w:t>OCAR_7592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volume regulation protein 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66" w:tgtFrame="_blank">
              <w:r>
                <w:rPr>
                  <w:rStyle w:val="InternetLink"/>
                  <w:sz w:val="16"/>
                  <w:szCs w:val="16"/>
                </w:rPr>
                <w:t>OCAR_7594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ionine aminopeptidase, type I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67" w:tgtFrame="_blank">
              <w:r>
                <w:rPr>
                  <w:rStyle w:val="InternetLink"/>
                  <w:sz w:val="16"/>
                  <w:szCs w:val="16"/>
                </w:rPr>
                <w:t>OCAR_7595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repair protein RadC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68" w:tgtFrame="_blank">
              <w:r>
                <w:rPr>
                  <w:rStyle w:val="InternetLink"/>
                  <w:sz w:val="16"/>
                  <w:szCs w:val="16"/>
                </w:rPr>
                <w:t>OCAR_761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vy metal efflux pump; nonfunctional due to frameshift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69" w:tgtFrame="_blank">
              <w:r>
                <w:rPr>
                  <w:rStyle w:val="InternetLink"/>
                  <w:sz w:val="16"/>
                  <w:szCs w:val="16"/>
                </w:rPr>
                <w:t>OCAR_763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etical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70" w:tgtFrame="_blank">
              <w:r>
                <w:rPr>
                  <w:rStyle w:val="InternetLink"/>
                  <w:sz w:val="16"/>
                  <w:szCs w:val="16"/>
                </w:rPr>
                <w:t>OCAR_7637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ion-transporting ATPase PacS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71" w:tgtFrame="_blank">
              <w:r>
                <w:rPr>
                  <w:rStyle w:val="InternetLink"/>
                  <w:sz w:val="16"/>
                  <w:szCs w:val="16"/>
                </w:rPr>
                <w:t>OCAR_7726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ion efflux system protein CzcA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72" w:tgtFrame="_blank">
              <w:r>
                <w:rPr>
                  <w:rStyle w:val="InternetLink"/>
                  <w:sz w:val="16"/>
                  <w:szCs w:val="16"/>
                </w:rPr>
                <w:t>OCAR_772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er membrane efflux protein</w:t>
            </w:r>
          </w:p>
        </w:tc>
      </w:tr>
      <w:tr>
        <w:trPr/>
        <w:tc>
          <w:tcPr>
            <w:tcW w:w="931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73" w:tgtFrame="_blank">
              <w:r>
                <w:rPr>
                  <w:rStyle w:val="InternetLink"/>
                  <w:sz w:val="16"/>
                  <w:szCs w:val="16"/>
                </w:rPr>
                <w:t>OCAR_7738</w:t>
              </w:r>
            </w:hyperlink>
          </w:p>
        </w:tc>
        <w:tc>
          <w:tcPr>
            <w:tcW w:w="556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vy metal efflux pump, CzcA family</w:t>
            </w:r>
          </w:p>
        </w:tc>
      </w:tr>
      <w:tr>
        <w:trPr/>
        <w:tc>
          <w:tcPr>
            <w:tcW w:w="931" w:type="dxa"/>
            <w:tcBorders>
              <w:bottom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974" w:tgtFrame="_blank">
              <w:r>
                <w:rPr>
                  <w:rStyle w:val="InternetLink"/>
                  <w:sz w:val="16"/>
                  <w:szCs w:val="16"/>
                </w:rPr>
                <w:t>OCAR_7777</w:t>
              </w:r>
            </w:hyperlink>
          </w:p>
        </w:tc>
        <w:tc>
          <w:tcPr>
            <w:tcW w:w="556" w:type="dxa"/>
            <w:tcBorders>
              <w:bottom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4503" w:type="dxa"/>
            <w:tcBorders>
              <w:bottom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ion efflux system protein CusA</w:t>
            </w:r>
          </w:p>
        </w:tc>
      </w:tr>
    </w:tbl>
    <w:p>
      <w:pPr>
        <w:pStyle w:val="Normal"/>
        <w:pBdr>
          <w:bottom w:val="single" w:sz="6" w:space="1" w:color="000000"/>
        </w:pBdr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fontverd111">
    <w:name w:val="bodyfontverd111"/>
    <w:basedOn w:val="DefaultParagraphFont"/>
    <w:qFormat/>
    <w:rPr>
      <w:rFonts w:ascii="Verdana" w:hAnsi="Verdana" w:cs="Verdana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genoscope.cns.fr/agc/mage/wwwpkgdb/Info/getInfoLabel.php?id=3484063&amp;wwwpkgdb=fc2733d6468c073f1dd738aa598ede55&amp;nocache=62541e24b6e240f187ac920cab60f9da&amp;dir=&amp;wwwpkgdb=fc2733d6468c073f1dd738aa598ede55" TargetMode="External"/><Relationship Id="rId3" Type="http://schemas.openxmlformats.org/officeDocument/2006/relationships/hyperlink" Target="https://www.genoscope.cns.fr/agc/mage/wwwpkgdb/Info/getInfoLabel.php?id=3482144&amp;wwwpkgdb=fc2733d6468c073f1dd738aa598ede55&amp;nocache=62541e24b6e240f187ac920cab60f9da&amp;dir=&amp;wwwpkgdb=fc2733d6468c073f1dd738aa598ede55" TargetMode="External"/><Relationship Id="rId4" Type="http://schemas.openxmlformats.org/officeDocument/2006/relationships/hyperlink" Target="https://www.genoscope.cns.fr/agc/mage/wwwpkgdb/Info/getInfoLabel.php?id=3484080&amp;wwwpkgdb=fc2733d6468c073f1dd738aa598ede55&amp;nocache=62541e24b6e240f187ac920cab60f9da&amp;dir=&amp;wwwpkgdb=fc2733d6468c073f1dd738aa598ede55" TargetMode="External"/><Relationship Id="rId5" Type="http://schemas.openxmlformats.org/officeDocument/2006/relationships/hyperlink" Target="https://www.genoscope.cns.fr/agc/mage/wwwpkgdb/Info/getInfoLabel.php?id=3484082&amp;wwwpkgdb=fc2733d6468c073f1dd738aa598ede55&amp;nocache=62541e24b6e240f187ac920cab60f9da&amp;dir=&amp;wwwpkgdb=fc2733d6468c073f1dd738aa598ede55" TargetMode="External"/><Relationship Id="rId6" Type="http://schemas.openxmlformats.org/officeDocument/2006/relationships/hyperlink" Target="https://www.genoscope.cns.fr/agc/mage/wwwpkgdb/Info/getInfoLabel.php?id=3484083&amp;wwwpkgdb=fc2733d6468c073f1dd738aa598ede55&amp;nocache=62541e24b6e240f187ac920cab60f9da&amp;dir=&amp;wwwpkgdb=fc2733d6468c073f1dd738aa598ede55" TargetMode="External"/><Relationship Id="rId7" Type="http://schemas.openxmlformats.org/officeDocument/2006/relationships/hyperlink" Target="https://www.genoscope.cns.fr/agc/mage/wwwpkgdb/Info/getInfoLabel.php?id=3484085&amp;wwwpkgdb=fc2733d6468c073f1dd738aa598ede55&amp;nocache=62541e24b6e240f187ac920cab60f9da&amp;dir=&amp;wwwpkgdb=fc2733d6468c073f1dd738aa598ede55" TargetMode="External"/><Relationship Id="rId8" Type="http://schemas.openxmlformats.org/officeDocument/2006/relationships/hyperlink" Target="https://www.genoscope.cns.fr/agc/mage/wwwpkgdb/Info/getInfoLabel.php?id=3482151&amp;wwwpkgdb=fc2733d6468c073f1dd738aa598ede55&amp;nocache=62541e24b6e240f187ac920cab60f9da&amp;dir=&amp;wwwpkgdb=fc2733d6468c073f1dd738aa598ede55" TargetMode="External"/><Relationship Id="rId9" Type="http://schemas.openxmlformats.org/officeDocument/2006/relationships/hyperlink" Target="https://www.genoscope.cns.fr/agc/mage/wwwpkgdb/Info/getInfoLabel.php?id=3484087&amp;wwwpkgdb=fc2733d6468c073f1dd738aa598ede55&amp;nocache=62541e24b6e240f187ac920cab60f9da&amp;dir=&amp;wwwpkgdb=fc2733d6468c073f1dd738aa598ede55" TargetMode="External"/><Relationship Id="rId10" Type="http://schemas.openxmlformats.org/officeDocument/2006/relationships/hyperlink" Target="https://www.genoscope.cns.fr/agc/mage/wwwpkgdb/Info/getInfoLabel.php?id=3484089&amp;wwwpkgdb=fc2733d6468c073f1dd738aa598ede55&amp;nocache=62541e24b6e240f187ac920cab60f9da&amp;dir=&amp;wwwpkgdb=fc2733d6468c073f1dd738aa598ede55" TargetMode="External"/><Relationship Id="rId11" Type="http://schemas.openxmlformats.org/officeDocument/2006/relationships/hyperlink" Target="https://www.genoscope.cns.fr/agc/mage/wwwpkgdb/Info/getInfoLabel.php?id=3482154&amp;wwwpkgdb=fc2733d6468c073f1dd738aa598ede55&amp;nocache=62541e24b6e240f187ac920cab60f9da&amp;dir=&amp;wwwpkgdb=fc2733d6468c073f1dd738aa598ede55" TargetMode="External"/><Relationship Id="rId12" Type="http://schemas.openxmlformats.org/officeDocument/2006/relationships/hyperlink" Target="https://www.genoscope.cns.fr/agc/mage/wwwpkgdb/Info/getInfoLabel.php?id=3484096&amp;wwwpkgdb=fc2733d6468c073f1dd738aa598ede55&amp;nocache=62541e24b6e240f187ac920cab60f9da&amp;dir=&amp;wwwpkgdb=fc2733d6468c073f1dd738aa598ede55" TargetMode="External"/><Relationship Id="rId13" Type="http://schemas.openxmlformats.org/officeDocument/2006/relationships/hyperlink" Target="https://www.genoscope.cns.fr/agc/mage/wwwpkgdb/Info/getInfoLabel.php?id=3484097&amp;wwwpkgdb=fc2733d6468c073f1dd738aa598ede55&amp;nocache=62541e24b6e240f187ac920cab60f9da&amp;dir=&amp;wwwpkgdb=fc2733d6468c073f1dd738aa598ede55" TargetMode="External"/><Relationship Id="rId14" Type="http://schemas.openxmlformats.org/officeDocument/2006/relationships/hyperlink" Target="https://www.genoscope.cns.fr/agc/mage/wwwpkgdb/Info/getInfoLabel.php?id=3484099&amp;wwwpkgdb=fc2733d6468c073f1dd738aa598ede55&amp;nocache=62541e24b6e240f187ac920cab60f9da&amp;dir=&amp;wwwpkgdb=fc2733d6468c073f1dd738aa598ede55" TargetMode="External"/><Relationship Id="rId15" Type="http://schemas.openxmlformats.org/officeDocument/2006/relationships/hyperlink" Target="https://www.genoscope.cns.fr/agc/mage/wwwpkgdb/Info/getInfoLabel.php?id=3484101&amp;wwwpkgdb=fc2733d6468c073f1dd738aa598ede55&amp;nocache=62541e24b6e240f187ac920cab60f9da&amp;dir=&amp;wwwpkgdb=fc2733d6468c073f1dd738aa598ede55" TargetMode="External"/><Relationship Id="rId16" Type="http://schemas.openxmlformats.org/officeDocument/2006/relationships/hyperlink" Target="https://www.genoscope.cns.fr/agc/mage/wwwpkgdb/Info/getInfoLabel.php?id=3482157&amp;wwwpkgdb=fc2733d6468c073f1dd738aa598ede55&amp;nocache=62541e24b6e240f187ac920cab60f9da&amp;dir=&amp;wwwpkgdb=fc2733d6468c073f1dd738aa598ede55" TargetMode="External"/><Relationship Id="rId17" Type="http://schemas.openxmlformats.org/officeDocument/2006/relationships/hyperlink" Target="https://www.genoscope.cns.fr/agc/mage/wwwpkgdb/Info/getInfoLabel.php?id=3482158&amp;wwwpkgdb=fc2733d6468c073f1dd738aa598ede55&amp;nocache=62541e24b6e240f187ac920cab60f9da&amp;dir=&amp;wwwpkgdb=fc2733d6468c073f1dd738aa598ede55" TargetMode="External"/><Relationship Id="rId18" Type="http://schemas.openxmlformats.org/officeDocument/2006/relationships/hyperlink" Target="https://www.genoscope.cns.fr/agc/mage/wwwpkgdb/Info/getInfoLabel.php?id=3484103&amp;wwwpkgdb=fc2733d6468c073f1dd738aa598ede55&amp;nocache=62541e24b6e240f187ac920cab60f9da&amp;dir=&amp;wwwpkgdb=fc2733d6468c073f1dd738aa598ede55" TargetMode="External"/><Relationship Id="rId19" Type="http://schemas.openxmlformats.org/officeDocument/2006/relationships/hyperlink" Target="https://www.genoscope.cns.fr/agc/mage/wwwpkgdb/Info/getInfoLabel.php?id=3482162&amp;wwwpkgdb=fc2733d6468c073f1dd738aa598ede55&amp;nocache=62541e24b6e240f187ac920cab60f9da&amp;dir=&amp;wwwpkgdb=fc2733d6468c073f1dd738aa598ede55" TargetMode="External"/><Relationship Id="rId20" Type="http://schemas.openxmlformats.org/officeDocument/2006/relationships/hyperlink" Target="https://www.genoscope.cns.fr/agc/mage/wwwpkgdb/Info/getInfoLabel.php?id=3482163&amp;wwwpkgdb=fc2733d6468c073f1dd738aa598ede55&amp;nocache=62541e24b6e240f187ac920cab60f9da&amp;dir=&amp;wwwpkgdb=fc2733d6468c073f1dd738aa598ede55" TargetMode="External"/><Relationship Id="rId21" Type="http://schemas.openxmlformats.org/officeDocument/2006/relationships/hyperlink" Target="https://www.genoscope.cns.fr/agc/mage/wwwpkgdb/Info/getInfoLabel.php?id=3482166&amp;wwwpkgdb=fc2733d6468c073f1dd738aa598ede55&amp;nocache=62541e24b6e240f187ac920cab60f9da&amp;dir=&amp;wwwpkgdb=fc2733d6468c073f1dd738aa598ede55" TargetMode="External"/><Relationship Id="rId22" Type="http://schemas.openxmlformats.org/officeDocument/2006/relationships/hyperlink" Target="https://www.genoscope.cns.fr/agc/mage/wwwpkgdb/Info/getInfoLabel.php?id=3484108&amp;wwwpkgdb=fc2733d6468c073f1dd738aa598ede55&amp;nocache=62541e24b6e240f187ac920cab60f9da&amp;dir=&amp;wwwpkgdb=fc2733d6468c073f1dd738aa598ede55" TargetMode="External"/><Relationship Id="rId23" Type="http://schemas.openxmlformats.org/officeDocument/2006/relationships/hyperlink" Target="https://www.genoscope.cns.fr/agc/mage/wwwpkgdb/Info/getInfoLabel.php?id=3482168&amp;wwwpkgdb=fc2733d6468c073f1dd738aa598ede55&amp;nocache=62541e24b6e240f187ac920cab60f9da&amp;dir=&amp;wwwpkgdb=fc2733d6468c073f1dd738aa598ede55" TargetMode="External"/><Relationship Id="rId24" Type="http://schemas.openxmlformats.org/officeDocument/2006/relationships/hyperlink" Target="https://www.genoscope.cns.fr/agc/mage/wwwpkgdb/Info/getInfoLabel.php?id=3482170&amp;wwwpkgdb=fc2733d6468c073f1dd738aa598ede55&amp;nocache=62541e24b6e240f187ac920cab60f9da&amp;dir=&amp;wwwpkgdb=fc2733d6468c073f1dd738aa598ede55" TargetMode="External"/><Relationship Id="rId25" Type="http://schemas.openxmlformats.org/officeDocument/2006/relationships/hyperlink" Target="https://www.genoscope.cns.fr/agc/mage/wwwpkgdb/Info/getInfoLabel.php?id=3482171&amp;wwwpkgdb=fc2733d6468c073f1dd738aa598ede55&amp;nocache=62541e24b6e240f187ac920cab60f9da&amp;dir=&amp;wwwpkgdb=fc2733d6468c073f1dd738aa598ede55" TargetMode="External"/><Relationship Id="rId26" Type="http://schemas.openxmlformats.org/officeDocument/2006/relationships/hyperlink" Target="https://www.genoscope.cns.fr/agc/mage/wwwpkgdb/Info/getInfoLabel.php?id=3484110&amp;wwwpkgdb=fc2733d6468c073f1dd738aa598ede55&amp;nocache=62541e24b6e240f187ac920cab60f9da&amp;dir=&amp;wwwpkgdb=fc2733d6468c073f1dd738aa598ede55" TargetMode="External"/><Relationship Id="rId27" Type="http://schemas.openxmlformats.org/officeDocument/2006/relationships/hyperlink" Target="https://www.genoscope.cns.fr/agc/mage/wwwpkgdb/Info/getInfoLabel.php?id=3484112&amp;wwwpkgdb=fc2733d6468c073f1dd738aa598ede55&amp;nocache=62541e24b6e240f187ac920cab60f9da&amp;dir=&amp;wwwpkgdb=fc2733d6468c073f1dd738aa598ede55" TargetMode="External"/><Relationship Id="rId28" Type="http://schemas.openxmlformats.org/officeDocument/2006/relationships/hyperlink" Target="https://www.genoscope.cns.fr/agc/mage/wwwpkgdb/Info/getInfoLabel.php?id=3484113&amp;wwwpkgdb=fc2733d6468c073f1dd738aa598ede55&amp;nocache=62541e24b6e240f187ac920cab60f9da&amp;dir=&amp;wwwpkgdb=fc2733d6468c073f1dd738aa598ede55" TargetMode="External"/><Relationship Id="rId29" Type="http://schemas.openxmlformats.org/officeDocument/2006/relationships/hyperlink" Target="https://www.genoscope.cns.fr/agc/mage/wwwpkgdb/Info/getInfoLabel.php?id=3482177&amp;wwwpkgdb=fc2733d6468c073f1dd738aa598ede55&amp;nocache=62541e24b6e240f187ac920cab60f9da&amp;dir=&amp;wwwpkgdb=fc2733d6468c073f1dd738aa598ede55" TargetMode="External"/><Relationship Id="rId30" Type="http://schemas.openxmlformats.org/officeDocument/2006/relationships/hyperlink" Target="https://www.genoscope.cns.fr/agc/mage/wwwpkgdb/Info/getInfoLabel.php?id=3484117&amp;wwwpkgdb=fc2733d6468c073f1dd738aa598ede55&amp;nocache=62541e24b6e240f187ac920cab60f9da&amp;dir=&amp;wwwpkgdb=fc2733d6468c073f1dd738aa598ede55" TargetMode="External"/><Relationship Id="rId31" Type="http://schemas.openxmlformats.org/officeDocument/2006/relationships/hyperlink" Target="https://www.genoscope.cns.fr/agc/mage/wwwpkgdb/Info/getInfoLabel.php?id=3482180&amp;wwwpkgdb=fc2733d6468c073f1dd738aa598ede55&amp;nocache=62541e24b6e240f187ac920cab60f9da&amp;dir=&amp;wwwpkgdb=fc2733d6468c073f1dd738aa598ede55" TargetMode="External"/><Relationship Id="rId32" Type="http://schemas.openxmlformats.org/officeDocument/2006/relationships/hyperlink" Target="https://www.genoscope.cns.fr/agc/mage/wwwpkgdb/Info/getInfoLabel.php?id=3484119&amp;wwwpkgdb=fc2733d6468c073f1dd738aa598ede55&amp;nocache=62541e24b6e240f187ac920cab60f9da&amp;dir=&amp;wwwpkgdb=fc2733d6468c073f1dd738aa598ede55" TargetMode="External"/><Relationship Id="rId33" Type="http://schemas.openxmlformats.org/officeDocument/2006/relationships/hyperlink" Target="https://www.genoscope.cns.fr/agc/mage/wwwpkgdb/Info/getInfoLabel.php?id=3484120&amp;wwwpkgdb=fc2733d6468c073f1dd738aa598ede55&amp;nocache=62541e24b6e240f187ac920cab60f9da&amp;dir=&amp;wwwpkgdb=fc2733d6468c073f1dd738aa598ede55" TargetMode="External"/><Relationship Id="rId34" Type="http://schemas.openxmlformats.org/officeDocument/2006/relationships/hyperlink" Target="https://www.genoscope.cns.fr/agc/mage/wwwpkgdb/Info/getInfoLabel.php?id=3482184&amp;wwwpkgdb=fc2733d6468c073f1dd738aa598ede55&amp;nocache=62541e24b6e240f187ac920cab60f9da&amp;dir=&amp;wwwpkgdb=fc2733d6468c073f1dd738aa598ede55" TargetMode="External"/><Relationship Id="rId35" Type="http://schemas.openxmlformats.org/officeDocument/2006/relationships/hyperlink" Target="https://www.genoscope.cns.fr/agc/mage/wwwpkgdb/Info/getInfoLabel.php?id=3484122&amp;wwwpkgdb=fc2733d6468c073f1dd738aa598ede55&amp;nocache=62541e24b6e240f187ac920cab60f9da&amp;dir=&amp;wwwpkgdb=fc2733d6468c073f1dd738aa598ede55" TargetMode="External"/><Relationship Id="rId36" Type="http://schemas.openxmlformats.org/officeDocument/2006/relationships/hyperlink" Target="https://www.genoscope.cns.fr/agc/mage/wwwpkgdb/Info/getInfoLabel.php?id=3482185&amp;wwwpkgdb=fc2733d6468c073f1dd738aa598ede55&amp;nocache=62541e24b6e240f187ac920cab60f9da&amp;dir=&amp;wwwpkgdb=fc2733d6468c073f1dd738aa598ede55" TargetMode="External"/><Relationship Id="rId37" Type="http://schemas.openxmlformats.org/officeDocument/2006/relationships/hyperlink" Target="https://www.genoscope.cns.fr/agc/mage/wwwpkgdb/Info/getInfoLabel.php?id=3482186&amp;wwwpkgdb=fc2733d6468c073f1dd738aa598ede55&amp;nocache=62541e24b6e240f187ac920cab60f9da&amp;dir=&amp;wwwpkgdb=fc2733d6468c073f1dd738aa598ede55" TargetMode="External"/><Relationship Id="rId38" Type="http://schemas.openxmlformats.org/officeDocument/2006/relationships/hyperlink" Target="https://www.genoscope.cns.fr/agc/mage/wwwpkgdb/Info/getInfoLabel.php?id=3484127&amp;wwwpkgdb=fc2733d6468c073f1dd738aa598ede55&amp;nocache=62541e24b6e240f187ac920cab60f9da&amp;dir=&amp;wwwpkgdb=fc2733d6468c073f1dd738aa598ede55" TargetMode="External"/><Relationship Id="rId39" Type="http://schemas.openxmlformats.org/officeDocument/2006/relationships/hyperlink" Target="https://www.genoscope.cns.fr/agc/mage/wwwpkgdb/Info/getInfoLabel.php?id=3484128&amp;wwwpkgdb=fc2733d6468c073f1dd738aa598ede55&amp;nocache=62541e24b6e240f187ac920cab60f9da&amp;dir=&amp;wwwpkgdb=fc2733d6468c073f1dd738aa598ede55" TargetMode="External"/><Relationship Id="rId40" Type="http://schemas.openxmlformats.org/officeDocument/2006/relationships/hyperlink" Target="https://www.genoscope.cns.fr/agc/mage/wwwpkgdb/Info/getInfoLabel.php?id=3482188&amp;wwwpkgdb=fc2733d6468c073f1dd738aa598ede55&amp;nocache=62541e24b6e240f187ac920cab60f9da&amp;dir=&amp;wwwpkgdb=fc2733d6468c073f1dd738aa598ede55" TargetMode="External"/><Relationship Id="rId41" Type="http://schemas.openxmlformats.org/officeDocument/2006/relationships/hyperlink" Target="https://www.genoscope.cns.fr/agc/mage/wwwpkgdb/Info/getInfoLabel.php?id=3484129&amp;wwwpkgdb=fc2733d6468c073f1dd738aa598ede55&amp;nocache=62541e24b6e240f187ac920cab60f9da&amp;dir=&amp;wwwpkgdb=fc2733d6468c073f1dd738aa598ede55" TargetMode="External"/><Relationship Id="rId42" Type="http://schemas.openxmlformats.org/officeDocument/2006/relationships/hyperlink" Target="https://www.genoscope.cns.fr/agc/mage/wwwpkgdb/Info/getInfoLabel.php?id=3482191&amp;wwwpkgdb=fc2733d6468c073f1dd738aa598ede55&amp;nocache=62541e24b6e240f187ac920cab60f9da&amp;dir=&amp;wwwpkgdb=fc2733d6468c073f1dd738aa598ede55" TargetMode="External"/><Relationship Id="rId43" Type="http://schemas.openxmlformats.org/officeDocument/2006/relationships/hyperlink" Target="https://www.genoscope.cns.fr/agc/mage/wwwpkgdb/Info/getInfoLabel.php?id=3484202&amp;wwwpkgdb=fc2733d6468c073f1dd738aa598ede55&amp;nocache=62541e24b6e240f187ac920cab60f9da&amp;dir=&amp;wwwpkgdb=fc2733d6468c073f1dd738aa598ede55" TargetMode="External"/><Relationship Id="rId44" Type="http://schemas.openxmlformats.org/officeDocument/2006/relationships/hyperlink" Target="https://www.genoscope.cns.fr/agc/mage/wwwpkgdb/Info/getInfoLabel.php?id=3484207&amp;wwwpkgdb=fc2733d6468c073f1dd738aa598ede55&amp;nocache=62541e24b6e240f187ac920cab60f9da&amp;dir=&amp;wwwpkgdb=fc2733d6468c073f1dd738aa598ede55" TargetMode="External"/><Relationship Id="rId45" Type="http://schemas.openxmlformats.org/officeDocument/2006/relationships/hyperlink" Target="https://www.genoscope.cns.fr/agc/mage/wwwpkgdb/Info/getInfoLabel.php?id=3484208&amp;wwwpkgdb=fc2733d6468c073f1dd738aa598ede55&amp;nocache=62541e24b6e240f187ac920cab60f9da&amp;dir=&amp;wwwpkgdb=fc2733d6468c073f1dd738aa598ede55" TargetMode="External"/><Relationship Id="rId46" Type="http://schemas.openxmlformats.org/officeDocument/2006/relationships/hyperlink" Target="https://www.genoscope.cns.fr/agc/mage/wwwpkgdb/Info/getInfoLabel.php?id=3484209&amp;wwwpkgdb=fc2733d6468c073f1dd738aa598ede55&amp;nocache=62541e24b6e240f187ac920cab60f9da&amp;dir=&amp;wwwpkgdb=fc2733d6468c073f1dd738aa598ede55" TargetMode="External"/><Relationship Id="rId47" Type="http://schemas.openxmlformats.org/officeDocument/2006/relationships/hyperlink" Target="https://www.genoscope.cns.fr/agc/mage/wwwpkgdb/Info/getInfoLabel.php?id=3484210&amp;wwwpkgdb=fc2733d6468c073f1dd738aa598ede55&amp;nocache=62541e24b6e240f187ac920cab60f9da&amp;dir=&amp;wwwpkgdb=fc2733d6468c073f1dd738aa598ede55" TargetMode="External"/><Relationship Id="rId48" Type="http://schemas.openxmlformats.org/officeDocument/2006/relationships/hyperlink" Target="https://www.genoscope.cns.fr/agc/mage/wwwpkgdb/Info/getInfoLabel.php?id=3482238&amp;wwwpkgdb=fc2733d6468c073f1dd738aa598ede55&amp;nocache=62541e24b6e240f187ac920cab60f9da&amp;dir=&amp;wwwpkgdb=fc2733d6468c073f1dd738aa598ede55" TargetMode="External"/><Relationship Id="rId49" Type="http://schemas.openxmlformats.org/officeDocument/2006/relationships/hyperlink" Target="https://www.genoscope.cns.fr/agc/mage/wwwpkgdb/Info/getInfoLabel.php?id=3482239&amp;wwwpkgdb=fc2733d6468c073f1dd738aa598ede55&amp;nocache=62541e24b6e240f187ac920cab60f9da&amp;dir=&amp;wwwpkgdb=fc2733d6468c073f1dd738aa598ede55" TargetMode="External"/><Relationship Id="rId50" Type="http://schemas.openxmlformats.org/officeDocument/2006/relationships/hyperlink" Target="https://www.genoscope.cns.fr/agc/mage/wwwpkgdb/Info/getInfoLabel.php?id=3482241&amp;wwwpkgdb=fc2733d6468c073f1dd738aa598ede55&amp;nocache=62541e24b6e240f187ac920cab60f9da&amp;dir=&amp;wwwpkgdb=fc2733d6468c073f1dd738aa598ede55" TargetMode="External"/><Relationship Id="rId51" Type="http://schemas.openxmlformats.org/officeDocument/2006/relationships/hyperlink" Target="https://www.genoscope.cns.fr/agc/mage/wwwpkgdb/Info/getInfoLabel.php?id=3482242&amp;wwwpkgdb=fc2733d6468c073f1dd738aa598ede55&amp;nocache=62541e24b6e240f187ac920cab60f9da&amp;dir=&amp;wwwpkgdb=fc2733d6468c073f1dd738aa598ede55" TargetMode="External"/><Relationship Id="rId52" Type="http://schemas.openxmlformats.org/officeDocument/2006/relationships/hyperlink" Target="https://www.genoscope.cns.fr/agc/mage/wwwpkgdb/Info/getInfoLabel.php?id=3482243&amp;wwwpkgdb=fc2733d6468c073f1dd738aa598ede55&amp;nocache=62541e24b6e240f187ac920cab60f9da&amp;dir=&amp;wwwpkgdb=fc2733d6468c073f1dd738aa598ede55" TargetMode="External"/><Relationship Id="rId53" Type="http://schemas.openxmlformats.org/officeDocument/2006/relationships/hyperlink" Target="https://www.genoscope.cns.fr/agc/mage/wwwpkgdb/Info/getInfoLabel.php?id=3482244&amp;wwwpkgdb=fc2733d6468c073f1dd738aa598ede55&amp;nocache=62541e24b6e240f187ac920cab60f9da&amp;dir=&amp;wwwpkgdb=fc2733d6468c073f1dd738aa598ede55" TargetMode="External"/><Relationship Id="rId54" Type="http://schemas.openxmlformats.org/officeDocument/2006/relationships/hyperlink" Target="https://www.genoscope.cns.fr/agc/mage/wwwpkgdb/Info/getInfoLabel.php?id=3484216&amp;wwwpkgdb=fc2733d6468c073f1dd738aa598ede55&amp;nocache=62541e24b6e240f187ac920cab60f9da&amp;dir=&amp;wwwpkgdb=fc2733d6468c073f1dd738aa598ede55" TargetMode="External"/><Relationship Id="rId55" Type="http://schemas.openxmlformats.org/officeDocument/2006/relationships/hyperlink" Target="https://www.genoscope.cns.fr/agc/mage/wwwpkgdb/Info/getInfoLabel.php?id=3484219&amp;wwwpkgdb=fc2733d6468c073f1dd738aa598ede55&amp;nocache=62541e24b6e240f187ac920cab60f9da&amp;dir=&amp;wwwpkgdb=fc2733d6468c073f1dd738aa598ede55" TargetMode="External"/><Relationship Id="rId56" Type="http://schemas.openxmlformats.org/officeDocument/2006/relationships/hyperlink" Target="https://www.genoscope.cns.fr/agc/mage/wwwpkgdb/Info/getInfoLabel.php?id=3482248&amp;wwwpkgdb=fc2733d6468c073f1dd738aa598ede55&amp;nocache=62541e24b6e240f187ac920cab60f9da&amp;dir=&amp;wwwpkgdb=fc2733d6468c073f1dd738aa598ede55" TargetMode="External"/><Relationship Id="rId57" Type="http://schemas.openxmlformats.org/officeDocument/2006/relationships/hyperlink" Target="https://www.genoscope.cns.fr/agc/mage/wwwpkgdb/Info/getInfoLabel.php?id=3482251&amp;wwwpkgdb=fc2733d6468c073f1dd738aa598ede55&amp;nocache=62541e24b6e240f187ac920cab60f9da&amp;dir=&amp;wwwpkgdb=fc2733d6468c073f1dd738aa598ede55" TargetMode="External"/><Relationship Id="rId58" Type="http://schemas.openxmlformats.org/officeDocument/2006/relationships/hyperlink" Target="https://www.genoscope.cns.fr/agc/mage/wwwpkgdb/Info/getInfoLabel.php?id=3482252&amp;wwwpkgdb=fc2733d6468c073f1dd738aa598ede55&amp;nocache=62541e24b6e240f187ac920cab60f9da&amp;dir=&amp;wwwpkgdb=fc2733d6468c073f1dd738aa598ede55" TargetMode="External"/><Relationship Id="rId59" Type="http://schemas.openxmlformats.org/officeDocument/2006/relationships/hyperlink" Target="https://www.genoscope.cns.fr/agc/mage/wwwpkgdb/Info/getInfoLabel.php?id=3484226&amp;wwwpkgdb=fc2733d6468c073f1dd738aa598ede55&amp;nocache=62541e24b6e240f187ac920cab60f9da&amp;dir=&amp;wwwpkgdb=fc2733d6468c073f1dd738aa598ede55" TargetMode="External"/><Relationship Id="rId60" Type="http://schemas.openxmlformats.org/officeDocument/2006/relationships/hyperlink" Target="https://www.genoscope.cns.fr/agc/mage/wwwpkgdb/Info/getInfoLabel.php?id=3482258&amp;wwwpkgdb=fc2733d6468c073f1dd738aa598ede55&amp;nocache=62541e24b6e240f187ac920cab60f9da&amp;dir=&amp;wwwpkgdb=fc2733d6468c073f1dd738aa598ede55" TargetMode="External"/><Relationship Id="rId61" Type="http://schemas.openxmlformats.org/officeDocument/2006/relationships/hyperlink" Target="https://www.genoscope.cns.fr/agc/mage/wwwpkgdb/Info/getInfoLabel.php?id=3482260&amp;wwwpkgdb=fc2733d6468c073f1dd738aa598ede55&amp;nocache=62541e24b6e240f187ac920cab60f9da&amp;dir=&amp;wwwpkgdb=fc2733d6468c073f1dd738aa598ede55" TargetMode="External"/><Relationship Id="rId62" Type="http://schemas.openxmlformats.org/officeDocument/2006/relationships/hyperlink" Target="https://www.genoscope.cns.fr/agc/mage/wwwpkgdb/Info/getInfoLabel.php?id=3482261&amp;wwwpkgdb=fc2733d6468c073f1dd738aa598ede55&amp;nocache=62541e24b6e240f187ac920cab60f9da&amp;dir=&amp;wwwpkgdb=fc2733d6468c073f1dd738aa598ede55" TargetMode="External"/><Relationship Id="rId63" Type="http://schemas.openxmlformats.org/officeDocument/2006/relationships/hyperlink" Target="https://www.genoscope.cns.fr/agc/mage/wwwpkgdb/Info/getInfoLabel.php?id=3484230&amp;wwwpkgdb=fc2733d6468c073f1dd738aa598ede55&amp;nocache=62541e24b6e240f187ac920cab60f9da&amp;dir=&amp;wwwpkgdb=fc2733d6468c073f1dd738aa598ede55" TargetMode="External"/><Relationship Id="rId64" Type="http://schemas.openxmlformats.org/officeDocument/2006/relationships/hyperlink" Target="https://www.genoscope.cns.fr/agc/mage/wwwpkgdb/Info/getInfoLabel.php?id=3484232&amp;wwwpkgdb=fc2733d6468c073f1dd738aa598ede55&amp;nocache=62541e24b6e240f187ac920cab60f9da&amp;dir=&amp;wwwpkgdb=fc2733d6468c073f1dd738aa598ede55" TargetMode="External"/><Relationship Id="rId65" Type="http://schemas.openxmlformats.org/officeDocument/2006/relationships/hyperlink" Target="https://www.genoscope.cns.fr/agc/mage/wwwpkgdb/Info/getInfoLabel.php?id=3482268&amp;wwwpkgdb=fc2733d6468c073f1dd738aa598ede55&amp;nocache=62541e24b6e240f187ac920cab60f9da&amp;dir=&amp;wwwpkgdb=fc2733d6468c073f1dd738aa598ede55" TargetMode="External"/><Relationship Id="rId66" Type="http://schemas.openxmlformats.org/officeDocument/2006/relationships/hyperlink" Target="https://www.genoscope.cns.fr/agc/mage/wwwpkgdb/Info/getInfoLabel.php?id=3482270&amp;wwwpkgdb=fc2733d6468c073f1dd738aa598ede55&amp;nocache=62541e24b6e240f187ac920cab60f9da&amp;dir=&amp;wwwpkgdb=fc2733d6468c073f1dd738aa598ede55" TargetMode="External"/><Relationship Id="rId67" Type="http://schemas.openxmlformats.org/officeDocument/2006/relationships/hyperlink" Target="https://www.genoscope.cns.fr/agc/mage/wwwpkgdb/Info/getInfoLabel.php?id=3482271&amp;wwwpkgdb=fc2733d6468c073f1dd738aa598ede55&amp;nocache=62541e24b6e240f187ac920cab60f9da&amp;dir=&amp;wwwpkgdb=fc2733d6468c073f1dd738aa598ede55" TargetMode="External"/><Relationship Id="rId68" Type="http://schemas.openxmlformats.org/officeDocument/2006/relationships/hyperlink" Target="https://www.genoscope.cns.fr/agc/mage/wwwpkgdb/Info/getInfoLabel.php?id=3482273&amp;wwwpkgdb=fc2733d6468c073f1dd738aa598ede55&amp;nocache=62541e24b6e240f187ac920cab60f9da&amp;dir=&amp;wwwpkgdb=fc2733d6468c073f1dd738aa598ede55" TargetMode="External"/><Relationship Id="rId69" Type="http://schemas.openxmlformats.org/officeDocument/2006/relationships/hyperlink" Target="https://www.genoscope.cns.fr/agc/mage/wwwpkgdb/Info/getInfoLabel.php?id=3482274&amp;wwwpkgdb=fc2733d6468c073f1dd738aa598ede55&amp;nocache=62541e24b6e240f187ac920cab60f9da&amp;dir=&amp;wwwpkgdb=fc2733d6468c073f1dd738aa598ede55" TargetMode="External"/><Relationship Id="rId70" Type="http://schemas.openxmlformats.org/officeDocument/2006/relationships/hyperlink" Target="https://www.genoscope.cns.fr/agc/mage/wwwpkgdb/Info/getInfoLabel.php?id=3482275&amp;wwwpkgdb=fc2733d6468c073f1dd738aa598ede55&amp;nocache=62541e24b6e240f187ac920cab60f9da&amp;dir=&amp;wwwpkgdb=fc2733d6468c073f1dd738aa598ede55" TargetMode="External"/><Relationship Id="rId71" Type="http://schemas.openxmlformats.org/officeDocument/2006/relationships/hyperlink" Target="https://www.genoscope.cns.fr/agc/mage/wwwpkgdb/Info/getInfoLabel.php?id=3484245&amp;wwwpkgdb=fc2733d6468c073f1dd738aa598ede55&amp;nocache=62541e24b6e240f187ac920cab60f9da&amp;dir=&amp;wwwpkgdb=fc2733d6468c073f1dd738aa598ede55" TargetMode="External"/><Relationship Id="rId72" Type="http://schemas.openxmlformats.org/officeDocument/2006/relationships/hyperlink" Target="https://www.genoscope.cns.fr/agc/mage/wwwpkgdb/Info/getInfoLabel.php?id=3482276&amp;wwwpkgdb=fc2733d6468c073f1dd738aa598ede55&amp;nocache=62541e24b6e240f187ac920cab60f9da&amp;dir=&amp;wwwpkgdb=fc2733d6468c073f1dd738aa598ede55" TargetMode="External"/><Relationship Id="rId73" Type="http://schemas.openxmlformats.org/officeDocument/2006/relationships/hyperlink" Target="https://www.genoscope.cns.fr/agc/mage/wwwpkgdb/Info/getInfoLabel.php?id=3482280&amp;wwwpkgdb=fc2733d6468c073f1dd738aa598ede55&amp;nocache=62541e24b6e240f187ac920cab60f9da&amp;dir=&amp;wwwpkgdb=fc2733d6468c073f1dd738aa598ede55" TargetMode="External"/><Relationship Id="rId74" Type="http://schemas.openxmlformats.org/officeDocument/2006/relationships/hyperlink" Target="https://www.genoscope.cns.fr/agc/mage/wwwpkgdb/Info/getInfoLabel.php?id=3482281&amp;wwwpkgdb=fc2733d6468c073f1dd738aa598ede55&amp;nocache=62541e24b6e240f187ac920cab60f9da&amp;dir=&amp;wwwpkgdb=fc2733d6468c073f1dd738aa598ede55" TargetMode="External"/><Relationship Id="rId75" Type="http://schemas.openxmlformats.org/officeDocument/2006/relationships/hyperlink" Target="https://www.genoscope.cns.fr/agc/mage/wwwpkgdb/Info/getInfoLabel.php?id=3484250&amp;wwwpkgdb=fc2733d6468c073f1dd738aa598ede55&amp;nocache=62541e24b6e240f187ac920cab60f9da&amp;dir=&amp;wwwpkgdb=fc2733d6468c073f1dd738aa598ede55" TargetMode="External"/><Relationship Id="rId76" Type="http://schemas.openxmlformats.org/officeDocument/2006/relationships/hyperlink" Target="https://www.genoscope.cns.fr/agc/mage/wwwpkgdb/Info/getInfoLabel.php?id=3482283&amp;wwwpkgdb=fc2733d6468c073f1dd738aa598ede55&amp;nocache=62541e24b6e240f187ac920cab60f9da&amp;dir=&amp;wwwpkgdb=fc2733d6468c073f1dd738aa598ede55" TargetMode="External"/><Relationship Id="rId77" Type="http://schemas.openxmlformats.org/officeDocument/2006/relationships/hyperlink" Target="https://www.genoscope.cns.fr/agc/mage/wwwpkgdb/Info/getInfoLabel.php?id=3482287&amp;wwwpkgdb=fc2733d6468c073f1dd738aa598ede55&amp;nocache=62541e24b6e240f187ac920cab60f9da&amp;dir=&amp;wwwpkgdb=fc2733d6468c073f1dd738aa598ede55" TargetMode="External"/><Relationship Id="rId78" Type="http://schemas.openxmlformats.org/officeDocument/2006/relationships/hyperlink" Target="https://www.genoscope.cns.fr/agc/mage/wwwpkgdb/Info/getInfoLabel.php?id=3482289&amp;wwwpkgdb=fc2733d6468c073f1dd738aa598ede55&amp;nocache=62541e24b6e240f187ac920cab60f9da&amp;dir=&amp;wwwpkgdb=fc2733d6468c073f1dd738aa598ede55" TargetMode="External"/><Relationship Id="rId79" Type="http://schemas.openxmlformats.org/officeDocument/2006/relationships/hyperlink" Target="https://www.genoscope.cns.fr/agc/mage/wwwpkgdb/Info/getInfoLabel.php?id=3484252&amp;wwwpkgdb=fc2733d6468c073f1dd738aa598ede55&amp;nocache=62541e24b6e240f187ac920cab60f9da&amp;dir=&amp;wwwpkgdb=fc2733d6468c073f1dd738aa598ede55" TargetMode="External"/><Relationship Id="rId80" Type="http://schemas.openxmlformats.org/officeDocument/2006/relationships/hyperlink" Target="https://www.genoscope.cns.fr/agc/mage/wwwpkgdb/Info/getInfoLabel.php?id=3482290&amp;wwwpkgdb=fc2733d6468c073f1dd738aa598ede55&amp;nocache=62541e24b6e240f187ac920cab60f9da&amp;dir=&amp;wwwpkgdb=fc2733d6468c073f1dd738aa598ede55" TargetMode="External"/><Relationship Id="rId81" Type="http://schemas.openxmlformats.org/officeDocument/2006/relationships/hyperlink" Target="https://www.genoscope.cns.fr/agc/mage/wwwpkgdb/Info/getInfoLabel.php?id=3484253&amp;wwwpkgdb=fc2733d6468c073f1dd738aa598ede55&amp;nocache=62541e24b6e240f187ac920cab60f9da&amp;dir=&amp;wwwpkgdb=fc2733d6468c073f1dd738aa598ede55" TargetMode="External"/><Relationship Id="rId82" Type="http://schemas.openxmlformats.org/officeDocument/2006/relationships/hyperlink" Target="https://www.genoscope.cns.fr/agc/mage/wwwpkgdb/Info/getInfoLabel.php?id=3482292&amp;wwwpkgdb=fc2733d6468c073f1dd738aa598ede55&amp;nocache=62541e24b6e240f187ac920cab60f9da&amp;dir=&amp;wwwpkgdb=fc2733d6468c073f1dd738aa598ede55" TargetMode="External"/><Relationship Id="rId83" Type="http://schemas.openxmlformats.org/officeDocument/2006/relationships/hyperlink" Target="https://www.genoscope.cns.fr/agc/mage/wwwpkgdb/Info/getInfoLabel.php?id=3484254&amp;wwwpkgdb=fc2733d6468c073f1dd738aa598ede55&amp;nocache=62541e24b6e240f187ac920cab60f9da&amp;dir=&amp;wwwpkgdb=fc2733d6468c073f1dd738aa598ede55" TargetMode="External"/><Relationship Id="rId84" Type="http://schemas.openxmlformats.org/officeDocument/2006/relationships/hyperlink" Target="https://www.genoscope.cns.fr/agc/mage/wwwpkgdb/Info/getInfoLabel.php?id=3484255&amp;wwwpkgdb=fc2733d6468c073f1dd738aa598ede55&amp;nocache=62541e24b6e240f187ac920cab60f9da&amp;dir=&amp;wwwpkgdb=fc2733d6468c073f1dd738aa598ede55" TargetMode="External"/><Relationship Id="rId85" Type="http://schemas.openxmlformats.org/officeDocument/2006/relationships/hyperlink" Target="https://www.genoscope.cns.fr/agc/mage/wwwpkgdb/Info/getInfoLabel.php?id=3484256&amp;wwwpkgdb=fc2733d6468c073f1dd738aa598ede55&amp;nocache=62541e24b6e240f187ac920cab60f9da&amp;dir=&amp;wwwpkgdb=fc2733d6468c073f1dd738aa598ede55" TargetMode="External"/><Relationship Id="rId86" Type="http://schemas.openxmlformats.org/officeDocument/2006/relationships/hyperlink" Target="https://www.genoscope.cns.fr/agc/mage/wwwpkgdb/Info/getInfoLabel.php?id=3484257&amp;wwwpkgdb=fc2733d6468c073f1dd738aa598ede55&amp;nocache=62541e24b6e240f187ac920cab60f9da&amp;dir=&amp;wwwpkgdb=fc2733d6468c073f1dd738aa598ede55" TargetMode="External"/><Relationship Id="rId87" Type="http://schemas.openxmlformats.org/officeDocument/2006/relationships/hyperlink" Target="https://www.genoscope.cns.fr/agc/mage/wwwpkgdb/Info/getInfoLabel.php?id=3484263&amp;wwwpkgdb=fc2733d6468c073f1dd738aa598ede55&amp;nocache=62541e24b6e240f187ac920cab60f9da&amp;dir=&amp;wwwpkgdb=fc2733d6468c073f1dd738aa598ede55" TargetMode="External"/><Relationship Id="rId88" Type="http://schemas.openxmlformats.org/officeDocument/2006/relationships/hyperlink" Target="https://www.genoscope.cns.fr/agc/mage/wwwpkgdb/Info/getInfoLabel.php?id=3482303&amp;wwwpkgdb=fc2733d6468c073f1dd738aa598ede55&amp;nocache=62541e24b6e240f187ac920cab60f9da&amp;dir=&amp;wwwpkgdb=fc2733d6468c073f1dd738aa598ede55" TargetMode="External"/><Relationship Id="rId89" Type="http://schemas.openxmlformats.org/officeDocument/2006/relationships/hyperlink" Target="https://www.genoscope.cns.fr/agc/mage/wwwpkgdb/Info/getInfoLabel.php?id=3482306&amp;wwwpkgdb=fc2733d6468c073f1dd738aa598ede55&amp;nocache=62541e24b6e240f187ac920cab60f9da&amp;dir=&amp;wwwpkgdb=fc2733d6468c073f1dd738aa598ede55" TargetMode="External"/><Relationship Id="rId90" Type="http://schemas.openxmlformats.org/officeDocument/2006/relationships/hyperlink" Target="https://www.genoscope.cns.fr/agc/mage/wwwpkgdb/Info/getInfoLabel.php?id=3484266&amp;wwwpkgdb=fc2733d6468c073f1dd738aa598ede55&amp;nocache=62541e24b6e240f187ac920cab60f9da&amp;dir=&amp;wwwpkgdb=fc2733d6468c073f1dd738aa598ede55" TargetMode="External"/><Relationship Id="rId91" Type="http://schemas.openxmlformats.org/officeDocument/2006/relationships/hyperlink" Target="https://www.genoscope.cns.fr/agc/mage/wwwpkgdb/Info/getInfoLabel.php?id=3484267&amp;wwwpkgdb=fc2733d6468c073f1dd738aa598ede55&amp;nocache=62541e24b6e240f187ac920cab60f9da&amp;dir=&amp;wwwpkgdb=fc2733d6468c073f1dd738aa598ede55" TargetMode="External"/><Relationship Id="rId92" Type="http://schemas.openxmlformats.org/officeDocument/2006/relationships/hyperlink" Target="https://www.genoscope.cns.fr/agc/mage/wwwpkgdb/Info/getInfoLabel.php?id=3482310&amp;wwwpkgdb=fc2733d6468c073f1dd738aa598ede55&amp;nocache=62541e24b6e240f187ac920cab60f9da&amp;dir=&amp;wwwpkgdb=fc2733d6468c073f1dd738aa598ede55" TargetMode="External"/><Relationship Id="rId93" Type="http://schemas.openxmlformats.org/officeDocument/2006/relationships/hyperlink" Target="https://www.genoscope.cns.fr/agc/mage/wwwpkgdb/Info/getInfoLabel.php?id=3482312&amp;wwwpkgdb=fc2733d6468c073f1dd738aa598ede55&amp;nocache=62541e24b6e240f187ac920cab60f9da&amp;dir=&amp;wwwpkgdb=fc2733d6468c073f1dd738aa598ede55" TargetMode="External"/><Relationship Id="rId94" Type="http://schemas.openxmlformats.org/officeDocument/2006/relationships/hyperlink" Target="https://www.genoscope.cns.fr/agc/mage/wwwpkgdb/Info/getInfoLabel.php?id=3482313&amp;wwwpkgdb=fc2733d6468c073f1dd738aa598ede55&amp;nocache=62541e24b6e240f187ac920cab60f9da&amp;dir=&amp;wwwpkgdb=fc2733d6468c073f1dd738aa598ede55" TargetMode="External"/><Relationship Id="rId95" Type="http://schemas.openxmlformats.org/officeDocument/2006/relationships/hyperlink" Target="https://www.genoscope.cns.fr/agc/mage/wwwpkgdb/Info/getInfoLabel.php?id=3482314&amp;wwwpkgdb=fc2733d6468c073f1dd738aa598ede55&amp;nocache=62541e24b6e240f187ac920cab60f9da&amp;dir=&amp;wwwpkgdb=fc2733d6468c073f1dd738aa598ede55" TargetMode="External"/><Relationship Id="rId96" Type="http://schemas.openxmlformats.org/officeDocument/2006/relationships/hyperlink" Target="https://www.genoscope.cns.fr/agc/mage/wwwpkgdb/Info/getInfoLabel.php?id=3482316&amp;wwwpkgdb=fc2733d6468c073f1dd738aa598ede55&amp;nocache=62541e24b6e240f187ac920cab60f9da&amp;dir=&amp;wwwpkgdb=fc2733d6468c073f1dd738aa598ede55" TargetMode="External"/><Relationship Id="rId97" Type="http://schemas.openxmlformats.org/officeDocument/2006/relationships/hyperlink" Target="https://www.genoscope.cns.fr/agc/mage/wwwpkgdb/Info/getInfoLabel.php?id=3484271&amp;wwwpkgdb=fc2733d6468c073f1dd738aa598ede55&amp;nocache=62541e24b6e240f187ac920cab60f9da&amp;dir=&amp;wwwpkgdb=fc2733d6468c073f1dd738aa598ede55" TargetMode="External"/><Relationship Id="rId98" Type="http://schemas.openxmlformats.org/officeDocument/2006/relationships/hyperlink" Target="https://www.genoscope.cns.fr/agc/mage/wwwpkgdb/Info/getInfoLabel.php?id=3484273&amp;wwwpkgdb=fc2733d6468c073f1dd738aa598ede55&amp;nocache=62541e24b6e240f187ac920cab60f9da&amp;dir=&amp;wwwpkgdb=fc2733d6468c073f1dd738aa598ede55" TargetMode="External"/><Relationship Id="rId99" Type="http://schemas.openxmlformats.org/officeDocument/2006/relationships/hyperlink" Target="https://www.genoscope.cns.fr/agc/mage/wwwpkgdb/Info/getInfoLabel.php?id=3484275&amp;wwwpkgdb=fc2733d6468c073f1dd738aa598ede55&amp;nocache=62541e24b6e240f187ac920cab60f9da&amp;dir=&amp;wwwpkgdb=fc2733d6468c073f1dd738aa598ede55" TargetMode="External"/><Relationship Id="rId100" Type="http://schemas.openxmlformats.org/officeDocument/2006/relationships/hyperlink" Target="https://www.genoscope.cns.fr/agc/mage/wwwpkgdb/Info/getInfoLabel.php?id=3484276&amp;wwwpkgdb=fc2733d6468c073f1dd738aa598ede55&amp;nocache=62541e24b6e240f187ac920cab60f9da&amp;dir=&amp;wwwpkgdb=fc2733d6468c073f1dd738aa598ede55" TargetMode="External"/><Relationship Id="rId101" Type="http://schemas.openxmlformats.org/officeDocument/2006/relationships/hyperlink" Target="https://www.genoscope.cns.fr/agc/mage/wwwpkgdb/Info/getInfoLabel.php?id=3484277&amp;wwwpkgdb=fc2733d6468c073f1dd738aa598ede55&amp;nocache=62541e24b6e240f187ac920cab60f9da&amp;dir=&amp;wwwpkgdb=fc2733d6468c073f1dd738aa598ede55" TargetMode="External"/><Relationship Id="rId102" Type="http://schemas.openxmlformats.org/officeDocument/2006/relationships/hyperlink" Target="https://www.genoscope.cns.fr/agc/mage/wwwpkgdb/Info/getInfoLabel.php?id=3484278&amp;wwwpkgdb=fc2733d6468c073f1dd738aa598ede55&amp;nocache=62541e24b6e240f187ac920cab60f9da&amp;dir=&amp;wwwpkgdb=fc2733d6468c073f1dd738aa598ede55" TargetMode="External"/><Relationship Id="rId103" Type="http://schemas.openxmlformats.org/officeDocument/2006/relationships/hyperlink" Target="https://www.genoscope.cns.fr/agc/mage/wwwpkgdb/Info/getInfoLabel.php?id=3482318&amp;wwwpkgdb=fc2733d6468c073f1dd738aa598ede55&amp;nocache=62541e24b6e240f187ac920cab60f9da&amp;dir=&amp;wwwpkgdb=fc2733d6468c073f1dd738aa598ede55" TargetMode="External"/><Relationship Id="rId104" Type="http://schemas.openxmlformats.org/officeDocument/2006/relationships/hyperlink" Target="https://www.genoscope.cns.fr/agc/mage/wwwpkgdb/Info/getInfoLabel.php?id=3482319&amp;wwwpkgdb=fc2733d6468c073f1dd738aa598ede55&amp;nocache=62541e24b6e240f187ac920cab60f9da&amp;dir=&amp;wwwpkgdb=fc2733d6468c073f1dd738aa598ede55" TargetMode="External"/><Relationship Id="rId105" Type="http://schemas.openxmlformats.org/officeDocument/2006/relationships/hyperlink" Target="https://www.genoscope.cns.fr/agc/mage/wwwpkgdb/Info/getInfoLabel.php?id=3482320&amp;wwwpkgdb=fc2733d6468c073f1dd738aa598ede55&amp;nocache=62541e24b6e240f187ac920cab60f9da&amp;dir=&amp;wwwpkgdb=fc2733d6468c073f1dd738aa598ede55" TargetMode="External"/><Relationship Id="rId106" Type="http://schemas.openxmlformats.org/officeDocument/2006/relationships/hyperlink" Target="https://www.genoscope.cns.fr/agc/mage/wwwpkgdb/Info/getInfoLabel.php?id=3482321&amp;wwwpkgdb=fc2733d6468c073f1dd738aa598ede55&amp;nocache=62541e24b6e240f187ac920cab60f9da&amp;dir=&amp;wwwpkgdb=fc2733d6468c073f1dd738aa598ede55" TargetMode="External"/><Relationship Id="rId107" Type="http://schemas.openxmlformats.org/officeDocument/2006/relationships/hyperlink" Target="https://www.genoscope.cns.fr/agc/mage/wwwpkgdb/Info/getInfoLabel.php?id=3482322&amp;wwwpkgdb=fc2733d6468c073f1dd738aa598ede55&amp;nocache=62541e24b6e240f187ac920cab60f9da&amp;dir=&amp;wwwpkgdb=fc2733d6468c073f1dd738aa598ede55" TargetMode="External"/><Relationship Id="rId108" Type="http://schemas.openxmlformats.org/officeDocument/2006/relationships/hyperlink" Target="https://www.genoscope.cns.fr/agc/mage/wwwpkgdb/Info/getInfoLabel.php?id=3482325&amp;wwwpkgdb=fc2733d6468c073f1dd738aa598ede55&amp;nocache=62541e24b6e240f187ac920cab60f9da&amp;dir=&amp;wwwpkgdb=fc2733d6468c073f1dd738aa598ede55" TargetMode="External"/><Relationship Id="rId109" Type="http://schemas.openxmlformats.org/officeDocument/2006/relationships/hyperlink" Target="https://www.genoscope.cns.fr/agc/mage/wwwpkgdb/Info/getInfoLabel.php?id=3482326&amp;wwwpkgdb=fc2733d6468c073f1dd738aa598ede55&amp;nocache=62541e24b6e240f187ac920cab60f9da&amp;dir=&amp;wwwpkgdb=fc2733d6468c073f1dd738aa598ede55" TargetMode="External"/><Relationship Id="rId110" Type="http://schemas.openxmlformats.org/officeDocument/2006/relationships/hyperlink" Target="https://www.genoscope.cns.fr/agc/mage/wwwpkgdb/Info/getInfoLabel.php?id=3484280&amp;wwwpkgdb=fc2733d6468c073f1dd738aa598ede55&amp;nocache=62541e24b6e240f187ac920cab60f9da&amp;dir=&amp;wwwpkgdb=fc2733d6468c073f1dd738aa598ede55" TargetMode="External"/><Relationship Id="rId111" Type="http://schemas.openxmlformats.org/officeDocument/2006/relationships/hyperlink" Target="https://www.genoscope.cns.fr/agc/mage/wwwpkgdb/Info/getInfoLabel.php?id=3484283&amp;wwwpkgdb=fc2733d6468c073f1dd738aa598ede55&amp;nocache=62541e24b6e240f187ac920cab60f9da&amp;dir=&amp;wwwpkgdb=fc2733d6468c073f1dd738aa598ede55" TargetMode="External"/><Relationship Id="rId112" Type="http://schemas.openxmlformats.org/officeDocument/2006/relationships/hyperlink" Target="https://www.genoscope.cns.fr/agc/mage/wwwpkgdb/Info/getInfoLabel.php?id=3484289&amp;wwwpkgdb=fc2733d6468c073f1dd738aa598ede55&amp;nocache=62541e24b6e240f187ac920cab60f9da&amp;dir=&amp;wwwpkgdb=fc2733d6468c073f1dd738aa598ede55" TargetMode="External"/><Relationship Id="rId113" Type="http://schemas.openxmlformats.org/officeDocument/2006/relationships/hyperlink" Target="https://www.genoscope.cns.fr/agc/mage/wwwpkgdb/Info/getInfoLabel.php?id=3484290&amp;wwwpkgdb=fc2733d6468c073f1dd738aa598ede55&amp;nocache=62541e24b6e240f187ac920cab60f9da&amp;dir=&amp;wwwpkgdb=fc2733d6468c073f1dd738aa598ede55" TargetMode="External"/><Relationship Id="rId114" Type="http://schemas.openxmlformats.org/officeDocument/2006/relationships/hyperlink" Target="https://www.genoscope.cns.fr/agc/mage/wwwpkgdb/Info/getInfoLabel.php?id=3484291&amp;wwwpkgdb=fc2733d6468c073f1dd738aa598ede55&amp;nocache=62541e24b6e240f187ac920cab60f9da&amp;dir=&amp;wwwpkgdb=fc2733d6468c073f1dd738aa598ede55" TargetMode="External"/><Relationship Id="rId115" Type="http://schemas.openxmlformats.org/officeDocument/2006/relationships/hyperlink" Target="https://www.genoscope.cns.fr/agc/mage/wwwpkgdb/Info/getInfoLabel.php?id=3484292&amp;wwwpkgdb=fc2733d6468c073f1dd738aa598ede55&amp;nocache=62541e24b6e240f187ac920cab60f9da&amp;dir=&amp;wwwpkgdb=fc2733d6468c073f1dd738aa598ede55" TargetMode="External"/><Relationship Id="rId116" Type="http://schemas.openxmlformats.org/officeDocument/2006/relationships/hyperlink" Target="https://www.genoscope.cns.fr/agc/mage/wwwpkgdb/Info/getInfoLabel.php?id=3484293&amp;wwwpkgdb=fc2733d6468c073f1dd738aa598ede55&amp;nocache=62541e24b6e240f187ac920cab60f9da&amp;dir=&amp;wwwpkgdb=fc2733d6468c073f1dd738aa598ede55" TargetMode="External"/><Relationship Id="rId117" Type="http://schemas.openxmlformats.org/officeDocument/2006/relationships/hyperlink" Target="https://www.genoscope.cns.fr/agc/mage/wwwpkgdb/Info/getInfoLabel.php?id=3484295&amp;wwwpkgdb=fc2733d6468c073f1dd738aa598ede55&amp;nocache=62541e24b6e240f187ac920cab60f9da&amp;dir=&amp;wwwpkgdb=fc2733d6468c073f1dd738aa598ede55" TargetMode="External"/><Relationship Id="rId118" Type="http://schemas.openxmlformats.org/officeDocument/2006/relationships/hyperlink" Target="https://www.genoscope.cns.fr/agc/mage/wwwpkgdb/Info/getInfoLabel.php?id=3482334&amp;wwwpkgdb=fc2733d6468c073f1dd738aa598ede55&amp;nocache=62541e24b6e240f187ac920cab60f9da&amp;dir=&amp;wwwpkgdb=fc2733d6468c073f1dd738aa598ede55" TargetMode="External"/><Relationship Id="rId119" Type="http://schemas.openxmlformats.org/officeDocument/2006/relationships/hyperlink" Target="https://www.genoscope.cns.fr/agc/mage/wwwpkgdb/Info/getInfoLabel.php?id=3482339&amp;wwwpkgdb=fc2733d6468c073f1dd738aa598ede55&amp;nocache=62541e24b6e240f187ac920cab60f9da&amp;dir=&amp;wwwpkgdb=fc2733d6468c073f1dd738aa598ede55" TargetMode="External"/><Relationship Id="rId120" Type="http://schemas.openxmlformats.org/officeDocument/2006/relationships/hyperlink" Target="https://www.genoscope.cns.fr/agc/mage/wwwpkgdb/Info/getInfoLabel.php?id=3482343&amp;wwwpkgdb=fc2733d6468c073f1dd738aa598ede55&amp;nocache=62541e24b6e240f187ac920cab60f9da&amp;dir=&amp;wwwpkgdb=fc2733d6468c073f1dd738aa598ede55" TargetMode="External"/><Relationship Id="rId121" Type="http://schemas.openxmlformats.org/officeDocument/2006/relationships/hyperlink" Target="https://www.genoscope.cns.fr/agc/mage/wwwpkgdb/Info/getInfoLabel.php?id=3482344&amp;wwwpkgdb=fc2733d6468c073f1dd738aa598ede55&amp;nocache=62541e24b6e240f187ac920cab60f9da&amp;dir=&amp;wwwpkgdb=fc2733d6468c073f1dd738aa598ede55" TargetMode="External"/><Relationship Id="rId122" Type="http://schemas.openxmlformats.org/officeDocument/2006/relationships/hyperlink" Target="https://www.genoscope.cns.fr/agc/mage/wwwpkgdb/Info/getInfoLabel.php?id=3482345&amp;wwwpkgdb=fc2733d6468c073f1dd738aa598ede55&amp;nocache=62541e24b6e240f187ac920cab60f9da&amp;dir=&amp;wwwpkgdb=fc2733d6468c073f1dd738aa598ede55" TargetMode="External"/><Relationship Id="rId123" Type="http://schemas.openxmlformats.org/officeDocument/2006/relationships/hyperlink" Target="https://www.genoscope.cns.fr/agc/mage/wwwpkgdb/Info/getInfoLabel.php?id=3484299&amp;wwwpkgdb=fc2733d6468c073f1dd738aa598ede55&amp;nocache=62541e24b6e240f187ac920cab60f9da&amp;dir=&amp;wwwpkgdb=fc2733d6468c073f1dd738aa598ede55" TargetMode="External"/><Relationship Id="rId124" Type="http://schemas.openxmlformats.org/officeDocument/2006/relationships/hyperlink" Target="https://www.genoscope.cns.fr/agc/mage/wwwpkgdb/Info/getInfoLabel.php?id=3484300&amp;wwwpkgdb=fc2733d6468c073f1dd738aa598ede55&amp;nocache=62541e24b6e240f187ac920cab60f9da&amp;dir=&amp;wwwpkgdb=fc2733d6468c073f1dd738aa598ede55" TargetMode="External"/><Relationship Id="rId125" Type="http://schemas.openxmlformats.org/officeDocument/2006/relationships/hyperlink" Target="https://www.genoscope.cns.fr/agc/mage/wwwpkgdb/Info/getInfoLabel.php?id=3484301&amp;wwwpkgdb=fc2733d6468c073f1dd738aa598ede55&amp;nocache=62541e24b6e240f187ac920cab60f9da&amp;dir=&amp;wwwpkgdb=fc2733d6468c073f1dd738aa598ede55" TargetMode="External"/><Relationship Id="rId126" Type="http://schemas.openxmlformats.org/officeDocument/2006/relationships/hyperlink" Target="https://www.genoscope.cns.fr/agc/mage/wwwpkgdb/Info/getInfoLabel.php?id=3484303&amp;wwwpkgdb=fc2733d6468c073f1dd738aa598ede55&amp;nocache=62541e24b6e240f187ac920cab60f9da&amp;dir=&amp;wwwpkgdb=fc2733d6468c073f1dd738aa598ede55" TargetMode="External"/><Relationship Id="rId127" Type="http://schemas.openxmlformats.org/officeDocument/2006/relationships/hyperlink" Target="https://www.genoscope.cns.fr/agc/mage/wwwpkgdb/Info/getInfoLabel.php?id=3482346&amp;wwwpkgdb=fc2733d6468c073f1dd738aa598ede55&amp;nocache=62541e24b6e240f187ac920cab60f9da&amp;dir=&amp;wwwpkgdb=fc2733d6468c073f1dd738aa598ede55" TargetMode="External"/><Relationship Id="rId128" Type="http://schemas.openxmlformats.org/officeDocument/2006/relationships/hyperlink" Target="https://www.genoscope.cns.fr/agc/mage/wwwpkgdb/Info/getInfoLabel.php?id=3482349&amp;wwwpkgdb=fc2733d6468c073f1dd738aa598ede55&amp;nocache=62541e24b6e240f187ac920cab60f9da&amp;dir=&amp;wwwpkgdb=fc2733d6468c073f1dd738aa598ede55" TargetMode="External"/><Relationship Id="rId129" Type="http://schemas.openxmlformats.org/officeDocument/2006/relationships/hyperlink" Target="https://www.genoscope.cns.fr/agc/mage/wwwpkgdb/Info/getInfoLabel.php?id=3482350&amp;wwwpkgdb=fc2733d6468c073f1dd738aa598ede55&amp;nocache=62541e24b6e240f187ac920cab60f9da&amp;dir=&amp;wwwpkgdb=fc2733d6468c073f1dd738aa598ede55" TargetMode="External"/><Relationship Id="rId130" Type="http://schemas.openxmlformats.org/officeDocument/2006/relationships/hyperlink" Target="https://www.genoscope.cns.fr/agc/mage/wwwpkgdb/Info/getInfoLabel.php?id=3482352&amp;wwwpkgdb=fc2733d6468c073f1dd738aa598ede55&amp;nocache=62541e24b6e240f187ac920cab60f9da&amp;dir=&amp;wwwpkgdb=fc2733d6468c073f1dd738aa598ede55" TargetMode="External"/><Relationship Id="rId131" Type="http://schemas.openxmlformats.org/officeDocument/2006/relationships/hyperlink" Target="https://www.genoscope.cns.fr/agc/mage/wwwpkgdb/Info/getInfoLabel.php?id=3482355&amp;wwwpkgdb=fc2733d6468c073f1dd738aa598ede55&amp;nocache=62541e24b6e240f187ac920cab60f9da&amp;dir=&amp;wwwpkgdb=fc2733d6468c073f1dd738aa598ede55" TargetMode="External"/><Relationship Id="rId132" Type="http://schemas.openxmlformats.org/officeDocument/2006/relationships/hyperlink" Target="https://www.genoscope.cns.fr/agc/mage/wwwpkgdb/Info/getInfoLabel.php?id=3482356&amp;wwwpkgdb=fc2733d6468c073f1dd738aa598ede55&amp;nocache=62541e24b6e240f187ac920cab60f9da&amp;dir=&amp;wwwpkgdb=fc2733d6468c073f1dd738aa598ede55" TargetMode="External"/><Relationship Id="rId133" Type="http://schemas.openxmlformats.org/officeDocument/2006/relationships/hyperlink" Target="https://www.genoscope.cns.fr/agc/mage/wwwpkgdb/Info/getInfoLabel.php?id=3482357&amp;wwwpkgdb=fc2733d6468c073f1dd738aa598ede55&amp;nocache=62541e24b6e240f187ac920cab60f9da&amp;dir=&amp;wwwpkgdb=fc2733d6468c073f1dd738aa598ede55" TargetMode="External"/><Relationship Id="rId134" Type="http://schemas.openxmlformats.org/officeDocument/2006/relationships/hyperlink" Target="https://www.genoscope.cns.fr/agc/mage/wwwpkgdb/Info/getInfoLabel.php?id=3484305&amp;wwwpkgdb=fc2733d6468c073f1dd738aa598ede55&amp;nocache=62541e24b6e240f187ac920cab60f9da&amp;dir=&amp;wwwpkgdb=fc2733d6468c073f1dd738aa598ede55" TargetMode="External"/><Relationship Id="rId135" Type="http://schemas.openxmlformats.org/officeDocument/2006/relationships/hyperlink" Target="https://www.genoscope.cns.fr/agc/mage/wwwpkgdb/Info/getInfoLabel.php?id=3484309&amp;wwwpkgdb=fc2733d6468c073f1dd738aa598ede55&amp;nocache=62541e24b6e240f187ac920cab60f9da&amp;dir=&amp;wwwpkgdb=fc2733d6468c073f1dd738aa598ede55" TargetMode="External"/><Relationship Id="rId136" Type="http://schemas.openxmlformats.org/officeDocument/2006/relationships/hyperlink" Target="https://www.genoscope.cns.fr/agc/mage/wwwpkgdb/Info/getInfoLabel.php?id=3484314&amp;wwwpkgdb=fc2733d6468c073f1dd738aa598ede55&amp;nocache=62541e24b6e240f187ac920cab60f9da&amp;dir=&amp;wwwpkgdb=fc2733d6468c073f1dd738aa598ede55" TargetMode="External"/><Relationship Id="rId137" Type="http://schemas.openxmlformats.org/officeDocument/2006/relationships/hyperlink" Target="https://www.genoscope.cns.fr/agc/mage/wwwpkgdb/Info/getInfoLabel.php?id=3484315&amp;wwwpkgdb=fc2733d6468c073f1dd738aa598ede55&amp;nocache=62541e24b6e240f187ac920cab60f9da&amp;dir=&amp;wwwpkgdb=fc2733d6468c073f1dd738aa598ede55" TargetMode="External"/><Relationship Id="rId138" Type="http://schemas.openxmlformats.org/officeDocument/2006/relationships/hyperlink" Target="https://www.genoscope.cns.fr/agc/mage/wwwpkgdb/Info/getInfoLabel.php?id=3482359&amp;wwwpkgdb=fc2733d6468c073f1dd738aa598ede55&amp;nocache=62541e24b6e240f187ac920cab60f9da&amp;dir=&amp;wwwpkgdb=fc2733d6468c073f1dd738aa598ede55" TargetMode="External"/><Relationship Id="rId139" Type="http://schemas.openxmlformats.org/officeDocument/2006/relationships/hyperlink" Target="https://www.genoscope.cns.fr/agc/mage/wwwpkgdb/Info/getInfoLabel.php?id=3482360&amp;wwwpkgdb=fc2733d6468c073f1dd738aa598ede55&amp;nocache=62541e24b6e240f187ac920cab60f9da&amp;dir=&amp;wwwpkgdb=fc2733d6468c073f1dd738aa598ede55" TargetMode="External"/><Relationship Id="rId140" Type="http://schemas.openxmlformats.org/officeDocument/2006/relationships/hyperlink" Target="https://www.genoscope.cns.fr/agc/mage/wwwpkgdb/Info/getInfoLabel.php?id=3484316&amp;wwwpkgdb=fc2733d6468c073f1dd738aa598ede55&amp;nocache=62541e24b6e240f187ac920cab60f9da&amp;dir=&amp;wwwpkgdb=fc2733d6468c073f1dd738aa598ede55" TargetMode="External"/><Relationship Id="rId141" Type="http://schemas.openxmlformats.org/officeDocument/2006/relationships/hyperlink" Target="https://www.genoscope.cns.fr/agc/mage/wwwpkgdb/Info/getInfoLabel.php?id=3484317&amp;wwwpkgdb=fc2733d6468c073f1dd738aa598ede55&amp;nocache=62541e24b6e240f187ac920cab60f9da&amp;dir=&amp;wwwpkgdb=fc2733d6468c073f1dd738aa598ede55" TargetMode="External"/><Relationship Id="rId142" Type="http://schemas.openxmlformats.org/officeDocument/2006/relationships/hyperlink" Target="https://www.genoscope.cns.fr/agc/mage/wwwpkgdb/Info/getInfoLabel.php?id=3482362&amp;wwwpkgdb=fc2733d6468c073f1dd738aa598ede55&amp;nocache=62541e24b6e240f187ac920cab60f9da&amp;dir=&amp;wwwpkgdb=fc2733d6468c073f1dd738aa598ede55" TargetMode="External"/><Relationship Id="rId143" Type="http://schemas.openxmlformats.org/officeDocument/2006/relationships/hyperlink" Target="https://www.genoscope.cns.fr/agc/mage/wwwpkgdb/Info/getInfoLabel.php?id=3482363&amp;wwwpkgdb=fc2733d6468c073f1dd738aa598ede55&amp;nocache=62541e24b6e240f187ac920cab60f9da&amp;dir=&amp;wwwpkgdb=fc2733d6468c073f1dd738aa598ede55" TargetMode="External"/><Relationship Id="rId144" Type="http://schemas.openxmlformats.org/officeDocument/2006/relationships/hyperlink" Target="https://www.genoscope.cns.fr/agc/mage/wwwpkgdb/Info/getInfoLabel.php?id=3482364&amp;wwwpkgdb=fc2733d6468c073f1dd738aa598ede55&amp;nocache=62541e24b6e240f187ac920cab60f9da&amp;dir=&amp;wwwpkgdb=fc2733d6468c073f1dd738aa598ede55" TargetMode="External"/><Relationship Id="rId145" Type="http://schemas.openxmlformats.org/officeDocument/2006/relationships/hyperlink" Target="https://www.genoscope.cns.fr/agc/mage/wwwpkgdb/Info/getInfoLabel.php?id=3484320&amp;wwwpkgdb=fc2733d6468c073f1dd738aa598ede55&amp;nocache=62541e24b6e240f187ac920cab60f9da&amp;dir=&amp;wwwpkgdb=fc2733d6468c073f1dd738aa598ede55" TargetMode="External"/><Relationship Id="rId146" Type="http://schemas.openxmlformats.org/officeDocument/2006/relationships/hyperlink" Target="https://www.genoscope.cns.fr/agc/mage/wwwpkgdb/Info/getInfoLabel.php?id=3484321&amp;wwwpkgdb=fc2733d6468c073f1dd738aa598ede55&amp;nocache=62541e24b6e240f187ac920cab60f9da&amp;dir=&amp;wwwpkgdb=fc2733d6468c073f1dd738aa598ede55" TargetMode="External"/><Relationship Id="rId147" Type="http://schemas.openxmlformats.org/officeDocument/2006/relationships/hyperlink" Target="https://www.genoscope.cns.fr/agc/mage/wwwpkgdb/Info/getInfoLabel.php?id=3484322&amp;wwwpkgdb=fc2733d6468c073f1dd738aa598ede55&amp;nocache=62541e24b6e240f187ac920cab60f9da&amp;dir=&amp;wwwpkgdb=fc2733d6468c073f1dd738aa598ede55" TargetMode="External"/><Relationship Id="rId148" Type="http://schemas.openxmlformats.org/officeDocument/2006/relationships/hyperlink" Target="https://www.genoscope.cns.fr/agc/mage/wwwpkgdb/Info/getInfoLabel.php?id=3484323&amp;wwwpkgdb=fc2733d6468c073f1dd738aa598ede55&amp;nocache=62541e24b6e240f187ac920cab60f9da&amp;dir=&amp;wwwpkgdb=fc2733d6468c073f1dd738aa598ede55" TargetMode="External"/><Relationship Id="rId149" Type="http://schemas.openxmlformats.org/officeDocument/2006/relationships/hyperlink" Target="https://www.genoscope.cns.fr/agc/mage/wwwpkgdb/Info/getInfoLabel.php?id=3484325&amp;wwwpkgdb=fc2733d6468c073f1dd738aa598ede55&amp;nocache=62541e24b6e240f187ac920cab60f9da&amp;dir=&amp;wwwpkgdb=fc2733d6468c073f1dd738aa598ede55" TargetMode="External"/><Relationship Id="rId150" Type="http://schemas.openxmlformats.org/officeDocument/2006/relationships/hyperlink" Target="https://www.genoscope.cns.fr/agc/mage/wwwpkgdb/Info/getInfoLabel.php?id=3484327&amp;wwwpkgdb=fc2733d6468c073f1dd738aa598ede55&amp;nocache=62541e24b6e240f187ac920cab60f9da&amp;dir=&amp;wwwpkgdb=fc2733d6468c073f1dd738aa598ede55" TargetMode="External"/><Relationship Id="rId151" Type="http://schemas.openxmlformats.org/officeDocument/2006/relationships/hyperlink" Target="https://www.genoscope.cns.fr/agc/mage/wwwpkgdb/Info/getInfoLabel.php?id=3484330&amp;wwwpkgdb=fc2733d6468c073f1dd738aa598ede55&amp;nocache=62541e24b6e240f187ac920cab60f9da&amp;dir=&amp;wwwpkgdb=fc2733d6468c073f1dd738aa598ede55" TargetMode="External"/><Relationship Id="rId152" Type="http://schemas.openxmlformats.org/officeDocument/2006/relationships/hyperlink" Target="https://www.genoscope.cns.fr/agc/mage/wwwpkgdb/Info/getInfoLabel.php?id=3484334&amp;wwwpkgdb=fc2733d6468c073f1dd738aa598ede55&amp;nocache=62541e24b6e240f187ac920cab60f9da&amp;dir=&amp;wwwpkgdb=fc2733d6468c073f1dd738aa598ede55" TargetMode="External"/><Relationship Id="rId153" Type="http://schemas.openxmlformats.org/officeDocument/2006/relationships/hyperlink" Target="https://www.genoscope.cns.fr/agc/mage/wwwpkgdb/Info/getInfoLabel.php?id=3484335&amp;wwwpkgdb=fc2733d6468c073f1dd738aa598ede55&amp;nocache=62541e24b6e240f187ac920cab60f9da&amp;dir=&amp;wwwpkgdb=fc2733d6468c073f1dd738aa598ede55" TargetMode="External"/><Relationship Id="rId154" Type="http://schemas.openxmlformats.org/officeDocument/2006/relationships/hyperlink" Target="https://www.genoscope.cns.fr/agc/mage/wwwpkgdb/Info/getInfoLabel.php?id=3484336&amp;wwwpkgdb=fc2733d6468c073f1dd738aa598ede55&amp;nocache=62541e24b6e240f187ac920cab60f9da&amp;dir=&amp;wwwpkgdb=fc2733d6468c073f1dd738aa598ede55" TargetMode="External"/><Relationship Id="rId155" Type="http://schemas.openxmlformats.org/officeDocument/2006/relationships/hyperlink" Target="https://www.genoscope.cns.fr/agc/mage/wwwpkgdb/Info/getInfoLabel.php?id=3484339&amp;wwwpkgdb=fc2733d6468c073f1dd738aa598ede55&amp;nocache=62541e24b6e240f187ac920cab60f9da&amp;dir=&amp;wwwpkgdb=fc2733d6468c073f1dd738aa598ede55" TargetMode="External"/><Relationship Id="rId156" Type="http://schemas.openxmlformats.org/officeDocument/2006/relationships/hyperlink" Target="https://www.genoscope.cns.fr/agc/mage/wwwpkgdb/Info/getInfoLabel.php?id=3484340&amp;wwwpkgdb=fc2733d6468c073f1dd738aa598ede55&amp;nocache=62541e24b6e240f187ac920cab60f9da&amp;dir=&amp;wwwpkgdb=fc2733d6468c073f1dd738aa598ede55" TargetMode="External"/><Relationship Id="rId157" Type="http://schemas.openxmlformats.org/officeDocument/2006/relationships/hyperlink" Target="https://www.genoscope.cns.fr/agc/mage/wwwpkgdb/Info/getInfoLabel.php?id=3482369&amp;wwwpkgdb=fc2733d6468c073f1dd738aa598ede55&amp;nocache=62541e24b6e240f187ac920cab60f9da&amp;dir=&amp;wwwpkgdb=fc2733d6468c073f1dd738aa598ede55" TargetMode="External"/><Relationship Id="rId158" Type="http://schemas.openxmlformats.org/officeDocument/2006/relationships/hyperlink" Target="https://www.genoscope.cns.fr/agc/mage/wwwpkgdb/Info/getInfoLabel.php?id=3484343&amp;wwwpkgdb=fc2733d6468c073f1dd738aa598ede55&amp;nocache=62541e24b6e240f187ac920cab60f9da&amp;dir=&amp;wwwpkgdb=fc2733d6468c073f1dd738aa598ede55" TargetMode="External"/><Relationship Id="rId159" Type="http://schemas.openxmlformats.org/officeDocument/2006/relationships/hyperlink" Target="https://www.genoscope.cns.fr/agc/mage/wwwpkgdb/Info/getInfoLabel.php?id=3484344&amp;wwwpkgdb=fc2733d6468c073f1dd738aa598ede55&amp;nocache=62541e24b6e240f187ac920cab60f9da&amp;dir=&amp;wwwpkgdb=fc2733d6468c073f1dd738aa598ede55" TargetMode="External"/><Relationship Id="rId160" Type="http://schemas.openxmlformats.org/officeDocument/2006/relationships/hyperlink" Target="https://www.genoscope.cns.fr/agc/mage/wwwpkgdb/Info/getInfoLabel.php?id=3484345&amp;wwwpkgdb=fc2733d6468c073f1dd738aa598ede55&amp;nocache=62541e24b6e240f187ac920cab60f9da&amp;dir=&amp;wwwpkgdb=fc2733d6468c073f1dd738aa598ede55" TargetMode="External"/><Relationship Id="rId161" Type="http://schemas.openxmlformats.org/officeDocument/2006/relationships/hyperlink" Target="https://www.genoscope.cns.fr/agc/mage/wwwpkgdb/Info/getInfoLabel.php?id=3484347&amp;wwwpkgdb=fc2733d6468c073f1dd738aa598ede55&amp;nocache=62541e24b6e240f187ac920cab60f9da&amp;dir=&amp;wwwpkgdb=fc2733d6468c073f1dd738aa598ede55" TargetMode="External"/><Relationship Id="rId162" Type="http://schemas.openxmlformats.org/officeDocument/2006/relationships/hyperlink" Target="https://www.genoscope.cns.fr/agc/mage/wwwpkgdb/Info/getInfoLabel.php?id=3484348&amp;wwwpkgdb=fc2733d6468c073f1dd738aa598ede55&amp;nocache=62541e24b6e240f187ac920cab60f9da&amp;dir=&amp;wwwpkgdb=fc2733d6468c073f1dd738aa598ede55" TargetMode="External"/><Relationship Id="rId163" Type="http://schemas.openxmlformats.org/officeDocument/2006/relationships/hyperlink" Target="https://www.genoscope.cns.fr/agc/mage/wwwpkgdb/Info/getInfoLabel.php?id=3484350&amp;wwwpkgdb=fc2733d6468c073f1dd738aa598ede55&amp;nocache=62541e24b6e240f187ac920cab60f9da&amp;dir=&amp;wwwpkgdb=fc2733d6468c073f1dd738aa598ede55" TargetMode="External"/><Relationship Id="rId164" Type="http://schemas.openxmlformats.org/officeDocument/2006/relationships/hyperlink" Target="https://www.genoscope.cns.fr/agc/mage/wwwpkgdb/Info/getInfoLabel.php?id=3484364&amp;wwwpkgdb=fc2733d6468c073f1dd738aa598ede55&amp;nocache=62541e24b6e240f187ac920cab60f9da&amp;dir=&amp;wwwpkgdb=fc2733d6468c073f1dd738aa598ede55" TargetMode="External"/><Relationship Id="rId165" Type="http://schemas.openxmlformats.org/officeDocument/2006/relationships/hyperlink" Target="https://www.genoscope.cns.fr/agc/mage/wwwpkgdb/Info/getInfoLabel.php?id=3484365&amp;wwwpkgdb=fc2733d6468c073f1dd738aa598ede55&amp;nocache=62541e24b6e240f187ac920cab60f9da&amp;dir=&amp;wwwpkgdb=fc2733d6468c073f1dd738aa598ede55" TargetMode="External"/><Relationship Id="rId166" Type="http://schemas.openxmlformats.org/officeDocument/2006/relationships/hyperlink" Target="https://www.genoscope.cns.fr/agc/mage/wwwpkgdb/Info/getInfoLabel.php?id=3482387&amp;wwwpkgdb=fc2733d6468c073f1dd738aa598ede55&amp;nocache=62541e24b6e240f187ac920cab60f9da&amp;dir=&amp;wwwpkgdb=fc2733d6468c073f1dd738aa598ede55" TargetMode="External"/><Relationship Id="rId167" Type="http://schemas.openxmlformats.org/officeDocument/2006/relationships/hyperlink" Target="https://www.genoscope.cns.fr/agc/mage/wwwpkgdb/Info/getInfoLabel.php?id=3482389&amp;wwwpkgdb=fc2733d6468c073f1dd738aa598ede55&amp;nocache=62541e24b6e240f187ac920cab60f9da&amp;dir=&amp;wwwpkgdb=fc2733d6468c073f1dd738aa598ede55" TargetMode="External"/><Relationship Id="rId168" Type="http://schemas.openxmlformats.org/officeDocument/2006/relationships/hyperlink" Target="https://www.genoscope.cns.fr/agc/mage/wwwpkgdb/Info/getInfoLabel.php?id=3484368&amp;wwwpkgdb=fc2733d6468c073f1dd738aa598ede55&amp;nocache=62541e24b6e240f187ac920cab60f9da&amp;dir=&amp;wwwpkgdb=fc2733d6468c073f1dd738aa598ede55" TargetMode="External"/><Relationship Id="rId169" Type="http://schemas.openxmlformats.org/officeDocument/2006/relationships/hyperlink" Target="https://www.genoscope.cns.fr/agc/mage/wwwpkgdb/Info/getInfoLabel.php?id=3484370&amp;wwwpkgdb=fc2733d6468c073f1dd738aa598ede55&amp;nocache=62541e24b6e240f187ac920cab60f9da&amp;dir=&amp;wwwpkgdb=fc2733d6468c073f1dd738aa598ede55" TargetMode="External"/><Relationship Id="rId170" Type="http://schemas.openxmlformats.org/officeDocument/2006/relationships/hyperlink" Target="https://www.genoscope.cns.fr/agc/mage/wwwpkgdb/Info/getInfoLabel.php?id=3482391&amp;wwwpkgdb=fc2733d6468c073f1dd738aa598ede55&amp;nocache=62541e24b6e240f187ac920cab60f9da&amp;dir=&amp;wwwpkgdb=fc2733d6468c073f1dd738aa598ede55" TargetMode="External"/><Relationship Id="rId171" Type="http://schemas.openxmlformats.org/officeDocument/2006/relationships/hyperlink" Target="https://www.genoscope.cns.fr/agc/mage/wwwpkgdb/Info/getInfoLabel.php?id=3482393&amp;wwwpkgdb=fc2733d6468c073f1dd738aa598ede55&amp;nocache=62541e24b6e240f187ac920cab60f9da&amp;dir=&amp;wwwpkgdb=fc2733d6468c073f1dd738aa598ede55" TargetMode="External"/><Relationship Id="rId172" Type="http://schemas.openxmlformats.org/officeDocument/2006/relationships/hyperlink" Target="https://www.genoscope.cns.fr/agc/mage/wwwpkgdb/Info/getInfoLabel.php?id=3482394&amp;wwwpkgdb=fc2733d6468c073f1dd738aa598ede55&amp;nocache=62541e24b6e240f187ac920cab60f9da&amp;dir=&amp;wwwpkgdb=fc2733d6468c073f1dd738aa598ede55" TargetMode="External"/><Relationship Id="rId173" Type="http://schemas.openxmlformats.org/officeDocument/2006/relationships/hyperlink" Target="https://www.genoscope.cns.fr/agc/mage/wwwpkgdb/Info/getInfoLabel.php?id=3482395&amp;wwwpkgdb=fc2733d6468c073f1dd738aa598ede55&amp;nocache=62541e24b6e240f187ac920cab60f9da&amp;dir=&amp;wwwpkgdb=fc2733d6468c073f1dd738aa598ede55" TargetMode="External"/><Relationship Id="rId174" Type="http://schemas.openxmlformats.org/officeDocument/2006/relationships/hyperlink" Target="https://www.genoscope.cns.fr/agc/mage/wwwpkgdb/Info/getInfoLabel.php?id=3482397&amp;wwwpkgdb=fc2733d6468c073f1dd738aa598ede55&amp;nocache=62541e24b6e240f187ac920cab60f9da&amp;dir=&amp;wwwpkgdb=fc2733d6468c073f1dd738aa598ede55" TargetMode="External"/><Relationship Id="rId175" Type="http://schemas.openxmlformats.org/officeDocument/2006/relationships/hyperlink" Target="https://www.genoscope.cns.fr/agc/mage/wwwpkgdb/Info/getInfoLabel.php?id=3484371&amp;wwwpkgdb=fc2733d6468c073f1dd738aa598ede55&amp;nocache=62541e24b6e240f187ac920cab60f9da&amp;dir=&amp;wwwpkgdb=fc2733d6468c073f1dd738aa598ede55" TargetMode="External"/><Relationship Id="rId176" Type="http://schemas.openxmlformats.org/officeDocument/2006/relationships/hyperlink" Target="https://www.genoscope.cns.fr/agc/mage/wwwpkgdb/Info/getInfoLabel.php?id=3484372&amp;wwwpkgdb=fc2733d6468c073f1dd738aa598ede55&amp;nocache=62541e24b6e240f187ac920cab60f9da&amp;dir=&amp;wwwpkgdb=fc2733d6468c073f1dd738aa598ede55" TargetMode="External"/><Relationship Id="rId177" Type="http://schemas.openxmlformats.org/officeDocument/2006/relationships/hyperlink" Target="https://www.genoscope.cns.fr/agc/mage/wwwpkgdb/Info/getInfoLabel.php?id=3482398&amp;wwwpkgdb=fc2733d6468c073f1dd738aa598ede55&amp;nocache=62541e24b6e240f187ac920cab60f9da&amp;dir=&amp;wwwpkgdb=fc2733d6468c073f1dd738aa598ede55" TargetMode="External"/><Relationship Id="rId178" Type="http://schemas.openxmlformats.org/officeDocument/2006/relationships/hyperlink" Target="https://www.genoscope.cns.fr/agc/mage/wwwpkgdb/Info/getInfoLabel.php?id=3484373&amp;wwwpkgdb=fc2733d6468c073f1dd738aa598ede55&amp;nocache=62541e24b6e240f187ac920cab60f9da&amp;dir=&amp;wwwpkgdb=fc2733d6468c073f1dd738aa598ede55" TargetMode="External"/><Relationship Id="rId179" Type="http://schemas.openxmlformats.org/officeDocument/2006/relationships/hyperlink" Target="https://www.genoscope.cns.fr/agc/mage/wwwpkgdb/Info/getInfoLabel.php?id=3482399&amp;wwwpkgdb=fc2733d6468c073f1dd738aa598ede55&amp;nocache=62541e24b6e240f187ac920cab60f9da&amp;dir=&amp;wwwpkgdb=fc2733d6468c073f1dd738aa598ede55" TargetMode="External"/><Relationship Id="rId180" Type="http://schemas.openxmlformats.org/officeDocument/2006/relationships/hyperlink" Target="https://www.genoscope.cns.fr/agc/mage/wwwpkgdb/Info/getInfoLabel.php?id=3482400&amp;wwwpkgdb=fc2733d6468c073f1dd738aa598ede55&amp;nocache=62541e24b6e240f187ac920cab60f9da&amp;dir=&amp;wwwpkgdb=fc2733d6468c073f1dd738aa598ede55" TargetMode="External"/><Relationship Id="rId181" Type="http://schemas.openxmlformats.org/officeDocument/2006/relationships/hyperlink" Target="https://www.genoscope.cns.fr/agc/mage/wwwpkgdb/Info/getInfoLabel.php?id=3482401&amp;wwwpkgdb=fc2733d6468c073f1dd738aa598ede55&amp;nocache=62541e24b6e240f187ac920cab60f9da&amp;dir=&amp;wwwpkgdb=fc2733d6468c073f1dd738aa598ede55" TargetMode="External"/><Relationship Id="rId182" Type="http://schemas.openxmlformats.org/officeDocument/2006/relationships/hyperlink" Target="https://www.genoscope.cns.fr/agc/mage/wwwpkgdb/Info/getInfoLabel.php?id=3482403&amp;wwwpkgdb=fc2733d6468c073f1dd738aa598ede55&amp;nocache=62541e24b6e240f187ac920cab60f9da&amp;dir=&amp;wwwpkgdb=fc2733d6468c073f1dd738aa598ede55" TargetMode="External"/><Relationship Id="rId183" Type="http://schemas.openxmlformats.org/officeDocument/2006/relationships/hyperlink" Target="https://www.genoscope.cns.fr/agc/mage/wwwpkgdb/Info/getInfoLabel.php?id=3482404&amp;wwwpkgdb=fc2733d6468c073f1dd738aa598ede55&amp;nocache=62541e24b6e240f187ac920cab60f9da&amp;dir=&amp;wwwpkgdb=fc2733d6468c073f1dd738aa598ede55" TargetMode="External"/><Relationship Id="rId184" Type="http://schemas.openxmlformats.org/officeDocument/2006/relationships/hyperlink" Target="https://www.genoscope.cns.fr/agc/mage/wwwpkgdb/Info/getInfoLabel.php?id=3484375&amp;wwwpkgdb=fc2733d6468c073f1dd738aa598ede55&amp;nocache=62541e24b6e240f187ac920cab60f9da&amp;dir=&amp;wwwpkgdb=fc2733d6468c073f1dd738aa598ede55" TargetMode="External"/><Relationship Id="rId185" Type="http://schemas.openxmlformats.org/officeDocument/2006/relationships/hyperlink" Target="https://www.genoscope.cns.fr/agc/mage/wwwpkgdb/Info/getInfoLabel.php?id=3484378&amp;wwwpkgdb=fc2733d6468c073f1dd738aa598ede55&amp;nocache=62541e24b6e240f187ac920cab60f9da&amp;dir=&amp;wwwpkgdb=fc2733d6468c073f1dd738aa598ede55" TargetMode="External"/><Relationship Id="rId186" Type="http://schemas.openxmlformats.org/officeDocument/2006/relationships/hyperlink" Target="https://www.genoscope.cns.fr/agc/mage/wwwpkgdb/Info/getInfoLabel.php?id=3484381&amp;wwwpkgdb=fc2733d6468c073f1dd738aa598ede55&amp;nocache=62541e24b6e240f187ac920cab60f9da&amp;dir=&amp;wwwpkgdb=fc2733d6468c073f1dd738aa598ede55" TargetMode="External"/><Relationship Id="rId187" Type="http://schemas.openxmlformats.org/officeDocument/2006/relationships/hyperlink" Target="https://www.genoscope.cns.fr/agc/mage/wwwpkgdb/Info/getInfoLabel.php?id=3484383&amp;wwwpkgdb=fc2733d6468c073f1dd738aa598ede55&amp;nocache=62541e24b6e240f187ac920cab60f9da&amp;dir=&amp;wwwpkgdb=fc2733d6468c073f1dd738aa598ede55" TargetMode="External"/><Relationship Id="rId188" Type="http://schemas.openxmlformats.org/officeDocument/2006/relationships/hyperlink" Target="https://www.genoscope.cns.fr/agc/mage/wwwpkgdb/Info/getInfoLabel.php?id=3484384&amp;wwwpkgdb=fc2733d6468c073f1dd738aa598ede55&amp;nocache=62541e24b6e240f187ac920cab60f9da&amp;dir=&amp;wwwpkgdb=fc2733d6468c073f1dd738aa598ede55" TargetMode="External"/><Relationship Id="rId189" Type="http://schemas.openxmlformats.org/officeDocument/2006/relationships/hyperlink" Target="https://www.genoscope.cns.fr/agc/mage/wwwpkgdb/Info/getInfoLabel.php?id=3484385&amp;wwwpkgdb=fc2733d6468c073f1dd738aa598ede55&amp;nocache=62541e24b6e240f187ac920cab60f9da&amp;dir=&amp;wwwpkgdb=fc2733d6468c073f1dd738aa598ede55" TargetMode="External"/><Relationship Id="rId190" Type="http://schemas.openxmlformats.org/officeDocument/2006/relationships/hyperlink" Target="https://www.genoscope.cns.fr/agc/mage/wwwpkgdb/Info/getInfoLabel.php?id=3484387&amp;wwwpkgdb=fc2733d6468c073f1dd738aa598ede55&amp;nocache=62541e24b6e240f187ac920cab60f9da&amp;dir=&amp;wwwpkgdb=fc2733d6468c073f1dd738aa598ede55" TargetMode="External"/><Relationship Id="rId191" Type="http://schemas.openxmlformats.org/officeDocument/2006/relationships/hyperlink" Target="https://www.genoscope.cns.fr/agc/mage/wwwpkgdb/Info/getInfoLabel.php?id=3484388&amp;wwwpkgdb=fc2733d6468c073f1dd738aa598ede55&amp;nocache=62541e24b6e240f187ac920cab60f9da&amp;dir=&amp;wwwpkgdb=fc2733d6468c073f1dd738aa598ede55" TargetMode="External"/><Relationship Id="rId192" Type="http://schemas.openxmlformats.org/officeDocument/2006/relationships/hyperlink" Target="https://www.genoscope.cns.fr/agc/mage/wwwpkgdb/Info/getInfoLabel.php?id=3482405&amp;wwwpkgdb=fc2733d6468c073f1dd738aa598ede55&amp;nocache=62541e24b6e240f187ac920cab60f9da&amp;dir=&amp;wwwpkgdb=fc2733d6468c073f1dd738aa598ede55" TargetMode="External"/><Relationship Id="rId193" Type="http://schemas.openxmlformats.org/officeDocument/2006/relationships/hyperlink" Target="https://www.genoscope.cns.fr/agc/mage/wwwpkgdb/Info/getInfoLabel.php?id=3482406&amp;wwwpkgdb=fc2733d6468c073f1dd738aa598ede55&amp;nocache=62541e24b6e240f187ac920cab60f9da&amp;dir=&amp;wwwpkgdb=fc2733d6468c073f1dd738aa598ede55" TargetMode="External"/><Relationship Id="rId194" Type="http://schemas.openxmlformats.org/officeDocument/2006/relationships/hyperlink" Target="https://www.genoscope.cns.fr/agc/mage/wwwpkgdb/Info/getInfoLabel.php?id=3482408&amp;wwwpkgdb=fc2733d6468c073f1dd738aa598ede55&amp;nocache=62541e24b6e240f187ac920cab60f9da&amp;dir=&amp;wwwpkgdb=fc2733d6468c073f1dd738aa598ede55" TargetMode="External"/><Relationship Id="rId195" Type="http://schemas.openxmlformats.org/officeDocument/2006/relationships/hyperlink" Target="https://www.genoscope.cns.fr/agc/mage/wwwpkgdb/Info/getInfoLabel.php?id=3482424&amp;wwwpkgdb=fc2733d6468c073f1dd738aa598ede55&amp;nocache=62541e24b6e240f187ac920cab60f9da&amp;dir=&amp;wwwpkgdb=fc2733d6468c073f1dd738aa598ede55" TargetMode="External"/><Relationship Id="rId196" Type="http://schemas.openxmlformats.org/officeDocument/2006/relationships/hyperlink" Target="https://www.genoscope.cns.fr/agc/mage/wwwpkgdb/Info/getInfoLabel.php?id=3484392&amp;wwwpkgdb=fc2733d6468c073f1dd738aa598ede55&amp;nocache=62541e24b6e240f187ac920cab60f9da&amp;dir=&amp;wwwpkgdb=fc2733d6468c073f1dd738aa598ede55" TargetMode="External"/><Relationship Id="rId197" Type="http://schemas.openxmlformats.org/officeDocument/2006/relationships/hyperlink" Target="https://www.genoscope.cns.fr/agc/mage/wwwpkgdb/Info/getInfoLabel.php?id=3484393&amp;wwwpkgdb=fc2733d6468c073f1dd738aa598ede55&amp;nocache=62541e24b6e240f187ac920cab60f9da&amp;dir=&amp;wwwpkgdb=fc2733d6468c073f1dd738aa598ede55" TargetMode="External"/><Relationship Id="rId198" Type="http://schemas.openxmlformats.org/officeDocument/2006/relationships/hyperlink" Target="https://www.genoscope.cns.fr/agc/mage/wwwpkgdb/Info/getInfoLabel.php?id=3482430&amp;wwwpkgdb=fc2733d6468c073f1dd738aa598ede55&amp;nocache=62541e24b6e240f187ac920cab60f9da&amp;dir=&amp;wwwpkgdb=fc2733d6468c073f1dd738aa598ede55" TargetMode="External"/><Relationship Id="rId199" Type="http://schemas.openxmlformats.org/officeDocument/2006/relationships/hyperlink" Target="https://www.genoscope.cns.fr/agc/mage/wwwpkgdb/Info/getInfoLabel.php?id=3482431&amp;wwwpkgdb=fc2733d6468c073f1dd738aa598ede55&amp;nocache=62541e24b6e240f187ac920cab60f9da&amp;dir=&amp;wwwpkgdb=fc2733d6468c073f1dd738aa598ede55" TargetMode="External"/><Relationship Id="rId200" Type="http://schemas.openxmlformats.org/officeDocument/2006/relationships/hyperlink" Target="https://www.genoscope.cns.fr/agc/mage/wwwpkgdb/Info/getInfoLabel.php?id=3482432&amp;wwwpkgdb=fc2733d6468c073f1dd738aa598ede55&amp;nocache=62541e24b6e240f187ac920cab60f9da&amp;dir=&amp;wwwpkgdb=fc2733d6468c073f1dd738aa598ede55" TargetMode="External"/><Relationship Id="rId201" Type="http://schemas.openxmlformats.org/officeDocument/2006/relationships/hyperlink" Target="https://www.genoscope.cns.fr/agc/mage/wwwpkgdb/Info/getInfoLabel.php?id=3482433&amp;wwwpkgdb=fc2733d6468c073f1dd738aa598ede55&amp;nocache=62541e24b6e240f187ac920cab60f9da&amp;dir=&amp;wwwpkgdb=fc2733d6468c073f1dd738aa598ede55" TargetMode="External"/><Relationship Id="rId202" Type="http://schemas.openxmlformats.org/officeDocument/2006/relationships/hyperlink" Target="https://www.genoscope.cns.fr/agc/mage/wwwpkgdb/Info/getInfoLabel.php?id=3482434&amp;wwwpkgdb=fc2733d6468c073f1dd738aa598ede55&amp;nocache=62541e24b6e240f187ac920cab60f9da&amp;dir=&amp;wwwpkgdb=fc2733d6468c073f1dd738aa598ede55" TargetMode="External"/><Relationship Id="rId203" Type="http://schemas.openxmlformats.org/officeDocument/2006/relationships/hyperlink" Target="https://www.genoscope.cns.fr/agc/mage/wwwpkgdb/Info/getInfoLabel.php?id=3482435&amp;wwwpkgdb=fc2733d6468c073f1dd738aa598ede55&amp;nocache=62541e24b6e240f187ac920cab60f9da&amp;dir=&amp;wwwpkgdb=fc2733d6468c073f1dd738aa598ede55" TargetMode="External"/><Relationship Id="rId204" Type="http://schemas.openxmlformats.org/officeDocument/2006/relationships/hyperlink" Target="https://www.genoscope.cns.fr/agc/mage/wwwpkgdb/Info/getInfoLabel.php?id=3484399&amp;wwwpkgdb=fc2733d6468c073f1dd738aa598ede55&amp;nocache=62541e24b6e240f187ac920cab60f9da&amp;dir=&amp;wwwpkgdb=fc2733d6468c073f1dd738aa598ede55" TargetMode="External"/><Relationship Id="rId205" Type="http://schemas.openxmlformats.org/officeDocument/2006/relationships/hyperlink" Target="https://www.genoscope.cns.fr/agc/mage/wwwpkgdb/Info/getInfoLabel.php?id=3482436&amp;wwwpkgdb=fc2733d6468c073f1dd738aa598ede55&amp;nocache=62541e24b6e240f187ac920cab60f9da&amp;dir=&amp;wwwpkgdb=fc2733d6468c073f1dd738aa598ede55" TargetMode="External"/><Relationship Id="rId206" Type="http://schemas.openxmlformats.org/officeDocument/2006/relationships/hyperlink" Target="https://www.genoscope.cns.fr/agc/mage/wwwpkgdb/Info/getInfoLabel.php?id=3482437&amp;wwwpkgdb=fc2733d6468c073f1dd738aa598ede55&amp;nocache=62541e24b6e240f187ac920cab60f9da&amp;dir=&amp;wwwpkgdb=fc2733d6468c073f1dd738aa598ede55" TargetMode="External"/><Relationship Id="rId207" Type="http://schemas.openxmlformats.org/officeDocument/2006/relationships/hyperlink" Target="https://www.genoscope.cns.fr/agc/mage/wwwpkgdb/Info/getInfoLabel.php?id=3482438&amp;wwwpkgdb=fc2733d6468c073f1dd738aa598ede55&amp;nocache=62541e24b6e240f187ac920cab60f9da&amp;dir=&amp;wwwpkgdb=fc2733d6468c073f1dd738aa598ede55" TargetMode="External"/><Relationship Id="rId208" Type="http://schemas.openxmlformats.org/officeDocument/2006/relationships/hyperlink" Target="https://www.genoscope.cns.fr/agc/mage/wwwpkgdb/Info/getInfoLabel.php?id=3482439&amp;wwwpkgdb=fc2733d6468c073f1dd738aa598ede55&amp;nocache=62541e24b6e240f187ac920cab60f9da&amp;dir=&amp;wwwpkgdb=fc2733d6468c073f1dd738aa598ede55" TargetMode="External"/><Relationship Id="rId209" Type="http://schemas.openxmlformats.org/officeDocument/2006/relationships/hyperlink" Target="https://www.genoscope.cns.fr/agc/mage/wwwpkgdb/Info/getInfoLabel.php?id=3484402&amp;wwwpkgdb=fc2733d6468c073f1dd738aa598ede55&amp;nocache=62541e24b6e240f187ac920cab60f9da&amp;dir=&amp;wwwpkgdb=fc2733d6468c073f1dd738aa598ede55" TargetMode="External"/><Relationship Id="rId210" Type="http://schemas.openxmlformats.org/officeDocument/2006/relationships/hyperlink" Target="https://www.genoscope.cns.fr/agc/mage/wwwpkgdb/Info/getInfoLabel.php?id=3482442&amp;wwwpkgdb=fc2733d6468c073f1dd738aa598ede55&amp;nocache=62541e24b6e240f187ac920cab60f9da&amp;dir=&amp;wwwpkgdb=fc2733d6468c073f1dd738aa598ede55" TargetMode="External"/><Relationship Id="rId211" Type="http://schemas.openxmlformats.org/officeDocument/2006/relationships/hyperlink" Target="https://www.genoscope.cns.fr/agc/mage/wwwpkgdb/Info/getInfoLabel.php?id=3482444&amp;wwwpkgdb=fc2733d6468c073f1dd738aa598ede55&amp;nocache=62541e24b6e240f187ac920cab60f9da&amp;dir=&amp;wwwpkgdb=fc2733d6468c073f1dd738aa598ede55" TargetMode="External"/><Relationship Id="rId212" Type="http://schemas.openxmlformats.org/officeDocument/2006/relationships/hyperlink" Target="https://www.genoscope.cns.fr/agc/mage/wwwpkgdb/Info/getInfoLabel.php?id=3482446&amp;wwwpkgdb=fc2733d6468c073f1dd738aa598ede55&amp;nocache=62541e24b6e240f187ac920cab60f9da&amp;dir=&amp;wwwpkgdb=fc2733d6468c073f1dd738aa598ede55" TargetMode="External"/><Relationship Id="rId213" Type="http://schemas.openxmlformats.org/officeDocument/2006/relationships/hyperlink" Target="https://www.genoscope.cns.fr/agc/mage/wwwpkgdb/Info/getInfoLabel.php?id=3482447&amp;wwwpkgdb=fc2733d6468c073f1dd738aa598ede55&amp;nocache=62541e24b6e240f187ac920cab60f9da&amp;dir=&amp;wwwpkgdb=fc2733d6468c073f1dd738aa598ede55" TargetMode="External"/><Relationship Id="rId214" Type="http://schemas.openxmlformats.org/officeDocument/2006/relationships/hyperlink" Target="https://www.genoscope.cns.fr/agc/mage/wwwpkgdb/Info/getInfoLabel.php?id=3482450&amp;wwwpkgdb=fc2733d6468c073f1dd738aa598ede55&amp;nocache=62541e24b6e240f187ac920cab60f9da&amp;dir=&amp;wwwpkgdb=fc2733d6468c073f1dd738aa598ede55" TargetMode="External"/><Relationship Id="rId215" Type="http://schemas.openxmlformats.org/officeDocument/2006/relationships/hyperlink" Target="https://www.genoscope.cns.fr/agc/mage/wwwpkgdb/Info/getInfoLabel.php?id=3482452&amp;wwwpkgdb=fc2733d6468c073f1dd738aa598ede55&amp;nocache=62541e24b6e240f187ac920cab60f9da&amp;dir=&amp;wwwpkgdb=fc2733d6468c073f1dd738aa598ede55" TargetMode="External"/><Relationship Id="rId216" Type="http://schemas.openxmlformats.org/officeDocument/2006/relationships/hyperlink" Target="https://www.genoscope.cns.fr/agc/mage/wwwpkgdb/Info/getInfoLabel.php?id=3482453&amp;wwwpkgdb=fc2733d6468c073f1dd738aa598ede55&amp;nocache=62541e24b6e240f187ac920cab60f9da&amp;dir=&amp;wwwpkgdb=fc2733d6468c073f1dd738aa598ede55" TargetMode="External"/><Relationship Id="rId217" Type="http://schemas.openxmlformats.org/officeDocument/2006/relationships/hyperlink" Target="https://www.genoscope.cns.fr/agc/mage/wwwpkgdb/Info/getInfoLabel.php?id=3484410&amp;wwwpkgdb=fc2733d6468c073f1dd738aa598ede55&amp;nocache=62541e24b6e240f187ac920cab60f9da&amp;dir=&amp;wwwpkgdb=fc2733d6468c073f1dd738aa598ede55" TargetMode="External"/><Relationship Id="rId218" Type="http://schemas.openxmlformats.org/officeDocument/2006/relationships/hyperlink" Target="https://www.genoscope.cns.fr/agc/mage/wwwpkgdb/Info/getInfoLabel.php?id=3484411&amp;wwwpkgdb=fc2733d6468c073f1dd738aa598ede55&amp;nocache=62541e24b6e240f187ac920cab60f9da&amp;dir=&amp;wwwpkgdb=fc2733d6468c073f1dd738aa598ede55" TargetMode="External"/><Relationship Id="rId219" Type="http://schemas.openxmlformats.org/officeDocument/2006/relationships/hyperlink" Target="https://www.genoscope.cns.fr/agc/mage/wwwpkgdb/Info/getInfoLabel.php?id=3482456&amp;wwwpkgdb=fc2733d6468c073f1dd738aa598ede55&amp;nocache=62541e24b6e240f187ac920cab60f9da&amp;dir=&amp;wwwpkgdb=fc2733d6468c073f1dd738aa598ede55" TargetMode="External"/><Relationship Id="rId220" Type="http://schemas.openxmlformats.org/officeDocument/2006/relationships/hyperlink" Target="https://www.genoscope.cns.fr/agc/mage/wwwpkgdb/Info/getInfoLabel.php?id=3482457&amp;wwwpkgdb=fc2733d6468c073f1dd738aa598ede55&amp;nocache=62541e24b6e240f187ac920cab60f9da&amp;dir=&amp;wwwpkgdb=fc2733d6468c073f1dd738aa598ede55" TargetMode="External"/><Relationship Id="rId221" Type="http://schemas.openxmlformats.org/officeDocument/2006/relationships/hyperlink" Target="https://www.genoscope.cns.fr/agc/mage/wwwpkgdb/Info/getInfoLabel.php?id=3482460&amp;wwwpkgdb=fc2733d6468c073f1dd738aa598ede55&amp;nocache=62541e24b6e240f187ac920cab60f9da&amp;dir=&amp;wwwpkgdb=fc2733d6468c073f1dd738aa598ede55" TargetMode="External"/><Relationship Id="rId222" Type="http://schemas.openxmlformats.org/officeDocument/2006/relationships/hyperlink" Target="https://www.genoscope.cns.fr/agc/mage/wwwpkgdb/Info/getInfoLabel.php?id=3482463&amp;wwwpkgdb=fc2733d6468c073f1dd738aa598ede55&amp;nocache=62541e24b6e240f187ac920cab60f9da&amp;dir=&amp;wwwpkgdb=fc2733d6468c073f1dd738aa598ede55" TargetMode="External"/><Relationship Id="rId223" Type="http://schemas.openxmlformats.org/officeDocument/2006/relationships/hyperlink" Target="https://www.genoscope.cns.fr/agc/mage/wwwpkgdb/Info/getInfoLabel.php?id=3482464&amp;wwwpkgdb=fc2733d6468c073f1dd738aa598ede55&amp;nocache=62541e24b6e240f187ac920cab60f9da&amp;dir=&amp;wwwpkgdb=fc2733d6468c073f1dd738aa598ede55" TargetMode="External"/><Relationship Id="rId224" Type="http://schemas.openxmlformats.org/officeDocument/2006/relationships/hyperlink" Target="https://www.genoscope.cns.fr/agc/mage/wwwpkgdb/Info/getInfoLabel.php?id=3482465&amp;wwwpkgdb=fc2733d6468c073f1dd738aa598ede55&amp;nocache=62541e24b6e240f187ac920cab60f9da&amp;dir=&amp;wwwpkgdb=fc2733d6468c073f1dd738aa598ede55" TargetMode="External"/><Relationship Id="rId225" Type="http://schemas.openxmlformats.org/officeDocument/2006/relationships/hyperlink" Target="https://www.genoscope.cns.fr/agc/mage/wwwpkgdb/Info/getInfoLabel.php?id=3484415&amp;wwwpkgdb=fc2733d6468c073f1dd738aa598ede55&amp;nocache=62541e24b6e240f187ac920cab60f9da&amp;dir=&amp;wwwpkgdb=fc2733d6468c073f1dd738aa598ede55" TargetMode="External"/><Relationship Id="rId226" Type="http://schemas.openxmlformats.org/officeDocument/2006/relationships/hyperlink" Target="https://www.genoscope.cns.fr/agc/mage/wwwpkgdb/Info/getInfoLabel.php?id=3482468&amp;wwwpkgdb=fc2733d6468c073f1dd738aa598ede55&amp;nocache=62541e24b6e240f187ac920cab60f9da&amp;dir=&amp;wwwpkgdb=fc2733d6468c073f1dd738aa598ede55" TargetMode="External"/><Relationship Id="rId227" Type="http://schemas.openxmlformats.org/officeDocument/2006/relationships/hyperlink" Target="https://www.genoscope.cns.fr/agc/mage/wwwpkgdb/Info/getInfoLabel.php?id=3484418&amp;wwwpkgdb=fc2733d6468c073f1dd738aa598ede55&amp;nocache=62541e24b6e240f187ac920cab60f9da&amp;dir=&amp;wwwpkgdb=fc2733d6468c073f1dd738aa598ede55" TargetMode="External"/><Relationship Id="rId228" Type="http://schemas.openxmlformats.org/officeDocument/2006/relationships/hyperlink" Target="https://www.genoscope.cns.fr/agc/mage/wwwpkgdb/Info/getInfoLabel.php?id=3484419&amp;wwwpkgdb=fc2733d6468c073f1dd738aa598ede55&amp;nocache=62541e24b6e240f187ac920cab60f9da&amp;dir=&amp;wwwpkgdb=fc2733d6468c073f1dd738aa598ede55" TargetMode="External"/><Relationship Id="rId229" Type="http://schemas.openxmlformats.org/officeDocument/2006/relationships/hyperlink" Target="https://www.genoscope.cns.fr/agc/mage/wwwpkgdb/Info/getInfoLabel.php?id=3484420&amp;wwwpkgdb=fc2733d6468c073f1dd738aa598ede55&amp;nocache=62541e24b6e240f187ac920cab60f9da&amp;dir=&amp;wwwpkgdb=fc2733d6468c073f1dd738aa598ede55" TargetMode="External"/><Relationship Id="rId230" Type="http://schemas.openxmlformats.org/officeDocument/2006/relationships/hyperlink" Target="https://www.genoscope.cns.fr/agc/mage/wwwpkgdb/Info/getInfoLabel.php?id=3482487&amp;wwwpkgdb=fc2733d6468c073f1dd738aa598ede55&amp;nocache=62541e24b6e240f187ac920cab60f9da&amp;dir=&amp;wwwpkgdb=fc2733d6468c073f1dd738aa598ede55" TargetMode="External"/><Relationship Id="rId231" Type="http://schemas.openxmlformats.org/officeDocument/2006/relationships/hyperlink" Target="https://www.genoscope.cns.fr/agc/mage/wwwpkgdb/Info/getInfoLabel.php?id=3482488&amp;wwwpkgdb=fc2733d6468c073f1dd738aa598ede55&amp;nocache=62541e24b6e240f187ac920cab60f9da&amp;dir=&amp;wwwpkgdb=fc2733d6468c073f1dd738aa598ede55" TargetMode="External"/><Relationship Id="rId232" Type="http://schemas.openxmlformats.org/officeDocument/2006/relationships/hyperlink" Target="https://www.genoscope.cns.fr/agc/mage/wwwpkgdb/Info/getInfoLabel.php?id=3482490&amp;wwwpkgdb=fc2733d6468c073f1dd738aa598ede55&amp;nocache=62541e24b6e240f187ac920cab60f9da&amp;dir=&amp;wwwpkgdb=fc2733d6468c073f1dd738aa598ede55" TargetMode="External"/><Relationship Id="rId233" Type="http://schemas.openxmlformats.org/officeDocument/2006/relationships/hyperlink" Target="https://www.genoscope.cns.fr/agc/mage/wwwpkgdb/Info/getInfoLabel.php?id=3482491&amp;wwwpkgdb=fc2733d6468c073f1dd738aa598ede55&amp;nocache=62541e24b6e240f187ac920cab60f9da&amp;dir=&amp;wwwpkgdb=fc2733d6468c073f1dd738aa598ede55" TargetMode="External"/><Relationship Id="rId234" Type="http://schemas.openxmlformats.org/officeDocument/2006/relationships/hyperlink" Target="https://www.genoscope.cns.fr/agc/mage/wwwpkgdb/Info/getInfoLabel.php?id=3484432&amp;wwwpkgdb=fc2733d6468c073f1dd738aa598ede55&amp;nocache=62541e24b6e240f187ac920cab60f9da&amp;dir=&amp;wwwpkgdb=fc2733d6468c073f1dd738aa598ede55" TargetMode="External"/><Relationship Id="rId235" Type="http://schemas.openxmlformats.org/officeDocument/2006/relationships/hyperlink" Target="https://www.genoscope.cns.fr/agc/mage/wwwpkgdb/Info/getInfoLabel.php?id=3482501&amp;wwwpkgdb=fc2733d6468c073f1dd738aa598ede55&amp;nocache=62541e24b6e240f187ac920cab60f9da&amp;dir=&amp;wwwpkgdb=fc2733d6468c073f1dd738aa598ede55" TargetMode="External"/><Relationship Id="rId236" Type="http://schemas.openxmlformats.org/officeDocument/2006/relationships/hyperlink" Target="https://www.genoscope.cns.fr/agc/mage/wwwpkgdb/Info/getInfoLabel.php?id=3482502&amp;wwwpkgdb=fc2733d6468c073f1dd738aa598ede55&amp;nocache=62541e24b6e240f187ac920cab60f9da&amp;dir=&amp;wwwpkgdb=fc2733d6468c073f1dd738aa598ede55" TargetMode="External"/><Relationship Id="rId237" Type="http://schemas.openxmlformats.org/officeDocument/2006/relationships/hyperlink" Target="https://www.genoscope.cns.fr/agc/mage/wwwpkgdb/Info/getInfoLabel.php?id=3482503&amp;wwwpkgdb=fc2733d6468c073f1dd738aa598ede55&amp;nocache=62541e24b6e240f187ac920cab60f9da&amp;dir=&amp;wwwpkgdb=fc2733d6468c073f1dd738aa598ede55" TargetMode="External"/><Relationship Id="rId238" Type="http://schemas.openxmlformats.org/officeDocument/2006/relationships/hyperlink" Target="https://www.genoscope.cns.fr/agc/mage/wwwpkgdb/Info/getInfoLabel.php?id=3482504&amp;wwwpkgdb=fc2733d6468c073f1dd738aa598ede55&amp;nocache=62541e24b6e240f187ac920cab60f9da&amp;dir=&amp;wwwpkgdb=fc2733d6468c073f1dd738aa598ede55" TargetMode="External"/><Relationship Id="rId239" Type="http://schemas.openxmlformats.org/officeDocument/2006/relationships/hyperlink" Target="https://www.genoscope.cns.fr/agc/mage/wwwpkgdb/Info/getInfoLabel.php?id=3482506&amp;wwwpkgdb=fc2733d6468c073f1dd738aa598ede55&amp;nocache=62541e24b6e240f187ac920cab60f9da&amp;dir=&amp;wwwpkgdb=fc2733d6468c073f1dd738aa598ede55" TargetMode="External"/><Relationship Id="rId240" Type="http://schemas.openxmlformats.org/officeDocument/2006/relationships/hyperlink" Target="https://www.genoscope.cns.fr/agc/mage/wwwpkgdb/Info/getInfoLabel.php?id=3482508&amp;wwwpkgdb=fc2733d6468c073f1dd738aa598ede55&amp;nocache=62541e24b6e240f187ac920cab60f9da&amp;dir=&amp;wwwpkgdb=fc2733d6468c073f1dd738aa598ede55" TargetMode="External"/><Relationship Id="rId241" Type="http://schemas.openxmlformats.org/officeDocument/2006/relationships/hyperlink" Target="https://www.genoscope.cns.fr/agc/mage/wwwpkgdb/Info/getInfoLabel.php?id=3484437&amp;wwwpkgdb=fc2733d6468c073f1dd738aa598ede55&amp;nocache=62541e24b6e240f187ac920cab60f9da&amp;dir=&amp;wwwpkgdb=fc2733d6468c073f1dd738aa598ede55" TargetMode="External"/><Relationship Id="rId242" Type="http://schemas.openxmlformats.org/officeDocument/2006/relationships/hyperlink" Target="https://www.genoscope.cns.fr/agc/mage/wwwpkgdb/Info/getInfoLabel.php?id=3482510&amp;wwwpkgdb=fc2733d6468c073f1dd738aa598ede55&amp;nocache=62541e24b6e240f187ac920cab60f9da&amp;dir=&amp;wwwpkgdb=fc2733d6468c073f1dd738aa598ede55" TargetMode="External"/><Relationship Id="rId243" Type="http://schemas.openxmlformats.org/officeDocument/2006/relationships/hyperlink" Target="https://www.genoscope.cns.fr/agc/mage/wwwpkgdb/Info/getInfoLabel.php?id=3482511&amp;wwwpkgdb=fc2733d6468c073f1dd738aa598ede55&amp;nocache=62541e24b6e240f187ac920cab60f9da&amp;dir=&amp;wwwpkgdb=fc2733d6468c073f1dd738aa598ede55" TargetMode="External"/><Relationship Id="rId244" Type="http://schemas.openxmlformats.org/officeDocument/2006/relationships/hyperlink" Target="https://www.genoscope.cns.fr/agc/mage/wwwpkgdb/Info/getInfoLabel.php?id=3484440&amp;wwwpkgdb=fc2733d6468c073f1dd738aa598ede55&amp;nocache=62541e24b6e240f187ac920cab60f9da&amp;dir=&amp;wwwpkgdb=fc2733d6468c073f1dd738aa598ede55" TargetMode="External"/><Relationship Id="rId245" Type="http://schemas.openxmlformats.org/officeDocument/2006/relationships/hyperlink" Target="https://www.genoscope.cns.fr/agc/mage/wwwpkgdb/Info/getInfoLabel.php?id=3484442&amp;wwwpkgdb=fc2733d6468c073f1dd738aa598ede55&amp;nocache=62541e24b6e240f187ac920cab60f9da&amp;dir=&amp;wwwpkgdb=fc2733d6468c073f1dd738aa598ede55" TargetMode="External"/><Relationship Id="rId246" Type="http://schemas.openxmlformats.org/officeDocument/2006/relationships/hyperlink" Target="https://www.genoscope.cns.fr/agc/mage/wwwpkgdb/Info/getInfoLabel.php?id=3482515&amp;wwwpkgdb=fc2733d6468c073f1dd738aa598ede55&amp;nocache=62541e24b6e240f187ac920cab60f9da&amp;dir=&amp;wwwpkgdb=fc2733d6468c073f1dd738aa598ede55" TargetMode="External"/><Relationship Id="rId247" Type="http://schemas.openxmlformats.org/officeDocument/2006/relationships/hyperlink" Target="https://www.genoscope.cns.fr/agc/mage/wwwpkgdb/Info/getInfoLabel.php?id=3482516&amp;wwwpkgdb=fc2733d6468c073f1dd738aa598ede55&amp;nocache=62541e24b6e240f187ac920cab60f9da&amp;dir=&amp;wwwpkgdb=fc2733d6468c073f1dd738aa598ede55" TargetMode="External"/><Relationship Id="rId248" Type="http://schemas.openxmlformats.org/officeDocument/2006/relationships/hyperlink" Target="https://www.genoscope.cns.fr/agc/mage/wwwpkgdb/Info/getInfoLabel.php?id=3482518&amp;wwwpkgdb=fc2733d6468c073f1dd738aa598ede55&amp;nocache=62541e24b6e240f187ac920cab60f9da&amp;dir=&amp;wwwpkgdb=fc2733d6468c073f1dd738aa598ede55" TargetMode="External"/><Relationship Id="rId249" Type="http://schemas.openxmlformats.org/officeDocument/2006/relationships/hyperlink" Target="https://www.genoscope.cns.fr/agc/mage/wwwpkgdb/Info/getInfoLabel.php?id=3484445&amp;wwwpkgdb=fc2733d6468c073f1dd738aa598ede55&amp;nocache=62541e24b6e240f187ac920cab60f9da&amp;dir=&amp;wwwpkgdb=fc2733d6468c073f1dd738aa598ede55" TargetMode="External"/><Relationship Id="rId250" Type="http://schemas.openxmlformats.org/officeDocument/2006/relationships/hyperlink" Target="https://www.genoscope.cns.fr/agc/mage/wwwpkgdb/Info/getInfoLabel.php?id=3482605&amp;wwwpkgdb=fc2733d6468c073f1dd738aa598ede55&amp;nocache=62541e24b6e240f187ac920cab60f9da&amp;dir=&amp;wwwpkgdb=fc2733d6468c073f1dd738aa598ede55" TargetMode="External"/><Relationship Id="rId251" Type="http://schemas.openxmlformats.org/officeDocument/2006/relationships/hyperlink" Target="https://www.genoscope.cns.fr/agc/mage/wwwpkgdb/Info/getInfoLabel.php?id=3482608&amp;wwwpkgdb=fc2733d6468c073f1dd738aa598ede55&amp;nocache=62541e24b6e240f187ac920cab60f9da&amp;dir=&amp;wwwpkgdb=fc2733d6468c073f1dd738aa598ede55" TargetMode="External"/><Relationship Id="rId252" Type="http://schemas.openxmlformats.org/officeDocument/2006/relationships/hyperlink" Target="https://www.genoscope.cns.fr/agc/mage/wwwpkgdb/Info/getInfoLabel.php?id=3482609&amp;wwwpkgdb=fc2733d6468c073f1dd738aa598ede55&amp;nocache=62541e24b6e240f187ac920cab60f9da&amp;dir=&amp;wwwpkgdb=fc2733d6468c073f1dd738aa598ede55" TargetMode="External"/><Relationship Id="rId253" Type="http://schemas.openxmlformats.org/officeDocument/2006/relationships/hyperlink" Target="https://www.genoscope.cns.fr/agc/mage/wwwpkgdb/Info/getInfoLabel.php?id=3482611&amp;wwwpkgdb=fc2733d6468c073f1dd738aa598ede55&amp;nocache=62541e24b6e240f187ac920cab60f9da&amp;dir=&amp;wwwpkgdb=fc2733d6468c073f1dd738aa598ede55" TargetMode="External"/><Relationship Id="rId254" Type="http://schemas.openxmlformats.org/officeDocument/2006/relationships/hyperlink" Target="https://www.genoscope.cns.fr/agc/mage/wwwpkgdb/Info/getInfoLabel.php?id=3484483&amp;wwwpkgdb=fc2733d6468c073f1dd738aa598ede55&amp;nocache=62541e24b6e240f187ac920cab60f9da&amp;dir=&amp;wwwpkgdb=fc2733d6468c073f1dd738aa598ede55" TargetMode="External"/><Relationship Id="rId255" Type="http://schemas.openxmlformats.org/officeDocument/2006/relationships/hyperlink" Target="https://www.genoscope.cns.fr/agc/mage/wwwpkgdb/Info/getInfoLabel.php?id=3484487&amp;wwwpkgdb=fc2733d6468c073f1dd738aa598ede55&amp;nocache=62541e24b6e240f187ac920cab60f9da&amp;dir=&amp;wwwpkgdb=fc2733d6468c073f1dd738aa598ede55" TargetMode="External"/><Relationship Id="rId256" Type="http://schemas.openxmlformats.org/officeDocument/2006/relationships/hyperlink" Target="https://www.genoscope.cns.fr/agc/mage/wwwpkgdb/Info/getInfoLabel.php?id=3484488&amp;wwwpkgdb=fc2733d6468c073f1dd738aa598ede55&amp;nocache=62541e24b6e240f187ac920cab60f9da&amp;dir=&amp;wwwpkgdb=fc2733d6468c073f1dd738aa598ede55" TargetMode="External"/><Relationship Id="rId257" Type="http://schemas.openxmlformats.org/officeDocument/2006/relationships/hyperlink" Target="https://www.genoscope.cns.fr/agc/mage/wwwpkgdb/Info/getInfoLabel.php?id=3482618&amp;wwwpkgdb=fc2733d6468c073f1dd738aa598ede55&amp;nocache=62541e24b6e240f187ac920cab60f9da&amp;dir=&amp;wwwpkgdb=fc2733d6468c073f1dd738aa598ede55" TargetMode="External"/><Relationship Id="rId258" Type="http://schemas.openxmlformats.org/officeDocument/2006/relationships/hyperlink" Target="https://www.genoscope.cns.fr/agc/mage/wwwpkgdb/Info/getInfoLabel.php?id=3482621&amp;wwwpkgdb=fc2733d6468c073f1dd738aa598ede55&amp;nocache=62541e24b6e240f187ac920cab60f9da&amp;dir=&amp;wwwpkgdb=fc2733d6468c073f1dd738aa598ede55" TargetMode="External"/><Relationship Id="rId259" Type="http://schemas.openxmlformats.org/officeDocument/2006/relationships/hyperlink" Target="https://www.genoscope.cns.fr/agc/mage/wwwpkgdb/Info/getInfoLabel.php?id=3484490&amp;wwwpkgdb=fc2733d6468c073f1dd738aa598ede55&amp;nocache=62541e24b6e240f187ac920cab60f9da&amp;dir=&amp;wwwpkgdb=fc2733d6468c073f1dd738aa598ede55" TargetMode="External"/><Relationship Id="rId260" Type="http://schemas.openxmlformats.org/officeDocument/2006/relationships/hyperlink" Target="https://www.genoscope.cns.fr/agc/mage/wwwpkgdb/Info/getInfoLabel.php?id=3484491&amp;wwwpkgdb=fc2733d6468c073f1dd738aa598ede55&amp;nocache=62541e24b6e240f187ac920cab60f9da&amp;dir=&amp;wwwpkgdb=fc2733d6468c073f1dd738aa598ede55" TargetMode="External"/><Relationship Id="rId261" Type="http://schemas.openxmlformats.org/officeDocument/2006/relationships/hyperlink" Target="https://www.genoscope.cns.fr/agc/mage/wwwpkgdb/Info/getInfoLabel.php?id=3484492&amp;wwwpkgdb=fc2733d6468c073f1dd738aa598ede55&amp;nocache=62541e24b6e240f187ac920cab60f9da&amp;dir=&amp;wwwpkgdb=fc2733d6468c073f1dd738aa598ede55" TargetMode="External"/><Relationship Id="rId262" Type="http://schemas.openxmlformats.org/officeDocument/2006/relationships/hyperlink" Target="https://www.genoscope.cns.fr/agc/mage/wwwpkgdb/Info/getInfoLabel.php?id=3484494&amp;wwwpkgdb=fc2733d6468c073f1dd738aa598ede55&amp;nocache=62541e24b6e240f187ac920cab60f9da&amp;dir=&amp;wwwpkgdb=fc2733d6468c073f1dd738aa598ede55" TargetMode="External"/><Relationship Id="rId263" Type="http://schemas.openxmlformats.org/officeDocument/2006/relationships/hyperlink" Target="https://www.genoscope.cns.fr/agc/mage/wwwpkgdb/Info/getInfoLabel.php?id=3482635&amp;wwwpkgdb=fc2733d6468c073f1dd738aa598ede55&amp;nocache=62541e24b6e240f187ac920cab60f9da&amp;dir=&amp;wwwpkgdb=fc2733d6468c073f1dd738aa598ede55" TargetMode="External"/><Relationship Id="rId264" Type="http://schemas.openxmlformats.org/officeDocument/2006/relationships/hyperlink" Target="https://www.genoscope.cns.fr/agc/mage/wwwpkgdb/Info/getInfoLabel.php?id=3484496&amp;wwwpkgdb=fc2733d6468c073f1dd738aa598ede55&amp;nocache=62541e24b6e240f187ac920cab60f9da&amp;dir=&amp;wwwpkgdb=fc2733d6468c073f1dd738aa598ede55" TargetMode="External"/><Relationship Id="rId265" Type="http://schemas.openxmlformats.org/officeDocument/2006/relationships/hyperlink" Target="https://www.genoscope.cns.fr/agc/mage/wwwpkgdb/Info/getInfoLabel.php?id=3484497&amp;wwwpkgdb=fc2733d6468c073f1dd738aa598ede55&amp;nocache=62541e24b6e240f187ac920cab60f9da&amp;dir=&amp;wwwpkgdb=fc2733d6468c073f1dd738aa598ede55" TargetMode="External"/><Relationship Id="rId266" Type="http://schemas.openxmlformats.org/officeDocument/2006/relationships/hyperlink" Target="https://www.genoscope.cns.fr/agc/mage/wwwpkgdb/Info/getInfoLabel.php?id=3482638&amp;wwwpkgdb=fc2733d6468c073f1dd738aa598ede55&amp;nocache=62541e24b6e240f187ac920cab60f9da&amp;dir=&amp;wwwpkgdb=fc2733d6468c073f1dd738aa598ede55" TargetMode="External"/><Relationship Id="rId267" Type="http://schemas.openxmlformats.org/officeDocument/2006/relationships/hyperlink" Target="https://www.genoscope.cns.fr/agc/mage/wwwpkgdb/Info/getInfoLabel.php?id=3482651&amp;wwwpkgdb=fc2733d6468c073f1dd738aa598ede55&amp;nocache=62541e24b6e240f187ac920cab60f9da&amp;dir=&amp;wwwpkgdb=fc2733d6468c073f1dd738aa598ede55" TargetMode="External"/><Relationship Id="rId268" Type="http://schemas.openxmlformats.org/officeDocument/2006/relationships/hyperlink" Target="https://www.genoscope.cns.fr/agc/mage/wwwpkgdb/Info/getInfoLabel.php?id=3482652&amp;wwwpkgdb=fc2733d6468c073f1dd738aa598ede55&amp;nocache=62541e24b6e240f187ac920cab60f9da&amp;dir=&amp;wwwpkgdb=fc2733d6468c073f1dd738aa598ede55" TargetMode="External"/><Relationship Id="rId269" Type="http://schemas.openxmlformats.org/officeDocument/2006/relationships/hyperlink" Target="https://www.genoscope.cns.fr/agc/mage/wwwpkgdb/Info/getInfoLabel.php?id=3484525&amp;wwwpkgdb=fc2733d6468c073f1dd738aa598ede55&amp;nocache=62541e24b6e240f187ac920cab60f9da&amp;dir=&amp;wwwpkgdb=fc2733d6468c073f1dd738aa598ede55" TargetMode="External"/><Relationship Id="rId270" Type="http://schemas.openxmlformats.org/officeDocument/2006/relationships/hyperlink" Target="https://www.genoscope.cns.fr/agc/mage/wwwpkgdb/Info/getInfoLabel.php?id=3484545&amp;wwwpkgdb=fc2733d6468c073f1dd738aa598ede55&amp;nocache=62541e24b6e240f187ac920cab60f9da&amp;dir=&amp;wwwpkgdb=fc2733d6468c073f1dd738aa598ede55" TargetMode="External"/><Relationship Id="rId271" Type="http://schemas.openxmlformats.org/officeDocument/2006/relationships/hyperlink" Target="https://www.genoscope.cns.fr/agc/mage/wwwpkgdb/Info/getInfoLabel.php?id=3484547&amp;wwwpkgdb=fc2733d6468c073f1dd738aa598ede55&amp;nocache=62541e24b6e240f187ac920cab60f9da&amp;dir=&amp;wwwpkgdb=fc2733d6468c073f1dd738aa598ede55" TargetMode="External"/><Relationship Id="rId272" Type="http://schemas.openxmlformats.org/officeDocument/2006/relationships/hyperlink" Target="https://www.genoscope.cns.fr/agc/mage/wwwpkgdb/Info/getInfoLabel.php?id=3484552&amp;wwwpkgdb=fc2733d6468c073f1dd738aa598ede55&amp;nocache=62541e24b6e240f187ac920cab60f9da&amp;dir=&amp;wwwpkgdb=fc2733d6468c073f1dd738aa598ede55" TargetMode="External"/><Relationship Id="rId273" Type="http://schemas.openxmlformats.org/officeDocument/2006/relationships/hyperlink" Target="https://www.genoscope.cns.fr/agc/mage/wwwpkgdb/Info/getInfoLabel.php?id=3482707&amp;wwwpkgdb=fc2733d6468c073f1dd738aa598ede55&amp;nocache=62541e24b6e240f187ac920cab60f9da&amp;dir=&amp;wwwpkgdb=fc2733d6468c073f1dd738aa598ede55" TargetMode="External"/><Relationship Id="rId274" Type="http://schemas.openxmlformats.org/officeDocument/2006/relationships/hyperlink" Target="https://www.genoscope.cns.fr/agc/mage/wwwpkgdb/Info/getInfoLabel.php?id=3484558&amp;wwwpkgdb=fc2733d6468c073f1dd738aa598ede55&amp;nocache=62541e24b6e240f187ac920cab60f9da&amp;dir=&amp;wwwpkgdb=fc2733d6468c073f1dd738aa598ede55" TargetMode="External"/><Relationship Id="rId275" Type="http://schemas.openxmlformats.org/officeDocument/2006/relationships/hyperlink" Target="https://www.genoscope.cns.fr/agc/mage/wwwpkgdb/Info/getInfoLabel.php?id=3484559&amp;wwwpkgdb=fc2733d6468c073f1dd738aa598ede55&amp;nocache=62541e24b6e240f187ac920cab60f9da&amp;dir=&amp;wwwpkgdb=fc2733d6468c073f1dd738aa598ede55" TargetMode="External"/><Relationship Id="rId276" Type="http://schemas.openxmlformats.org/officeDocument/2006/relationships/hyperlink" Target="https://www.genoscope.cns.fr/agc/mage/wwwpkgdb/Info/getInfoLabel.php?id=3482710&amp;wwwpkgdb=fc2733d6468c073f1dd738aa598ede55&amp;nocache=62541e24b6e240f187ac920cab60f9da&amp;dir=&amp;wwwpkgdb=fc2733d6468c073f1dd738aa598ede55" TargetMode="External"/><Relationship Id="rId277" Type="http://schemas.openxmlformats.org/officeDocument/2006/relationships/hyperlink" Target="https://www.genoscope.cns.fr/agc/mage/wwwpkgdb/Info/getInfoLabel.php?id=3482711&amp;wwwpkgdb=fc2733d6468c073f1dd738aa598ede55&amp;nocache=62541e24b6e240f187ac920cab60f9da&amp;dir=&amp;wwwpkgdb=fc2733d6468c073f1dd738aa598ede55" TargetMode="External"/><Relationship Id="rId278" Type="http://schemas.openxmlformats.org/officeDocument/2006/relationships/hyperlink" Target="https://www.genoscope.cns.fr/agc/mage/wwwpkgdb/Info/getInfoLabel.php?id=3484562&amp;wwwpkgdb=fc2733d6468c073f1dd738aa598ede55&amp;nocache=62541e24b6e240f187ac920cab60f9da&amp;dir=&amp;wwwpkgdb=fc2733d6468c073f1dd738aa598ede55" TargetMode="External"/><Relationship Id="rId279" Type="http://schemas.openxmlformats.org/officeDocument/2006/relationships/hyperlink" Target="https://www.genoscope.cns.fr/agc/mage/wwwpkgdb/Info/getInfoLabel.php?id=3482712&amp;wwwpkgdb=fc2733d6468c073f1dd738aa598ede55&amp;nocache=62541e24b6e240f187ac920cab60f9da&amp;dir=&amp;wwwpkgdb=fc2733d6468c073f1dd738aa598ede55" TargetMode="External"/><Relationship Id="rId280" Type="http://schemas.openxmlformats.org/officeDocument/2006/relationships/hyperlink" Target="https://www.genoscope.cns.fr/agc/mage/wwwpkgdb/Info/getInfoLabel.php?id=3482716&amp;wwwpkgdb=fc2733d6468c073f1dd738aa598ede55&amp;nocache=62541e24b6e240f187ac920cab60f9da&amp;dir=&amp;wwwpkgdb=fc2733d6468c073f1dd738aa598ede55" TargetMode="External"/><Relationship Id="rId281" Type="http://schemas.openxmlformats.org/officeDocument/2006/relationships/hyperlink" Target="https://www.genoscope.cns.fr/agc/mage/wwwpkgdb/Info/getInfoLabel.php?id=3482717&amp;wwwpkgdb=fc2733d6468c073f1dd738aa598ede55&amp;nocache=62541e24b6e240f187ac920cab60f9da&amp;dir=&amp;wwwpkgdb=fc2733d6468c073f1dd738aa598ede55" TargetMode="External"/><Relationship Id="rId282" Type="http://schemas.openxmlformats.org/officeDocument/2006/relationships/hyperlink" Target="https://www.genoscope.cns.fr/agc/mage/wwwpkgdb/Info/getInfoLabel.php?id=3482718&amp;wwwpkgdb=fc2733d6468c073f1dd738aa598ede55&amp;nocache=62541e24b6e240f187ac920cab60f9da&amp;dir=&amp;wwwpkgdb=fc2733d6468c073f1dd738aa598ede55" TargetMode="External"/><Relationship Id="rId283" Type="http://schemas.openxmlformats.org/officeDocument/2006/relationships/hyperlink" Target="https://www.genoscope.cns.fr/agc/mage/wwwpkgdb/Info/getInfoLabel.php?id=3484564&amp;wwwpkgdb=fc2733d6468c073f1dd738aa598ede55&amp;nocache=62541e24b6e240f187ac920cab60f9da&amp;dir=&amp;wwwpkgdb=fc2733d6468c073f1dd738aa598ede55" TargetMode="External"/><Relationship Id="rId284" Type="http://schemas.openxmlformats.org/officeDocument/2006/relationships/hyperlink" Target="https://www.genoscope.cns.fr/agc/mage/wwwpkgdb/Info/getInfoLabel.php?id=3482722&amp;wwwpkgdb=fc2733d6468c073f1dd738aa598ede55&amp;nocache=62541e24b6e240f187ac920cab60f9da&amp;dir=&amp;wwwpkgdb=fc2733d6468c073f1dd738aa598ede55" TargetMode="External"/><Relationship Id="rId285" Type="http://schemas.openxmlformats.org/officeDocument/2006/relationships/hyperlink" Target="https://www.genoscope.cns.fr/agc/mage/wwwpkgdb/Info/getInfoLabel.php?id=3484565&amp;wwwpkgdb=fc2733d6468c073f1dd738aa598ede55&amp;nocache=62541e24b6e240f187ac920cab60f9da&amp;dir=&amp;wwwpkgdb=fc2733d6468c073f1dd738aa598ede55" TargetMode="External"/><Relationship Id="rId286" Type="http://schemas.openxmlformats.org/officeDocument/2006/relationships/hyperlink" Target="https://www.genoscope.cns.fr/agc/mage/wwwpkgdb/Info/getInfoLabel.php?id=3484566&amp;wwwpkgdb=fc2733d6468c073f1dd738aa598ede55&amp;nocache=62541e24b6e240f187ac920cab60f9da&amp;dir=&amp;wwwpkgdb=fc2733d6468c073f1dd738aa598ede55" TargetMode="External"/><Relationship Id="rId287" Type="http://schemas.openxmlformats.org/officeDocument/2006/relationships/hyperlink" Target="https://www.genoscope.cns.fr/agc/mage/wwwpkgdb/Info/getInfoLabel.php?id=3484567&amp;wwwpkgdb=fc2733d6468c073f1dd738aa598ede55&amp;nocache=62541e24b6e240f187ac920cab60f9da&amp;dir=&amp;wwwpkgdb=fc2733d6468c073f1dd738aa598ede55" TargetMode="External"/><Relationship Id="rId288" Type="http://schemas.openxmlformats.org/officeDocument/2006/relationships/hyperlink" Target="https://www.genoscope.cns.fr/agc/mage/wwwpkgdb/Info/getInfoLabel.php?id=3482727&amp;wwwpkgdb=fc2733d6468c073f1dd738aa598ede55&amp;nocache=62541e24b6e240f187ac920cab60f9da&amp;dir=&amp;wwwpkgdb=fc2733d6468c073f1dd738aa598ede55" TargetMode="External"/><Relationship Id="rId289" Type="http://schemas.openxmlformats.org/officeDocument/2006/relationships/hyperlink" Target="https://www.genoscope.cns.fr/agc/mage/wwwpkgdb/Info/getInfoLabel.php?id=3482728&amp;wwwpkgdb=fc2733d6468c073f1dd738aa598ede55&amp;nocache=62541e24b6e240f187ac920cab60f9da&amp;dir=&amp;wwwpkgdb=fc2733d6468c073f1dd738aa598ede55" TargetMode="External"/><Relationship Id="rId290" Type="http://schemas.openxmlformats.org/officeDocument/2006/relationships/hyperlink" Target="https://www.genoscope.cns.fr/agc/mage/wwwpkgdb/Info/getInfoLabel.php?id=3482730&amp;wwwpkgdb=fc2733d6468c073f1dd738aa598ede55&amp;nocache=62541e24b6e240f187ac920cab60f9da&amp;dir=&amp;wwwpkgdb=fc2733d6468c073f1dd738aa598ede55" TargetMode="External"/><Relationship Id="rId291" Type="http://schemas.openxmlformats.org/officeDocument/2006/relationships/hyperlink" Target="https://www.genoscope.cns.fr/agc/mage/wwwpkgdb/Info/getInfoLabel.php?id=3482731&amp;wwwpkgdb=fc2733d6468c073f1dd738aa598ede55&amp;nocache=62541e24b6e240f187ac920cab60f9da&amp;dir=&amp;wwwpkgdb=fc2733d6468c073f1dd738aa598ede55" TargetMode="External"/><Relationship Id="rId292" Type="http://schemas.openxmlformats.org/officeDocument/2006/relationships/hyperlink" Target="https://www.genoscope.cns.fr/agc/mage/wwwpkgdb/Info/getInfoLabel.php?id=3484574&amp;wwwpkgdb=fc2733d6468c073f1dd738aa598ede55&amp;nocache=62541e24b6e240f187ac920cab60f9da&amp;dir=&amp;wwwpkgdb=fc2733d6468c073f1dd738aa598ede55" TargetMode="External"/><Relationship Id="rId293" Type="http://schemas.openxmlformats.org/officeDocument/2006/relationships/hyperlink" Target="https://www.genoscope.cns.fr/agc/mage/wwwpkgdb/Info/getInfoLabel.php?id=3484575&amp;wwwpkgdb=fc2733d6468c073f1dd738aa598ede55&amp;nocache=62541e24b6e240f187ac920cab60f9da&amp;dir=&amp;wwwpkgdb=fc2733d6468c073f1dd738aa598ede55" TargetMode="External"/><Relationship Id="rId294" Type="http://schemas.openxmlformats.org/officeDocument/2006/relationships/hyperlink" Target="https://www.genoscope.cns.fr/agc/mage/wwwpkgdb/Info/getInfoLabel.php?id=3482735&amp;wwwpkgdb=fc2733d6468c073f1dd738aa598ede55&amp;nocache=62541e24b6e240f187ac920cab60f9da&amp;dir=&amp;wwwpkgdb=fc2733d6468c073f1dd738aa598ede55" TargetMode="External"/><Relationship Id="rId295" Type="http://schemas.openxmlformats.org/officeDocument/2006/relationships/hyperlink" Target="https://www.genoscope.cns.fr/agc/mage/wwwpkgdb/Info/getInfoLabel.php?id=3484578&amp;wwwpkgdb=fc2733d6468c073f1dd738aa598ede55&amp;nocache=62541e24b6e240f187ac920cab60f9da&amp;dir=&amp;wwwpkgdb=fc2733d6468c073f1dd738aa598ede55" TargetMode="External"/><Relationship Id="rId296" Type="http://schemas.openxmlformats.org/officeDocument/2006/relationships/hyperlink" Target="https://www.genoscope.cns.fr/agc/mage/wwwpkgdb/Info/getInfoLabel.php?id=3484579&amp;wwwpkgdb=fc2733d6468c073f1dd738aa598ede55&amp;nocache=62541e24b6e240f187ac920cab60f9da&amp;dir=&amp;wwwpkgdb=fc2733d6468c073f1dd738aa598ede55" TargetMode="External"/><Relationship Id="rId297" Type="http://schemas.openxmlformats.org/officeDocument/2006/relationships/hyperlink" Target="https://www.genoscope.cns.fr/agc/mage/wwwpkgdb/Info/getInfoLabel.php?id=3482737&amp;wwwpkgdb=fc2733d6468c073f1dd738aa598ede55&amp;nocache=62541e24b6e240f187ac920cab60f9da&amp;dir=&amp;wwwpkgdb=fc2733d6468c073f1dd738aa598ede55" TargetMode="External"/><Relationship Id="rId298" Type="http://schemas.openxmlformats.org/officeDocument/2006/relationships/hyperlink" Target="https://www.genoscope.cns.fr/agc/mage/wwwpkgdb/Info/getInfoLabel.php?id=3484582&amp;wwwpkgdb=fc2733d6468c073f1dd738aa598ede55&amp;nocache=62541e24b6e240f187ac920cab60f9da&amp;dir=&amp;wwwpkgdb=fc2733d6468c073f1dd738aa598ede55" TargetMode="External"/><Relationship Id="rId299" Type="http://schemas.openxmlformats.org/officeDocument/2006/relationships/hyperlink" Target="https://www.genoscope.cns.fr/agc/mage/wwwpkgdb/Info/getInfoLabel.php?id=3482738&amp;wwwpkgdb=fc2733d6468c073f1dd738aa598ede55&amp;nocache=62541e24b6e240f187ac920cab60f9da&amp;dir=&amp;wwwpkgdb=fc2733d6468c073f1dd738aa598ede55" TargetMode="External"/><Relationship Id="rId300" Type="http://schemas.openxmlformats.org/officeDocument/2006/relationships/hyperlink" Target="https://www.genoscope.cns.fr/agc/mage/wwwpkgdb/Info/getInfoLabel.php?id=3482740&amp;wwwpkgdb=fc2733d6468c073f1dd738aa598ede55&amp;nocache=62541e24b6e240f187ac920cab60f9da&amp;dir=&amp;wwwpkgdb=fc2733d6468c073f1dd738aa598ede55" TargetMode="External"/><Relationship Id="rId301" Type="http://schemas.openxmlformats.org/officeDocument/2006/relationships/hyperlink" Target="https://www.genoscope.cns.fr/agc/mage/wwwpkgdb/Info/getInfoLabel.php?id=3482742&amp;wwwpkgdb=fc2733d6468c073f1dd738aa598ede55&amp;nocache=62541e24b6e240f187ac920cab60f9da&amp;dir=&amp;wwwpkgdb=fc2733d6468c073f1dd738aa598ede55" TargetMode="External"/><Relationship Id="rId302" Type="http://schemas.openxmlformats.org/officeDocument/2006/relationships/hyperlink" Target="https://www.genoscope.cns.fr/agc/mage/wwwpkgdb/Info/getInfoLabel.php?id=3484587&amp;wwwpkgdb=fc2733d6468c073f1dd738aa598ede55&amp;nocache=62541e24b6e240f187ac920cab60f9da&amp;dir=&amp;wwwpkgdb=fc2733d6468c073f1dd738aa598ede55" TargetMode="External"/><Relationship Id="rId303" Type="http://schemas.openxmlformats.org/officeDocument/2006/relationships/hyperlink" Target="https://www.genoscope.cns.fr/agc/mage/wwwpkgdb/Info/getInfoLabel.php?id=3484588&amp;wwwpkgdb=fc2733d6468c073f1dd738aa598ede55&amp;nocache=62541e24b6e240f187ac920cab60f9da&amp;dir=&amp;wwwpkgdb=fc2733d6468c073f1dd738aa598ede55" TargetMode="External"/><Relationship Id="rId304" Type="http://schemas.openxmlformats.org/officeDocument/2006/relationships/hyperlink" Target="https://www.genoscope.cns.fr/agc/mage/wwwpkgdb/Info/getInfoLabel.php?id=3484590&amp;wwwpkgdb=fc2733d6468c073f1dd738aa598ede55&amp;nocache=62541e24b6e240f187ac920cab60f9da&amp;dir=&amp;wwwpkgdb=fc2733d6468c073f1dd738aa598ede55" TargetMode="External"/><Relationship Id="rId305" Type="http://schemas.openxmlformats.org/officeDocument/2006/relationships/hyperlink" Target="https://www.genoscope.cns.fr/agc/mage/wwwpkgdb/Info/getInfoLabel.php?id=3484595&amp;wwwpkgdb=fc2733d6468c073f1dd738aa598ede55&amp;nocache=62541e24b6e240f187ac920cab60f9da&amp;dir=&amp;wwwpkgdb=fc2733d6468c073f1dd738aa598ede55" TargetMode="External"/><Relationship Id="rId306" Type="http://schemas.openxmlformats.org/officeDocument/2006/relationships/hyperlink" Target="https://www.genoscope.cns.fr/agc/mage/wwwpkgdb/Info/getInfoLabel.php?id=3484596&amp;wwwpkgdb=fc2733d6468c073f1dd738aa598ede55&amp;nocache=62541e24b6e240f187ac920cab60f9da&amp;dir=&amp;wwwpkgdb=fc2733d6468c073f1dd738aa598ede55" TargetMode="External"/><Relationship Id="rId307" Type="http://schemas.openxmlformats.org/officeDocument/2006/relationships/hyperlink" Target="https://www.genoscope.cns.fr/agc/mage/wwwpkgdb/Info/getInfoLabel.php?id=3482759&amp;wwwpkgdb=fc2733d6468c073f1dd738aa598ede55&amp;nocache=62541e24b6e240f187ac920cab60f9da&amp;dir=&amp;wwwpkgdb=fc2733d6468c073f1dd738aa598ede55" TargetMode="External"/><Relationship Id="rId308" Type="http://schemas.openxmlformats.org/officeDocument/2006/relationships/hyperlink" Target="https://www.genoscope.cns.fr/agc/mage/wwwpkgdb/Info/getInfoLabel.php?id=3482760&amp;wwwpkgdb=fc2733d6468c073f1dd738aa598ede55&amp;nocache=62541e24b6e240f187ac920cab60f9da&amp;dir=&amp;wwwpkgdb=fc2733d6468c073f1dd738aa598ede55" TargetMode="External"/><Relationship Id="rId309" Type="http://schemas.openxmlformats.org/officeDocument/2006/relationships/hyperlink" Target="https://www.genoscope.cns.fr/agc/mage/wwwpkgdb/Info/getInfoLabel.php?id=3482763&amp;wwwpkgdb=fc2733d6468c073f1dd738aa598ede55&amp;nocache=62541e24b6e240f187ac920cab60f9da&amp;dir=&amp;wwwpkgdb=fc2733d6468c073f1dd738aa598ede55" TargetMode="External"/><Relationship Id="rId310" Type="http://schemas.openxmlformats.org/officeDocument/2006/relationships/hyperlink" Target="https://www.genoscope.cns.fr/agc/mage/wwwpkgdb/Info/getInfoLabel.php?id=3482768&amp;wwwpkgdb=fc2733d6468c073f1dd738aa598ede55&amp;nocache=62541e24b6e240f187ac920cab60f9da&amp;dir=&amp;wwwpkgdb=fc2733d6468c073f1dd738aa598ede55" TargetMode="External"/><Relationship Id="rId311" Type="http://schemas.openxmlformats.org/officeDocument/2006/relationships/hyperlink" Target="https://www.genoscope.cns.fr/agc/mage/wwwpkgdb/Info/getInfoLabel.php?id=3484611&amp;wwwpkgdb=fc2733d6468c073f1dd738aa598ede55&amp;nocache=62541e24b6e240f187ac920cab60f9da&amp;dir=&amp;wwwpkgdb=fc2733d6468c073f1dd738aa598ede55" TargetMode="External"/><Relationship Id="rId312" Type="http://schemas.openxmlformats.org/officeDocument/2006/relationships/hyperlink" Target="https://www.genoscope.cns.fr/agc/mage/wwwpkgdb/Info/getInfoLabel.php?id=3484612&amp;wwwpkgdb=fc2733d6468c073f1dd738aa598ede55&amp;nocache=62541e24b6e240f187ac920cab60f9da&amp;dir=&amp;wwwpkgdb=fc2733d6468c073f1dd738aa598ede55" TargetMode="External"/><Relationship Id="rId313" Type="http://schemas.openxmlformats.org/officeDocument/2006/relationships/hyperlink" Target="https://www.genoscope.cns.fr/agc/mage/wwwpkgdb/Info/getInfoLabel.php?id=3482782&amp;wwwpkgdb=fc2733d6468c073f1dd738aa598ede55&amp;nocache=62541e24b6e240f187ac920cab60f9da&amp;dir=&amp;wwwpkgdb=fc2733d6468c073f1dd738aa598ede55" TargetMode="External"/><Relationship Id="rId314" Type="http://schemas.openxmlformats.org/officeDocument/2006/relationships/hyperlink" Target="https://www.genoscope.cns.fr/agc/mage/wwwpkgdb/Info/getInfoLabel.php?id=3482783&amp;wwwpkgdb=fc2733d6468c073f1dd738aa598ede55&amp;nocache=62541e24b6e240f187ac920cab60f9da&amp;dir=&amp;wwwpkgdb=fc2733d6468c073f1dd738aa598ede55" TargetMode="External"/><Relationship Id="rId315" Type="http://schemas.openxmlformats.org/officeDocument/2006/relationships/hyperlink" Target="https://www.genoscope.cns.fr/agc/mage/wwwpkgdb/Info/getInfoLabel.php?id=3482784&amp;wwwpkgdb=fc2733d6468c073f1dd738aa598ede55&amp;nocache=62541e24b6e240f187ac920cab60f9da&amp;dir=&amp;wwwpkgdb=fc2733d6468c073f1dd738aa598ede55" TargetMode="External"/><Relationship Id="rId316" Type="http://schemas.openxmlformats.org/officeDocument/2006/relationships/hyperlink" Target="https://www.genoscope.cns.fr/agc/mage/wwwpkgdb/Info/getInfoLabel.php?id=3482786&amp;wwwpkgdb=fc2733d6468c073f1dd738aa598ede55&amp;nocache=62541e24b6e240f187ac920cab60f9da&amp;dir=&amp;wwwpkgdb=fc2733d6468c073f1dd738aa598ede55" TargetMode="External"/><Relationship Id="rId317" Type="http://schemas.openxmlformats.org/officeDocument/2006/relationships/hyperlink" Target="https://www.genoscope.cns.fr/agc/mage/wwwpkgdb/Info/getInfoLabel.php?id=3482787&amp;wwwpkgdb=fc2733d6468c073f1dd738aa598ede55&amp;nocache=62541e24b6e240f187ac920cab60f9da&amp;dir=&amp;wwwpkgdb=fc2733d6468c073f1dd738aa598ede55" TargetMode="External"/><Relationship Id="rId318" Type="http://schemas.openxmlformats.org/officeDocument/2006/relationships/hyperlink" Target="https://www.genoscope.cns.fr/agc/mage/wwwpkgdb/Info/getInfoLabel.php?id=3482791&amp;wwwpkgdb=fc2733d6468c073f1dd738aa598ede55&amp;nocache=62541e24b6e240f187ac920cab60f9da&amp;dir=&amp;wwwpkgdb=fc2733d6468c073f1dd738aa598ede55" TargetMode="External"/><Relationship Id="rId319" Type="http://schemas.openxmlformats.org/officeDocument/2006/relationships/hyperlink" Target="https://www.genoscope.cns.fr/agc/mage/wwwpkgdb/Info/getInfoLabel.php?id=3482792&amp;wwwpkgdb=fc2733d6468c073f1dd738aa598ede55&amp;nocache=62541e24b6e240f187ac920cab60f9da&amp;dir=&amp;wwwpkgdb=fc2733d6468c073f1dd738aa598ede55" TargetMode="External"/><Relationship Id="rId320" Type="http://schemas.openxmlformats.org/officeDocument/2006/relationships/hyperlink" Target="https://www.genoscope.cns.fr/agc/mage/wwwpkgdb/Info/getInfoLabel.php?id=3482798&amp;wwwpkgdb=fc2733d6468c073f1dd738aa598ede55&amp;nocache=62541e24b6e240f187ac920cab60f9da&amp;dir=&amp;wwwpkgdb=fc2733d6468c073f1dd738aa598ede55" TargetMode="External"/><Relationship Id="rId321" Type="http://schemas.openxmlformats.org/officeDocument/2006/relationships/hyperlink" Target="https://www.genoscope.cns.fr/agc/mage/wwwpkgdb/Info/getInfoLabel.php?id=3482800&amp;wwwpkgdb=fc2733d6468c073f1dd738aa598ede55&amp;nocache=62541e24b6e240f187ac920cab60f9da&amp;dir=&amp;wwwpkgdb=fc2733d6468c073f1dd738aa598ede55" TargetMode="External"/><Relationship Id="rId322" Type="http://schemas.openxmlformats.org/officeDocument/2006/relationships/hyperlink" Target="https://www.genoscope.cns.fr/agc/mage/wwwpkgdb/Info/getInfoLabel.php?id=3482801&amp;wwwpkgdb=fc2733d6468c073f1dd738aa598ede55&amp;nocache=62541e24b6e240f187ac920cab60f9da&amp;dir=&amp;wwwpkgdb=fc2733d6468c073f1dd738aa598ede55" TargetMode="External"/><Relationship Id="rId323" Type="http://schemas.openxmlformats.org/officeDocument/2006/relationships/hyperlink" Target="https://www.genoscope.cns.fr/agc/mage/wwwpkgdb/Info/getInfoLabel.php?id=3482803&amp;wwwpkgdb=fc2733d6468c073f1dd738aa598ede55&amp;nocache=62541e24b6e240f187ac920cab60f9da&amp;dir=&amp;wwwpkgdb=fc2733d6468c073f1dd738aa598ede55" TargetMode="External"/><Relationship Id="rId324" Type="http://schemas.openxmlformats.org/officeDocument/2006/relationships/hyperlink" Target="https://www.genoscope.cns.fr/agc/mage/wwwpkgdb/Info/getInfoLabel.php?id=3482804&amp;wwwpkgdb=fc2733d6468c073f1dd738aa598ede55&amp;nocache=62541e24b6e240f187ac920cab60f9da&amp;dir=&amp;wwwpkgdb=fc2733d6468c073f1dd738aa598ede55" TargetMode="External"/><Relationship Id="rId325" Type="http://schemas.openxmlformats.org/officeDocument/2006/relationships/hyperlink" Target="https://www.genoscope.cns.fr/agc/mage/wwwpkgdb/Info/getInfoLabel.php?id=3482805&amp;wwwpkgdb=fc2733d6468c073f1dd738aa598ede55&amp;nocache=62541e24b6e240f187ac920cab60f9da&amp;dir=&amp;wwwpkgdb=fc2733d6468c073f1dd738aa598ede55" TargetMode="External"/><Relationship Id="rId326" Type="http://schemas.openxmlformats.org/officeDocument/2006/relationships/hyperlink" Target="https://www.genoscope.cns.fr/agc/mage/wwwpkgdb/Info/getInfoLabel.php?id=3482806&amp;wwwpkgdb=fc2733d6468c073f1dd738aa598ede55&amp;nocache=62541e24b6e240f187ac920cab60f9da&amp;dir=&amp;wwwpkgdb=fc2733d6468c073f1dd738aa598ede55" TargetMode="External"/><Relationship Id="rId327" Type="http://schemas.openxmlformats.org/officeDocument/2006/relationships/hyperlink" Target="https://www.genoscope.cns.fr/agc/mage/wwwpkgdb/Info/getInfoLabel.php?id=3482807&amp;wwwpkgdb=fc2733d6468c073f1dd738aa598ede55&amp;nocache=62541e24b6e240f187ac920cab60f9da&amp;dir=&amp;wwwpkgdb=fc2733d6468c073f1dd738aa598ede55" TargetMode="External"/><Relationship Id="rId328" Type="http://schemas.openxmlformats.org/officeDocument/2006/relationships/hyperlink" Target="https://www.genoscope.cns.fr/agc/mage/wwwpkgdb/Info/getInfoLabel.php?id=3482808&amp;wwwpkgdb=fc2733d6468c073f1dd738aa598ede55&amp;nocache=62541e24b6e240f187ac920cab60f9da&amp;dir=&amp;wwwpkgdb=fc2733d6468c073f1dd738aa598ede55" TargetMode="External"/><Relationship Id="rId329" Type="http://schemas.openxmlformats.org/officeDocument/2006/relationships/hyperlink" Target="https://www.genoscope.cns.fr/agc/mage/wwwpkgdb/Info/getInfoLabel.php?id=3482811&amp;wwwpkgdb=fc2733d6468c073f1dd738aa598ede55&amp;nocache=62541e24b6e240f187ac920cab60f9da&amp;dir=&amp;wwwpkgdb=fc2733d6468c073f1dd738aa598ede55" TargetMode="External"/><Relationship Id="rId330" Type="http://schemas.openxmlformats.org/officeDocument/2006/relationships/hyperlink" Target="https://www.genoscope.cns.fr/agc/mage/wwwpkgdb/Info/getInfoLabel.php?id=3482812&amp;wwwpkgdb=fc2733d6468c073f1dd738aa598ede55&amp;nocache=62541e24b6e240f187ac920cab60f9da&amp;dir=&amp;wwwpkgdb=fc2733d6468c073f1dd738aa598ede55" TargetMode="External"/><Relationship Id="rId331" Type="http://schemas.openxmlformats.org/officeDocument/2006/relationships/hyperlink" Target="https://www.genoscope.cns.fr/agc/mage/wwwpkgdb/Info/getInfoLabel.php?id=3482813&amp;wwwpkgdb=fc2733d6468c073f1dd738aa598ede55&amp;nocache=62541e24b6e240f187ac920cab60f9da&amp;dir=&amp;wwwpkgdb=fc2733d6468c073f1dd738aa598ede55" TargetMode="External"/><Relationship Id="rId332" Type="http://schemas.openxmlformats.org/officeDocument/2006/relationships/hyperlink" Target="https://www.genoscope.cns.fr/agc/mage/wwwpkgdb/Info/getInfoLabel.php?id=3482814&amp;wwwpkgdb=fc2733d6468c073f1dd738aa598ede55&amp;nocache=62541e24b6e240f187ac920cab60f9da&amp;dir=&amp;wwwpkgdb=fc2733d6468c073f1dd738aa598ede55" TargetMode="External"/><Relationship Id="rId333" Type="http://schemas.openxmlformats.org/officeDocument/2006/relationships/hyperlink" Target="https://www.genoscope.cns.fr/agc/mage/wwwpkgdb/Info/getInfoLabel.php?id=3482815&amp;wwwpkgdb=fc2733d6468c073f1dd738aa598ede55&amp;nocache=62541e24b6e240f187ac920cab60f9da&amp;dir=&amp;wwwpkgdb=fc2733d6468c073f1dd738aa598ede55" TargetMode="External"/><Relationship Id="rId334" Type="http://schemas.openxmlformats.org/officeDocument/2006/relationships/hyperlink" Target="https://www.genoscope.cns.fr/agc/mage/wwwpkgdb/Info/getInfoLabel.php?id=3484623&amp;wwwpkgdb=fc2733d6468c073f1dd738aa598ede55&amp;nocache=62541e24b6e240f187ac920cab60f9da&amp;dir=&amp;wwwpkgdb=fc2733d6468c073f1dd738aa598ede55" TargetMode="External"/><Relationship Id="rId335" Type="http://schemas.openxmlformats.org/officeDocument/2006/relationships/hyperlink" Target="https://www.genoscope.cns.fr/agc/mage/wwwpkgdb/Info/getInfoLabel.php?id=3484625&amp;wwwpkgdb=fc2733d6468c073f1dd738aa598ede55&amp;nocache=62541e24b6e240f187ac920cab60f9da&amp;dir=&amp;wwwpkgdb=fc2733d6468c073f1dd738aa598ede55" TargetMode="External"/><Relationship Id="rId336" Type="http://schemas.openxmlformats.org/officeDocument/2006/relationships/hyperlink" Target="https://www.genoscope.cns.fr/agc/mage/wwwpkgdb/Info/getInfoLabel.php?id=3484627&amp;wwwpkgdb=fc2733d6468c073f1dd738aa598ede55&amp;nocache=62541e24b6e240f187ac920cab60f9da&amp;dir=&amp;wwwpkgdb=fc2733d6468c073f1dd738aa598ede55" TargetMode="External"/><Relationship Id="rId337" Type="http://schemas.openxmlformats.org/officeDocument/2006/relationships/hyperlink" Target="https://www.genoscope.cns.fr/agc/mage/wwwpkgdb/Info/getInfoLabel.php?id=3484628&amp;wwwpkgdb=fc2733d6468c073f1dd738aa598ede55&amp;nocache=62541e24b6e240f187ac920cab60f9da&amp;dir=&amp;wwwpkgdb=fc2733d6468c073f1dd738aa598ede55" TargetMode="External"/><Relationship Id="rId338" Type="http://schemas.openxmlformats.org/officeDocument/2006/relationships/hyperlink" Target="https://www.genoscope.cns.fr/agc/mage/wwwpkgdb/Info/getInfoLabel.php?id=3484629&amp;wwwpkgdb=fc2733d6468c073f1dd738aa598ede55&amp;nocache=62541e24b6e240f187ac920cab60f9da&amp;dir=&amp;wwwpkgdb=fc2733d6468c073f1dd738aa598ede55" TargetMode="External"/><Relationship Id="rId339" Type="http://schemas.openxmlformats.org/officeDocument/2006/relationships/hyperlink" Target="https://www.genoscope.cns.fr/agc/mage/wwwpkgdb/Info/getInfoLabel.php?id=3482821&amp;wwwpkgdb=fc2733d6468c073f1dd738aa598ede55&amp;nocache=62541e24b6e240f187ac920cab60f9da&amp;dir=&amp;wwwpkgdb=fc2733d6468c073f1dd738aa598ede55" TargetMode="External"/><Relationship Id="rId340" Type="http://schemas.openxmlformats.org/officeDocument/2006/relationships/hyperlink" Target="https://www.genoscope.cns.fr/agc/mage/wwwpkgdb/Info/getInfoLabel.php?id=3484633&amp;wwwpkgdb=fc2733d6468c073f1dd738aa598ede55&amp;nocache=62541e24b6e240f187ac920cab60f9da&amp;dir=&amp;wwwpkgdb=fc2733d6468c073f1dd738aa598ede55" TargetMode="External"/><Relationship Id="rId341" Type="http://schemas.openxmlformats.org/officeDocument/2006/relationships/hyperlink" Target="https://www.genoscope.cns.fr/agc/mage/wwwpkgdb/Info/getInfoLabel.php?id=3484634&amp;wwwpkgdb=fc2733d6468c073f1dd738aa598ede55&amp;nocache=62541e24b6e240f187ac920cab60f9da&amp;dir=&amp;wwwpkgdb=fc2733d6468c073f1dd738aa598ede55" TargetMode="External"/><Relationship Id="rId342" Type="http://schemas.openxmlformats.org/officeDocument/2006/relationships/hyperlink" Target="https://www.genoscope.cns.fr/agc/mage/wwwpkgdb/Info/getInfoLabel.php?id=3482825&amp;wwwpkgdb=fc2733d6468c073f1dd738aa598ede55&amp;nocache=62541e24b6e240f187ac920cab60f9da&amp;dir=&amp;wwwpkgdb=fc2733d6468c073f1dd738aa598ede55" TargetMode="External"/><Relationship Id="rId343" Type="http://schemas.openxmlformats.org/officeDocument/2006/relationships/hyperlink" Target="https://www.genoscope.cns.fr/agc/mage/wwwpkgdb/Info/getInfoLabel.php?id=3482827&amp;wwwpkgdb=fc2733d6468c073f1dd738aa598ede55&amp;nocache=62541e24b6e240f187ac920cab60f9da&amp;dir=&amp;wwwpkgdb=fc2733d6468c073f1dd738aa598ede55" TargetMode="External"/><Relationship Id="rId344" Type="http://schemas.openxmlformats.org/officeDocument/2006/relationships/hyperlink" Target="https://www.genoscope.cns.fr/agc/mage/wwwpkgdb/Info/getInfoLabel.php?id=3482828&amp;wwwpkgdb=fc2733d6468c073f1dd738aa598ede55&amp;nocache=62541e24b6e240f187ac920cab60f9da&amp;dir=&amp;wwwpkgdb=fc2733d6468c073f1dd738aa598ede55" TargetMode="External"/><Relationship Id="rId345" Type="http://schemas.openxmlformats.org/officeDocument/2006/relationships/hyperlink" Target="https://www.genoscope.cns.fr/agc/mage/wwwpkgdb/Info/getInfoLabel.php?id=3482830&amp;wwwpkgdb=fc2733d6468c073f1dd738aa598ede55&amp;nocache=62541e24b6e240f187ac920cab60f9da&amp;dir=&amp;wwwpkgdb=fc2733d6468c073f1dd738aa598ede55" TargetMode="External"/><Relationship Id="rId346" Type="http://schemas.openxmlformats.org/officeDocument/2006/relationships/hyperlink" Target="https://www.genoscope.cns.fr/agc/mage/wwwpkgdb/Info/getInfoLabel.php?id=3484636&amp;wwwpkgdb=fc2733d6468c073f1dd738aa598ede55&amp;nocache=62541e24b6e240f187ac920cab60f9da&amp;dir=&amp;wwwpkgdb=fc2733d6468c073f1dd738aa598ede55" TargetMode="External"/><Relationship Id="rId347" Type="http://schemas.openxmlformats.org/officeDocument/2006/relationships/hyperlink" Target="https://www.genoscope.cns.fr/agc/mage/wwwpkgdb/Info/getInfoLabel.php?id=3482831&amp;wwwpkgdb=fc2733d6468c073f1dd738aa598ede55&amp;nocache=62541e24b6e240f187ac920cab60f9da&amp;dir=&amp;wwwpkgdb=fc2733d6468c073f1dd738aa598ede55" TargetMode="External"/><Relationship Id="rId348" Type="http://schemas.openxmlformats.org/officeDocument/2006/relationships/hyperlink" Target="https://www.genoscope.cns.fr/agc/mage/wwwpkgdb/Info/getInfoLabel.php?id=3482833&amp;wwwpkgdb=fc2733d6468c073f1dd738aa598ede55&amp;nocache=62541e24b6e240f187ac920cab60f9da&amp;dir=&amp;wwwpkgdb=fc2733d6468c073f1dd738aa598ede55" TargetMode="External"/><Relationship Id="rId349" Type="http://schemas.openxmlformats.org/officeDocument/2006/relationships/hyperlink" Target="https://www.genoscope.cns.fr/agc/mage/wwwpkgdb/Info/getInfoLabel.php?id=3482834&amp;wwwpkgdb=fc2733d6468c073f1dd738aa598ede55&amp;nocache=62541e24b6e240f187ac920cab60f9da&amp;dir=&amp;wwwpkgdb=fc2733d6468c073f1dd738aa598ede55" TargetMode="External"/><Relationship Id="rId350" Type="http://schemas.openxmlformats.org/officeDocument/2006/relationships/hyperlink" Target="https://www.genoscope.cns.fr/agc/mage/wwwpkgdb/Info/getInfoLabel.php?id=3482835&amp;wwwpkgdb=fc2733d6468c073f1dd738aa598ede55&amp;nocache=62541e24b6e240f187ac920cab60f9da&amp;dir=&amp;wwwpkgdb=fc2733d6468c073f1dd738aa598ede55" TargetMode="External"/><Relationship Id="rId351" Type="http://schemas.openxmlformats.org/officeDocument/2006/relationships/hyperlink" Target="https://www.genoscope.cns.fr/agc/mage/wwwpkgdb/Info/getInfoLabel.php?id=3482838&amp;wwwpkgdb=fc2733d6468c073f1dd738aa598ede55&amp;nocache=62541e24b6e240f187ac920cab60f9da&amp;dir=&amp;wwwpkgdb=fc2733d6468c073f1dd738aa598ede55" TargetMode="External"/><Relationship Id="rId352" Type="http://schemas.openxmlformats.org/officeDocument/2006/relationships/hyperlink" Target="https://www.genoscope.cns.fr/agc/mage/wwwpkgdb/Info/getInfoLabel.php?id=3482853&amp;wwwpkgdb=fc2733d6468c073f1dd738aa598ede55&amp;nocache=62541e24b6e240f187ac920cab60f9da&amp;dir=&amp;wwwpkgdb=fc2733d6468c073f1dd738aa598ede55" TargetMode="External"/><Relationship Id="rId353" Type="http://schemas.openxmlformats.org/officeDocument/2006/relationships/hyperlink" Target="https://www.genoscope.cns.fr/agc/mage/wwwpkgdb/Info/getInfoLabel.php?id=3482857&amp;wwwpkgdb=fc2733d6468c073f1dd738aa598ede55&amp;nocache=62541e24b6e240f187ac920cab60f9da&amp;dir=&amp;wwwpkgdb=fc2733d6468c073f1dd738aa598ede55" TargetMode="External"/><Relationship Id="rId354" Type="http://schemas.openxmlformats.org/officeDocument/2006/relationships/hyperlink" Target="https://www.genoscope.cns.fr/agc/mage/wwwpkgdb/Info/getInfoLabel.php?id=3482858&amp;wwwpkgdb=fc2733d6468c073f1dd738aa598ede55&amp;nocache=62541e24b6e240f187ac920cab60f9da&amp;dir=&amp;wwwpkgdb=fc2733d6468c073f1dd738aa598ede55" TargetMode="External"/><Relationship Id="rId355" Type="http://schemas.openxmlformats.org/officeDocument/2006/relationships/hyperlink" Target="https://www.genoscope.cns.fr/agc/mage/wwwpkgdb/Info/getInfoLabel.php?id=3482859&amp;wwwpkgdb=fc2733d6468c073f1dd738aa598ede55&amp;nocache=62541e24b6e240f187ac920cab60f9da&amp;dir=&amp;wwwpkgdb=fc2733d6468c073f1dd738aa598ede55" TargetMode="External"/><Relationship Id="rId356" Type="http://schemas.openxmlformats.org/officeDocument/2006/relationships/hyperlink" Target="https://www.genoscope.cns.fr/agc/mage/wwwpkgdb/Info/getInfoLabel.php?id=3482860&amp;wwwpkgdb=fc2733d6468c073f1dd738aa598ede55&amp;nocache=62541e24b6e240f187ac920cab60f9da&amp;dir=&amp;wwwpkgdb=fc2733d6468c073f1dd738aa598ede55" TargetMode="External"/><Relationship Id="rId357" Type="http://schemas.openxmlformats.org/officeDocument/2006/relationships/hyperlink" Target="https://www.genoscope.cns.fr/agc/mage/wwwpkgdb/Info/getInfoLabel.php?id=3484648&amp;wwwpkgdb=fc2733d6468c073f1dd738aa598ede55&amp;nocache=62541e24b6e240f187ac920cab60f9da&amp;dir=&amp;wwwpkgdb=fc2733d6468c073f1dd738aa598ede55" TargetMode="External"/><Relationship Id="rId358" Type="http://schemas.openxmlformats.org/officeDocument/2006/relationships/hyperlink" Target="https://www.genoscope.cns.fr/agc/mage/wwwpkgdb/Info/getInfoLabel.php?id=3484649&amp;wwwpkgdb=fc2733d6468c073f1dd738aa598ede55&amp;nocache=62541e24b6e240f187ac920cab60f9da&amp;dir=&amp;wwwpkgdb=fc2733d6468c073f1dd738aa598ede55" TargetMode="External"/><Relationship Id="rId359" Type="http://schemas.openxmlformats.org/officeDocument/2006/relationships/hyperlink" Target="https://www.genoscope.cns.fr/agc/mage/wwwpkgdb/Info/getInfoLabel.php?id=3482866&amp;wwwpkgdb=fc2733d6468c073f1dd738aa598ede55&amp;nocache=62541e24b6e240f187ac920cab60f9da&amp;dir=&amp;wwwpkgdb=fc2733d6468c073f1dd738aa598ede55" TargetMode="External"/><Relationship Id="rId360" Type="http://schemas.openxmlformats.org/officeDocument/2006/relationships/hyperlink" Target="https://www.genoscope.cns.fr/agc/mage/wwwpkgdb/Info/getInfoLabel.php?id=3482869&amp;wwwpkgdb=fc2733d6468c073f1dd738aa598ede55&amp;nocache=62541e24b6e240f187ac920cab60f9da&amp;dir=&amp;wwwpkgdb=fc2733d6468c073f1dd738aa598ede55" TargetMode="External"/><Relationship Id="rId361" Type="http://schemas.openxmlformats.org/officeDocument/2006/relationships/hyperlink" Target="https://www.genoscope.cns.fr/agc/mage/wwwpkgdb/Info/getInfoLabel.php?id=3482870&amp;wwwpkgdb=fc2733d6468c073f1dd738aa598ede55&amp;nocache=62541e24b6e240f187ac920cab60f9da&amp;dir=&amp;wwwpkgdb=fc2733d6468c073f1dd738aa598ede55" TargetMode="External"/><Relationship Id="rId362" Type="http://schemas.openxmlformats.org/officeDocument/2006/relationships/hyperlink" Target="https://www.genoscope.cns.fr/agc/mage/wwwpkgdb/Info/getInfoLabel.php?id=3482871&amp;wwwpkgdb=fc2733d6468c073f1dd738aa598ede55&amp;nocache=62541e24b6e240f187ac920cab60f9da&amp;dir=&amp;wwwpkgdb=fc2733d6468c073f1dd738aa598ede55" TargetMode="External"/><Relationship Id="rId363" Type="http://schemas.openxmlformats.org/officeDocument/2006/relationships/hyperlink" Target="https://www.genoscope.cns.fr/agc/mage/wwwpkgdb/Info/getInfoLabel.php?id=3482872&amp;wwwpkgdb=fc2733d6468c073f1dd738aa598ede55&amp;nocache=62541e24b6e240f187ac920cab60f9da&amp;dir=&amp;wwwpkgdb=fc2733d6468c073f1dd738aa598ede55" TargetMode="External"/><Relationship Id="rId364" Type="http://schemas.openxmlformats.org/officeDocument/2006/relationships/hyperlink" Target="https://www.genoscope.cns.fr/agc/mage/wwwpkgdb/Info/getInfoLabel.php?id=3482875&amp;wwwpkgdb=fc2733d6468c073f1dd738aa598ede55&amp;nocache=62541e24b6e240f187ac920cab60f9da&amp;dir=&amp;wwwpkgdb=fc2733d6468c073f1dd738aa598ede55" TargetMode="External"/><Relationship Id="rId365" Type="http://schemas.openxmlformats.org/officeDocument/2006/relationships/hyperlink" Target="https://www.genoscope.cns.fr/agc/mage/wwwpkgdb/Info/getInfoLabel.php?id=3482876&amp;wwwpkgdb=fc2733d6468c073f1dd738aa598ede55&amp;nocache=62541e24b6e240f187ac920cab60f9da&amp;dir=&amp;wwwpkgdb=fc2733d6468c073f1dd738aa598ede55" TargetMode="External"/><Relationship Id="rId366" Type="http://schemas.openxmlformats.org/officeDocument/2006/relationships/hyperlink" Target="https://www.genoscope.cns.fr/agc/mage/wwwpkgdb/Info/getInfoLabel.php?id=3482880&amp;wwwpkgdb=fc2733d6468c073f1dd738aa598ede55&amp;nocache=62541e24b6e240f187ac920cab60f9da&amp;dir=&amp;wwwpkgdb=fc2733d6468c073f1dd738aa598ede55" TargetMode="External"/><Relationship Id="rId367" Type="http://schemas.openxmlformats.org/officeDocument/2006/relationships/hyperlink" Target="https://www.genoscope.cns.fr/agc/mage/wwwpkgdb/Info/getInfoLabel.php?id=3482884&amp;wwwpkgdb=fc2733d6468c073f1dd738aa598ede55&amp;nocache=62541e24b6e240f187ac920cab60f9da&amp;dir=&amp;wwwpkgdb=fc2733d6468c073f1dd738aa598ede55" TargetMode="External"/><Relationship Id="rId368" Type="http://schemas.openxmlformats.org/officeDocument/2006/relationships/hyperlink" Target="https://www.genoscope.cns.fr/agc/mage/wwwpkgdb/Info/getInfoLabel.php?id=3482885&amp;wwwpkgdb=fc2733d6468c073f1dd738aa598ede55&amp;nocache=62541e24b6e240f187ac920cab60f9da&amp;dir=&amp;wwwpkgdb=fc2733d6468c073f1dd738aa598ede55" TargetMode="External"/><Relationship Id="rId369" Type="http://schemas.openxmlformats.org/officeDocument/2006/relationships/hyperlink" Target="https://www.genoscope.cns.fr/agc/mage/wwwpkgdb/Info/getInfoLabel.php?id=3484664&amp;wwwpkgdb=fc2733d6468c073f1dd738aa598ede55&amp;nocache=62541e24b6e240f187ac920cab60f9da&amp;dir=&amp;wwwpkgdb=fc2733d6468c073f1dd738aa598ede55" TargetMode="External"/><Relationship Id="rId370" Type="http://schemas.openxmlformats.org/officeDocument/2006/relationships/hyperlink" Target="https://www.genoscope.cns.fr/agc/mage/wwwpkgdb/Info/getInfoLabel.php?id=3484668&amp;wwwpkgdb=fc2733d6468c073f1dd738aa598ede55&amp;nocache=62541e24b6e240f187ac920cab60f9da&amp;dir=&amp;wwwpkgdb=fc2733d6468c073f1dd738aa598ede55" TargetMode="External"/><Relationship Id="rId371" Type="http://schemas.openxmlformats.org/officeDocument/2006/relationships/hyperlink" Target="https://www.genoscope.cns.fr/agc/mage/wwwpkgdb/Info/getInfoLabel.php?id=3482898&amp;wwwpkgdb=fc2733d6468c073f1dd738aa598ede55&amp;nocache=62541e24b6e240f187ac920cab60f9da&amp;dir=&amp;wwwpkgdb=fc2733d6468c073f1dd738aa598ede55" TargetMode="External"/><Relationship Id="rId372" Type="http://schemas.openxmlformats.org/officeDocument/2006/relationships/hyperlink" Target="https://www.genoscope.cns.fr/agc/mage/wwwpkgdb/Info/getInfoLabel.php?id=3484670&amp;wwwpkgdb=fc2733d6468c073f1dd738aa598ede55&amp;nocache=62541e24b6e240f187ac920cab60f9da&amp;dir=&amp;wwwpkgdb=fc2733d6468c073f1dd738aa598ede55" TargetMode="External"/><Relationship Id="rId373" Type="http://schemas.openxmlformats.org/officeDocument/2006/relationships/hyperlink" Target="https://www.genoscope.cns.fr/agc/mage/wwwpkgdb/Info/getInfoLabel.php?id=3484672&amp;wwwpkgdb=fc2733d6468c073f1dd738aa598ede55&amp;nocache=62541e24b6e240f187ac920cab60f9da&amp;dir=&amp;wwwpkgdb=fc2733d6468c073f1dd738aa598ede55" TargetMode="External"/><Relationship Id="rId374" Type="http://schemas.openxmlformats.org/officeDocument/2006/relationships/hyperlink" Target="https://www.genoscope.cns.fr/agc/mage/wwwpkgdb/Info/getInfoLabel.php?id=3482900&amp;wwwpkgdb=fc2733d6468c073f1dd738aa598ede55&amp;nocache=62541e24b6e240f187ac920cab60f9da&amp;dir=&amp;wwwpkgdb=fc2733d6468c073f1dd738aa598ede55" TargetMode="External"/><Relationship Id="rId375" Type="http://schemas.openxmlformats.org/officeDocument/2006/relationships/hyperlink" Target="https://www.genoscope.cns.fr/agc/mage/wwwpkgdb/Info/getInfoLabel.php?id=3484674&amp;wwwpkgdb=fc2733d6468c073f1dd738aa598ede55&amp;nocache=62541e24b6e240f187ac920cab60f9da&amp;dir=&amp;wwwpkgdb=fc2733d6468c073f1dd738aa598ede55" TargetMode="External"/><Relationship Id="rId376" Type="http://schemas.openxmlformats.org/officeDocument/2006/relationships/hyperlink" Target="https://www.genoscope.cns.fr/agc/mage/wwwpkgdb/Info/getInfoLabel.php?id=3482905&amp;wwwpkgdb=fc2733d6468c073f1dd738aa598ede55&amp;nocache=62541e24b6e240f187ac920cab60f9da&amp;dir=&amp;wwwpkgdb=fc2733d6468c073f1dd738aa598ede55" TargetMode="External"/><Relationship Id="rId377" Type="http://schemas.openxmlformats.org/officeDocument/2006/relationships/hyperlink" Target="https://www.genoscope.cns.fr/agc/mage/wwwpkgdb/Info/getInfoLabel.php?id=3482907&amp;wwwpkgdb=fc2733d6468c073f1dd738aa598ede55&amp;nocache=62541e24b6e240f187ac920cab60f9da&amp;dir=&amp;wwwpkgdb=fc2733d6468c073f1dd738aa598ede55" TargetMode="External"/><Relationship Id="rId378" Type="http://schemas.openxmlformats.org/officeDocument/2006/relationships/hyperlink" Target="https://www.genoscope.cns.fr/agc/mage/wwwpkgdb/Info/getInfoLabel.php?id=3482908&amp;wwwpkgdb=fc2733d6468c073f1dd738aa598ede55&amp;nocache=62541e24b6e240f187ac920cab60f9da&amp;dir=&amp;wwwpkgdb=fc2733d6468c073f1dd738aa598ede55" TargetMode="External"/><Relationship Id="rId379" Type="http://schemas.openxmlformats.org/officeDocument/2006/relationships/hyperlink" Target="https://www.genoscope.cns.fr/agc/mage/wwwpkgdb/Info/getInfoLabel.php?id=3482910&amp;wwwpkgdb=fc2733d6468c073f1dd738aa598ede55&amp;nocache=62541e24b6e240f187ac920cab60f9da&amp;dir=&amp;wwwpkgdb=fc2733d6468c073f1dd738aa598ede55" TargetMode="External"/><Relationship Id="rId380" Type="http://schemas.openxmlformats.org/officeDocument/2006/relationships/hyperlink" Target="https://www.genoscope.cns.fr/agc/mage/wwwpkgdb/Info/getInfoLabel.php?id=3482930&amp;wwwpkgdb=fc2733d6468c073f1dd738aa598ede55&amp;nocache=62541e24b6e240f187ac920cab60f9da&amp;dir=&amp;wwwpkgdb=fc2733d6468c073f1dd738aa598ede55" TargetMode="External"/><Relationship Id="rId381" Type="http://schemas.openxmlformats.org/officeDocument/2006/relationships/hyperlink" Target="https://www.genoscope.cns.fr/agc/mage/wwwpkgdb/Info/getInfoLabel.php?id=3484686&amp;wwwpkgdb=fc2733d6468c073f1dd738aa598ede55&amp;nocache=62541e24b6e240f187ac920cab60f9da&amp;dir=&amp;wwwpkgdb=fc2733d6468c073f1dd738aa598ede55" TargetMode="External"/><Relationship Id="rId382" Type="http://schemas.openxmlformats.org/officeDocument/2006/relationships/hyperlink" Target="https://www.genoscope.cns.fr/agc/mage/wwwpkgdb/Info/getInfoLabel.php?id=3484687&amp;wwwpkgdb=fc2733d6468c073f1dd738aa598ede55&amp;nocache=62541e24b6e240f187ac920cab60f9da&amp;dir=&amp;wwwpkgdb=fc2733d6468c073f1dd738aa598ede55" TargetMode="External"/><Relationship Id="rId383" Type="http://schemas.openxmlformats.org/officeDocument/2006/relationships/hyperlink" Target="https://www.genoscope.cns.fr/agc/mage/wwwpkgdb/Info/getInfoLabel.php?id=3484688&amp;wwwpkgdb=fc2733d6468c073f1dd738aa598ede55&amp;nocache=62541e24b6e240f187ac920cab60f9da&amp;dir=&amp;wwwpkgdb=fc2733d6468c073f1dd738aa598ede55" TargetMode="External"/><Relationship Id="rId384" Type="http://schemas.openxmlformats.org/officeDocument/2006/relationships/hyperlink" Target="https://www.genoscope.cns.fr/agc/mage/wwwpkgdb/Info/getInfoLabel.php?id=3482931&amp;wwwpkgdb=fc2733d6468c073f1dd738aa598ede55&amp;nocache=62541e24b6e240f187ac920cab60f9da&amp;dir=&amp;wwwpkgdb=fc2733d6468c073f1dd738aa598ede55" TargetMode="External"/><Relationship Id="rId385" Type="http://schemas.openxmlformats.org/officeDocument/2006/relationships/hyperlink" Target="https://www.genoscope.cns.fr/agc/mage/wwwpkgdb/Info/getInfoLabel.php?id=3484691&amp;wwwpkgdb=fc2733d6468c073f1dd738aa598ede55&amp;nocache=62541e24b6e240f187ac920cab60f9da&amp;dir=&amp;wwwpkgdb=fc2733d6468c073f1dd738aa598ede55" TargetMode="External"/><Relationship Id="rId386" Type="http://schemas.openxmlformats.org/officeDocument/2006/relationships/hyperlink" Target="https://www.genoscope.cns.fr/agc/mage/wwwpkgdb/Info/getInfoLabel.php?id=3482935&amp;wwwpkgdb=fc2733d6468c073f1dd738aa598ede55&amp;nocache=62541e24b6e240f187ac920cab60f9da&amp;dir=&amp;wwwpkgdb=fc2733d6468c073f1dd738aa598ede55" TargetMode="External"/><Relationship Id="rId387" Type="http://schemas.openxmlformats.org/officeDocument/2006/relationships/hyperlink" Target="https://www.genoscope.cns.fr/agc/mage/wwwpkgdb/Info/getInfoLabel.php?id=3484695&amp;wwwpkgdb=fc2733d6468c073f1dd738aa598ede55&amp;nocache=62541e24b6e240f187ac920cab60f9da&amp;dir=&amp;wwwpkgdb=fc2733d6468c073f1dd738aa598ede55" TargetMode="External"/><Relationship Id="rId388" Type="http://schemas.openxmlformats.org/officeDocument/2006/relationships/hyperlink" Target="https://www.genoscope.cns.fr/agc/mage/wwwpkgdb/Info/getInfoLabel.php?id=3482937&amp;wwwpkgdb=fc2733d6468c073f1dd738aa598ede55&amp;nocache=62541e24b6e240f187ac920cab60f9da&amp;dir=&amp;wwwpkgdb=fc2733d6468c073f1dd738aa598ede55" TargetMode="External"/><Relationship Id="rId389" Type="http://schemas.openxmlformats.org/officeDocument/2006/relationships/hyperlink" Target="https://www.genoscope.cns.fr/agc/mage/wwwpkgdb/Info/getInfoLabel.php?id=3482938&amp;wwwpkgdb=fc2733d6468c073f1dd738aa598ede55&amp;nocache=62541e24b6e240f187ac920cab60f9da&amp;dir=&amp;wwwpkgdb=fc2733d6468c073f1dd738aa598ede55" TargetMode="External"/><Relationship Id="rId390" Type="http://schemas.openxmlformats.org/officeDocument/2006/relationships/hyperlink" Target="https://www.genoscope.cns.fr/agc/mage/wwwpkgdb/Info/getInfoLabel.php?id=3482939&amp;wwwpkgdb=fc2733d6468c073f1dd738aa598ede55&amp;nocache=62541e24b6e240f187ac920cab60f9da&amp;dir=&amp;wwwpkgdb=fc2733d6468c073f1dd738aa598ede55" TargetMode="External"/><Relationship Id="rId391" Type="http://schemas.openxmlformats.org/officeDocument/2006/relationships/hyperlink" Target="https://www.genoscope.cns.fr/agc/mage/wwwpkgdb/Info/getInfoLabel.php?id=3482940&amp;wwwpkgdb=fc2733d6468c073f1dd738aa598ede55&amp;nocache=62541e24b6e240f187ac920cab60f9da&amp;dir=&amp;wwwpkgdb=fc2733d6468c073f1dd738aa598ede55" TargetMode="External"/><Relationship Id="rId392" Type="http://schemas.openxmlformats.org/officeDocument/2006/relationships/hyperlink" Target="https://www.genoscope.cns.fr/agc/mage/wwwpkgdb/Info/getInfoLabel.php?id=3482941&amp;wwwpkgdb=fc2733d6468c073f1dd738aa598ede55&amp;nocache=62541e24b6e240f187ac920cab60f9da&amp;dir=&amp;wwwpkgdb=fc2733d6468c073f1dd738aa598ede55" TargetMode="External"/><Relationship Id="rId393" Type="http://schemas.openxmlformats.org/officeDocument/2006/relationships/hyperlink" Target="https://www.genoscope.cns.fr/agc/mage/wwwpkgdb/Info/getInfoLabel.php?id=3484699&amp;wwwpkgdb=fc2733d6468c073f1dd738aa598ede55&amp;nocache=62541e24b6e240f187ac920cab60f9da&amp;dir=&amp;wwwpkgdb=fc2733d6468c073f1dd738aa598ede55" TargetMode="External"/><Relationship Id="rId394" Type="http://schemas.openxmlformats.org/officeDocument/2006/relationships/hyperlink" Target="https://www.genoscope.cns.fr/agc/mage/wwwpkgdb/Info/getInfoLabel.php?id=3482942&amp;wwwpkgdb=fc2733d6468c073f1dd738aa598ede55&amp;nocache=62541e24b6e240f187ac920cab60f9da&amp;dir=&amp;wwwpkgdb=fc2733d6468c073f1dd738aa598ede55" TargetMode="External"/><Relationship Id="rId395" Type="http://schemas.openxmlformats.org/officeDocument/2006/relationships/hyperlink" Target="https://www.genoscope.cns.fr/agc/mage/wwwpkgdb/Info/getInfoLabel.php?id=3484700&amp;wwwpkgdb=fc2733d6468c073f1dd738aa598ede55&amp;nocache=62541e24b6e240f187ac920cab60f9da&amp;dir=&amp;wwwpkgdb=fc2733d6468c073f1dd738aa598ede55" TargetMode="External"/><Relationship Id="rId396" Type="http://schemas.openxmlformats.org/officeDocument/2006/relationships/hyperlink" Target="https://www.genoscope.cns.fr/agc/mage/wwwpkgdb/Info/getInfoLabel.php?id=3484703&amp;wwwpkgdb=fc2733d6468c073f1dd738aa598ede55&amp;nocache=62541e24b6e240f187ac920cab60f9da&amp;dir=&amp;wwwpkgdb=fc2733d6468c073f1dd738aa598ede55" TargetMode="External"/><Relationship Id="rId397" Type="http://schemas.openxmlformats.org/officeDocument/2006/relationships/hyperlink" Target="https://www.genoscope.cns.fr/agc/mage/wwwpkgdb/Info/getInfoLabel.php?id=3484704&amp;wwwpkgdb=fc2733d6468c073f1dd738aa598ede55&amp;nocache=62541e24b6e240f187ac920cab60f9da&amp;dir=&amp;wwwpkgdb=fc2733d6468c073f1dd738aa598ede55" TargetMode="External"/><Relationship Id="rId398" Type="http://schemas.openxmlformats.org/officeDocument/2006/relationships/hyperlink" Target="https://www.genoscope.cns.fr/agc/mage/wwwpkgdb/Info/getInfoLabel.php?id=3482946&amp;wwwpkgdb=fc2733d6468c073f1dd738aa598ede55&amp;nocache=62541e24b6e240f187ac920cab60f9da&amp;dir=&amp;wwwpkgdb=fc2733d6468c073f1dd738aa598ede55" TargetMode="External"/><Relationship Id="rId399" Type="http://schemas.openxmlformats.org/officeDocument/2006/relationships/hyperlink" Target="https://www.genoscope.cns.fr/agc/mage/wwwpkgdb/Info/getInfoLabel.php?id=3484713&amp;wwwpkgdb=fc2733d6468c073f1dd738aa598ede55&amp;nocache=62541e24b6e240f187ac920cab60f9da&amp;dir=&amp;wwwpkgdb=fc2733d6468c073f1dd738aa598ede55" TargetMode="External"/><Relationship Id="rId400" Type="http://schemas.openxmlformats.org/officeDocument/2006/relationships/hyperlink" Target="https://www.genoscope.cns.fr/agc/mage/wwwpkgdb/Info/getInfoLabel.php?id=3484715&amp;wwwpkgdb=fc2733d6468c073f1dd738aa598ede55&amp;nocache=62541e24b6e240f187ac920cab60f9da&amp;dir=&amp;wwwpkgdb=fc2733d6468c073f1dd738aa598ede55" TargetMode="External"/><Relationship Id="rId401" Type="http://schemas.openxmlformats.org/officeDocument/2006/relationships/hyperlink" Target="https://www.genoscope.cns.fr/agc/mage/wwwpkgdb/Info/getInfoLabel.php?id=3484716&amp;wwwpkgdb=fc2733d6468c073f1dd738aa598ede55&amp;nocache=62541e24b6e240f187ac920cab60f9da&amp;dir=&amp;wwwpkgdb=fc2733d6468c073f1dd738aa598ede55" TargetMode="External"/><Relationship Id="rId402" Type="http://schemas.openxmlformats.org/officeDocument/2006/relationships/hyperlink" Target="https://www.genoscope.cns.fr/agc/mage/wwwpkgdb/Info/getInfoLabel.php?id=3484717&amp;wwwpkgdb=fc2733d6468c073f1dd738aa598ede55&amp;nocache=62541e24b6e240f187ac920cab60f9da&amp;dir=&amp;wwwpkgdb=fc2733d6468c073f1dd738aa598ede55" TargetMode="External"/><Relationship Id="rId403" Type="http://schemas.openxmlformats.org/officeDocument/2006/relationships/hyperlink" Target="https://www.genoscope.cns.fr/agc/mage/wwwpkgdb/Info/getInfoLabel.php?id=3484718&amp;wwwpkgdb=fc2733d6468c073f1dd738aa598ede55&amp;nocache=62541e24b6e240f187ac920cab60f9da&amp;dir=&amp;wwwpkgdb=fc2733d6468c073f1dd738aa598ede55" TargetMode="External"/><Relationship Id="rId404" Type="http://schemas.openxmlformats.org/officeDocument/2006/relationships/hyperlink" Target="https://www.genoscope.cns.fr/agc/mage/wwwpkgdb/Info/getInfoLabel.php?id=3482949&amp;wwwpkgdb=fc2733d6468c073f1dd738aa598ede55&amp;nocache=62541e24b6e240f187ac920cab60f9da&amp;dir=&amp;wwwpkgdb=fc2733d6468c073f1dd738aa598ede55" TargetMode="External"/><Relationship Id="rId405" Type="http://schemas.openxmlformats.org/officeDocument/2006/relationships/hyperlink" Target="https://www.genoscope.cns.fr/agc/mage/wwwpkgdb/Info/getInfoLabel.php?id=3484722&amp;wwwpkgdb=fc2733d6468c073f1dd738aa598ede55&amp;nocache=62541e24b6e240f187ac920cab60f9da&amp;dir=&amp;wwwpkgdb=fc2733d6468c073f1dd738aa598ede55" TargetMode="External"/><Relationship Id="rId406" Type="http://schemas.openxmlformats.org/officeDocument/2006/relationships/hyperlink" Target="https://www.genoscope.cns.fr/agc/mage/wwwpkgdb/Info/getInfoLabel.php?id=3482953&amp;wwwpkgdb=fc2733d6468c073f1dd738aa598ede55&amp;nocache=62541e24b6e240f187ac920cab60f9da&amp;dir=&amp;wwwpkgdb=fc2733d6468c073f1dd738aa598ede55" TargetMode="External"/><Relationship Id="rId407" Type="http://schemas.openxmlformats.org/officeDocument/2006/relationships/hyperlink" Target="https://www.genoscope.cns.fr/agc/mage/wwwpkgdb/Info/getInfoLabel.php?id=3484726&amp;wwwpkgdb=fc2733d6468c073f1dd738aa598ede55&amp;nocache=62541e24b6e240f187ac920cab60f9da&amp;dir=&amp;wwwpkgdb=fc2733d6468c073f1dd738aa598ede55" TargetMode="External"/><Relationship Id="rId408" Type="http://schemas.openxmlformats.org/officeDocument/2006/relationships/hyperlink" Target="https://www.genoscope.cns.fr/agc/mage/wwwpkgdb/Info/getInfoLabel.php?id=3484727&amp;wwwpkgdb=fc2733d6468c073f1dd738aa598ede55&amp;nocache=62541e24b6e240f187ac920cab60f9da&amp;dir=&amp;wwwpkgdb=fc2733d6468c073f1dd738aa598ede55" TargetMode="External"/><Relationship Id="rId409" Type="http://schemas.openxmlformats.org/officeDocument/2006/relationships/hyperlink" Target="https://www.genoscope.cns.fr/agc/mage/wwwpkgdb/Info/getInfoLabel.php?id=3482961&amp;wwwpkgdb=fc2733d6468c073f1dd738aa598ede55&amp;nocache=62541e24b6e240f187ac920cab60f9da&amp;dir=&amp;wwwpkgdb=fc2733d6468c073f1dd738aa598ede55" TargetMode="External"/><Relationship Id="rId410" Type="http://schemas.openxmlformats.org/officeDocument/2006/relationships/hyperlink" Target="https://www.genoscope.cns.fr/agc/mage/wwwpkgdb/Info/getInfoLabel.php?id=3482962&amp;wwwpkgdb=fc2733d6468c073f1dd738aa598ede55&amp;nocache=62541e24b6e240f187ac920cab60f9da&amp;dir=&amp;wwwpkgdb=fc2733d6468c073f1dd738aa598ede55" TargetMode="External"/><Relationship Id="rId411" Type="http://schemas.openxmlformats.org/officeDocument/2006/relationships/hyperlink" Target="https://www.genoscope.cns.fr/agc/mage/wwwpkgdb/Info/getInfoLabel.php?id=3484731&amp;wwwpkgdb=fc2733d6468c073f1dd738aa598ede55&amp;nocache=62541e24b6e240f187ac920cab60f9da&amp;dir=&amp;wwwpkgdb=fc2733d6468c073f1dd738aa598ede55" TargetMode="External"/><Relationship Id="rId412" Type="http://schemas.openxmlformats.org/officeDocument/2006/relationships/hyperlink" Target="https://www.genoscope.cns.fr/agc/mage/wwwpkgdb/Info/getInfoLabel.php?id=3482971&amp;wwwpkgdb=fc2733d6468c073f1dd738aa598ede55&amp;nocache=62541e24b6e240f187ac920cab60f9da&amp;dir=&amp;wwwpkgdb=fc2733d6468c073f1dd738aa598ede55" TargetMode="External"/><Relationship Id="rId413" Type="http://schemas.openxmlformats.org/officeDocument/2006/relationships/hyperlink" Target="https://www.genoscope.cns.fr/agc/mage/wwwpkgdb/Info/getInfoLabel.php?id=3482972&amp;wwwpkgdb=fc2733d6468c073f1dd738aa598ede55&amp;nocache=62541e24b6e240f187ac920cab60f9da&amp;dir=&amp;wwwpkgdb=fc2733d6468c073f1dd738aa598ede55" TargetMode="External"/><Relationship Id="rId414" Type="http://schemas.openxmlformats.org/officeDocument/2006/relationships/hyperlink" Target="https://www.genoscope.cns.fr/agc/mage/wwwpkgdb/Info/getInfoLabel.php?id=3484736&amp;wwwpkgdb=fc2733d6468c073f1dd738aa598ede55&amp;nocache=62541e24b6e240f187ac920cab60f9da&amp;dir=&amp;wwwpkgdb=fc2733d6468c073f1dd738aa598ede55" TargetMode="External"/><Relationship Id="rId415" Type="http://schemas.openxmlformats.org/officeDocument/2006/relationships/hyperlink" Target="https://www.genoscope.cns.fr/agc/mage/wwwpkgdb/Info/getInfoLabel.php?id=3484745&amp;wwwpkgdb=fc2733d6468c073f1dd738aa598ede55&amp;nocache=62541e24b6e240f187ac920cab60f9da&amp;dir=&amp;wwwpkgdb=fc2733d6468c073f1dd738aa598ede55" TargetMode="External"/><Relationship Id="rId416" Type="http://schemas.openxmlformats.org/officeDocument/2006/relationships/hyperlink" Target="https://www.genoscope.cns.fr/agc/mage/wwwpkgdb/Info/getInfoLabel.php?id=3484761&amp;wwwpkgdb=fc2733d6468c073f1dd738aa598ede55&amp;nocache=62541e24b6e240f187ac920cab60f9da&amp;dir=&amp;wwwpkgdb=fc2733d6468c073f1dd738aa598ede55" TargetMode="External"/><Relationship Id="rId417" Type="http://schemas.openxmlformats.org/officeDocument/2006/relationships/hyperlink" Target="https://www.genoscope.cns.fr/agc/mage/wwwpkgdb/Info/getInfoLabel.php?id=3484765&amp;wwwpkgdb=fc2733d6468c073f1dd738aa598ede55&amp;nocache=62541e24b6e240f187ac920cab60f9da&amp;dir=&amp;wwwpkgdb=fc2733d6468c073f1dd738aa598ede55" TargetMode="External"/><Relationship Id="rId418" Type="http://schemas.openxmlformats.org/officeDocument/2006/relationships/hyperlink" Target="https://www.genoscope.cns.fr/agc/mage/wwwpkgdb/Info/getInfoLabel.php?id=3484766&amp;wwwpkgdb=fc2733d6468c073f1dd738aa598ede55&amp;nocache=62541e24b6e240f187ac920cab60f9da&amp;dir=&amp;wwwpkgdb=fc2733d6468c073f1dd738aa598ede55" TargetMode="External"/><Relationship Id="rId419" Type="http://schemas.openxmlformats.org/officeDocument/2006/relationships/hyperlink" Target="https://www.genoscope.cns.fr/agc/mage/wwwpkgdb/Info/getInfoLabel.php?id=3483041&amp;wwwpkgdb=fc2733d6468c073f1dd738aa598ede55&amp;nocache=62541e24b6e240f187ac920cab60f9da&amp;dir=&amp;wwwpkgdb=fc2733d6468c073f1dd738aa598ede55" TargetMode="External"/><Relationship Id="rId420" Type="http://schemas.openxmlformats.org/officeDocument/2006/relationships/hyperlink" Target="https://www.genoscope.cns.fr/agc/mage/wwwpkgdb/Info/getInfoLabel.php?id=3483042&amp;wwwpkgdb=fc2733d6468c073f1dd738aa598ede55&amp;nocache=62541e24b6e240f187ac920cab60f9da&amp;dir=&amp;wwwpkgdb=fc2733d6468c073f1dd738aa598ede55" TargetMode="External"/><Relationship Id="rId421" Type="http://schemas.openxmlformats.org/officeDocument/2006/relationships/hyperlink" Target="https://www.genoscope.cns.fr/agc/mage/wwwpkgdb/Info/getInfoLabel.php?id=3484769&amp;wwwpkgdb=fc2733d6468c073f1dd738aa598ede55&amp;nocache=62541e24b6e240f187ac920cab60f9da&amp;dir=&amp;wwwpkgdb=fc2733d6468c073f1dd738aa598ede55" TargetMode="External"/><Relationship Id="rId422" Type="http://schemas.openxmlformats.org/officeDocument/2006/relationships/hyperlink" Target="https://www.genoscope.cns.fr/agc/mage/wwwpkgdb/Info/getInfoLabel.php?id=3484770&amp;wwwpkgdb=fc2733d6468c073f1dd738aa598ede55&amp;nocache=62541e24b6e240f187ac920cab60f9da&amp;dir=&amp;wwwpkgdb=fc2733d6468c073f1dd738aa598ede55" TargetMode="External"/><Relationship Id="rId423" Type="http://schemas.openxmlformats.org/officeDocument/2006/relationships/hyperlink" Target="https://www.genoscope.cns.fr/agc/mage/wwwpkgdb/Info/getInfoLabel.php?id=3484774&amp;wwwpkgdb=fc2733d6468c073f1dd738aa598ede55&amp;nocache=62541e24b6e240f187ac920cab60f9da&amp;dir=&amp;wwwpkgdb=fc2733d6468c073f1dd738aa598ede55" TargetMode="External"/><Relationship Id="rId424" Type="http://schemas.openxmlformats.org/officeDocument/2006/relationships/hyperlink" Target="https://www.genoscope.cns.fr/agc/mage/wwwpkgdb/Info/getInfoLabel.php?id=3483060&amp;wwwpkgdb=fc2733d6468c073f1dd738aa598ede55&amp;nocache=62541e24b6e240f187ac920cab60f9da&amp;dir=&amp;wwwpkgdb=fc2733d6468c073f1dd738aa598ede55" TargetMode="External"/><Relationship Id="rId425" Type="http://schemas.openxmlformats.org/officeDocument/2006/relationships/hyperlink" Target="https://www.genoscope.cns.fr/agc/mage/wwwpkgdb/Info/getInfoLabel.php?id=3483061&amp;wwwpkgdb=fc2733d6468c073f1dd738aa598ede55&amp;nocache=62541e24b6e240f187ac920cab60f9da&amp;dir=&amp;wwwpkgdb=fc2733d6468c073f1dd738aa598ede55" TargetMode="External"/><Relationship Id="rId426" Type="http://schemas.openxmlformats.org/officeDocument/2006/relationships/hyperlink" Target="https://www.genoscope.cns.fr/agc/mage/wwwpkgdb/Info/getInfoLabel.php?id=3483062&amp;wwwpkgdb=fc2733d6468c073f1dd738aa598ede55&amp;nocache=62541e24b6e240f187ac920cab60f9da&amp;dir=&amp;wwwpkgdb=fc2733d6468c073f1dd738aa598ede55" TargetMode="External"/><Relationship Id="rId427" Type="http://schemas.openxmlformats.org/officeDocument/2006/relationships/hyperlink" Target="https://www.genoscope.cns.fr/agc/mage/wwwpkgdb/Info/getInfoLabel.php?id=3483063&amp;wwwpkgdb=fc2733d6468c073f1dd738aa598ede55&amp;nocache=62541e24b6e240f187ac920cab60f9da&amp;dir=&amp;wwwpkgdb=fc2733d6468c073f1dd738aa598ede55" TargetMode="External"/><Relationship Id="rId428" Type="http://schemas.openxmlformats.org/officeDocument/2006/relationships/hyperlink" Target="https://www.genoscope.cns.fr/agc/mage/wwwpkgdb/Info/getInfoLabel.php?id=3483064&amp;wwwpkgdb=fc2733d6468c073f1dd738aa598ede55&amp;nocache=62541e24b6e240f187ac920cab60f9da&amp;dir=&amp;wwwpkgdb=fc2733d6468c073f1dd738aa598ede55" TargetMode="External"/><Relationship Id="rId429" Type="http://schemas.openxmlformats.org/officeDocument/2006/relationships/hyperlink" Target="https://www.genoscope.cns.fr/agc/mage/wwwpkgdb/Info/getInfoLabel.php?id=3483065&amp;wwwpkgdb=fc2733d6468c073f1dd738aa598ede55&amp;nocache=62541e24b6e240f187ac920cab60f9da&amp;dir=&amp;wwwpkgdb=fc2733d6468c073f1dd738aa598ede55" TargetMode="External"/><Relationship Id="rId430" Type="http://schemas.openxmlformats.org/officeDocument/2006/relationships/hyperlink" Target="https://www.genoscope.cns.fr/agc/mage/wwwpkgdb/Info/getInfoLabel.php?id=3483066&amp;wwwpkgdb=fc2733d6468c073f1dd738aa598ede55&amp;nocache=62541e24b6e240f187ac920cab60f9da&amp;dir=&amp;wwwpkgdb=fc2733d6468c073f1dd738aa598ede55" TargetMode="External"/><Relationship Id="rId431" Type="http://schemas.openxmlformats.org/officeDocument/2006/relationships/hyperlink" Target="https://www.genoscope.cns.fr/agc/mage/wwwpkgdb/Info/getInfoLabel.php?id=3483067&amp;wwwpkgdb=fc2733d6468c073f1dd738aa598ede55&amp;nocache=62541e24b6e240f187ac920cab60f9da&amp;dir=&amp;wwwpkgdb=fc2733d6468c073f1dd738aa598ede55" TargetMode="External"/><Relationship Id="rId432" Type="http://schemas.openxmlformats.org/officeDocument/2006/relationships/hyperlink" Target="https://www.genoscope.cns.fr/agc/mage/wwwpkgdb/Info/getInfoLabel.php?id=3483068&amp;wwwpkgdb=fc2733d6468c073f1dd738aa598ede55&amp;nocache=62541e24b6e240f187ac920cab60f9da&amp;dir=&amp;wwwpkgdb=fc2733d6468c073f1dd738aa598ede55" TargetMode="External"/><Relationship Id="rId433" Type="http://schemas.openxmlformats.org/officeDocument/2006/relationships/hyperlink" Target="https://www.genoscope.cns.fr/agc/mage/wwwpkgdb/Info/getInfoLabel.php?id=3483069&amp;wwwpkgdb=fc2733d6468c073f1dd738aa598ede55&amp;nocache=62541e24b6e240f187ac920cab60f9da&amp;dir=&amp;wwwpkgdb=fc2733d6468c073f1dd738aa598ede55" TargetMode="External"/><Relationship Id="rId434" Type="http://schemas.openxmlformats.org/officeDocument/2006/relationships/hyperlink" Target="https://www.genoscope.cns.fr/agc/mage/wwwpkgdb/Info/getInfoLabel.php?id=3483072&amp;wwwpkgdb=fc2733d6468c073f1dd738aa598ede55&amp;nocache=62541e24b6e240f187ac920cab60f9da&amp;dir=&amp;wwwpkgdb=fc2733d6468c073f1dd738aa598ede55" TargetMode="External"/><Relationship Id="rId435" Type="http://schemas.openxmlformats.org/officeDocument/2006/relationships/hyperlink" Target="https://www.genoscope.cns.fr/agc/mage/wwwpkgdb/Info/getInfoLabel.php?id=3483073&amp;wwwpkgdb=fc2733d6468c073f1dd738aa598ede55&amp;nocache=62541e24b6e240f187ac920cab60f9da&amp;dir=&amp;wwwpkgdb=fc2733d6468c073f1dd738aa598ede55" TargetMode="External"/><Relationship Id="rId436" Type="http://schemas.openxmlformats.org/officeDocument/2006/relationships/hyperlink" Target="https://www.genoscope.cns.fr/agc/mage/wwwpkgdb/Info/getInfoLabel.php?id=3483074&amp;wwwpkgdb=fc2733d6468c073f1dd738aa598ede55&amp;nocache=62541e24b6e240f187ac920cab60f9da&amp;dir=&amp;wwwpkgdb=fc2733d6468c073f1dd738aa598ede55" TargetMode="External"/><Relationship Id="rId437" Type="http://schemas.openxmlformats.org/officeDocument/2006/relationships/hyperlink" Target="https://www.genoscope.cns.fr/agc/mage/wwwpkgdb/Info/getInfoLabel.php?id=3483075&amp;wwwpkgdb=fc2733d6468c073f1dd738aa598ede55&amp;nocache=62541e24b6e240f187ac920cab60f9da&amp;dir=&amp;wwwpkgdb=fc2733d6468c073f1dd738aa598ede55" TargetMode="External"/><Relationship Id="rId438" Type="http://schemas.openxmlformats.org/officeDocument/2006/relationships/hyperlink" Target="https://www.genoscope.cns.fr/agc/mage/wwwpkgdb/Info/getInfoLabel.php?id=3483076&amp;wwwpkgdb=fc2733d6468c073f1dd738aa598ede55&amp;nocache=62541e24b6e240f187ac920cab60f9da&amp;dir=&amp;wwwpkgdb=fc2733d6468c073f1dd738aa598ede55" TargetMode="External"/><Relationship Id="rId439" Type="http://schemas.openxmlformats.org/officeDocument/2006/relationships/hyperlink" Target="https://www.genoscope.cns.fr/agc/mage/wwwpkgdb/Info/getInfoLabel.php?id=3483077&amp;wwwpkgdb=fc2733d6468c073f1dd738aa598ede55&amp;nocache=62541e24b6e240f187ac920cab60f9da&amp;dir=&amp;wwwpkgdb=fc2733d6468c073f1dd738aa598ede55" TargetMode="External"/><Relationship Id="rId440" Type="http://schemas.openxmlformats.org/officeDocument/2006/relationships/hyperlink" Target="https://www.genoscope.cns.fr/agc/mage/wwwpkgdb/Info/getInfoLabel.php?id=3483078&amp;wwwpkgdb=fc2733d6468c073f1dd738aa598ede55&amp;nocache=62541e24b6e240f187ac920cab60f9da&amp;dir=&amp;wwwpkgdb=fc2733d6468c073f1dd738aa598ede55" TargetMode="External"/><Relationship Id="rId441" Type="http://schemas.openxmlformats.org/officeDocument/2006/relationships/hyperlink" Target="https://www.genoscope.cns.fr/agc/mage/wwwpkgdb/Info/getInfoLabel.php?id=3483079&amp;wwwpkgdb=fc2733d6468c073f1dd738aa598ede55&amp;nocache=62541e24b6e240f187ac920cab60f9da&amp;dir=&amp;wwwpkgdb=fc2733d6468c073f1dd738aa598ede55" TargetMode="External"/><Relationship Id="rId442" Type="http://schemas.openxmlformats.org/officeDocument/2006/relationships/hyperlink" Target="https://www.genoscope.cns.fr/agc/mage/wwwpkgdb/Info/getInfoLabel.php?id=3483080&amp;wwwpkgdb=fc2733d6468c073f1dd738aa598ede55&amp;nocache=62541e24b6e240f187ac920cab60f9da&amp;dir=&amp;wwwpkgdb=fc2733d6468c073f1dd738aa598ede55" TargetMode="External"/><Relationship Id="rId443" Type="http://schemas.openxmlformats.org/officeDocument/2006/relationships/hyperlink" Target="https://www.genoscope.cns.fr/agc/mage/wwwpkgdb/Info/getInfoLabel.php?id=3483081&amp;wwwpkgdb=fc2733d6468c073f1dd738aa598ede55&amp;nocache=62541e24b6e240f187ac920cab60f9da&amp;dir=&amp;wwwpkgdb=fc2733d6468c073f1dd738aa598ede55" TargetMode="External"/><Relationship Id="rId444" Type="http://schemas.openxmlformats.org/officeDocument/2006/relationships/hyperlink" Target="https://www.genoscope.cns.fr/agc/mage/wwwpkgdb/Info/getInfoLabel.php?id=3483082&amp;wwwpkgdb=fc2733d6468c073f1dd738aa598ede55&amp;nocache=62541e24b6e240f187ac920cab60f9da&amp;dir=&amp;wwwpkgdb=fc2733d6468c073f1dd738aa598ede55" TargetMode="External"/><Relationship Id="rId445" Type="http://schemas.openxmlformats.org/officeDocument/2006/relationships/hyperlink" Target="https://www.genoscope.cns.fr/agc/mage/wwwpkgdb/Info/getInfoLabel.php?id=3483083&amp;wwwpkgdb=fc2733d6468c073f1dd738aa598ede55&amp;nocache=62541e24b6e240f187ac920cab60f9da&amp;dir=&amp;wwwpkgdb=fc2733d6468c073f1dd738aa598ede55" TargetMode="External"/><Relationship Id="rId446" Type="http://schemas.openxmlformats.org/officeDocument/2006/relationships/hyperlink" Target="https://www.genoscope.cns.fr/agc/mage/wwwpkgdb/Info/getInfoLabel.php?id=3483084&amp;wwwpkgdb=fc2733d6468c073f1dd738aa598ede55&amp;nocache=62541e24b6e240f187ac920cab60f9da&amp;dir=&amp;wwwpkgdb=fc2733d6468c073f1dd738aa598ede55" TargetMode="External"/><Relationship Id="rId447" Type="http://schemas.openxmlformats.org/officeDocument/2006/relationships/hyperlink" Target="https://www.genoscope.cns.fr/agc/mage/wwwpkgdb/Info/getInfoLabel.php?id=3483085&amp;wwwpkgdb=fc2733d6468c073f1dd738aa598ede55&amp;nocache=62541e24b6e240f187ac920cab60f9da&amp;dir=&amp;wwwpkgdb=fc2733d6468c073f1dd738aa598ede55" TargetMode="External"/><Relationship Id="rId448" Type="http://schemas.openxmlformats.org/officeDocument/2006/relationships/hyperlink" Target="https://www.genoscope.cns.fr/agc/mage/wwwpkgdb/Info/getInfoLabel.php?id=3483086&amp;wwwpkgdb=fc2733d6468c073f1dd738aa598ede55&amp;nocache=62541e24b6e240f187ac920cab60f9da&amp;dir=&amp;wwwpkgdb=fc2733d6468c073f1dd738aa598ede55" TargetMode="External"/><Relationship Id="rId449" Type="http://schemas.openxmlformats.org/officeDocument/2006/relationships/hyperlink" Target="https://www.genoscope.cns.fr/agc/mage/wwwpkgdb/Info/getInfoLabel.php?id=3483087&amp;wwwpkgdb=fc2733d6468c073f1dd738aa598ede55&amp;nocache=62541e24b6e240f187ac920cab60f9da&amp;dir=&amp;wwwpkgdb=fc2733d6468c073f1dd738aa598ede55" TargetMode="External"/><Relationship Id="rId450" Type="http://schemas.openxmlformats.org/officeDocument/2006/relationships/hyperlink" Target="https://www.genoscope.cns.fr/agc/mage/wwwpkgdb/Info/getInfoLabel.php?id=3483088&amp;wwwpkgdb=fc2733d6468c073f1dd738aa598ede55&amp;nocache=62541e24b6e240f187ac920cab60f9da&amp;dir=&amp;wwwpkgdb=fc2733d6468c073f1dd738aa598ede55" TargetMode="External"/><Relationship Id="rId451" Type="http://schemas.openxmlformats.org/officeDocument/2006/relationships/hyperlink" Target="https://www.genoscope.cns.fr/agc/mage/wwwpkgdb/Info/getInfoLabel.php?id=3483089&amp;wwwpkgdb=fc2733d6468c073f1dd738aa598ede55&amp;nocache=62541e24b6e240f187ac920cab60f9da&amp;dir=&amp;wwwpkgdb=fc2733d6468c073f1dd738aa598ede55" TargetMode="External"/><Relationship Id="rId452" Type="http://schemas.openxmlformats.org/officeDocument/2006/relationships/hyperlink" Target="https://www.genoscope.cns.fr/agc/mage/wwwpkgdb/Info/getInfoLabel.php?id=3483090&amp;wwwpkgdb=fc2733d6468c073f1dd738aa598ede55&amp;nocache=62541e24b6e240f187ac920cab60f9da&amp;dir=&amp;wwwpkgdb=fc2733d6468c073f1dd738aa598ede55" TargetMode="External"/><Relationship Id="rId453" Type="http://schemas.openxmlformats.org/officeDocument/2006/relationships/hyperlink" Target="https://www.genoscope.cns.fr/agc/mage/wwwpkgdb/Info/getInfoLabel.php?id=3483091&amp;wwwpkgdb=fc2733d6468c073f1dd738aa598ede55&amp;nocache=62541e24b6e240f187ac920cab60f9da&amp;dir=&amp;wwwpkgdb=fc2733d6468c073f1dd738aa598ede55" TargetMode="External"/><Relationship Id="rId454" Type="http://schemas.openxmlformats.org/officeDocument/2006/relationships/hyperlink" Target="https://www.genoscope.cns.fr/agc/mage/wwwpkgdb/Info/getInfoLabel.php?id=3483092&amp;wwwpkgdb=fc2733d6468c073f1dd738aa598ede55&amp;nocache=62541e24b6e240f187ac920cab60f9da&amp;dir=&amp;wwwpkgdb=fc2733d6468c073f1dd738aa598ede55" TargetMode="External"/><Relationship Id="rId455" Type="http://schemas.openxmlformats.org/officeDocument/2006/relationships/hyperlink" Target="https://www.genoscope.cns.fr/agc/mage/wwwpkgdb/Info/getInfoLabel.php?id=3483093&amp;wwwpkgdb=fc2733d6468c073f1dd738aa598ede55&amp;nocache=62541e24b6e240f187ac920cab60f9da&amp;dir=&amp;wwwpkgdb=fc2733d6468c073f1dd738aa598ede55" TargetMode="External"/><Relationship Id="rId456" Type="http://schemas.openxmlformats.org/officeDocument/2006/relationships/hyperlink" Target="https://www.genoscope.cns.fr/agc/mage/wwwpkgdb/Info/getInfoLabel.php?id=3483094&amp;wwwpkgdb=fc2733d6468c073f1dd738aa598ede55&amp;nocache=62541e24b6e240f187ac920cab60f9da&amp;dir=&amp;wwwpkgdb=fc2733d6468c073f1dd738aa598ede55" TargetMode="External"/><Relationship Id="rId457" Type="http://schemas.openxmlformats.org/officeDocument/2006/relationships/hyperlink" Target="https://www.genoscope.cns.fr/agc/mage/wwwpkgdb/Info/getInfoLabel.php?id=3483095&amp;wwwpkgdb=fc2733d6468c073f1dd738aa598ede55&amp;nocache=62541e24b6e240f187ac920cab60f9da&amp;dir=&amp;wwwpkgdb=fc2733d6468c073f1dd738aa598ede55" TargetMode="External"/><Relationship Id="rId458" Type="http://schemas.openxmlformats.org/officeDocument/2006/relationships/hyperlink" Target="https://www.genoscope.cns.fr/agc/mage/wwwpkgdb/Info/getInfoLabel.php?id=3483096&amp;wwwpkgdb=fc2733d6468c073f1dd738aa598ede55&amp;nocache=62541e24b6e240f187ac920cab60f9da&amp;dir=&amp;wwwpkgdb=fc2733d6468c073f1dd738aa598ede55" TargetMode="External"/><Relationship Id="rId459" Type="http://schemas.openxmlformats.org/officeDocument/2006/relationships/hyperlink" Target="https://www.genoscope.cns.fr/agc/mage/wwwpkgdb/Info/getInfoLabel.php?id=3483097&amp;wwwpkgdb=fc2733d6468c073f1dd738aa598ede55&amp;nocache=62541e24b6e240f187ac920cab60f9da&amp;dir=&amp;wwwpkgdb=fc2733d6468c073f1dd738aa598ede55" TargetMode="External"/><Relationship Id="rId460" Type="http://schemas.openxmlformats.org/officeDocument/2006/relationships/hyperlink" Target="https://www.genoscope.cns.fr/agc/mage/wwwpkgdb/Info/getInfoLabel.php?id=3483099&amp;wwwpkgdb=fc2733d6468c073f1dd738aa598ede55&amp;nocache=62541e24b6e240f187ac920cab60f9da&amp;dir=&amp;wwwpkgdb=fc2733d6468c073f1dd738aa598ede55" TargetMode="External"/><Relationship Id="rId461" Type="http://schemas.openxmlformats.org/officeDocument/2006/relationships/hyperlink" Target="https://www.genoscope.cns.fr/agc/mage/wwwpkgdb/Info/getInfoLabel.php?id=3483100&amp;wwwpkgdb=fc2733d6468c073f1dd738aa598ede55&amp;nocache=62541e24b6e240f187ac920cab60f9da&amp;dir=&amp;wwwpkgdb=fc2733d6468c073f1dd738aa598ede55" TargetMode="External"/><Relationship Id="rId462" Type="http://schemas.openxmlformats.org/officeDocument/2006/relationships/hyperlink" Target="https://www.genoscope.cns.fr/agc/mage/wwwpkgdb/Info/getInfoLabel.php?id=3483101&amp;wwwpkgdb=fc2733d6468c073f1dd738aa598ede55&amp;nocache=62541e24b6e240f187ac920cab60f9da&amp;dir=&amp;wwwpkgdb=fc2733d6468c073f1dd738aa598ede55" TargetMode="External"/><Relationship Id="rId463" Type="http://schemas.openxmlformats.org/officeDocument/2006/relationships/hyperlink" Target="https://www.genoscope.cns.fr/agc/mage/wwwpkgdb/Info/getInfoLabel.php?id=3483102&amp;wwwpkgdb=fc2733d6468c073f1dd738aa598ede55&amp;nocache=62541e24b6e240f187ac920cab60f9da&amp;dir=&amp;wwwpkgdb=fc2733d6468c073f1dd738aa598ede55" TargetMode="External"/><Relationship Id="rId464" Type="http://schemas.openxmlformats.org/officeDocument/2006/relationships/hyperlink" Target="https://www.genoscope.cns.fr/agc/mage/wwwpkgdb/Info/getInfoLabel.php?id=3483104&amp;wwwpkgdb=fc2733d6468c073f1dd738aa598ede55&amp;nocache=62541e24b6e240f187ac920cab60f9da&amp;dir=&amp;wwwpkgdb=fc2733d6468c073f1dd738aa598ede55" TargetMode="External"/><Relationship Id="rId465" Type="http://schemas.openxmlformats.org/officeDocument/2006/relationships/hyperlink" Target="https://www.genoscope.cns.fr/agc/mage/wwwpkgdb/Info/getInfoLabel.php?id=3483107&amp;wwwpkgdb=fc2733d6468c073f1dd738aa598ede55&amp;nocache=62541e24b6e240f187ac920cab60f9da&amp;dir=&amp;wwwpkgdb=fc2733d6468c073f1dd738aa598ede55" TargetMode="External"/><Relationship Id="rId466" Type="http://schemas.openxmlformats.org/officeDocument/2006/relationships/hyperlink" Target="https://www.genoscope.cns.fr/agc/mage/wwwpkgdb/Info/getInfoLabel.php?id=3483108&amp;wwwpkgdb=fc2733d6468c073f1dd738aa598ede55&amp;nocache=62541e24b6e240f187ac920cab60f9da&amp;dir=&amp;wwwpkgdb=fc2733d6468c073f1dd738aa598ede55" TargetMode="External"/><Relationship Id="rId467" Type="http://schemas.openxmlformats.org/officeDocument/2006/relationships/hyperlink" Target="https://www.genoscope.cns.fr/agc/mage/wwwpkgdb/Info/getInfoLabel.php?id=3483109&amp;wwwpkgdb=fc2733d6468c073f1dd738aa598ede55&amp;nocache=62541e24b6e240f187ac920cab60f9da&amp;dir=&amp;wwwpkgdb=fc2733d6468c073f1dd738aa598ede55" TargetMode="External"/><Relationship Id="rId468" Type="http://schemas.openxmlformats.org/officeDocument/2006/relationships/hyperlink" Target="https://www.genoscope.cns.fr/agc/mage/wwwpkgdb/Info/getInfoLabel.php?id=3483113&amp;wwwpkgdb=fc2733d6468c073f1dd738aa598ede55&amp;nocache=62541e24b6e240f187ac920cab60f9da&amp;dir=&amp;wwwpkgdb=fc2733d6468c073f1dd738aa598ede55" TargetMode="External"/><Relationship Id="rId469" Type="http://schemas.openxmlformats.org/officeDocument/2006/relationships/hyperlink" Target="https://www.genoscope.cns.fr/agc/mage/wwwpkgdb/Info/getInfoLabel.php?id=3484795&amp;wwwpkgdb=fc2733d6468c073f1dd738aa598ede55&amp;nocache=62541e24b6e240f187ac920cab60f9da&amp;dir=&amp;wwwpkgdb=fc2733d6468c073f1dd738aa598ede55" TargetMode="External"/><Relationship Id="rId470" Type="http://schemas.openxmlformats.org/officeDocument/2006/relationships/hyperlink" Target="https://www.genoscope.cns.fr/agc/mage/wwwpkgdb/Info/getInfoLabel.php?id=3484797&amp;wwwpkgdb=fc2733d6468c073f1dd738aa598ede55&amp;nocache=62541e24b6e240f187ac920cab60f9da&amp;dir=&amp;wwwpkgdb=fc2733d6468c073f1dd738aa598ede55" TargetMode="External"/><Relationship Id="rId471" Type="http://schemas.openxmlformats.org/officeDocument/2006/relationships/hyperlink" Target="https://www.genoscope.cns.fr/agc/mage/wwwpkgdb/Info/getInfoLabel.php?id=3484798&amp;wwwpkgdb=fc2733d6468c073f1dd738aa598ede55&amp;nocache=62541e24b6e240f187ac920cab60f9da&amp;dir=&amp;wwwpkgdb=fc2733d6468c073f1dd738aa598ede55" TargetMode="External"/><Relationship Id="rId472" Type="http://schemas.openxmlformats.org/officeDocument/2006/relationships/hyperlink" Target="https://www.genoscope.cns.fr/agc/mage/wwwpkgdb/Info/getInfoLabel.php?id=3483129&amp;wwwpkgdb=fc2733d6468c073f1dd738aa598ede55&amp;nocache=62541e24b6e240f187ac920cab60f9da&amp;dir=&amp;wwwpkgdb=fc2733d6468c073f1dd738aa598ede55" TargetMode="External"/><Relationship Id="rId473" Type="http://schemas.openxmlformats.org/officeDocument/2006/relationships/hyperlink" Target="https://www.genoscope.cns.fr/agc/mage/wwwpkgdb/Info/getInfoLabel.php?id=3483137&amp;wwwpkgdb=fc2733d6468c073f1dd738aa598ede55&amp;nocache=62541e24b6e240f187ac920cab60f9da&amp;dir=&amp;wwwpkgdb=fc2733d6468c073f1dd738aa598ede55" TargetMode="External"/><Relationship Id="rId474" Type="http://schemas.openxmlformats.org/officeDocument/2006/relationships/hyperlink" Target="https://www.genoscope.cns.fr/agc/mage/wwwpkgdb/Info/getInfoLabel.php?id=3483143&amp;wwwpkgdb=fc2733d6468c073f1dd738aa598ede55&amp;nocache=62541e24b6e240f187ac920cab60f9da&amp;dir=&amp;wwwpkgdb=fc2733d6468c073f1dd738aa598ede55" TargetMode="External"/><Relationship Id="rId475" Type="http://schemas.openxmlformats.org/officeDocument/2006/relationships/hyperlink" Target="https://www.genoscope.cns.fr/agc/mage/wwwpkgdb/Info/getInfoLabel.php?id=3483144&amp;wwwpkgdb=fc2733d6468c073f1dd738aa598ede55&amp;nocache=62541e24b6e240f187ac920cab60f9da&amp;dir=&amp;wwwpkgdb=fc2733d6468c073f1dd738aa598ede55" TargetMode="External"/><Relationship Id="rId476" Type="http://schemas.openxmlformats.org/officeDocument/2006/relationships/hyperlink" Target="https://www.genoscope.cns.fr/agc/mage/wwwpkgdb/Info/getInfoLabel.php?id=3484812&amp;wwwpkgdb=fc2733d6468c073f1dd738aa598ede55&amp;nocache=62541e24b6e240f187ac920cab60f9da&amp;dir=&amp;wwwpkgdb=fc2733d6468c073f1dd738aa598ede55" TargetMode="External"/><Relationship Id="rId477" Type="http://schemas.openxmlformats.org/officeDocument/2006/relationships/hyperlink" Target="https://www.genoscope.cns.fr/agc/mage/wwwpkgdb/Info/getInfoLabel.php?id=3484813&amp;wwwpkgdb=fc2733d6468c073f1dd738aa598ede55&amp;nocache=62541e24b6e240f187ac920cab60f9da&amp;dir=&amp;wwwpkgdb=fc2733d6468c073f1dd738aa598ede55" TargetMode="External"/><Relationship Id="rId478" Type="http://schemas.openxmlformats.org/officeDocument/2006/relationships/hyperlink" Target="https://www.genoscope.cns.fr/agc/mage/wwwpkgdb/Info/getInfoLabel.php?id=3483147&amp;wwwpkgdb=fc2733d6468c073f1dd738aa598ede55&amp;nocache=62541e24b6e240f187ac920cab60f9da&amp;dir=&amp;wwwpkgdb=fc2733d6468c073f1dd738aa598ede55" TargetMode="External"/><Relationship Id="rId479" Type="http://schemas.openxmlformats.org/officeDocument/2006/relationships/hyperlink" Target="https://www.genoscope.cns.fr/agc/mage/wwwpkgdb/Info/getInfoLabel.php?id=3483148&amp;wwwpkgdb=fc2733d6468c073f1dd738aa598ede55&amp;nocache=62541e24b6e240f187ac920cab60f9da&amp;dir=&amp;wwwpkgdb=fc2733d6468c073f1dd738aa598ede55" TargetMode="External"/><Relationship Id="rId480" Type="http://schemas.openxmlformats.org/officeDocument/2006/relationships/hyperlink" Target="https://www.genoscope.cns.fr/agc/mage/wwwpkgdb/Info/getInfoLabel.php?id=3484815&amp;wwwpkgdb=fc2733d6468c073f1dd738aa598ede55&amp;nocache=62541e24b6e240f187ac920cab60f9da&amp;dir=&amp;wwwpkgdb=fc2733d6468c073f1dd738aa598ede55" TargetMode="External"/><Relationship Id="rId481" Type="http://schemas.openxmlformats.org/officeDocument/2006/relationships/hyperlink" Target="https://www.genoscope.cns.fr/agc/mage/wwwpkgdb/Info/getInfoLabel.php?id=3484820&amp;wwwpkgdb=fc2733d6468c073f1dd738aa598ede55&amp;nocache=62541e24b6e240f187ac920cab60f9da&amp;dir=&amp;wwwpkgdb=fc2733d6468c073f1dd738aa598ede55" TargetMode="External"/><Relationship Id="rId482" Type="http://schemas.openxmlformats.org/officeDocument/2006/relationships/hyperlink" Target="https://www.genoscope.cns.fr/agc/mage/wwwpkgdb/Info/getInfoLabel.php?id=3484821&amp;wwwpkgdb=fc2733d6468c073f1dd738aa598ede55&amp;nocache=62541e24b6e240f187ac920cab60f9da&amp;dir=&amp;wwwpkgdb=fc2733d6468c073f1dd738aa598ede55" TargetMode="External"/><Relationship Id="rId483" Type="http://schemas.openxmlformats.org/officeDocument/2006/relationships/hyperlink" Target="https://www.genoscope.cns.fr/agc/mage/wwwpkgdb/Info/getInfoLabel.php?id=3484823&amp;wwwpkgdb=fc2733d6468c073f1dd738aa598ede55&amp;nocache=62541e24b6e240f187ac920cab60f9da&amp;dir=&amp;wwwpkgdb=fc2733d6468c073f1dd738aa598ede55" TargetMode="External"/><Relationship Id="rId484" Type="http://schemas.openxmlformats.org/officeDocument/2006/relationships/hyperlink" Target="https://www.genoscope.cns.fr/agc/mage/wwwpkgdb/Info/getInfoLabel.php?id=3484824&amp;wwwpkgdb=fc2733d6468c073f1dd738aa598ede55&amp;nocache=62541e24b6e240f187ac920cab60f9da&amp;dir=&amp;wwwpkgdb=fc2733d6468c073f1dd738aa598ede55" TargetMode="External"/><Relationship Id="rId485" Type="http://schemas.openxmlformats.org/officeDocument/2006/relationships/hyperlink" Target="https://www.genoscope.cns.fr/agc/mage/wwwpkgdb/Info/getInfoLabel.php?id=3483151&amp;wwwpkgdb=fc2733d6468c073f1dd738aa598ede55&amp;nocache=62541e24b6e240f187ac920cab60f9da&amp;dir=&amp;wwwpkgdb=fc2733d6468c073f1dd738aa598ede55" TargetMode="External"/><Relationship Id="rId486" Type="http://schemas.openxmlformats.org/officeDocument/2006/relationships/hyperlink" Target="https://www.genoscope.cns.fr/agc/mage/wwwpkgdb/Info/getInfoLabel.php?id=3484826&amp;wwwpkgdb=fc2733d6468c073f1dd738aa598ede55&amp;nocache=62541e24b6e240f187ac920cab60f9da&amp;dir=&amp;wwwpkgdb=fc2733d6468c073f1dd738aa598ede55" TargetMode="External"/><Relationship Id="rId487" Type="http://schemas.openxmlformats.org/officeDocument/2006/relationships/hyperlink" Target="https://www.genoscope.cns.fr/agc/mage/wwwpkgdb/Info/getInfoLabel.php?id=3483153&amp;wwwpkgdb=fc2733d6468c073f1dd738aa598ede55&amp;nocache=62541e24b6e240f187ac920cab60f9da&amp;dir=&amp;wwwpkgdb=fc2733d6468c073f1dd738aa598ede55" TargetMode="External"/><Relationship Id="rId488" Type="http://schemas.openxmlformats.org/officeDocument/2006/relationships/hyperlink" Target="https://www.genoscope.cns.fr/agc/mage/wwwpkgdb/Info/getInfoLabel.php?id=3483155&amp;wwwpkgdb=fc2733d6468c073f1dd738aa598ede55&amp;nocache=62541e24b6e240f187ac920cab60f9da&amp;dir=&amp;wwwpkgdb=fc2733d6468c073f1dd738aa598ede55" TargetMode="External"/><Relationship Id="rId489" Type="http://schemas.openxmlformats.org/officeDocument/2006/relationships/hyperlink" Target="https://www.genoscope.cns.fr/agc/mage/wwwpkgdb/Info/getInfoLabel.php?id=3483159&amp;wwwpkgdb=fc2733d6468c073f1dd738aa598ede55&amp;nocache=62541e24b6e240f187ac920cab60f9da&amp;dir=&amp;wwwpkgdb=fc2733d6468c073f1dd738aa598ede55" TargetMode="External"/><Relationship Id="rId490" Type="http://schemas.openxmlformats.org/officeDocument/2006/relationships/hyperlink" Target="https://www.genoscope.cns.fr/agc/mage/wwwpkgdb/Info/getInfoLabel.php?id=3483160&amp;wwwpkgdb=fc2733d6468c073f1dd738aa598ede55&amp;nocache=62541e24b6e240f187ac920cab60f9da&amp;dir=&amp;wwwpkgdb=fc2733d6468c073f1dd738aa598ede55" TargetMode="External"/><Relationship Id="rId491" Type="http://schemas.openxmlformats.org/officeDocument/2006/relationships/hyperlink" Target="https://www.genoscope.cns.fr/agc/mage/wwwpkgdb/Info/getInfoLabel.php?id=3483175&amp;wwwpkgdb=fc2733d6468c073f1dd738aa598ede55&amp;nocache=62541e24b6e240f187ac920cab60f9da&amp;dir=&amp;wwwpkgdb=fc2733d6468c073f1dd738aa598ede55" TargetMode="External"/><Relationship Id="rId492" Type="http://schemas.openxmlformats.org/officeDocument/2006/relationships/hyperlink" Target="https://www.genoscope.cns.fr/agc/mage/wwwpkgdb/Info/getInfoLabel.php?id=3483176&amp;wwwpkgdb=fc2733d6468c073f1dd738aa598ede55&amp;nocache=62541e24b6e240f187ac920cab60f9da&amp;dir=&amp;wwwpkgdb=fc2733d6468c073f1dd738aa598ede55" TargetMode="External"/><Relationship Id="rId493" Type="http://schemas.openxmlformats.org/officeDocument/2006/relationships/hyperlink" Target="https://www.genoscope.cns.fr/agc/mage/wwwpkgdb/Info/getInfoLabel.php?id=3483177&amp;wwwpkgdb=fc2733d6468c073f1dd738aa598ede55&amp;nocache=62541e24b6e240f187ac920cab60f9da&amp;dir=&amp;wwwpkgdb=fc2733d6468c073f1dd738aa598ede55" TargetMode="External"/><Relationship Id="rId494" Type="http://schemas.openxmlformats.org/officeDocument/2006/relationships/hyperlink" Target="https://www.genoscope.cns.fr/agc/mage/wwwpkgdb/Info/getInfoLabel.php?id=3484842&amp;wwwpkgdb=fc2733d6468c073f1dd738aa598ede55&amp;nocache=62541e24b6e240f187ac920cab60f9da&amp;dir=&amp;wwwpkgdb=fc2733d6468c073f1dd738aa598ede55" TargetMode="External"/><Relationship Id="rId495" Type="http://schemas.openxmlformats.org/officeDocument/2006/relationships/hyperlink" Target="https://www.genoscope.cns.fr/agc/mage/wwwpkgdb/Info/getInfoLabel.php?id=3483179&amp;wwwpkgdb=fc2733d6468c073f1dd738aa598ede55&amp;nocache=62541e24b6e240f187ac920cab60f9da&amp;dir=&amp;wwwpkgdb=fc2733d6468c073f1dd738aa598ede55" TargetMode="External"/><Relationship Id="rId496" Type="http://schemas.openxmlformats.org/officeDocument/2006/relationships/hyperlink" Target="https://www.genoscope.cns.fr/agc/mage/wwwpkgdb/Info/getInfoLabel.php?id=3483180&amp;wwwpkgdb=fc2733d6468c073f1dd738aa598ede55&amp;nocache=62541e24b6e240f187ac920cab60f9da&amp;dir=&amp;wwwpkgdb=fc2733d6468c073f1dd738aa598ede55" TargetMode="External"/><Relationship Id="rId497" Type="http://schemas.openxmlformats.org/officeDocument/2006/relationships/hyperlink" Target="https://www.genoscope.cns.fr/agc/mage/wwwpkgdb/Info/getInfoLabel.php?id=3483181&amp;wwwpkgdb=fc2733d6468c073f1dd738aa598ede55&amp;nocache=62541e24b6e240f187ac920cab60f9da&amp;dir=&amp;wwwpkgdb=fc2733d6468c073f1dd738aa598ede55" TargetMode="External"/><Relationship Id="rId498" Type="http://schemas.openxmlformats.org/officeDocument/2006/relationships/hyperlink" Target="https://www.genoscope.cns.fr/agc/mage/wwwpkgdb/Info/getInfoLabel.php?id=3483182&amp;wwwpkgdb=fc2733d6468c073f1dd738aa598ede55&amp;nocache=62541e24b6e240f187ac920cab60f9da&amp;dir=&amp;wwwpkgdb=fc2733d6468c073f1dd738aa598ede55" TargetMode="External"/><Relationship Id="rId499" Type="http://schemas.openxmlformats.org/officeDocument/2006/relationships/hyperlink" Target="https://www.genoscope.cns.fr/agc/mage/wwwpkgdb/Info/getInfoLabel.php?id=3483183&amp;wwwpkgdb=fc2733d6468c073f1dd738aa598ede55&amp;nocache=62541e24b6e240f187ac920cab60f9da&amp;dir=&amp;wwwpkgdb=fc2733d6468c073f1dd738aa598ede55" TargetMode="External"/><Relationship Id="rId500" Type="http://schemas.openxmlformats.org/officeDocument/2006/relationships/hyperlink" Target="https://www.genoscope.cns.fr/agc/mage/wwwpkgdb/Info/getInfoLabel.php?id=3483185&amp;wwwpkgdb=fc2733d6468c073f1dd738aa598ede55&amp;nocache=62541e24b6e240f187ac920cab60f9da&amp;dir=&amp;wwwpkgdb=fc2733d6468c073f1dd738aa598ede55" TargetMode="External"/><Relationship Id="rId501" Type="http://schemas.openxmlformats.org/officeDocument/2006/relationships/hyperlink" Target="https://www.genoscope.cns.fr/agc/mage/wwwpkgdb/Info/getInfoLabel.php?id=3483188&amp;wwwpkgdb=fc2733d6468c073f1dd738aa598ede55&amp;nocache=62541e24b6e240f187ac920cab60f9da&amp;dir=&amp;wwwpkgdb=fc2733d6468c073f1dd738aa598ede55" TargetMode="External"/><Relationship Id="rId502" Type="http://schemas.openxmlformats.org/officeDocument/2006/relationships/hyperlink" Target="https://www.genoscope.cns.fr/agc/mage/wwwpkgdb/Info/getInfoLabel.php?id=3483189&amp;wwwpkgdb=fc2733d6468c073f1dd738aa598ede55&amp;nocache=62541e24b6e240f187ac920cab60f9da&amp;dir=&amp;wwwpkgdb=fc2733d6468c073f1dd738aa598ede55" TargetMode="External"/><Relationship Id="rId503" Type="http://schemas.openxmlformats.org/officeDocument/2006/relationships/hyperlink" Target="https://www.genoscope.cns.fr/agc/mage/wwwpkgdb/Info/getInfoLabel.php?id=3484846&amp;wwwpkgdb=fc2733d6468c073f1dd738aa598ede55&amp;nocache=62541e24b6e240f187ac920cab60f9da&amp;dir=&amp;wwwpkgdb=fc2733d6468c073f1dd738aa598ede55" TargetMode="External"/><Relationship Id="rId504" Type="http://schemas.openxmlformats.org/officeDocument/2006/relationships/hyperlink" Target="https://www.genoscope.cns.fr/agc/mage/wwwpkgdb/Info/getInfoLabel.php?id=3484848&amp;wwwpkgdb=fc2733d6468c073f1dd738aa598ede55&amp;nocache=62541e24b6e240f187ac920cab60f9da&amp;dir=&amp;wwwpkgdb=fc2733d6468c073f1dd738aa598ede55" TargetMode="External"/><Relationship Id="rId505" Type="http://schemas.openxmlformats.org/officeDocument/2006/relationships/hyperlink" Target="https://www.genoscope.cns.fr/agc/mage/wwwpkgdb/Info/getInfoLabel.php?id=3483193&amp;wwwpkgdb=fc2733d6468c073f1dd738aa598ede55&amp;nocache=62541e24b6e240f187ac920cab60f9da&amp;dir=&amp;wwwpkgdb=fc2733d6468c073f1dd738aa598ede55" TargetMode="External"/><Relationship Id="rId506" Type="http://schemas.openxmlformats.org/officeDocument/2006/relationships/hyperlink" Target="https://www.genoscope.cns.fr/agc/mage/wwwpkgdb/Info/getInfoLabel.php?id=3483194&amp;wwwpkgdb=fc2733d6468c073f1dd738aa598ede55&amp;nocache=62541e24b6e240f187ac920cab60f9da&amp;dir=&amp;wwwpkgdb=fc2733d6468c073f1dd738aa598ede55" TargetMode="External"/><Relationship Id="rId507" Type="http://schemas.openxmlformats.org/officeDocument/2006/relationships/hyperlink" Target="https://www.genoscope.cns.fr/agc/mage/wwwpkgdb/Info/getInfoLabel.php?id=3483197&amp;wwwpkgdb=fc2733d6468c073f1dd738aa598ede55&amp;nocache=62541e24b6e240f187ac920cab60f9da&amp;dir=&amp;wwwpkgdb=fc2733d6468c073f1dd738aa598ede55" TargetMode="External"/><Relationship Id="rId508" Type="http://schemas.openxmlformats.org/officeDocument/2006/relationships/hyperlink" Target="https://www.genoscope.cns.fr/agc/mage/wwwpkgdb/Info/getInfoLabel.php?id=3483198&amp;wwwpkgdb=fc2733d6468c073f1dd738aa598ede55&amp;nocache=62541e24b6e240f187ac920cab60f9da&amp;dir=&amp;wwwpkgdb=fc2733d6468c073f1dd738aa598ede55" TargetMode="External"/><Relationship Id="rId509" Type="http://schemas.openxmlformats.org/officeDocument/2006/relationships/hyperlink" Target="https://www.genoscope.cns.fr/agc/mage/wwwpkgdb/Info/getInfoLabel.php?id=3483200&amp;wwwpkgdb=fc2733d6468c073f1dd738aa598ede55&amp;nocache=62541e24b6e240f187ac920cab60f9da&amp;dir=&amp;wwwpkgdb=fc2733d6468c073f1dd738aa598ede55" TargetMode="External"/><Relationship Id="rId510" Type="http://schemas.openxmlformats.org/officeDocument/2006/relationships/hyperlink" Target="https://www.genoscope.cns.fr/agc/mage/wwwpkgdb/Info/getInfoLabel.php?id=3483201&amp;wwwpkgdb=fc2733d6468c073f1dd738aa598ede55&amp;nocache=62541e24b6e240f187ac920cab60f9da&amp;dir=&amp;wwwpkgdb=fc2733d6468c073f1dd738aa598ede55" TargetMode="External"/><Relationship Id="rId511" Type="http://schemas.openxmlformats.org/officeDocument/2006/relationships/hyperlink" Target="https://www.genoscope.cns.fr/agc/mage/wwwpkgdb/Info/getInfoLabel.php?id=3483202&amp;wwwpkgdb=fc2733d6468c073f1dd738aa598ede55&amp;nocache=62541e24b6e240f187ac920cab60f9da&amp;dir=&amp;wwwpkgdb=fc2733d6468c073f1dd738aa598ede55" TargetMode="External"/><Relationship Id="rId512" Type="http://schemas.openxmlformats.org/officeDocument/2006/relationships/hyperlink" Target="https://www.genoscope.cns.fr/agc/mage/wwwpkgdb/Info/getInfoLabel.php?id=3483204&amp;wwwpkgdb=fc2733d6468c073f1dd738aa598ede55&amp;nocache=62541e24b6e240f187ac920cab60f9da&amp;dir=&amp;wwwpkgdb=fc2733d6468c073f1dd738aa598ede55" TargetMode="External"/><Relationship Id="rId513" Type="http://schemas.openxmlformats.org/officeDocument/2006/relationships/hyperlink" Target="https://www.genoscope.cns.fr/agc/mage/wwwpkgdb/Info/getInfoLabel.php?id=3484851&amp;wwwpkgdb=fc2733d6468c073f1dd738aa598ede55&amp;nocache=62541e24b6e240f187ac920cab60f9da&amp;dir=&amp;wwwpkgdb=fc2733d6468c073f1dd738aa598ede55" TargetMode="External"/><Relationship Id="rId514" Type="http://schemas.openxmlformats.org/officeDocument/2006/relationships/hyperlink" Target="https://www.genoscope.cns.fr/agc/mage/wwwpkgdb/Info/getInfoLabel.php?id=3483209&amp;wwwpkgdb=fc2733d6468c073f1dd738aa598ede55&amp;nocache=62541e24b6e240f187ac920cab60f9da&amp;dir=&amp;wwwpkgdb=fc2733d6468c073f1dd738aa598ede55" TargetMode="External"/><Relationship Id="rId515" Type="http://schemas.openxmlformats.org/officeDocument/2006/relationships/hyperlink" Target="https://www.genoscope.cns.fr/agc/mage/wwwpkgdb/Info/getInfoLabel.php?id=3483210&amp;wwwpkgdb=fc2733d6468c073f1dd738aa598ede55&amp;nocache=62541e24b6e240f187ac920cab60f9da&amp;dir=&amp;wwwpkgdb=fc2733d6468c073f1dd738aa598ede55" TargetMode="External"/><Relationship Id="rId516" Type="http://schemas.openxmlformats.org/officeDocument/2006/relationships/hyperlink" Target="https://www.genoscope.cns.fr/agc/mage/wwwpkgdb/Info/getInfoLabel.php?id=3483211&amp;wwwpkgdb=fc2733d6468c073f1dd738aa598ede55&amp;nocache=62541e24b6e240f187ac920cab60f9da&amp;dir=&amp;wwwpkgdb=fc2733d6468c073f1dd738aa598ede55" TargetMode="External"/><Relationship Id="rId517" Type="http://schemas.openxmlformats.org/officeDocument/2006/relationships/hyperlink" Target="https://www.genoscope.cns.fr/agc/mage/wwwpkgdb/Info/getInfoLabel.php?id=3484854&amp;wwwpkgdb=fc2733d6468c073f1dd738aa598ede55&amp;nocache=62541e24b6e240f187ac920cab60f9da&amp;dir=&amp;wwwpkgdb=fc2733d6468c073f1dd738aa598ede55" TargetMode="External"/><Relationship Id="rId518" Type="http://schemas.openxmlformats.org/officeDocument/2006/relationships/hyperlink" Target="https://www.genoscope.cns.fr/agc/mage/wwwpkgdb/Info/getInfoLabel.php?id=3484855&amp;wwwpkgdb=fc2733d6468c073f1dd738aa598ede55&amp;nocache=62541e24b6e240f187ac920cab60f9da&amp;dir=&amp;wwwpkgdb=fc2733d6468c073f1dd738aa598ede55" TargetMode="External"/><Relationship Id="rId519" Type="http://schemas.openxmlformats.org/officeDocument/2006/relationships/hyperlink" Target="https://www.genoscope.cns.fr/agc/mage/wwwpkgdb/Info/getInfoLabel.php?id=3484858&amp;wwwpkgdb=fc2733d6468c073f1dd738aa598ede55&amp;nocache=62541e24b6e240f187ac920cab60f9da&amp;dir=&amp;wwwpkgdb=fc2733d6468c073f1dd738aa598ede55" TargetMode="External"/><Relationship Id="rId520" Type="http://schemas.openxmlformats.org/officeDocument/2006/relationships/hyperlink" Target="https://www.genoscope.cns.fr/agc/mage/wwwpkgdb/Info/getInfoLabel.php?id=3484859&amp;wwwpkgdb=fc2733d6468c073f1dd738aa598ede55&amp;nocache=62541e24b6e240f187ac920cab60f9da&amp;dir=&amp;wwwpkgdb=fc2733d6468c073f1dd738aa598ede55" TargetMode="External"/><Relationship Id="rId521" Type="http://schemas.openxmlformats.org/officeDocument/2006/relationships/hyperlink" Target="https://www.genoscope.cns.fr/agc/mage/wwwpkgdb/Info/getInfoLabel.php?id=3483220&amp;wwwpkgdb=fc2733d6468c073f1dd738aa598ede55&amp;nocache=62541e24b6e240f187ac920cab60f9da&amp;dir=&amp;wwwpkgdb=fc2733d6468c073f1dd738aa598ede55" TargetMode="External"/><Relationship Id="rId522" Type="http://schemas.openxmlformats.org/officeDocument/2006/relationships/hyperlink" Target="https://www.genoscope.cns.fr/agc/mage/wwwpkgdb/Info/getInfoLabel.php?id=3483221&amp;wwwpkgdb=fc2733d6468c073f1dd738aa598ede55&amp;nocache=62541e24b6e240f187ac920cab60f9da&amp;dir=&amp;wwwpkgdb=fc2733d6468c073f1dd738aa598ede55" TargetMode="External"/><Relationship Id="rId523" Type="http://schemas.openxmlformats.org/officeDocument/2006/relationships/hyperlink" Target="https://www.genoscope.cns.fr/agc/mage/wwwpkgdb/Info/getInfoLabel.php?id=3483222&amp;wwwpkgdb=fc2733d6468c073f1dd738aa598ede55&amp;nocache=62541e24b6e240f187ac920cab60f9da&amp;dir=&amp;wwwpkgdb=fc2733d6468c073f1dd738aa598ede55" TargetMode="External"/><Relationship Id="rId524" Type="http://schemas.openxmlformats.org/officeDocument/2006/relationships/hyperlink" Target="https://www.genoscope.cns.fr/agc/mage/wwwpkgdb/Info/getInfoLabel.php?id=3484861&amp;wwwpkgdb=fc2733d6468c073f1dd738aa598ede55&amp;nocache=62541e24b6e240f187ac920cab60f9da&amp;dir=&amp;wwwpkgdb=fc2733d6468c073f1dd738aa598ede55" TargetMode="External"/><Relationship Id="rId525" Type="http://schemas.openxmlformats.org/officeDocument/2006/relationships/hyperlink" Target="https://www.genoscope.cns.fr/agc/mage/wwwpkgdb/Info/getInfoLabel.php?id=3484862&amp;wwwpkgdb=fc2733d6468c073f1dd738aa598ede55&amp;nocache=62541e24b6e240f187ac920cab60f9da&amp;dir=&amp;wwwpkgdb=fc2733d6468c073f1dd738aa598ede55" TargetMode="External"/><Relationship Id="rId526" Type="http://schemas.openxmlformats.org/officeDocument/2006/relationships/hyperlink" Target="https://www.genoscope.cns.fr/agc/mage/wwwpkgdb/Info/getInfoLabel.php?id=3483229&amp;wwwpkgdb=fc2733d6468c073f1dd738aa598ede55&amp;nocache=62541e24b6e240f187ac920cab60f9da&amp;dir=&amp;wwwpkgdb=fc2733d6468c073f1dd738aa598ede55" TargetMode="External"/><Relationship Id="rId527" Type="http://schemas.openxmlformats.org/officeDocument/2006/relationships/hyperlink" Target="https://www.genoscope.cns.fr/agc/mage/wwwpkgdb/Info/getInfoLabel.php?id=3483230&amp;wwwpkgdb=fc2733d6468c073f1dd738aa598ede55&amp;nocache=62541e24b6e240f187ac920cab60f9da&amp;dir=&amp;wwwpkgdb=fc2733d6468c073f1dd738aa598ede55" TargetMode="External"/><Relationship Id="rId528" Type="http://schemas.openxmlformats.org/officeDocument/2006/relationships/hyperlink" Target="https://www.genoscope.cns.fr/agc/mage/wwwpkgdb/Info/getInfoLabel.php?id=3483231&amp;wwwpkgdb=fc2733d6468c073f1dd738aa598ede55&amp;nocache=62541e24b6e240f187ac920cab60f9da&amp;dir=&amp;wwwpkgdb=fc2733d6468c073f1dd738aa598ede55" TargetMode="External"/><Relationship Id="rId529" Type="http://schemas.openxmlformats.org/officeDocument/2006/relationships/hyperlink" Target="https://www.genoscope.cns.fr/agc/mage/wwwpkgdb/Info/getInfoLabel.php?id=3484869&amp;wwwpkgdb=fc2733d6468c073f1dd738aa598ede55&amp;nocache=62541e24b6e240f187ac920cab60f9da&amp;dir=&amp;wwwpkgdb=fc2733d6468c073f1dd738aa598ede55" TargetMode="External"/><Relationship Id="rId530" Type="http://schemas.openxmlformats.org/officeDocument/2006/relationships/hyperlink" Target="https://www.genoscope.cns.fr/agc/mage/wwwpkgdb/Info/getInfoLabel.php?id=3483234&amp;wwwpkgdb=fc2733d6468c073f1dd738aa598ede55&amp;nocache=62541e24b6e240f187ac920cab60f9da&amp;dir=&amp;wwwpkgdb=fc2733d6468c073f1dd738aa598ede55" TargetMode="External"/><Relationship Id="rId531" Type="http://schemas.openxmlformats.org/officeDocument/2006/relationships/hyperlink" Target="https://www.genoscope.cns.fr/agc/mage/wwwpkgdb/Info/getInfoLabel.php?id=3483237&amp;wwwpkgdb=fc2733d6468c073f1dd738aa598ede55&amp;nocache=62541e24b6e240f187ac920cab60f9da&amp;dir=&amp;wwwpkgdb=fc2733d6468c073f1dd738aa598ede55" TargetMode="External"/><Relationship Id="rId532" Type="http://schemas.openxmlformats.org/officeDocument/2006/relationships/hyperlink" Target="https://www.genoscope.cns.fr/agc/mage/wwwpkgdb/Info/getInfoLabel.php?id=3483238&amp;wwwpkgdb=fc2733d6468c073f1dd738aa598ede55&amp;nocache=62541e24b6e240f187ac920cab60f9da&amp;dir=&amp;wwwpkgdb=fc2733d6468c073f1dd738aa598ede55" TargetMode="External"/><Relationship Id="rId533" Type="http://schemas.openxmlformats.org/officeDocument/2006/relationships/hyperlink" Target="https://www.genoscope.cns.fr/agc/mage/wwwpkgdb/Info/getInfoLabel.php?id=3483239&amp;wwwpkgdb=fc2733d6468c073f1dd738aa598ede55&amp;nocache=62541e24b6e240f187ac920cab60f9da&amp;dir=&amp;wwwpkgdb=fc2733d6468c073f1dd738aa598ede55" TargetMode="External"/><Relationship Id="rId534" Type="http://schemas.openxmlformats.org/officeDocument/2006/relationships/hyperlink" Target="https://www.genoscope.cns.fr/agc/mage/wwwpkgdb/Info/getInfoLabel.php?id=3483241&amp;wwwpkgdb=fc2733d6468c073f1dd738aa598ede55&amp;nocache=62541e24b6e240f187ac920cab60f9da&amp;dir=&amp;wwwpkgdb=fc2733d6468c073f1dd738aa598ede55" TargetMode="External"/><Relationship Id="rId535" Type="http://schemas.openxmlformats.org/officeDocument/2006/relationships/hyperlink" Target="https://www.genoscope.cns.fr/agc/mage/wwwpkgdb/Info/getInfoLabel.php?id=3483243&amp;wwwpkgdb=fc2733d6468c073f1dd738aa598ede55&amp;nocache=62541e24b6e240f187ac920cab60f9da&amp;dir=&amp;wwwpkgdb=fc2733d6468c073f1dd738aa598ede55" TargetMode="External"/><Relationship Id="rId536" Type="http://schemas.openxmlformats.org/officeDocument/2006/relationships/hyperlink" Target="https://www.genoscope.cns.fr/agc/mage/wwwpkgdb/Info/getInfoLabel.php?id=3483244&amp;wwwpkgdb=fc2733d6468c073f1dd738aa598ede55&amp;nocache=62541e24b6e240f187ac920cab60f9da&amp;dir=&amp;wwwpkgdb=fc2733d6468c073f1dd738aa598ede55" TargetMode="External"/><Relationship Id="rId537" Type="http://schemas.openxmlformats.org/officeDocument/2006/relationships/hyperlink" Target="https://www.genoscope.cns.fr/agc/mage/wwwpkgdb/Info/getInfoLabel.php?id=3483245&amp;wwwpkgdb=fc2733d6468c073f1dd738aa598ede55&amp;nocache=62541e24b6e240f187ac920cab60f9da&amp;dir=&amp;wwwpkgdb=fc2733d6468c073f1dd738aa598ede55" TargetMode="External"/><Relationship Id="rId538" Type="http://schemas.openxmlformats.org/officeDocument/2006/relationships/hyperlink" Target="https://www.genoscope.cns.fr/agc/mage/wwwpkgdb/Info/getInfoLabel.php?id=3483246&amp;wwwpkgdb=fc2733d6468c073f1dd738aa598ede55&amp;nocache=62541e24b6e240f187ac920cab60f9da&amp;dir=&amp;wwwpkgdb=fc2733d6468c073f1dd738aa598ede55" TargetMode="External"/><Relationship Id="rId539" Type="http://schemas.openxmlformats.org/officeDocument/2006/relationships/hyperlink" Target="https://www.genoscope.cns.fr/agc/mage/wwwpkgdb/Info/getInfoLabel.php?id=3483247&amp;wwwpkgdb=fc2733d6468c073f1dd738aa598ede55&amp;nocache=62541e24b6e240f187ac920cab60f9da&amp;dir=&amp;wwwpkgdb=fc2733d6468c073f1dd738aa598ede55" TargetMode="External"/><Relationship Id="rId540" Type="http://schemas.openxmlformats.org/officeDocument/2006/relationships/hyperlink" Target="https://www.genoscope.cns.fr/agc/mage/wwwpkgdb/Info/getInfoLabel.php?id=3483248&amp;wwwpkgdb=fc2733d6468c073f1dd738aa598ede55&amp;nocache=62541e24b6e240f187ac920cab60f9da&amp;dir=&amp;wwwpkgdb=fc2733d6468c073f1dd738aa598ede55" TargetMode="External"/><Relationship Id="rId541" Type="http://schemas.openxmlformats.org/officeDocument/2006/relationships/hyperlink" Target="https://www.genoscope.cns.fr/agc/mage/wwwpkgdb/Info/getInfoLabel.php?id=3483249&amp;wwwpkgdb=fc2733d6468c073f1dd738aa598ede55&amp;nocache=62541e24b6e240f187ac920cab60f9da&amp;dir=&amp;wwwpkgdb=fc2733d6468c073f1dd738aa598ede55" TargetMode="External"/><Relationship Id="rId542" Type="http://schemas.openxmlformats.org/officeDocument/2006/relationships/hyperlink" Target="https://www.genoscope.cns.fr/agc/mage/wwwpkgdb/Info/getInfoLabel.php?id=3483250&amp;wwwpkgdb=fc2733d6468c073f1dd738aa598ede55&amp;nocache=62541e24b6e240f187ac920cab60f9da&amp;dir=&amp;wwwpkgdb=fc2733d6468c073f1dd738aa598ede55" TargetMode="External"/><Relationship Id="rId543" Type="http://schemas.openxmlformats.org/officeDocument/2006/relationships/hyperlink" Target="https://www.genoscope.cns.fr/agc/mage/wwwpkgdb/Info/getInfoLabel.php?id=3483251&amp;wwwpkgdb=fc2733d6468c073f1dd738aa598ede55&amp;nocache=62541e24b6e240f187ac920cab60f9da&amp;dir=&amp;wwwpkgdb=fc2733d6468c073f1dd738aa598ede55" TargetMode="External"/><Relationship Id="rId544" Type="http://schemas.openxmlformats.org/officeDocument/2006/relationships/hyperlink" Target="https://www.genoscope.cns.fr/agc/mage/wwwpkgdb/Info/getInfoLabel.php?id=3483253&amp;wwwpkgdb=fc2733d6468c073f1dd738aa598ede55&amp;nocache=62541e24b6e240f187ac920cab60f9da&amp;dir=&amp;wwwpkgdb=fc2733d6468c073f1dd738aa598ede55" TargetMode="External"/><Relationship Id="rId545" Type="http://schemas.openxmlformats.org/officeDocument/2006/relationships/hyperlink" Target="https://www.genoscope.cns.fr/agc/mage/wwwpkgdb/Info/getInfoLabel.php?id=3483254&amp;wwwpkgdb=fc2733d6468c073f1dd738aa598ede55&amp;nocache=62541e24b6e240f187ac920cab60f9da&amp;dir=&amp;wwwpkgdb=fc2733d6468c073f1dd738aa598ede55" TargetMode="External"/><Relationship Id="rId546" Type="http://schemas.openxmlformats.org/officeDocument/2006/relationships/hyperlink" Target="https://www.genoscope.cns.fr/agc/mage/wwwpkgdb/Info/getInfoLabel.php?id=3483262&amp;wwwpkgdb=fc2733d6468c073f1dd738aa598ede55&amp;nocache=62541e24b6e240f187ac920cab60f9da&amp;dir=&amp;wwwpkgdb=fc2733d6468c073f1dd738aa598ede55" TargetMode="External"/><Relationship Id="rId547" Type="http://schemas.openxmlformats.org/officeDocument/2006/relationships/hyperlink" Target="https://www.genoscope.cns.fr/agc/mage/wwwpkgdb/Info/getInfoLabel.php?id=3483263&amp;wwwpkgdb=fc2733d6468c073f1dd738aa598ede55&amp;nocache=62541e24b6e240f187ac920cab60f9da&amp;dir=&amp;wwwpkgdb=fc2733d6468c073f1dd738aa598ede55" TargetMode="External"/><Relationship Id="rId548" Type="http://schemas.openxmlformats.org/officeDocument/2006/relationships/hyperlink" Target="https://www.genoscope.cns.fr/agc/mage/wwwpkgdb/Info/getInfoLabel.php?id=3483264&amp;wwwpkgdb=fc2733d6468c073f1dd738aa598ede55&amp;nocache=62541e24b6e240f187ac920cab60f9da&amp;dir=&amp;wwwpkgdb=fc2733d6468c073f1dd738aa598ede55" TargetMode="External"/><Relationship Id="rId549" Type="http://schemas.openxmlformats.org/officeDocument/2006/relationships/hyperlink" Target="https://www.genoscope.cns.fr/agc/mage/wwwpkgdb/Info/getInfoLabel.php?id=3483265&amp;wwwpkgdb=fc2733d6468c073f1dd738aa598ede55&amp;nocache=62541e24b6e240f187ac920cab60f9da&amp;dir=&amp;wwwpkgdb=fc2733d6468c073f1dd738aa598ede55" TargetMode="External"/><Relationship Id="rId550" Type="http://schemas.openxmlformats.org/officeDocument/2006/relationships/hyperlink" Target="https://www.genoscope.cns.fr/agc/mage/wwwpkgdb/Info/getInfoLabel.php?id=3483267&amp;wwwpkgdb=fc2733d6468c073f1dd738aa598ede55&amp;nocache=62541e24b6e240f187ac920cab60f9da&amp;dir=&amp;wwwpkgdb=fc2733d6468c073f1dd738aa598ede55" TargetMode="External"/><Relationship Id="rId551" Type="http://schemas.openxmlformats.org/officeDocument/2006/relationships/hyperlink" Target="https://www.genoscope.cns.fr/agc/mage/wwwpkgdb/Info/getInfoLabel.php?id=3483268&amp;wwwpkgdb=fc2733d6468c073f1dd738aa598ede55&amp;nocache=62541e24b6e240f187ac920cab60f9da&amp;dir=&amp;wwwpkgdb=fc2733d6468c073f1dd738aa598ede55" TargetMode="External"/><Relationship Id="rId552" Type="http://schemas.openxmlformats.org/officeDocument/2006/relationships/hyperlink" Target="https://www.genoscope.cns.fr/agc/mage/wwwpkgdb/Info/getInfoLabel.php?id=3483269&amp;wwwpkgdb=fc2733d6468c073f1dd738aa598ede55&amp;nocache=62541e24b6e240f187ac920cab60f9da&amp;dir=&amp;wwwpkgdb=fc2733d6468c073f1dd738aa598ede55" TargetMode="External"/><Relationship Id="rId553" Type="http://schemas.openxmlformats.org/officeDocument/2006/relationships/hyperlink" Target="https://www.genoscope.cns.fr/agc/mage/wwwpkgdb/Info/getInfoLabel.php?id=3483270&amp;wwwpkgdb=fc2733d6468c073f1dd738aa598ede55&amp;nocache=62541e24b6e240f187ac920cab60f9da&amp;dir=&amp;wwwpkgdb=fc2733d6468c073f1dd738aa598ede55" TargetMode="External"/><Relationship Id="rId554" Type="http://schemas.openxmlformats.org/officeDocument/2006/relationships/hyperlink" Target="https://www.genoscope.cns.fr/agc/mage/wwwpkgdb/Info/getInfoLabel.php?id=3483271&amp;wwwpkgdb=fc2733d6468c073f1dd738aa598ede55&amp;nocache=62541e24b6e240f187ac920cab60f9da&amp;dir=&amp;wwwpkgdb=fc2733d6468c073f1dd738aa598ede55" TargetMode="External"/><Relationship Id="rId555" Type="http://schemas.openxmlformats.org/officeDocument/2006/relationships/hyperlink" Target="https://www.genoscope.cns.fr/agc/mage/wwwpkgdb/Info/getInfoLabel.php?id=3483277&amp;wwwpkgdb=fc2733d6468c073f1dd738aa598ede55&amp;nocache=62541e24b6e240f187ac920cab60f9da&amp;dir=&amp;wwwpkgdb=fc2733d6468c073f1dd738aa598ede55" TargetMode="External"/><Relationship Id="rId556" Type="http://schemas.openxmlformats.org/officeDocument/2006/relationships/hyperlink" Target="https://www.genoscope.cns.fr/agc/mage/wwwpkgdb/Info/getInfoLabel.php?id=3483281&amp;wwwpkgdb=fc2733d6468c073f1dd738aa598ede55&amp;nocache=62541e24b6e240f187ac920cab60f9da&amp;dir=&amp;wwwpkgdb=fc2733d6468c073f1dd738aa598ede55" TargetMode="External"/><Relationship Id="rId557" Type="http://schemas.openxmlformats.org/officeDocument/2006/relationships/hyperlink" Target="https://www.genoscope.cns.fr/agc/mage/wwwpkgdb/Info/getInfoLabel.php?id=3484874&amp;wwwpkgdb=fc2733d6468c073f1dd738aa598ede55&amp;nocache=62541e24b6e240f187ac920cab60f9da&amp;dir=&amp;wwwpkgdb=fc2733d6468c073f1dd738aa598ede55" TargetMode="External"/><Relationship Id="rId558" Type="http://schemas.openxmlformats.org/officeDocument/2006/relationships/hyperlink" Target="https://www.genoscope.cns.fr/agc/mage/wwwpkgdb/Info/getInfoLabel.php?id=3484875&amp;wwwpkgdb=fc2733d6468c073f1dd738aa598ede55&amp;nocache=62541e24b6e240f187ac920cab60f9da&amp;dir=&amp;wwwpkgdb=fc2733d6468c073f1dd738aa598ede55" TargetMode="External"/><Relationship Id="rId559" Type="http://schemas.openxmlformats.org/officeDocument/2006/relationships/hyperlink" Target="https://www.genoscope.cns.fr/agc/mage/wwwpkgdb/Info/getInfoLabel.php?id=3483282&amp;wwwpkgdb=fc2733d6468c073f1dd738aa598ede55&amp;nocache=62541e24b6e240f187ac920cab60f9da&amp;dir=&amp;wwwpkgdb=fc2733d6468c073f1dd738aa598ede55" TargetMode="External"/><Relationship Id="rId560" Type="http://schemas.openxmlformats.org/officeDocument/2006/relationships/hyperlink" Target="https://www.genoscope.cns.fr/agc/mage/wwwpkgdb/Info/getInfoLabel.php?id=3484876&amp;wwwpkgdb=fc2733d6468c073f1dd738aa598ede55&amp;nocache=62541e24b6e240f187ac920cab60f9da&amp;dir=&amp;wwwpkgdb=fc2733d6468c073f1dd738aa598ede55" TargetMode="External"/><Relationship Id="rId561" Type="http://schemas.openxmlformats.org/officeDocument/2006/relationships/hyperlink" Target="https://www.genoscope.cns.fr/agc/mage/wwwpkgdb/Info/getInfoLabel.php?id=3484877&amp;wwwpkgdb=fc2733d6468c073f1dd738aa598ede55&amp;nocache=62541e24b6e240f187ac920cab60f9da&amp;dir=&amp;wwwpkgdb=fc2733d6468c073f1dd738aa598ede55" TargetMode="External"/><Relationship Id="rId562" Type="http://schemas.openxmlformats.org/officeDocument/2006/relationships/hyperlink" Target="https://www.genoscope.cns.fr/agc/mage/wwwpkgdb/Info/getInfoLabel.php?id=3484878&amp;wwwpkgdb=fc2733d6468c073f1dd738aa598ede55&amp;nocache=62541e24b6e240f187ac920cab60f9da&amp;dir=&amp;wwwpkgdb=fc2733d6468c073f1dd738aa598ede55" TargetMode="External"/><Relationship Id="rId563" Type="http://schemas.openxmlformats.org/officeDocument/2006/relationships/hyperlink" Target="https://www.genoscope.cns.fr/agc/mage/wwwpkgdb/Info/getInfoLabel.php?id=3484880&amp;wwwpkgdb=fc2733d6468c073f1dd738aa598ede55&amp;nocache=62541e24b6e240f187ac920cab60f9da&amp;dir=&amp;wwwpkgdb=fc2733d6468c073f1dd738aa598ede55" TargetMode="External"/><Relationship Id="rId564" Type="http://schemas.openxmlformats.org/officeDocument/2006/relationships/hyperlink" Target="https://www.genoscope.cns.fr/agc/mage/wwwpkgdb/Info/getInfoLabel.php?id=3484882&amp;wwwpkgdb=fc2733d6468c073f1dd738aa598ede55&amp;nocache=62541e24b6e240f187ac920cab60f9da&amp;dir=&amp;wwwpkgdb=fc2733d6468c073f1dd738aa598ede55" TargetMode="External"/><Relationship Id="rId565" Type="http://schemas.openxmlformats.org/officeDocument/2006/relationships/hyperlink" Target="https://www.genoscope.cns.fr/agc/mage/wwwpkgdb/Info/getInfoLabel.php?id=3484884&amp;wwwpkgdb=fc2733d6468c073f1dd738aa598ede55&amp;nocache=62541e24b6e240f187ac920cab60f9da&amp;dir=&amp;wwwpkgdb=fc2733d6468c073f1dd738aa598ede55" TargetMode="External"/><Relationship Id="rId566" Type="http://schemas.openxmlformats.org/officeDocument/2006/relationships/hyperlink" Target="https://www.genoscope.cns.fr/agc/mage/wwwpkgdb/Info/getInfoLabel.php?id=3483284&amp;wwwpkgdb=fc2733d6468c073f1dd738aa598ede55&amp;nocache=62541e24b6e240f187ac920cab60f9da&amp;dir=&amp;wwwpkgdb=fc2733d6468c073f1dd738aa598ede55" TargetMode="External"/><Relationship Id="rId567" Type="http://schemas.openxmlformats.org/officeDocument/2006/relationships/hyperlink" Target="https://www.genoscope.cns.fr/agc/mage/wwwpkgdb/Info/getInfoLabel.php?id=3483286&amp;wwwpkgdb=fc2733d6468c073f1dd738aa598ede55&amp;nocache=62541e24b6e240f187ac920cab60f9da&amp;dir=&amp;wwwpkgdb=fc2733d6468c073f1dd738aa598ede55" TargetMode="External"/><Relationship Id="rId568" Type="http://schemas.openxmlformats.org/officeDocument/2006/relationships/hyperlink" Target="https://www.genoscope.cns.fr/agc/mage/wwwpkgdb/Info/getInfoLabel.php?id=3483287&amp;wwwpkgdb=fc2733d6468c073f1dd738aa598ede55&amp;nocache=62541e24b6e240f187ac920cab60f9da&amp;dir=&amp;wwwpkgdb=fc2733d6468c073f1dd738aa598ede55" TargetMode="External"/><Relationship Id="rId569" Type="http://schemas.openxmlformats.org/officeDocument/2006/relationships/hyperlink" Target="https://www.genoscope.cns.fr/agc/mage/wwwpkgdb/Info/getInfoLabel.php?id=3484891&amp;wwwpkgdb=fc2733d6468c073f1dd738aa598ede55&amp;nocache=62541e24b6e240f187ac920cab60f9da&amp;dir=&amp;wwwpkgdb=fc2733d6468c073f1dd738aa598ede55" TargetMode="External"/><Relationship Id="rId570" Type="http://schemas.openxmlformats.org/officeDocument/2006/relationships/hyperlink" Target="https://www.genoscope.cns.fr/agc/mage/wwwpkgdb/Info/getInfoLabel.php?id=3483292&amp;wwwpkgdb=fc2733d6468c073f1dd738aa598ede55&amp;nocache=62541e24b6e240f187ac920cab60f9da&amp;dir=&amp;wwwpkgdb=fc2733d6468c073f1dd738aa598ede55" TargetMode="External"/><Relationship Id="rId571" Type="http://schemas.openxmlformats.org/officeDocument/2006/relationships/hyperlink" Target="https://www.genoscope.cns.fr/agc/mage/wwwpkgdb/Info/getInfoLabel.php?id=3483293&amp;wwwpkgdb=fc2733d6468c073f1dd738aa598ede55&amp;nocache=62541e24b6e240f187ac920cab60f9da&amp;dir=&amp;wwwpkgdb=fc2733d6468c073f1dd738aa598ede55" TargetMode="External"/><Relationship Id="rId572" Type="http://schemas.openxmlformats.org/officeDocument/2006/relationships/hyperlink" Target="https://www.genoscope.cns.fr/agc/mage/wwwpkgdb/Info/getInfoLabel.php?id=3483295&amp;wwwpkgdb=fc2733d6468c073f1dd738aa598ede55&amp;nocache=62541e24b6e240f187ac920cab60f9da&amp;dir=&amp;wwwpkgdb=fc2733d6468c073f1dd738aa598ede55" TargetMode="External"/><Relationship Id="rId573" Type="http://schemas.openxmlformats.org/officeDocument/2006/relationships/hyperlink" Target="https://www.genoscope.cns.fr/agc/mage/wwwpkgdb/Info/getInfoLabel.php?id=3483296&amp;wwwpkgdb=fc2733d6468c073f1dd738aa598ede55&amp;nocache=62541e24b6e240f187ac920cab60f9da&amp;dir=&amp;wwwpkgdb=fc2733d6468c073f1dd738aa598ede55" TargetMode="External"/><Relationship Id="rId574" Type="http://schemas.openxmlformats.org/officeDocument/2006/relationships/hyperlink" Target="https://www.genoscope.cns.fr/agc/mage/wwwpkgdb/Info/getInfoLabel.php?id=3484892&amp;wwwpkgdb=fc2733d6468c073f1dd738aa598ede55&amp;nocache=62541e24b6e240f187ac920cab60f9da&amp;dir=&amp;wwwpkgdb=fc2733d6468c073f1dd738aa598ede55" TargetMode="External"/><Relationship Id="rId575" Type="http://schemas.openxmlformats.org/officeDocument/2006/relationships/hyperlink" Target="https://www.genoscope.cns.fr/agc/mage/wwwpkgdb/Info/getInfoLabel.php?id=3484893&amp;wwwpkgdb=fc2733d6468c073f1dd738aa598ede55&amp;nocache=62541e24b6e240f187ac920cab60f9da&amp;dir=&amp;wwwpkgdb=fc2733d6468c073f1dd738aa598ede55" TargetMode="External"/><Relationship Id="rId576" Type="http://schemas.openxmlformats.org/officeDocument/2006/relationships/hyperlink" Target="https://www.genoscope.cns.fr/agc/mage/wwwpkgdb/Info/getInfoLabel.php?id=3484894&amp;wwwpkgdb=fc2733d6468c073f1dd738aa598ede55&amp;nocache=62541e24b6e240f187ac920cab60f9da&amp;dir=&amp;wwwpkgdb=fc2733d6468c073f1dd738aa598ede55" TargetMode="External"/><Relationship Id="rId577" Type="http://schemas.openxmlformats.org/officeDocument/2006/relationships/hyperlink" Target="https://www.genoscope.cns.fr/agc/mage/wwwpkgdb/Info/getInfoLabel.php?id=3484895&amp;wwwpkgdb=fc2733d6468c073f1dd738aa598ede55&amp;nocache=62541e24b6e240f187ac920cab60f9da&amp;dir=&amp;wwwpkgdb=fc2733d6468c073f1dd738aa598ede55" TargetMode="External"/><Relationship Id="rId578" Type="http://schemas.openxmlformats.org/officeDocument/2006/relationships/hyperlink" Target="https://www.genoscope.cns.fr/agc/mage/wwwpkgdb/Info/getInfoLabel.php?id=3484896&amp;wwwpkgdb=fc2733d6468c073f1dd738aa598ede55&amp;nocache=62541e24b6e240f187ac920cab60f9da&amp;dir=&amp;wwwpkgdb=fc2733d6468c073f1dd738aa598ede55" TargetMode="External"/><Relationship Id="rId579" Type="http://schemas.openxmlformats.org/officeDocument/2006/relationships/hyperlink" Target="https://www.genoscope.cns.fr/agc/mage/wwwpkgdb/Info/getInfoLabel.php?id=3483302&amp;wwwpkgdb=fc2733d6468c073f1dd738aa598ede55&amp;nocache=62541e24b6e240f187ac920cab60f9da&amp;dir=&amp;wwwpkgdb=fc2733d6468c073f1dd738aa598ede55" TargetMode="External"/><Relationship Id="rId580" Type="http://schemas.openxmlformats.org/officeDocument/2006/relationships/hyperlink" Target="https://www.genoscope.cns.fr/agc/mage/wwwpkgdb/Info/getInfoLabel.php?id=3483303&amp;wwwpkgdb=fc2733d6468c073f1dd738aa598ede55&amp;nocache=62541e24b6e240f187ac920cab60f9da&amp;dir=&amp;wwwpkgdb=fc2733d6468c073f1dd738aa598ede55" TargetMode="External"/><Relationship Id="rId581" Type="http://schemas.openxmlformats.org/officeDocument/2006/relationships/hyperlink" Target="https://www.genoscope.cns.fr/agc/mage/wwwpkgdb/Info/getInfoLabel.php?id=3483304&amp;wwwpkgdb=fc2733d6468c073f1dd738aa598ede55&amp;nocache=62541e24b6e240f187ac920cab60f9da&amp;dir=&amp;wwwpkgdb=fc2733d6468c073f1dd738aa598ede55" TargetMode="External"/><Relationship Id="rId582" Type="http://schemas.openxmlformats.org/officeDocument/2006/relationships/hyperlink" Target="https://www.genoscope.cns.fr/agc/mage/wwwpkgdb/Info/getInfoLabel.php?id=3483306&amp;wwwpkgdb=fc2733d6468c073f1dd738aa598ede55&amp;nocache=62541e24b6e240f187ac920cab60f9da&amp;dir=&amp;wwwpkgdb=fc2733d6468c073f1dd738aa598ede55" TargetMode="External"/><Relationship Id="rId583" Type="http://schemas.openxmlformats.org/officeDocument/2006/relationships/hyperlink" Target="https://www.genoscope.cns.fr/agc/mage/wwwpkgdb/Info/getInfoLabel.php?id=3484898&amp;wwwpkgdb=fc2733d6468c073f1dd738aa598ede55&amp;nocache=62541e24b6e240f187ac920cab60f9da&amp;dir=&amp;wwwpkgdb=fc2733d6468c073f1dd738aa598ede55" TargetMode="External"/><Relationship Id="rId584" Type="http://schemas.openxmlformats.org/officeDocument/2006/relationships/hyperlink" Target="https://www.genoscope.cns.fr/agc/mage/wwwpkgdb/Info/getInfoLabel.php?id=3484902&amp;wwwpkgdb=fc2733d6468c073f1dd738aa598ede55&amp;nocache=62541e24b6e240f187ac920cab60f9da&amp;dir=&amp;wwwpkgdb=fc2733d6468c073f1dd738aa598ede55" TargetMode="External"/><Relationship Id="rId585" Type="http://schemas.openxmlformats.org/officeDocument/2006/relationships/hyperlink" Target="https://www.genoscope.cns.fr/agc/mage/wwwpkgdb/Info/getInfoLabel.php?id=3483307&amp;wwwpkgdb=fc2733d6468c073f1dd738aa598ede55&amp;nocache=62541e24b6e240f187ac920cab60f9da&amp;dir=&amp;wwwpkgdb=fc2733d6468c073f1dd738aa598ede55" TargetMode="External"/><Relationship Id="rId586" Type="http://schemas.openxmlformats.org/officeDocument/2006/relationships/hyperlink" Target="https://www.genoscope.cns.fr/agc/mage/wwwpkgdb/Info/getInfoLabel.php?id=3483308&amp;wwwpkgdb=fc2733d6468c073f1dd738aa598ede55&amp;nocache=62541e24b6e240f187ac920cab60f9da&amp;dir=&amp;wwwpkgdb=fc2733d6468c073f1dd738aa598ede55" TargetMode="External"/><Relationship Id="rId587" Type="http://schemas.openxmlformats.org/officeDocument/2006/relationships/hyperlink" Target="https://www.genoscope.cns.fr/agc/mage/wwwpkgdb/Info/getInfoLabel.php?id=3484903&amp;wwwpkgdb=fc2733d6468c073f1dd738aa598ede55&amp;nocache=62541e24b6e240f187ac920cab60f9da&amp;dir=&amp;wwwpkgdb=fc2733d6468c073f1dd738aa598ede55" TargetMode="External"/><Relationship Id="rId588" Type="http://schemas.openxmlformats.org/officeDocument/2006/relationships/hyperlink" Target="https://www.genoscope.cns.fr/agc/mage/wwwpkgdb/Info/getInfoLabel.php?id=3483313&amp;wwwpkgdb=fc2733d6468c073f1dd738aa598ede55&amp;nocache=62541e24b6e240f187ac920cab60f9da&amp;dir=&amp;wwwpkgdb=fc2733d6468c073f1dd738aa598ede55" TargetMode="External"/><Relationship Id="rId589" Type="http://schemas.openxmlformats.org/officeDocument/2006/relationships/hyperlink" Target="https://www.genoscope.cns.fr/agc/mage/wwwpkgdb/Info/getInfoLabel.php?id=3483317&amp;wwwpkgdb=fc2733d6468c073f1dd738aa598ede55&amp;nocache=62541e24b6e240f187ac920cab60f9da&amp;dir=&amp;wwwpkgdb=fc2733d6468c073f1dd738aa598ede55" TargetMode="External"/><Relationship Id="rId590" Type="http://schemas.openxmlformats.org/officeDocument/2006/relationships/hyperlink" Target="https://www.genoscope.cns.fr/agc/mage/wwwpkgdb/Info/getInfoLabel.php?id=3483323&amp;wwwpkgdb=fc2733d6468c073f1dd738aa598ede55&amp;nocache=62541e24b6e240f187ac920cab60f9da&amp;dir=&amp;wwwpkgdb=fc2733d6468c073f1dd738aa598ede55" TargetMode="External"/><Relationship Id="rId591" Type="http://schemas.openxmlformats.org/officeDocument/2006/relationships/hyperlink" Target="https://www.genoscope.cns.fr/agc/mage/wwwpkgdb/Info/getInfoLabel.php?id=3484915&amp;wwwpkgdb=fc2733d6468c073f1dd738aa598ede55&amp;nocache=62541e24b6e240f187ac920cab60f9da&amp;dir=&amp;wwwpkgdb=fc2733d6468c073f1dd738aa598ede55" TargetMode="External"/><Relationship Id="rId592" Type="http://schemas.openxmlformats.org/officeDocument/2006/relationships/hyperlink" Target="https://www.genoscope.cns.fr/agc/mage/wwwpkgdb/Info/getInfoLabel.php?id=3483325&amp;wwwpkgdb=fc2733d6468c073f1dd738aa598ede55&amp;nocache=62541e24b6e240f187ac920cab60f9da&amp;dir=&amp;wwwpkgdb=fc2733d6468c073f1dd738aa598ede55" TargetMode="External"/><Relationship Id="rId593" Type="http://schemas.openxmlformats.org/officeDocument/2006/relationships/hyperlink" Target="https://www.genoscope.cns.fr/agc/mage/wwwpkgdb/Info/getInfoLabel.php?id=3483328&amp;wwwpkgdb=fc2733d6468c073f1dd738aa598ede55&amp;nocache=62541e24b6e240f187ac920cab60f9da&amp;dir=&amp;wwwpkgdb=fc2733d6468c073f1dd738aa598ede55" TargetMode="External"/><Relationship Id="rId594" Type="http://schemas.openxmlformats.org/officeDocument/2006/relationships/hyperlink" Target="https://www.genoscope.cns.fr/agc/mage/wwwpkgdb/Info/getInfoLabel.php?id=3483332&amp;wwwpkgdb=fc2733d6468c073f1dd738aa598ede55&amp;nocache=62541e24b6e240f187ac920cab60f9da&amp;dir=&amp;wwwpkgdb=fc2733d6468c073f1dd738aa598ede55" TargetMode="External"/><Relationship Id="rId595" Type="http://schemas.openxmlformats.org/officeDocument/2006/relationships/hyperlink" Target="https://www.genoscope.cns.fr/agc/mage/wwwpkgdb/Info/getInfoLabel.php?id=3483333&amp;wwwpkgdb=fc2733d6468c073f1dd738aa598ede55&amp;nocache=62541e24b6e240f187ac920cab60f9da&amp;dir=&amp;wwwpkgdb=fc2733d6468c073f1dd738aa598ede55" TargetMode="External"/><Relationship Id="rId596" Type="http://schemas.openxmlformats.org/officeDocument/2006/relationships/hyperlink" Target="https://www.genoscope.cns.fr/agc/mage/wwwpkgdb/Info/getInfoLabel.php?id=3483350&amp;wwwpkgdb=fc2733d6468c073f1dd738aa598ede55&amp;nocache=62541e24b6e240f187ac920cab60f9da&amp;dir=&amp;wwwpkgdb=fc2733d6468c073f1dd738aa598ede55" TargetMode="External"/><Relationship Id="rId597" Type="http://schemas.openxmlformats.org/officeDocument/2006/relationships/hyperlink" Target="https://www.genoscope.cns.fr/agc/mage/wwwpkgdb/Info/getInfoLabel.php?id=3483352&amp;wwwpkgdb=fc2733d6468c073f1dd738aa598ede55&amp;nocache=62541e24b6e240f187ac920cab60f9da&amp;dir=&amp;wwwpkgdb=fc2733d6468c073f1dd738aa598ede55" TargetMode="External"/><Relationship Id="rId598" Type="http://schemas.openxmlformats.org/officeDocument/2006/relationships/hyperlink" Target="https://www.genoscope.cns.fr/agc/mage/wwwpkgdb/Info/getInfoLabel.php?id=3484922&amp;wwwpkgdb=fc2733d6468c073f1dd738aa598ede55&amp;nocache=62541e24b6e240f187ac920cab60f9da&amp;dir=&amp;wwwpkgdb=fc2733d6468c073f1dd738aa598ede55" TargetMode="External"/><Relationship Id="rId599" Type="http://schemas.openxmlformats.org/officeDocument/2006/relationships/hyperlink" Target="https://www.genoscope.cns.fr/agc/mage/wwwpkgdb/Info/getInfoLabel.php?id=3483353&amp;wwwpkgdb=fc2733d6468c073f1dd738aa598ede55&amp;nocache=62541e24b6e240f187ac920cab60f9da&amp;dir=&amp;wwwpkgdb=fc2733d6468c073f1dd738aa598ede55" TargetMode="External"/><Relationship Id="rId600" Type="http://schemas.openxmlformats.org/officeDocument/2006/relationships/hyperlink" Target="https://www.genoscope.cns.fr/agc/mage/wwwpkgdb/Info/getInfoLabel.php?id=3481985&amp;wwwpkgdb=fc2733d6468c073f1dd738aa598ede55&amp;nocache=62541e24b6e240f187ac920cab60f9da&amp;dir=&amp;wwwpkgdb=fc2733d6468c073f1dd738aa598ede55" TargetMode="External"/><Relationship Id="rId601" Type="http://schemas.openxmlformats.org/officeDocument/2006/relationships/hyperlink" Target="https://www.genoscope.cns.fr/agc/mage/wwwpkgdb/Info/getInfoLabel.php?id=3484923&amp;wwwpkgdb=fc2733d6468c073f1dd738aa598ede55&amp;nocache=62541e24b6e240f187ac920cab60f9da&amp;dir=&amp;wwwpkgdb=fc2733d6468c073f1dd738aa598ede55" TargetMode="External"/><Relationship Id="rId602" Type="http://schemas.openxmlformats.org/officeDocument/2006/relationships/hyperlink" Target="https://www.genoscope.cns.fr/agc/mage/wwwpkgdb/Info/getInfoLabel.php?id=3484924&amp;wwwpkgdb=fc2733d6468c073f1dd738aa598ede55&amp;nocache=62541e24b6e240f187ac920cab60f9da&amp;dir=&amp;wwwpkgdb=fc2733d6468c073f1dd738aa598ede55" TargetMode="External"/><Relationship Id="rId603" Type="http://schemas.openxmlformats.org/officeDocument/2006/relationships/hyperlink" Target="https://www.genoscope.cns.fr/agc/mage/wwwpkgdb/Info/getInfoLabel.php?id=3483354&amp;wwwpkgdb=fc2733d6468c073f1dd738aa598ede55&amp;nocache=62541e24b6e240f187ac920cab60f9da&amp;dir=&amp;wwwpkgdb=fc2733d6468c073f1dd738aa598ede55" TargetMode="External"/><Relationship Id="rId604" Type="http://schemas.openxmlformats.org/officeDocument/2006/relationships/hyperlink" Target="https://www.genoscope.cns.fr/agc/mage/wwwpkgdb/Info/getInfoLabel.php?id=3483355&amp;wwwpkgdb=fc2733d6468c073f1dd738aa598ede55&amp;nocache=62541e24b6e240f187ac920cab60f9da&amp;dir=&amp;wwwpkgdb=fc2733d6468c073f1dd738aa598ede55" TargetMode="External"/><Relationship Id="rId605" Type="http://schemas.openxmlformats.org/officeDocument/2006/relationships/hyperlink" Target="https://www.genoscope.cns.fr/agc/mage/wwwpkgdb/Info/getInfoLabel.php?id=3483356&amp;wwwpkgdb=fc2733d6468c073f1dd738aa598ede55&amp;nocache=62541e24b6e240f187ac920cab60f9da&amp;dir=&amp;wwwpkgdb=fc2733d6468c073f1dd738aa598ede55" TargetMode="External"/><Relationship Id="rId606" Type="http://schemas.openxmlformats.org/officeDocument/2006/relationships/hyperlink" Target="https://www.genoscope.cns.fr/agc/mage/wwwpkgdb/Info/getInfoLabel.php?id=3483357&amp;wwwpkgdb=fc2733d6468c073f1dd738aa598ede55&amp;nocache=62541e24b6e240f187ac920cab60f9da&amp;dir=&amp;wwwpkgdb=fc2733d6468c073f1dd738aa598ede55" TargetMode="External"/><Relationship Id="rId607" Type="http://schemas.openxmlformats.org/officeDocument/2006/relationships/hyperlink" Target="https://www.genoscope.cns.fr/agc/mage/wwwpkgdb/Info/getInfoLabel.php?id=3483358&amp;wwwpkgdb=fc2733d6468c073f1dd738aa598ede55&amp;nocache=62541e24b6e240f187ac920cab60f9da&amp;dir=&amp;wwwpkgdb=fc2733d6468c073f1dd738aa598ede55" TargetMode="External"/><Relationship Id="rId608" Type="http://schemas.openxmlformats.org/officeDocument/2006/relationships/hyperlink" Target="https://www.genoscope.cns.fr/agc/mage/wwwpkgdb/Info/getInfoLabel.php?id=3483360&amp;wwwpkgdb=fc2733d6468c073f1dd738aa598ede55&amp;nocache=62541e24b6e240f187ac920cab60f9da&amp;dir=&amp;wwwpkgdb=fc2733d6468c073f1dd738aa598ede55" TargetMode="External"/><Relationship Id="rId609" Type="http://schemas.openxmlformats.org/officeDocument/2006/relationships/hyperlink" Target="https://www.genoscope.cns.fr/agc/mage/wwwpkgdb/Info/getInfoLabel.php?id=3483361&amp;wwwpkgdb=fc2733d6468c073f1dd738aa598ede55&amp;nocache=62541e24b6e240f187ac920cab60f9da&amp;dir=&amp;wwwpkgdb=fc2733d6468c073f1dd738aa598ede55" TargetMode="External"/><Relationship Id="rId610" Type="http://schemas.openxmlformats.org/officeDocument/2006/relationships/hyperlink" Target="https://www.genoscope.cns.fr/agc/mage/wwwpkgdb/Info/getInfoLabel.php?id=3484925&amp;wwwpkgdb=fc2733d6468c073f1dd738aa598ede55&amp;nocache=62541e24b6e240f187ac920cab60f9da&amp;dir=&amp;wwwpkgdb=fc2733d6468c073f1dd738aa598ede55" TargetMode="External"/><Relationship Id="rId611" Type="http://schemas.openxmlformats.org/officeDocument/2006/relationships/hyperlink" Target="https://www.genoscope.cns.fr/agc/mage/wwwpkgdb/Info/getInfoLabel.php?id=3483362&amp;wwwpkgdb=fc2733d6468c073f1dd738aa598ede55&amp;nocache=62541e24b6e240f187ac920cab60f9da&amp;dir=&amp;wwwpkgdb=fc2733d6468c073f1dd738aa598ede55" TargetMode="External"/><Relationship Id="rId612" Type="http://schemas.openxmlformats.org/officeDocument/2006/relationships/hyperlink" Target="https://www.genoscope.cns.fr/agc/mage/wwwpkgdb/Info/getInfoLabel.php?id=3484941&amp;wwwpkgdb=fc2733d6468c073f1dd738aa598ede55&amp;nocache=62541e24b6e240f187ac920cab60f9da&amp;dir=&amp;wwwpkgdb=fc2733d6468c073f1dd738aa598ede55" TargetMode="External"/><Relationship Id="rId613" Type="http://schemas.openxmlformats.org/officeDocument/2006/relationships/hyperlink" Target="https://www.genoscope.cns.fr/agc/mage/wwwpkgdb/Info/getInfoLabel.php?id=3484942&amp;wwwpkgdb=fc2733d6468c073f1dd738aa598ede55&amp;nocache=62541e24b6e240f187ac920cab60f9da&amp;dir=&amp;wwwpkgdb=fc2733d6468c073f1dd738aa598ede55" TargetMode="External"/><Relationship Id="rId614" Type="http://schemas.openxmlformats.org/officeDocument/2006/relationships/hyperlink" Target="https://www.genoscope.cns.fr/agc/mage/wwwpkgdb/Info/getInfoLabel.php?id=3484943&amp;wwwpkgdb=fc2733d6468c073f1dd738aa598ede55&amp;nocache=62541e24b6e240f187ac920cab60f9da&amp;dir=&amp;wwwpkgdb=fc2733d6468c073f1dd738aa598ede55" TargetMode="External"/><Relationship Id="rId615" Type="http://schemas.openxmlformats.org/officeDocument/2006/relationships/hyperlink" Target="https://www.genoscope.cns.fr/agc/mage/wwwpkgdb/Info/getInfoLabel.php?id=3484992&amp;wwwpkgdb=fc2733d6468c073f1dd738aa598ede55&amp;nocache=62541e24b6e240f187ac920cab60f9da&amp;dir=&amp;wwwpkgdb=fc2733d6468c073f1dd738aa598ede55" TargetMode="External"/><Relationship Id="rId616" Type="http://schemas.openxmlformats.org/officeDocument/2006/relationships/hyperlink" Target="https://www.genoscope.cns.fr/agc/mage/wwwpkgdb/Info/getInfoLabel.php?id=3484999&amp;wwwpkgdb=fc2733d6468c073f1dd738aa598ede55&amp;nocache=62541e24b6e240f187ac920cab60f9da&amp;dir=&amp;wwwpkgdb=fc2733d6468c073f1dd738aa598ede55" TargetMode="External"/><Relationship Id="rId617" Type="http://schemas.openxmlformats.org/officeDocument/2006/relationships/hyperlink" Target="https://www.genoscope.cns.fr/agc/mage/wwwpkgdb/Info/getInfoLabel.php?id=3485000&amp;wwwpkgdb=fc2733d6468c073f1dd738aa598ede55&amp;nocache=62541e24b6e240f187ac920cab60f9da&amp;dir=&amp;wwwpkgdb=fc2733d6468c073f1dd738aa598ede55" TargetMode="External"/><Relationship Id="rId618" Type="http://schemas.openxmlformats.org/officeDocument/2006/relationships/hyperlink" Target="https://www.genoscope.cns.fr/agc/mage/wwwpkgdb/Info/getInfoLabel.php?id=3483386&amp;wwwpkgdb=fc2733d6468c073f1dd738aa598ede55&amp;nocache=62541e24b6e240f187ac920cab60f9da&amp;dir=&amp;wwwpkgdb=fc2733d6468c073f1dd738aa598ede55" TargetMode="External"/><Relationship Id="rId619" Type="http://schemas.openxmlformats.org/officeDocument/2006/relationships/hyperlink" Target="https://www.genoscope.cns.fr/agc/mage/wwwpkgdb/Info/getInfoLabel.php?id=3483387&amp;wwwpkgdb=fc2733d6468c073f1dd738aa598ede55&amp;nocache=62541e24b6e240f187ac920cab60f9da&amp;dir=&amp;wwwpkgdb=fc2733d6468c073f1dd738aa598ede55" TargetMode="External"/><Relationship Id="rId620" Type="http://schemas.openxmlformats.org/officeDocument/2006/relationships/hyperlink" Target="https://www.genoscope.cns.fr/agc/mage/wwwpkgdb/Info/getInfoLabel.php?id=3485004&amp;wwwpkgdb=fc2733d6468c073f1dd738aa598ede55&amp;nocache=62541e24b6e240f187ac920cab60f9da&amp;dir=&amp;wwwpkgdb=fc2733d6468c073f1dd738aa598ede55" TargetMode="External"/><Relationship Id="rId621" Type="http://schemas.openxmlformats.org/officeDocument/2006/relationships/hyperlink" Target="https://www.genoscope.cns.fr/agc/mage/wwwpkgdb/Info/getInfoLabel.php?id=3483391&amp;wwwpkgdb=fc2733d6468c073f1dd738aa598ede55&amp;nocache=62541e24b6e240f187ac920cab60f9da&amp;dir=&amp;wwwpkgdb=fc2733d6468c073f1dd738aa598ede55" TargetMode="External"/><Relationship Id="rId622" Type="http://schemas.openxmlformats.org/officeDocument/2006/relationships/hyperlink" Target="https://www.genoscope.cns.fr/agc/mage/wwwpkgdb/Info/getInfoLabel.php?id=3485009&amp;wwwpkgdb=fc2733d6468c073f1dd738aa598ede55&amp;nocache=62541e24b6e240f187ac920cab60f9da&amp;dir=&amp;wwwpkgdb=fc2733d6468c073f1dd738aa598ede55" TargetMode="External"/><Relationship Id="rId623" Type="http://schemas.openxmlformats.org/officeDocument/2006/relationships/hyperlink" Target="https://www.genoscope.cns.fr/agc/mage/wwwpkgdb/Info/getInfoLabel.php?id=3485010&amp;wwwpkgdb=fc2733d6468c073f1dd738aa598ede55&amp;nocache=62541e24b6e240f187ac920cab60f9da&amp;dir=&amp;wwwpkgdb=fc2733d6468c073f1dd738aa598ede55" TargetMode="External"/><Relationship Id="rId624" Type="http://schemas.openxmlformats.org/officeDocument/2006/relationships/hyperlink" Target="https://www.genoscope.cns.fr/agc/mage/wwwpkgdb/Info/getInfoLabel.php?id=3483394&amp;wwwpkgdb=fc2733d6468c073f1dd738aa598ede55&amp;nocache=62541e24b6e240f187ac920cab60f9da&amp;dir=&amp;wwwpkgdb=fc2733d6468c073f1dd738aa598ede55" TargetMode="External"/><Relationship Id="rId625" Type="http://schemas.openxmlformats.org/officeDocument/2006/relationships/hyperlink" Target="https://www.genoscope.cns.fr/agc/mage/wwwpkgdb/Info/getInfoLabel.php?id=3485015&amp;wwwpkgdb=fc2733d6468c073f1dd738aa598ede55&amp;nocache=62541e24b6e240f187ac920cab60f9da&amp;dir=&amp;wwwpkgdb=fc2733d6468c073f1dd738aa598ede55" TargetMode="External"/><Relationship Id="rId626" Type="http://schemas.openxmlformats.org/officeDocument/2006/relationships/hyperlink" Target="https://www.genoscope.cns.fr/agc/mage/wwwpkgdb/Info/getInfoLabel.php?id=3485016&amp;wwwpkgdb=fc2733d6468c073f1dd738aa598ede55&amp;nocache=62541e24b6e240f187ac920cab60f9da&amp;dir=&amp;wwwpkgdb=fc2733d6468c073f1dd738aa598ede55" TargetMode="External"/><Relationship Id="rId627" Type="http://schemas.openxmlformats.org/officeDocument/2006/relationships/hyperlink" Target="https://www.genoscope.cns.fr/agc/mage/wwwpkgdb/Info/getInfoLabel.php?id=3485017&amp;wwwpkgdb=fc2733d6468c073f1dd738aa598ede55&amp;nocache=62541e24b6e240f187ac920cab60f9da&amp;dir=&amp;wwwpkgdb=fc2733d6468c073f1dd738aa598ede55" TargetMode="External"/><Relationship Id="rId628" Type="http://schemas.openxmlformats.org/officeDocument/2006/relationships/hyperlink" Target="https://www.genoscope.cns.fr/agc/mage/wwwpkgdb/Info/getInfoLabel.php?id=3485018&amp;wwwpkgdb=fc2733d6468c073f1dd738aa598ede55&amp;nocache=62541e24b6e240f187ac920cab60f9da&amp;dir=&amp;wwwpkgdb=fc2733d6468c073f1dd738aa598ede55" TargetMode="External"/><Relationship Id="rId629" Type="http://schemas.openxmlformats.org/officeDocument/2006/relationships/hyperlink" Target="https://www.genoscope.cns.fr/agc/mage/wwwpkgdb/Info/getInfoLabel.php?id=3485019&amp;wwwpkgdb=fc2733d6468c073f1dd738aa598ede55&amp;nocache=62541e24b6e240f187ac920cab60f9da&amp;dir=&amp;wwwpkgdb=fc2733d6468c073f1dd738aa598ede55" TargetMode="External"/><Relationship Id="rId630" Type="http://schemas.openxmlformats.org/officeDocument/2006/relationships/hyperlink" Target="https://www.genoscope.cns.fr/agc/mage/wwwpkgdb/Info/getInfoLabel.php?id=3485021&amp;wwwpkgdb=fc2733d6468c073f1dd738aa598ede55&amp;nocache=62541e24b6e240f187ac920cab60f9da&amp;dir=&amp;wwwpkgdb=fc2733d6468c073f1dd738aa598ede55" TargetMode="External"/><Relationship Id="rId631" Type="http://schemas.openxmlformats.org/officeDocument/2006/relationships/hyperlink" Target="https://www.genoscope.cns.fr/agc/mage/wwwpkgdb/Info/getInfoLabel.php?id=3485022&amp;wwwpkgdb=fc2733d6468c073f1dd738aa598ede55&amp;nocache=62541e24b6e240f187ac920cab60f9da&amp;dir=&amp;wwwpkgdb=fc2733d6468c073f1dd738aa598ede55" TargetMode="External"/><Relationship Id="rId632" Type="http://schemas.openxmlformats.org/officeDocument/2006/relationships/hyperlink" Target="https://www.genoscope.cns.fr/agc/mage/wwwpkgdb/Info/getInfoLabel.php?id=3483400&amp;wwwpkgdb=fc2733d6468c073f1dd738aa598ede55&amp;nocache=62541e24b6e240f187ac920cab60f9da&amp;dir=&amp;wwwpkgdb=fc2733d6468c073f1dd738aa598ede55" TargetMode="External"/><Relationship Id="rId633" Type="http://schemas.openxmlformats.org/officeDocument/2006/relationships/hyperlink" Target="https://www.genoscope.cns.fr/agc/mage/wwwpkgdb/Info/getInfoLabel.php?id=3483407&amp;wwwpkgdb=fc2733d6468c073f1dd738aa598ede55&amp;nocache=62541e24b6e240f187ac920cab60f9da&amp;dir=&amp;wwwpkgdb=fc2733d6468c073f1dd738aa598ede55" TargetMode="External"/><Relationship Id="rId634" Type="http://schemas.openxmlformats.org/officeDocument/2006/relationships/hyperlink" Target="https://www.genoscope.cns.fr/agc/mage/wwwpkgdb/Info/getInfoLabel.php?id=3485030&amp;wwwpkgdb=fc2733d6468c073f1dd738aa598ede55&amp;nocache=62541e24b6e240f187ac920cab60f9da&amp;dir=&amp;wwwpkgdb=fc2733d6468c073f1dd738aa598ede55" TargetMode="External"/><Relationship Id="rId635" Type="http://schemas.openxmlformats.org/officeDocument/2006/relationships/hyperlink" Target="https://www.genoscope.cns.fr/agc/mage/wwwpkgdb/Info/getInfoLabel.php?id=3485031&amp;wwwpkgdb=fc2733d6468c073f1dd738aa598ede55&amp;nocache=62541e24b6e240f187ac920cab60f9da&amp;dir=&amp;wwwpkgdb=fc2733d6468c073f1dd738aa598ede55" TargetMode="External"/><Relationship Id="rId636" Type="http://schemas.openxmlformats.org/officeDocument/2006/relationships/hyperlink" Target="https://www.genoscope.cns.fr/agc/mage/wwwpkgdb/Info/getInfoLabel.php?id=3485032&amp;wwwpkgdb=fc2733d6468c073f1dd738aa598ede55&amp;nocache=62541e24b6e240f187ac920cab60f9da&amp;dir=&amp;wwwpkgdb=fc2733d6468c073f1dd738aa598ede55" TargetMode="External"/><Relationship Id="rId637" Type="http://schemas.openxmlformats.org/officeDocument/2006/relationships/hyperlink" Target="https://www.genoscope.cns.fr/agc/mage/wwwpkgdb/Info/getInfoLabel.php?id=3483408&amp;wwwpkgdb=fc2733d6468c073f1dd738aa598ede55&amp;nocache=62541e24b6e240f187ac920cab60f9da&amp;dir=&amp;wwwpkgdb=fc2733d6468c073f1dd738aa598ede55" TargetMode="External"/><Relationship Id="rId638" Type="http://schemas.openxmlformats.org/officeDocument/2006/relationships/hyperlink" Target="https://www.genoscope.cns.fr/agc/mage/wwwpkgdb/Info/getInfoLabel.php?id=3483410&amp;wwwpkgdb=fc2733d6468c073f1dd738aa598ede55&amp;nocache=62541e24b6e240f187ac920cab60f9da&amp;dir=&amp;wwwpkgdb=fc2733d6468c073f1dd738aa598ede55" TargetMode="External"/><Relationship Id="rId639" Type="http://schemas.openxmlformats.org/officeDocument/2006/relationships/hyperlink" Target="https://www.genoscope.cns.fr/agc/mage/wwwpkgdb/Info/getInfoLabel.php?id=3485037&amp;wwwpkgdb=fc2733d6468c073f1dd738aa598ede55&amp;nocache=62541e24b6e240f187ac920cab60f9da&amp;dir=&amp;wwwpkgdb=fc2733d6468c073f1dd738aa598ede55" TargetMode="External"/><Relationship Id="rId640" Type="http://schemas.openxmlformats.org/officeDocument/2006/relationships/hyperlink" Target="https://www.genoscope.cns.fr/agc/mage/wwwpkgdb/Info/getInfoLabel.php?id=3485038&amp;wwwpkgdb=fc2733d6468c073f1dd738aa598ede55&amp;nocache=62541e24b6e240f187ac920cab60f9da&amp;dir=&amp;wwwpkgdb=fc2733d6468c073f1dd738aa598ede55" TargetMode="External"/><Relationship Id="rId641" Type="http://schemas.openxmlformats.org/officeDocument/2006/relationships/hyperlink" Target="https://www.genoscope.cns.fr/agc/mage/wwwpkgdb/Info/getInfoLabel.php?id=3485039&amp;wwwpkgdb=fc2733d6468c073f1dd738aa598ede55&amp;nocache=62541e24b6e240f187ac920cab60f9da&amp;dir=&amp;wwwpkgdb=fc2733d6468c073f1dd738aa598ede55" TargetMode="External"/><Relationship Id="rId642" Type="http://schemas.openxmlformats.org/officeDocument/2006/relationships/hyperlink" Target="https://www.genoscope.cns.fr/agc/mage/wwwpkgdb/Info/getInfoLabel.php?id=3485043&amp;wwwpkgdb=fc2733d6468c073f1dd738aa598ede55&amp;nocache=62541e24b6e240f187ac920cab60f9da&amp;dir=&amp;wwwpkgdb=fc2733d6468c073f1dd738aa598ede55" TargetMode="External"/><Relationship Id="rId643" Type="http://schemas.openxmlformats.org/officeDocument/2006/relationships/hyperlink" Target="https://www.genoscope.cns.fr/agc/mage/wwwpkgdb/Info/getInfoLabel.php?id=3485044&amp;wwwpkgdb=fc2733d6468c073f1dd738aa598ede55&amp;nocache=62541e24b6e240f187ac920cab60f9da&amp;dir=&amp;wwwpkgdb=fc2733d6468c073f1dd738aa598ede55" TargetMode="External"/><Relationship Id="rId644" Type="http://schemas.openxmlformats.org/officeDocument/2006/relationships/hyperlink" Target="https://www.genoscope.cns.fr/agc/mage/wwwpkgdb/Info/getInfoLabel.php?id=3485045&amp;wwwpkgdb=fc2733d6468c073f1dd738aa598ede55&amp;nocache=62541e24b6e240f187ac920cab60f9da&amp;dir=&amp;wwwpkgdb=fc2733d6468c073f1dd738aa598ede55" TargetMode="External"/><Relationship Id="rId645" Type="http://schemas.openxmlformats.org/officeDocument/2006/relationships/hyperlink" Target="https://www.genoscope.cns.fr/agc/mage/wwwpkgdb/Info/getInfoLabel.php?id=3485047&amp;wwwpkgdb=fc2733d6468c073f1dd738aa598ede55&amp;nocache=62541e24b6e240f187ac920cab60f9da&amp;dir=&amp;wwwpkgdb=fc2733d6468c073f1dd738aa598ede55" TargetMode="External"/><Relationship Id="rId646" Type="http://schemas.openxmlformats.org/officeDocument/2006/relationships/hyperlink" Target="https://www.genoscope.cns.fr/agc/mage/wwwpkgdb/Info/getInfoLabel.php?id=3483411&amp;wwwpkgdb=fc2733d6468c073f1dd738aa598ede55&amp;nocache=62541e24b6e240f187ac920cab60f9da&amp;dir=&amp;wwwpkgdb=fc2733d6468c073f1dd738aa598ede55" TargetMode="External"/><Relationship Id="rId647" Type="http://schemas.openxmlformats.org/officeDocument/2006/relationships/hyperlink" Target="https://www.genoscope.cns.fr/agc/mage/wwwpkgdb/Info/getInfoLabel.php?id=3483412&amp;wwwpkgdb=fc2733d6468c073f1dd738aa598ede55&amp;nocache=62541e24b6e240f187ac920cab60f9da&amp;dir=&amp;wwwpkgdb=fc2733d6468c073f1dd738aa598ede55" TargetMode="External"/><Relationship Id="rId648" Type="http://schemas.openxmlformats.org/officeDocument/2006/relationships/hyperlink" Target="https://www.genoscope.cns.fr/agc/mage/wwwpkgdb/Info/getInfoLabel.php?id=3485052&amp;wwwpkgdb=fc2733d6468c073f1dd738aa598ede55&amp;nocache=62541e24b6e240f187ac920cab60f9da&amp;dir=&amp;wwwpkgdb=fc2733d6468c073f1dd738aa598ede55" TargetMode="External"/><Relationship Id="rId649" Type="http://schemas.openxmlformats.org/officeDocument/2006/relationships/hyperlink" Target="https://www.genoscope.cns.fr/agc/mage/wwwpkgdb/Info/getInfoLabel.php?id=3485056&amp;wwwpkgdb=fc2733d6468c073f1dd738aa598ede55&amp;nocache=62541e24b6e240f187ac920cab60f9da&amp;dir=&amp;wwwpkgdb=fc2733d6468c073f1dd738aa598ede55" TargetMode="External"/><Relationship Id="rId650" Type="http://schemas.openxmlformats.org/officeDocument/2006/relationships/hyperlink" Target="https://www.genoscope.cns.fr/agc/mage/wwwpkgdb/Info/getInfoLabel.php?id=3485057&amp;wwwpkgdb=fc2733d6468c073f1dd738aa598ede55&amp;nocache=62541e24b6e240f187ac920cab60f9da&amp;dir=&amp;wwwpkgdb=fc2733d6468c073f1dd738aa598ede55" TargetMode="External"/><Relationship Id="rId651" Type="http://schemas.openxmlformats.org/officeDocument/2006/relationships/hyperlink" Target="https://www.genoscope.cns.fr/agc/mage/wwwpkgdb/Info/getInfoLabel.php?id=3485062&amp;wwwpkgdb=fc2733d6468c073f1dd738aa598ede55&amp;nocache=62541e24b6e240f187ac920cab60f9da&amp;dir=&amp;wwwpkgdb=fc2733d6468c073f1dd738aa598ede55" TargetMode="External"/><Relationship Id="rId652" Type="http://schemas.openxmlformats.org/officeDocument/2006/relationships/hyperlink" Target="https://www.genoscope.cns.fr/agc/mage/wwwpkgdb/Info/getInfoLabel.php?id=3483415&amp;wwwpkgdb=fc2733d6468c073f1dd738aa598ede55&amp;nocache=62541e24b6e240f187ac920cab60f9da&amp;dir=&amp;wwwpkgdb=fc2733d6468c073f1dd738aa598ede55" TargetMode="External"/><Relationship Id="rId653" Type="http://schemas.openxmlformats.org/officeDocument/2006/relationships/hyperlink" Target="https://www.genoscope.cns.fr/agc/mage/wwwpkgdb/Info/getInfoLabel.php?id=3485065&amp;wwwpkgdb=fc2733d6468c073f1dd738aa598ede55&amp;nocache=62541e24b6e240f187ac920cab60f9da&amp;dir=&amp;wwwpkgdb=fc2733d6468c073f1dd738aa598ede55" TargetMode="External"/><Relationship Id="rId654" Type="http://schemas.openxmlformats.org/officeDocument/2006/relationships/hyperlink" Target="https://www.genoscope.cns.fr/agc/mage/wwwpkgdb/Info/getInfoLabel.php?id=3485069&amp;wwwpkgdb=fc2733d6468c073f1dd738aa598ede55&amp;nocache=62541e24b6e240f187ac920cab60f9da&amp;dir=&amp;wwwpkgdb=fc2733d6468c073f1dd738aa598ede55" TargetMode="External"/><Relationship Id="rId655" Type="http://schemas.openxmlformats.org/officeDocument/2006/relationships/hyperlink" Target="https://www.genoscope.cns.fr/agc/mage/wwwpkgdb/Info/getInfoLabel.php?id=3483417&amp;wwwpkgdb=fc2733d6468c073f1dd738aa598ede55&amp;nocache=62541e24b6e240f187ac920cab60f9da&amp;dir=&amp;wwwpkgdb=fc2733d6468c073f1dd738aa598ede55" TargetMode="External"/><Relationship Id="rId656" Type="http://schemas.openxmlformats.org/officeDocument/2006/relationships/hyperlink" Target="https://www.genoscope.cns.fr/agc/mage/wwwpkgdb/Info/getInfoLabel.php?id=3483418&amp;wwwpkgdb=fc2733d6468c073f1dd738aa598ede55&amp;nocache=62541e24b6e240f187ac920cab60f9da&amp;dir=&amp;wwwpkgdb=fc2733d6468c073f1dd738aa598ede55" TargetMode="External"/><Relationship Id="rId657" Type="http://schemas.openxmlformats.org/officeDocument/2006/relationships/hyperlink" Target="https://www.genoscope.cns.fr/agc/mage/wwwpkgdb/Info/getInfoLabel.php?id=3483419&amp;wwwpkgdb=fc2733d6468c073f1dd738aa598ede55&amp;nocache=62541e24b6e240f187ac920cab60f9da&amp;dir=&amp;wwwpkgdb=fc2733d6468c073f1dd738aa598ede55" TargetMode="External"/><Relationship Id="rId658" Type="http://schemas.openxmlformats.org/officeDocument/2006/relationships/hyperlink" Target="https://www.genoscope.cns.fr/agc/mage/wwwpkgdb/Info/getInfoLabel.php?id=3483421&amp;wwwpkgdb=fc2733d6468c073f1dd738aa598ede55&amp;nocache=62541e24b6e240f187ac920cab60f9da&amp;dir=&amp;wwwpkgdb=fc2733d6468c073f1dd738aa598ede55" TargetMode="External"/><Relationship Id="rId659" Type="http://schemas.openxmlformats.org/officeDocument/2006/relationships/hyperlink" Target="https://www.genoscope.cns.fr/agc/mage/wwwpkgdb/Info/getInfoLabel.php?id=3485075&amp;wwwpkgdb=fc2733d6468c073f1dd738aa598ede55&amp;nocache=62541e24b6e240f187ac920cab60f9da&amp;dir=&amp;wwwpkgdb=fc2733d6468c073f1dd738aa598ede55" TargetMode="External"/><Relationship Id="rId660" Type="http://schemas.openxmlformats.org/officeDocument/2006/relationships/hyperlink" Target="https://www.genoscope.cns.fr/agc/mage/wwwpkgdb/Info/getInfoLabel.php?id=3485083&amp;wwwpkgdb=fc2733d6468c073f1dd738aa598ede55&amp;nocache=62541e24b6e240f187ac920cab60f9da&amp;dir=&amp;wwwpkgdb=fc2733d6468c073f1dd738aa598ede55" TargetMode="External"/><Relationship Id="rId661" Type="http://schemas.openxmlformats.org/officeDocument/2006/relationships/hyperlink" Target="https://www.genoscope.cns.fr/agc/mage/wwwpkgdb/Info/getInfoLabel.php?id=3485086&amp;wwwpkgdb=fc2733d6468c073f1dd738aa598ede55&amp;nocache=62541e24b6e240f187ac920cab60f9da&amp;dir=&amp;wwwpkgdb=fc2733d6468c073f1dd738aa598ede55" TargetMode="External"/><Relationship Id="rId662" Type="http://schemas.openxmlformats.org/officeDocument/2006/relationships/hyperlink" Target="https://www.genoscope.cns.fr/agc/mage/wwwpkgdb/Info/getInfoLabel.php?id=3485087&amp;wwwpkgdb=fc2733d6468c073f1dd738aa598ede55&amp;nocache=62541e24b6e240f187ac920cab60f9da&amp;dir=&amp;wwwpkgdb=fc2733d6468c073f1dd738aa598ede55" TargetMode="External"/><Relationship Id="rId663" Type="http://schemas.openxmlformats.org/officeDocument/2006/relationships/hyperlink" Target="https://www.genoscope.cns.fr/agc/mage/wwwpkgdb/Info/getInfoLabel.php?id=3483433&amp;wwwpkgdb=fc2733d6468c073f1dd738aa598ede55&amp;nocache=62541e24b6e240f187ac920cab60f9da&amp;dir=&amp;wwwpkgdb=fc2733d6468c073f1dd738aa598ede55" TargetMode="External"/><Relationship Id="rId664" Type="http://schemas.openxmlformats.org/officeDocument/2006/relationships/hyperlink" Target="https://www.genoscope.cns.fr/agc/mage/wwwpkgdb/Info/getInfoLabel.php?id=3485090&amp;wwwpkgdb=fc2733d6468c073f1dd738aa598ede55&amp;nocache=62541e24b6e240f187ac920cab60f9da&amp;dir=&amp;wwwpkgdb=fc2733d6468c073f1dd738aa598ede55" TargetMode="External"/><Relationship Id="rId665" Type="http://schemas.openxmlformats.org/officeDocument/2006/relationships/hyperlink" Target="https://www.genoscope.cns.fr/agc/mage/wwwpkgdb/Info/getInfoLabel.php?id=3485091&amp;wwwpkgdb=fc2733d6468c073f1dd738aa598ede55&amp;nocache=62541e24b6e240f187ac920cab60f9da&amp;dir=&amp;wwwpkgdb=fc2733d6468c073f1dd738aa598ede55" TargetMode="External"/><Relationship Id="rId666" Type="http://schemas.openxmlformats.org/officeDocument/2006/relationships/hyperlink" Target="https://www.genoscope.cns.fr/agc/mage/wwwpkgdb/Info/getInfoLabel.php?id=3485092&amp;wwwpkgdb=fc2733d6468c073f1dd738aa598ede55&amp;nocache=62541e24b6e240f187ac920cab60f9da&amp;dir=&amp;wwwpkgdb=fc2733d6468c073f1dd738aa598ede55" TargetMode="External"/><Relationship Id="rId667" Type="http://schemas.openxmlformats.org/officeDocument/2006/relationships/hyperlink" Target="https://www.genoscope.cns.fr/agc/mage/wwwpkgdb/Info/getInfoLabel.php?id=3483434&amp;wwwpkgdb=fc2733d6468c073f1dd738aa598ede55&amp;nocache=62541e24b6e240f187ac920cab60f9da&amp;dir=&amp;wwwpkgdb=fc2733d6468c073f1dd738aa598ede55" TargetMode="External"/><Relationship Id="rId668" Type="http://schemas.openxmlformats.org/officeDocument/2006/relationships/hyperlink" Target="https://www.genoscope.cns.fr/agc/mage/wwwpkgdb/Info/getInfoLabel.php?id=3485095&amp;wwwpkgdb=fc2733d6468c073f1dd738aa598ede55&amp;nocache=62541e24b6e240f187ac920cab60f9da&amp;dir=&amp;wwwpkgdb=fc2733d6468c073f1dd738aa598ede55" TargetMode="External"/><Relationship Id="rId669" Type="http://schemas.openxmlformats.org/officeDocument/2006/relationships/hyperlink" Target="https://www.genoscope.cns.fr/agc/mage/wwwpkgdb/Info/getInfoLabel.php?id=3483438&amp;wwwpkgdb=fc2733d6468c073f1dd738aa598ede55&amp;nocache=62541e24b6e240f187ac920cab60f9da&amp;dir=&amp;wwwpkgdb=fc2733d6468c073f1dd738aa598ede55" TargetMode="External"/><Relationship Id="rId670" Type="http://schemas.openxmlformats.org/officeDocument/2006/relationships/hyperlink" Target="https://www.genoscope.cns.fr/agc/mage/wwwpkgdb/Info/getInfoLabel.php?id=3485097&amp;wwwpkgdb=fc2733d6468c073f1dd738aa598ede55&amp;nocache=62541e24b6e240f187ac920cab60f9da&amp;dir=&amp;wwwpkgdb=fc2733d6468c073f1dd738aa598ede55" TargetMode="External"/><Relationship Id="rId671" Type="http://schemas.openxmlformats.org/officeDocument/2006/relationships/hyperlink" Target="https://www.genoscope.cns.fr/agc/mage/wwwpkgdb/Info/getInfoLabel.php?id=3485098&amp;wwwpkgdb=fc2733d6468c073f1dd738aa598ede55&amp;nocache=62541e24b6e240f187ac920cab60f9da&amp;dir=&amp;wwwpkgdb=fc2733d6468c073f1dd738aa598ede55" TargetMode="External"/><Relationship Id="rId672" Type="http://schemas.openxmlformats.org/officeDocument/2006/relationships/hyperlink" Target="https://www.genoscope.cns.fr/agc/mage/wwwpkgdb/Info/getInfoLabel.php?id=3483440&amp;wwwpkgdb=fc2733d6468c073f1dd738aa598ede55&amp;nocache=62541e24b6e240f187ac920cab60f9da&amp;dir=&amp;wwwpkgdb=fc2733d6468c073f1dd738aa598ede55" TargetMode="External"/><Relationship Id="rId673" Type="http://schemas.openxmlformats.org/officeDocument/2006/relationships/hyperlink" Target="https://www.genoscope.cns.fr/agc/mage/wwwpkgdb/Info/getInfoLabel.php?id=3483444&amp;wwwpkgdb=fc2733d6468c073f1dd738aa598ede55&amp;nocache=62541e24b6e240f187ac920cab60f9da&amp;dir=&amp;wwwpkgdb=fc2733d6468c073f1dd738aa598ede55" TargetMode="External"/><Relationship Id="rId674" Type="http://schemas.openxmlformats.org/officeDocument/2006/relationships/hyperlink" Target="https://www.genoscope.cns.fr/agc/mage/wwwpkgdb/Info/getInfoLabel.php?id=3485101&amp;wwwpkgdb=fc2733d6468c073f1dd738aa598ede55&amp;nocache=62541e24b6e240f187ac920cab60f9da&amp;dir=&amp;wwwpkgdb=fc2733d6468c073f1dd738aa598ede55" TargetMode="External"/><Relationship Id="rId675" Type="http://schemas.openxmlformats.org/officeDocument/2006/relationships/hyperlink" Target="https://www.genoscope.cns.fr/agc/mage/wwwpkgdb/Info/getInfoLabel.php?id=3485102&amp;wwwpkgdb=fc2733d6468c073f1dd738aa598ede55&amp;nocache=62541e24b6e240f187ac920cab60f9da&amp;dir=&amp;wwwpkgdb=fc2733d6468c073f1dd738aa598ede55" TargetMode="External"/><Relationship Id="rId676" Type="http://schemas.openxmlformats.org/officeDocument/2006/relationships/hyperlink" Target="https://www.genoscope.cns.fr/agc/mage/wwwpkgdb/Info/getInfoLabel.php?id=3485103&amp;wwwpkgdb=fc2733d6468c073f1dd738aa598ede55&amp;nocache=62541e24b6e240f187ac920cab60f9da&amp;dir=&amp;wwwpkgdb=fc2733d6468c073f1dd738aa598ede55" TargetMode="External"/><Relationship Id="rId677" Type="http://schemas.openxmlformats.org/officeDocument/2006/relationships/hyperlink" Target="https://www.genoscope.cns.fr/agc/mage/wwwpkgdb/Info/getInfoLabel.php?id=3485104&amp;wwwpkgdb=fc2733d6468c073f1dd738aa598ede55&amp;nocache=62541e24b6e240f187ac920cab60f9da&amp;dir=&amp;wwwpkgdb=fc2733d6468c073f1dd738aa598ede55" TargetMode="External"/><Relationship Id="rId678" Type="http://schemas.openxmlformats.org/officeDocument/2006/relationships/hyperlink" Target="https://www.genoscope.cns.fr/agc/mage/wwwpkgdb/Info/getInfoLabel.php?id=3485105&amp;wwwpkgdb=fc2733d6468c073f1dd738aa598ede55&amp;nocache=62541e24b6e240f187ac920cab60f9da&amp;dir=&amp;wwwpkgdb=fc2733d6468c073f1dd738aa598ede55" TargetMode="External"/><Relationship Id="rId679" Type="http://schemas.openxmlformats.org/officeDocument/2006/relationships/hyperlink" Target="https://www.genoscope.cns.fr/agc/mage/wwwpkgdb/Info/getInfoLabel.php?id=3485106&amp;wwwpkgdb=fc2733d6468c073f1dd738aa598ede55&amp;nocache=62541e24b6e240f187ac920cab60f9da&amp;dir=&amp;wwwpkgdb=fc2733d6468c073f1dd738aa598ede55" TargetMode="External"/><Relationship Id="rId680" Type="http://schemas.openxmlformats.org/officeDocument/2006/relationships/hyperlink" Target="https://www.genoscope.cns.fr/agc/mage/wwwpkgdb/Info/getInfoLabel.php?id=3485107&amp;wwwpkgdb=fc2733d6468c073f1dd738aa598ede55&amp;nocache=62541e24b6e240f187ac920cab60f9da&amp;dir=&amp;wwwpkgdb=fc2733d6468c073f1dd738aa598ede55" TargetMode="External"/><Relationship Id="rId681" Type="http://schemas.openxmlformats.org/officeDocument/2006/relationships/hyperlink" Target="https://www.genoscope.cns.fr/agc/mage/wwwpkgdb/Info/getInfoLabel.php?id=3483449&amp;wwwpkgdb=fc2733d6468c073f1dd738aa598ede55&amp;nocache=62541e24b6e240f187ac920cab60f9da&amp;dir=&amp;wwwpkgdb=fc2733d6468c073f1dd738aa598ede55" TargetMode="External"/><Relationship Id="rId682" Type="http://schemas.openxmlformats.org/officeDocument/2006/relationships/hyperlink" Target="https://www.genoscope.cns.fr/agc/mage/wwwpkgdb/Info/getInfoLabel.php?id=3483451&amp;wwwpkgdb=fc2733d6468c073f1dd738aa598ede55&amp;nocache=62541e24b6e240f187ac920cab60f9da&amp;dir=&amp;wwwpkgdb=fc2733d6468c073f1dd738aa598ede55" TargetMode="External"/><Relationship Id="rId683" Type="http://schemas.openxmlformats.org/officeDocument/2006/relationships/hyperlink" Target="https://www.genoscope.cns.fr/agc/mage/wwwpkgdb/Info/getInfoLabel.php?id=3483453&amp;wwwpkgdb=fc2733d6468c073f1dd738aa598ede55&amp;nocache=62541e24b6e240f187ac920cab60f9da&amp;dir=&amp;wwwpkgdb=fc2733d6468c073f1dd738aa598ede55" TargetMode="External"/><Relationship Id="rId684" Type="http://schemas.openxmlformats.org/officeDocument/2006/relationships/hyperlink" Target="https://www.genoscope.cns.fr/agc/mage/wwwpkgdb/Info/getInfoLabel.php?id=3483455&amp;wwwpkgdb=fc2733d6468c073f1dd738aa598ede55&amp;nocache=62541e24b6e240f187ac920cab60f9da&amp;dir=&amp;wwwpkgdb=fc2733d6468c073f1dd738aa598ede55" TargetMode="External"/><Relationship Id="rId685" Type="http://schemas.openxmlformats.org/officeDocument/2006/relationships/hyperlink" Target="https://www.genoscope.cns.fr/agc/mage/wwwpkgdb/Info/getInfoLabel.php?id=3483457&amp;wwwpkgdb=fc2733d6468c073f1dd738aa598ede55&amp;nocache=62541e24b6e240f187ac920cab60f9da&amp;dir=&amp;wwwpkgdb=fc2733d6468c073f1dd738aa598ede55" TargetMode="External"/><Relationship Id="rId686" Type="http://schemas.openxmlformats.org/officeDocument/2006/relationships/hyperlink" Target="https://www.genoscope.cns.fr/agc/mage/wwwpkgdb/Info/getInfoLabel.php?id=3483458&amp;wwwpkgdb=fc2733d6468c073f1dd738aa598ede55&amp;nocache=62541e24b6e240f187ac920cab60f9da&amp;dir=&amp;wwwpkgdb=fc2733d6468c073f1dd738aa598ede55" TargetMode="External"/><Relationship Id="rId687" Type="http://schemas.openxmlformats.org/officeDocument/2006/relationships/hyperlink" Target="https://www.genoscope.cns.fr/agc/mage/wwwpkgdb/Info/getInfoLabel.php?id=3485111&amp;wwwpkgdb=fc2733d6468c073f1dd738aa598ede55&amp;nocache=62541e24b6e240f187ac920cab60f9da&amp;dir=&amp;wwwpkgdb=fc2733d6468c073f1dd738aa598ede55" TargetMode="External"/><Relationship Id="rId688" Type="http://schemas.openxmlformats.org/officeDocument/2006/relationships/hyperlink" Target="https://www.genoscope.cns.fr/agc/mage/wwwpkgdb/Info/getInfoLabel.php?id=3485114&amp;wwwpkgdb=fc2733d6468c073f1dd738aa598ede55&amp;nocache=62541e24b6e240f187ac920cab60f9da&amp;dir=&amp;wwwpkgdb=fc2733d6468c073f1dd738aa598ede55" TargetMode="External"/><Relationship Id="rId689" Type="http://schemas.openxmlformats.org/officeDocument/2006/relationships/hyperlink" Target="https://www.genoscope.cns.fr/agc/mage/wwwpkgdb/Info/getInfoLabel.php?id=3485116&amp;wwwpkgdb=fc2733d6468c073f1dd738aa598ede55&amp;nocache=62541e24b6e240f187ac920cab60f9da&amp;dir=&amp;wwwpkgdb=fc2733d6468c073f1dd738aa598ede55" TargetMode="External"/><Relationship Id="rId690" Type="http://schemas.openxmlformats.org/officeDocument/2006/relationships/hyperlink" Target="https://www.genoscope.cns.fr/agc/mage/wwwpkgdb/Info/getInfoLabel.php?id=3483459&amp;wwwpkgdb=fc2733d6468c073f1dd738aa598ede55&amp;nocache=62541e24b6e240f187ac920cab60f9da&amp;dir=&amp;wwwpkgdb=fc2733d6468c073f1dd738aa598ede55" TargetMode="External"/><Relationship Id="rId691" Type="http://schemas.openxmlformats.org/officeDocument/2006/relationships/hyperlink" Target="https://www.genoscope.cns.fr/agc/mage/wwwpkgdb/Info/getInfoLabel.php?id=3485117&amp;wwwpkgdb=fc2733d6468c073f1dd738aa598ede55&amp;nocache=62541e24b6e240f187ac920cab60f9da&amp;dir=&amp;wwwpkgdb=fc2733d6468c073f1dd738aa598ede55" TargetMode="External"/><Relationship Id="rId692" Type="http://schemas.openxmlformats.org/officeDocument/2006/relationships/hyperlink" Target="https://www.genoscope.cns.fr/agc/mage/wwwpkgdb/Info/getInfoLabel.php?id=3485118&amp;wwwpkgdb=fc2733d6468c073f1dd738aa598ede55&amp;nocache=62541e24b6e240f187ac920cab60f9da&amp;dir=&amp;wwwpkgdb=fc2733d6468c073f1dd738aa598ede55" TargetMode="External"/><Relationship Id="rId693" Type="http://schemas.openxmlformats.org/officeDocument/2006/relationships/hyperlink" Target="https://www.genoscope.cns.fr/agc/mage/wwwpkgdb/Info/getInfoLabel.php?id=3485119&amp;wwwpkgdb=fc2733d6468c073f1dd738aa598ede55&amp;nocache=62541e24b6e240f187ac920cab60f9da&amp;dir=&amp;wwwpkgdb=fc2733d6468c073f1dd738aa598ede55" TargetMode="External"/><Relationship Id="rId694" Type="http://schemas.openxmlformats.org/officeDocument/2006/relationships/hyperlink" Target="https://www.genoscope.cns.fr/agc/mage/wwwpkgdb/Info/getInfoLabel.php?id=3485120&amp;wwwpkgdb=fc2733d6468c073f1dd738aa598ede55&amp;nocache=62541e24b6e240f187ac920cab60f9da&amp;dir=&amp;wwwpkgdb=fc2733d6468c073f1dd738aa598ede55" TargetMode="External"/><Relationship Id="rId695" Type="http://schemas.openxmlformats.org/officeDocument/2006/relationships/hyperlink" Target="https://www.genoscope.cns.fr/agc/mage/wwwpkgdb/Info/getInfoLabel.php?id=3485153&amp;wwwpkgdb=fc2733d6468c073f1dd738aa598ede55&amp;nocache=62541e24b6e240f187ac920cab60f9da&amp;dir=&amp;wwwpkgdb=fc2733d6468c073f1dd738aa598ede55" TargetMode="External"/><Relationship Id="rId696" Type="http://schemas.openxmlformats.org/officeDocument/2006/relationships/hyperlink" Target="https://www.genoscope.cns.fr/agc/mage/wwwpkgdb/Info/getInfoLabel.php?id=3485155&amp;wwwpkgdb=fc2733d6468c073f1dd738aa598ede55&amp;nocache=62541e24b6e240f187ac920cab60f9da&amp;dir=&amp;wwwpkgdb=fc2733d6468c073f1dd738aa598ede55" TargetMode="External"/><Relationship Id="rId697" Type="http://schemas.openxmlformats.org/officeDocument/2006/relationships/hyperlink" Target="https://www.genoscope.cns.fr/agc/mage/wwwpkgdb/Info/getInfoLabel.php?id=3485177&amp;wwwpkgdb=fc2733d6468c073f1dd738aa598ede55&amp;nocache=62541e24b6e240f187ac920cab60f9da&amp;dir=&amp;wwwpkgdb=fc2733d6468c073f1dd738aa598ede55" TargetMode="External"/><Relationship Id="rId698" Type="http://schemas.openxmlformats.org/officeDocument/2006/relationships/hyperlink" Target="https://www.genoscope.cns.fr/agc/mage/wwwpkgdb/Info/getInfoLabel.php?id=3485178&amp;wwwpkgdb=fc2733d6468c073f1dd738aa598ede55&amp;nocache=62541e24b6e240f187ac920cab60f9da&amp;dir=&amp;wwwpkgdb=fc2733d6468c073f1dd738aa598ede55" TargetMode="External"/><Relationship Id="rId699" Type="http://schemas.openxmlformats.org/officeDocument/2006/relationships/hyperlink" Target="https://www.genoscope.cns.fr/agc/mage/wwwpkgdb/Info/getInfoLabel.php?id=3485180&amp;wwwpkgdb=fc2733d6468c073f1dd738aa598ede55&amp;nocache=62541e24b6e240f187ac920cab60f9da&amp;dir=&amp;wwwpkgdb=fc2733d6468c073f1dd738aa598ede55" TargetMode="External"/><Relationship Id="rId700" Type="http://schemas.openxmlformats.org/officeDocument/2006/relationships/hyperlink" Target="https://www.genoscope.cns.fr/agc/mage/wwwpkgdb/Info/getInfoLabel.php?id=3483475&amp;wwwpkgdb=fc2733d6468c073f1dd738aa598ede55&amp;nocache=62541e24b6e240f187ac920cab60f9da&amp;dir=&amp;wwwpkgdb=fc2733d6468c073f1dd738aa598ede55" TargetMode="External"/><Relationship Id="rId701" Type="http://schemas.openxmlformats.org/officeDocument/2006/relationships/hyperlink" Target="https://www.genoscope.cns.fr/agc/mage/wwwpkgdb/Info/getInfoLabel.php?id=3485181&amp;wwwpkgdb=fc2733d6468c073f1dd738aa598ede55&amp;nocache=62541e24b6e240f187ac920cab60f9da&amp;dir=&amp;wwwpkgdb=fc2733d6468c073f1dd738aa598ede55" TargetMode="External"/><Relationship Id="rId702" Type="http://schemas.openxmlformats.org/officeDocument/2006/relationships/hyperlink" Target="https://www.genoscope.cns.fr/agc/mage/wwwpkgdb/Info/getInfoLabel.php?id=3483477&amp;wwwpkgdb=fc2733d6468c073f1dd738aa598ede55&amp;nocache=62541e24b6e240f187ac920cab60f9da&amp;dir=&amp;wwwpkgdb=fc2733d6468c073f1dd738aa598ede55" TargetMode="External"/><Relationship Id="rId703" Type="http://schemas.openxmlformats.org/officeDocument/2006/relationships/hyperlink" Target="https://www.genoscope.cns.fr/agc/mage/wwwpkgdb/Info/getInfoLabel.php?id=3483478&amp;wwwpkgdb=fc2733d6468c073f1dd738aa598ede55&amp;nocache=62541e24b6e240f187ac920cab60f9da&amp;dir=&amp;wwwpkgdb=fc2733d6468c073f1dd738aa598ede55" TargetMode="External"/><Relationship Id="rId704" Type="http://schemas.openxmlformats.org/officeDocument/2006/relationships/hyperlink" Target="https://www.genoscope.cns.fr/agc/mage/wwwpkgdb/Info/getInfoLabel.php?id=3485186&amp;wwwpkgdb=fc2733d6468c073f1dd738aa598ede55&amp;nocache=62541e24b6e240f187ac920cab60f9da&amp;dir=&amp;wwwpkgdb=fc2733d6468c073f1dd738aa598ede55" TargetMode="External"/><Relationship Id="rId705" Type="http://schemas.openxmlformats.org/officeDocument/2006/relationships/hyperlink" Target="https://www.genoscope.cns.fr/agc/mage/wwwpkgdb/Info/getInfoLabel.php?id=3485187&amp;wwwpkgdb=fc2733d6468c073f1dd738aa598ede55&amp;nocache=62541e24b6e240f187ac920cab60f9da&amp;dir=&amp;wwwpkgdb=fc2733d6468c073f1dd738aa598ede55" TargetMode="External"/><Relationship Id="rId706" Type="http://schemas.openxmlformats.org/officeDocument/2006/relationships/hyperlink" Target="https://www.genoscope.cns.fr/agc/mage/wwwpkgdb/Info/getInfoLabel.php?id=3483485&amp;wwwpkgdb=fc2733d6468c073f1dd738aa598ede55&amp;nocache=62541e24b6e240f187ac920cab60f9da&amp;dir=&amp;wwwpkgdb=fc2733d6468c073f1dd738aa598ede55" TargetMode="External"/><Relationship Id="rId707" Type="http://schemas.openxmlformats.org/officeDocument/2006/relationships/hyperlink" Target="https://www.genoscope.cns.fr/agc/mage/wwwpkgdb/Info/getInfoLabel.php?id=3483487&amp;wwwpkgdb=fc2733d6468c073f1dd738aa598ede55&amp;nocache=62541e24b6e240f187ac920cab60f9da&amp;dir=&amp;wwwpkgdb=fc2733d6468c073f1dd738aa598ede55" TargetMode="External"/><Relationship Id="rId708" Type="http://schemas.openxmlformats.org/officeDocument/2006/relationships/hyperlink" Target="https://www.genoscope.cns.fr/agc/mage/wwwpkgdb/Info/getInfoLabel.php?id=3483489&amp;wwwpkgdb=fc2733d6468c073f1dd738aa598ede55&amp;nocache=62541e24b6e240f187ac920cab60f9da&amp;dir=&amp;wwwpkgdb=fc2733d6468c073f1dd738aa598ede55" TargetMode="External"/><Relationship Id="rId709" Type="http://schemas.openxmlformats.org/officeDocument/2006/relationships/hyperlink" Target="https://www.genoscope.cns.fr/agc/mage/wwwpkgdb/Info/getInfoLabel.php?id=3483490&amp;wwwpkgdb=fc2733d6468c073f1dd738aa598ede55&amp;nocache=62541e24b6e240f187ac920cab60f9da&amp;dir=&amp;wwwpkgdb=fc2733d6468c073f1dd738aa598ede55" TargetMode="External"/><Relationship Id="rId710" Type="http://schemas.openxmlformats.org/officeDocument/2006/relationships/hyperlink" Target="https://www.genoscope.cns.fr/agc/mage/wwwpkgdb/Info/getInfoLabel.php?id=3485196&amp;wwwpkgdb=fc2733d6468c073f1dd738aa598ede55&amp;nocache=62541e24b6e240f187ac920cab60f9da&amp;dir=&amp;wwwpkgdb=fc2733d6468c073f1dd738aa598ede55" TargetMode="External"/><Relationship Id="rId711" Type="http://schemas.openxmlformats.org/officeDocument/2006/relationships/hyperlink" Target="https://www.genoscope.cns.fr/agc/mage/wwwpkgdb/Info/getInfoLabel.php?id=3485197&amp;wwwpkgdb=fc2733d6468c073f1dd738aa598ede55&amp;nocache=62541e24b6e240f187ac920cab60f9da&amp;dir=&amp;wwwpkgdb=fc2733d6468c073f1dd738aa598ede55" TargetMode="External"/><Relationship Id="rId712" Type="http://schemas.openxmlformats.org/officeDocument/2006/relationships/hyperlink" Target="https://www.genoscope.cns.fr/agc/mage/wwwpkgdb/Info/getInfoLabel.php?id=3485199&amp;wwwpkgdb=fc2733d6468c073f1dd738aa598ede55&amp;nocache=62541e24b6e240f187ac920cab60f9da&amp;dir=&amp;wwwpkgdb=fc2733d6468c073f1dd738aa598ede55" TargetMode="External"/><Relationship Id="rId713" Type="http://schemas.openxmlformats.org/officeDocument/2006/relationships/hyperlink" Target="https://www.genoscope.cns.fr/agc/mage/wwwpkgdb/Info/getInfoLabel.php?id=3485200&amp;wwwpkgdb=fc2733d6468c073f1dd738aa598ede55&amp;nocache=62541e24b6e240f187ac920cab60f9da&amp;dir=&amp;wwwpkgdb=fc2733d6468c073f1dd738aa598ede55" TargetMode="External"/><Relationship Id="rId714" Type="http://schemas.openxmlformats.org/officeDocument/2006/relationships/hyperlink" Target="https://www.genoscope.cns.fr/agc/mage/wwwpkgdb/Info/getInfoLabel.php?id=3485201&amp;wwwpkgdb=fc2733d6468c073f1dd738aa598ede55&amp;nocache=62541e24b6e240f187ac920cab60f9da&amp;dir=&amp;wwwpkgdb=fc2733d6468c073f1dd738aa598ede55" TargetMode="External"/><Relationship Id="rId715" Type="http://schemas.openxmlformats.org/officeDocument/2006/relationships/hyperlink" Target="https://www.genoscope.cns.fr/agc/mage/wwwpkgdb/Info/getInfoLabel.php?id=3485204&amp;wwwpkgdb=fc2733d6468c073f1dd738aa598ede55&amp;nocache=62541e24b6e240f187ac920cab60f9da&amp;dir=&amp;wwwpkgdb=fc2733d6468c073f1dd738aa598ede55" TargetMode="External"/><Relationship Id="rId716" Type="http://schemas.openxmlformats.org/officeDocument/2006/relationships/hyperlink" Target="https://www.genoscope.cns.fr/agc/mage/wwwpkgdb/Info/getInfoLabel.php?id=3485206&amp;wwwpkgdb=fc2733d6468c073f1dd738aa598ede55&amp;nocache=62541e24b6e240f187ac920cab60f9da&amp;dir=&amp;wwwpkgdb=fc2733d6468c073f1dd738aa598ede55" TargetMode="External"/><Relationship Id="rId717" Type="http://schemas.openxmlformats.org/officeDocument/2006/relationships/hyperlink" Target="https://www.genoscope.cns.fr/agc/mage/wwwpkgdb/Info/getInfoLabel.php?id=3485207&amp;wwwpkgdb=fc2733d6468c073f1dd738aa598ede55&amp;nocache=62541e24b6e240f187ac920cab60f9da&amp;dir=&amp;wwwpkgdb=fc2733d6468c073f1dd738aa598ede55" TargetMode="External"/><Relationship Id="rId718" Type="http://schemas.openxmlformats.org/officeDocument/2006/relationships/hyperlink" Target="https://www.genoscope.cns.fr/agc/mage/wwwpkgdb/Info/getInfoLabel.php?id=3485211&amp;wwwpkgdb=fc2733d6468c073f1dd738aa598ede55&amp;nocache=62541e24b6e240f187ac920cab60f9da&amp;dir=&amp;wwwpkgdb=fc2733d6468c073f1dd738aa598ede55" TargetMode="External"/><Relationship Id="rId719" Type="http://schemas.openxmlformats.org/officeDocument/2006/relationships/hyperlink" Target="https://www.genoscope.cns.fr/agc/mage/wwwpkgdb/Info/getInfoLabel.php?id=3485212&amp;wwwpkgdb=fc2733d6468c073f1dd738aa598ede55&amp;nocache=62541e24b6e240f187ac920cab60f9da&amp;dir=&amp;wwwpkgdb=fc2733d6468c073f1dd738aa598ede55" TargetMode="External"/><Relationship Id="rId720" Type="http://schemas.openxmlformats.org/officeDocument/2006/relationships/hyperlink" Target="https://www.genoscope.cns.fr/agc/mage/wwwpkgdb/Info/getInfoLabel.php?id=3485215&amp;wwwpkgdb=fc2733d6468c073f1dd738aa598ede55&amp;nocache=62541e24b6e240f187ac920cab60f9da&amp;dir=&amp;wwwpkgdb=fc2733d6468c073f1dd738aa598ede55" TargetMode="External"/><Relationship Id="rId721" Type="http://schemas.openxmlformats.org/officeDocument/2006/relationships/hyperlink" Target="https://www.genoscope.cns.fr/agc/mage/wwwpkgdb/Info/getInfoLabel.php?id=3485217&amp;wwwpkgdb=fc2733d6468c073f1dd738aa598ede55&amp;nocache=62541e24b6e240f187ac920cab60f9da&amp;dir=&amp;wwwpkgdb=fc2733d6468c073f1dd738aa598ede55" TargetMode="External"/><Relationship Id="rId722" Type="http://schemas.openxmlformats.org/officeDocument/2006/relationships/hyperlink" Target="https://www.genoscope.cns.fr/agc/mage/wwwpkgdb/Info/getInfoLabel.php?id=3483499&amp;wwwpkgdb=fc2733d6468c073f1dd738aa598ede55&amp;nocache=62541e24b6e240f187ac920cab60f9da&amp;dir=&amp;wwwpkgdb=fc2733d6468c073f1dd738aa598ede55" TargetMode="External"/><Relationship Id="rId723" Type="http://schemas.openxmlformats.org/officeDocument/2006/relationships/hyperlink" Target="https://www.genoscope.cns.fr/agc/mage/wwwpkgdb/Info/getInfoLabel.php?id=3485218&amp;wwwpkgdb=fc2733d6468c073f1dd738aa598ede55&amp;nocache=62541e24b6e240f187ac920cab60f9da&amp;dir=&amp;wwwpkgdb=fc2733d6468c073f1dd738aa598ede55" TargetMode="External"/><Relationship Id="rId724" Type="http://schemas.openxmlformats.org/officeDocument/2006/relationships/hyperlink" Target="https://www.genoscope.cns.fr/agc/mage/wwwpkgdb/Info/getInfoLabel.php?id=3485219&amp;wwwpkgdb=fc2733d6468c073f1dd738aa598ede55&amp;nocache=62541e24b6e240f187ac920cab60f9da&amp;dir=&amp;wwwpkgdb=fc2733d6468c073f1dd738aa598ede55" TargetMode="External"/><Relationship Id="rId725" Type="http://schemas.openxmlformats.org/officeDocument/2006/relationships/hyperlink" Target="https://www.genoscope.cns.fr/agc/mage/wwwpkgdb/Info/getInfoLabel.php?id=3483503&amp;wwwpkgdb=fc2733d6468c073f1dd738aa598ede55&amp;nocache=62541e24b6e240f187ac920cab60f9da&amp;dir=&amp;wwwpkgdb=fc2733d6468c073f1dd738aa598ede55" TargetMode="External"/><Relationship Id="rId726" Type="http://schemas.openxmlformats.org/officeDocument/2006/relationships/hyperlink" Target="https://www.genoscope.cns.fr/agc/mage/wwwpkgdb/Info/getInfoLabel.php?id=3483504&amp;wwwpkgdb=fc2733d6468c073f1dd738aa598ede55&amp;nocache=62541e24b6e240f187ac920cab60f9da&amp;dir=&amp;wwwpkgdb=fc2733d6468c073f1dd738aa598ede55" TargetMode="External"/><Relationship Id="rId727" Type="http://schemas.openxmlformats.org/officeDocument/2006/relationships/hyperlink" Target="https://www.genoscope.cns.fr/agc/mage/wwwpkgdb/Info/getInfoLabel.php?id=3483506&amp;wwwpkgdb=fc2733d6468c073f1dd738aa598ede55&amp;nocache=62541e24b6e240f187ac920cab60f9da&amp;dir=&amp;wwwpkgdb=fc2733d6468c073f1dd738aa598ede55" TargetMode="External"/><Relationship Id="rId728" Type="http://schemas.openxmlformats.org/officeDocument/2006/relationships/hyperlink" Target="https://www.genoscope.cns.fr/agc/mage/wwwpkgdb/Info/getInfoLabel.php?id=3485221&amp;wwwpkgdb=fc2733d6468c073f1dd738aa598ede55&amp;nocache=62541e24b6e240f187ac920cab60f9da&amp;dir=&amp;wwwpkgdb=fc2733d6468c073f1dd738aa598ede55" TargetMode="External"/><Relationship Id="rId729" Type="http://schemas.openxmlformats.org/officeDocument/2006/relationships/hyperlink" Target="https://www.genoscope.cns.fr/agc/mage/wwwpkgdb/Info/getInfoLabel.php?id=3483514&amp;wwwpkgdb=fc2733d6468c073f1dd738aa598ede55&amp;nocache=62541e24b6e240f187ac920cab60f9da&amp;dir=&amp;wwwpkgdb=fc2733d6468c073f1dd738aa598ede55" TargetMode="External"/><Relationship Id="rId730" Type="http://schemas.openxmlformats.org/officeDocument/2006/relationships/hyperlink" Target="https://www.genoscope.cns.fr/agc/mage/wwwpkgdb/Info/getInfoLabel.php?id=3483515&amp;wwwpkgdb=fc2733d6468c073f1dd738aa598ede55&amp;nocache=62541e24b6e240f187ac920cab60f9da&amp;dir=&amp;wwwpkgdb=fc2733d6468c073f1dd738aa598ede55" TargetMode="External"/><Relationship Id="rId731" Type="http://schemas.openxmlformats.org/officeDocument/2006/relationships/hyperlink" Target="https://www.genoscope.cns.fr/agc/mage/wwwpkgdb/Info/getInfoLabel.php?id=3485234&amp;wwwpkgdb=fc2733d6468c073f1dd738aa598ede55&amp;nocache=62541e24b6e240f187ac920cab60f9da&amp;dir=&amp;wwwpkgdb=fc2733d6468c073f1dd738aa598ede55" TargetMode="External"/><Relationship Id="rId732" Type="http://schemas.openxmlformats.org/officeDocument/2006/relationships/hyperlink" Target="https://www.genoscope.cns.fr/agc/mage/wwwpkgdb/Info/getInfoLabel.php?id=3485235&amp;wwwpkgdb=fc2733d6468c073f1dd738aa598ede55&amp;nocache=62541e24b6e240f187ac920cab60f9da&amp;dir=&amp;wwwpkgdb=fc2733d6468c073f1dd738aa598ede55" TargetMode="External"/><Relationship Id="rId733" Type="http://schemas.openxmlformats.org/officeDocument/2006/relationships/hyperlink" Target="https://www.genoscope.cns.fr/agc/mage/wwwpkgdb/Info/getInfoLabel.php?id=3485236&amp;wwwpkgdb=fc2733d6468c073f1dd738aa598ede55&amp;nocache=62541e24b6e240f187ac920cab60f9da&amp;dir=&amp;wwwpkgdb=fc2733d6468c073f1dd738aa598ede55" TargetMode="External"/><Relationship Id="rId734" Type="http://schemas.openxmlformats.org/officeDocument/2006/relationships/hyperlink" Target="https://www.genoscope.cns.fr/agc/mage/wwwpkgdb/Info/getInfoLabel.php?id=3485237&amp;wwwpkgdb=fc2733d6468c073f1dd738aa598ede55&amp;nocache=62541e24b6e240f187ac920cab60f9da&amp;dir=&amp;wwwpkgdb=fc2733d6468c073f1dd738aa598ede55" TargetMode="External"/><Relationship Id="rId735" Type="http://schemas.openxmlformats.org/officeDocument/2006/relationships/hyperlink" Target="https://www.genoscope.cns.fr/agc/mage/wwwpkgdb/Info/getInfoLabel.php?id=3485239&amp;wwwpkgdb=fc2733d6468c073f1dd738aa598ede55&amp;nocache=62541e24b6e240f187ac920cab60f9da&amp;dir=&amp;wwwpkgdb=fc2733d6468c073f1dd738aa598ede55" TargetMode="External"/><Relationship Id="rId736" Type="http://schemas.openxmlformats.org/officeDocument/2006/relationships/hyperlink" Target="https://www.genoscope.cns.fr/agc/mage/wwwpkgdb/Info/getInfoLabel.php?id=3485240&amp;wwwpkgdb=fc2733d6468c073f1dd738aa598ede55&amp;nocache=62541e24b6e240f187ac920cab60f9da&amp;dir=&amp;wwwpkgdb=fc2733d6468c073f1dd738aa598ede55" TargetMode="External"/><Relationship Id="rId737" Type="http://schemas.openxmlformats.org/officeDocument/2006/relationships/hyperlink" Target="https://www.genoscope.cns.fr/agc/mage/wwwpkgdb/Info/getInfoLabel.php?id=3485243&amp;wwwpkgdb=fc2733d6468c073f1dd738aa598ede55&amp;nocache=62541e24b6e240f187ac920cab60f9da&amp;dir=&amp;wwwpkgdb=fc2733d6468c073f1dd738aa598ede55" TargetMode="External"/><Relationship Id="rId738" Type="http://schemas.openxmlformats.org/officeDocument/2006/relationships/hyperlink" Target="https://www.genoscope.cns.fr/agc/mage/wwwpkgdb/Info/getInfoLabel.php?id=3485244&amp;wwwpkgdb=fc2733d6468c073f1dd738aa598ede55&amp;nocache=62541e24b6e240f187ac920cab60f9da&amp;dir=&amp;wwwpkgdb=fc2733d6468c073f1dd738aa598ede55" TargetMode="External"/><Relationship Id="rId739" Type="http://schemas.openxmlformats.org/officeDocument/2006/relationships/hyperlink" Target="https://www.genoscope.cns.fr/agc/mage/wwwpkgdb/Info/getInfoLabel.php?id=3485277&amp;wwwpkgdb=fc2733d6468c073f1dd738aa598ede55&amp;nocache=62541e24b6e240f187ac920cab60f9da&amp;dir=&amp;wwwpkgdb=fc2733d6468c073f1dd738aa598ede55" TargetMode="External"/><Relationship Id="rId740" Type="http://schemas.openxmlformats.org/officeDocument/2006/relationships/hyperlink" Target="https://www.genoscope.cns.fr/agc/mage/wwwpkgdb/Info/getInfoLabel.php?id=3483524&amp;wwwpkgdb=fc2733d6468c073f1dd738aa598ede55&amp;nocache=62541e24b6e240f187ac920cab60f9da&amp;dir=&amp;wwwpkgdb=fc2733d6468c073f1dd738aa598ede55" TargetMode="External"/><Relationship Id="rId741" Type="http://schemas.openxmlformats.org/officeDocument/2006/relationships/hyperlink" Target="https://www.genoscope.cns.fr/agc/mage/wwwpkgdb/Info/getInfoLabel.php?id=3483526&amp;wwwpkgdb=fc2733d6468c073f1dd738aa598ede55&amp;nocache=62541e24b6e240f187ac920cab60f9da&amp;dir=&amp;wwwpkgdb=fc2733d6468c073f1dd738aa598ede55" TargetMode="External"/><Relationship Id="rId742" Type="http://schemas.openxmlformats.org/officeDocument/2006/relationships/hyperlink" Target="https://www.genoscope.cns.fr/agc/mage/wwwpkgdb/Info/getInfoLabel.php?id=3483531&amp;wwwpkgdb=fc2733d6468c073f1dd738aa598ede55&amp;nocache=62541e24b6e240f187ac920cab60f9da&amp;dir=&amp;wwwpkgdb=fc2733d6468c073f1dd738aa598ede55" TargetMode="External"/><Relationship Id="rId743" Type="http://schemas.openxmlformats.org/officeDocument/2006/relationships/hyperlink" Target="https://www.genoscope.cns.fr/agc/mage/wwwpkgdb/Info/getInfoLabel.php?id=3485290&amp;wwwpkgdb=fc2733d6468c073f1dd738aa598ede55&amp;nocache=62541e24b6e240f187ac920cab60f9da&amp;dir=&amp;wwwpkgdb=fc2733d6468c073f1dd738aa598ede55" TargetMode="External"/><Relationship Id="rId744" Type="http://schemas.openxmlformats.org/officeDocument/2006/relationships/hyperlink" Target="https://www.genoscope.cns.fr/agc/mage/wwwpkgdb/Info/getInfoLabel.php?id=3485291&amp;wwwpkgdb=fc2733d6468c073f1dd738aa598ede55&amp;nocache=62541e24b6e240f187ac920cab60f9da&amp;dir=&amp;wwwpkgdb=fc2733d6468c073f1dd738aa598ede55" TargetMode="External"/><Relationship Id="rId745" Type="http://schemas.openxmlformats.org/officeDocument/2006/relationships/hyperlink" Target="https://www.genoscope.cns.fr/agc/mage/wwwpkgdb/Info/getInfoLabel.php?id=3483535&amp;wwwpkgdb=fc2733d6468c073f1dd738aa598ede55&amp;nocache=62541e24b6e240f187ac920cab60f9da&amp;dir=&amp;wwwpkgdb=fc2733d6468c073f1dd738aa598ede55" TargetMode="External"/><Relationship Id="rId746" Type="http://schemas.openxmlformats.org/officeDocument/2006/relationships/hyperlink" Target="https://www.genoscope.cns.fr/agc/mage/wwwpkgdb/Info/getInfoLabel.php?id=3483536&amp;wwwpkgdb=fc2733d6468c073f1dd738aa598ede55&amp;nocache=62541e24b6e240f187ac920cab60f9da&amp;dir=&amp;wwwpkgdb=fc2733d6468c073f1dd738aa598ede55" TargetMode="External"/><Relationship Id="rId747" Type="http://schemas.openxmlformats.org/officeDocument/2006/relationships/hyperlink" Target="https://www.genoscope.cns.fr/agc/mage/wwwpkgdb/Info/getInfoLabel.php?id=3485297&amp;wwwpkgdb=fc2733d6468c073f1dd738aa598ede55&amp;nocache=62541e24b6e240f187ac920cab60f9da&amp;dir=&amp;wwwpkgdb=fc2733d6468c073f1dd738aa598ede55" TargetMode="External"/><Relationship Id="rId748" Type="http://schemas.openxmlformats.org/officeDocument/2006/relationships/hyperlink" Target="https://www.genoscope.cns.fr/agc/mage/wwwpkgdb/Info/getInfoLabel.php?id=3485299&amp;wwwpkgdb=fc2733d6468c073f1dd738aa598ede55&amp;nocache=62541e24b6e240f187ac920cab60f9da&amp;dir=&amp;wwwpkgdb=fc2733d6468c073f1dd738aa598ede55" TargetMode="External"/><Relationship Id="rId749" Type="http://schemas.openxmlformats.org/officeDocument/2006/relationships/hyperlink" Target="https://www.genoscope.cns.fr/agc/mage/wwwpkgdb/Info/getInfoLabel.php?id=3485300&amp;wwwpkgdb=fc2733d6468c073f1dd738aa598ede55&amp;nocache=62541e24b6e240f187ac920cab60f9da&amp;dir=&amp;wwwpkgdb=fc2733d6468c073f1dd738aa598ede55" TargetMode="External"/><Relationship Id="rId750" Type="http://schemas.openxmlformats.org/officeDocument/2006/relationships/hyperlink" Target="https://www.genoscope.cns.fr/agc/mage/wwwpkgdb/Info/getInfoLabel.php?id=3483548&amp;wwwpkgdb=fc2733d6468c073f1dd738aa598ede55&amp;nocache=62541e24b6e240f187ac920cab60f9da&amp;dir=&amp;wwwpkgdb=fc2733d6468c073f1dd738aa598ede55" TargetMode="External"/><Relationship Id="rId751" Type="http://schemas.openxmlformats.org/officeDocument/2006/relationships/hyperlink" Target="https://www.genoscope.cns.fr/agc/mage/wwwpkgdb/Info/getInfoLabel.php?id=3483549&amp;wwwpkgdb=fc2733d6468c073f1dd738aa598ede55&amp;nocache=62541e24b6e240f187ac920cab60f9da&amp;dir=&amp;wwwpkgdb=fc2733d6468c073f1dd738aa598ede55" TargetMode="External"/><Relationship Id="rId752" Type="http://schemas.openxmlformats.org/officeDocument/2006/relationships/hyperlink" Target="https://www.genoscope.cns.fr/agc/mage/wwwpkgdb/Info/getInfoLabel.php?id=3483550&amp;wwwpkgdb=fc2733d6468c073f1dd738aa598ede55&amp;nocache=62541e24b6e240f187ac920cab60f9da&amp;dir=&amp;wwwpkgdb=fc2733d6468c073f1dd738aa598ede55" TargetMode="External"/><Relationship Id="rId753" Type="http://schemas.openxmlformats.org/officeDocument/2006/relationships/hyperlink" Target="https://www.genoscope.cns.fr/agc/mage/wwwpkgdb/Info/getInfoLabel.php?id=3485314&amp;wwwpkgdb=fc2733d6468c073f1dd738aa598ede55&amp;nocache=62541e24b6e240f187ac920cab60f9da&amp;dir=&amp;wwwpkgdb=fc2733d6468c073f1dd738aa598ede55" TargetMode="External"/><Relationship Id="rId754" Type="http://schemas.openxmlformats.org/officeDocument/2006/relationships/hyperlink" Target="https://www.genoscope.cns.fr/agc/mage/wwwpkgdb/Info/getInfoLabel.php?id=3485334&amp;wwwpkgdb=fc2733d6468c073f1dd738aa598ede55&amp;nocache=62541e24b6e240f187ac920cab60f9da&amp;dir=&amp;wwwpkgdb=fc2733d6468c073f1dd738aa598ede55" TargetMode="External"/><Relationship Id="rId755" Type="http://schemas.openxmlformats.org/officeDocument/2006/relationships/hyperlink" Target="https://www.genoscope.cns.fr/agc/mage/wwwpkgdb/Info/getInfoLabel.php?id=3483566&amp;wwwpkgdb=fc2733d6468c073f1dd738aa598ede55&amp;nocache=62541e24b6e240f187ac920cab60f9da&amp;dir=&amp;wwwpkgdb=fc2733d6468c073f1dd738aa598ede55" TargetMode="External"/><Relationship Id="rId756" Type="http://schemas.openxmlformats.org/officeDocument/2006/relationships/hyperlink" Target="https://www.genoscope.cns.fr/agc/mage/wwwpkgdb/Info/getInfoLabel.php?id=3485340&amp;wwwpkgdb=fc2733d6468c073f1dd738aa598ede55&amp;nocache=62541e24b6e240f187ac920cab60f9da&amp;dir=&amp;wwwpkgdb=fc2733d6468c073f1dd738aa598ede55" TargetMode="External"/><Relationship Id="rId757" Type="http://schemas.openxmlformats.org/officeDocument/2006/relationships/hyperlink" Target="https://www.genoscope.cns.fr/agc/mage/wwwpkgdb/Info/getInfoLabel.php?id=3485342&amp;wwwpkgdb=fc2733d6468c073f1dd738aa598ede55&amp;nocache=62541e24b6e240f187ac920cab60f9da&amp;dir=&amp;wwwpkgdb=fc2733d6468c073f1dd738aa598ede55" TargetMode="External"/><Relationship Id="rId758" Type="http://schemas.openxmlformats.org/officeDocument/2006/relationships/hyperlink" Target="https://www.genoscope.cns.fr/agc/mage/wwwpkgdb/Info/getInfoLabel.php?id=3485356&amp;wwwpkgdb=fc2733d6468c073f1dd738aa598ede55&amp;nocache=62541e24b6e240f187ac920cab60f9da&amp;dir=&amp;wwwpkgdb=fc2733d6468c073f1dd738aa598ede55" TargetMode="External"/><Relationship Id="rId759" Type="http://schemas.openxmlformats.org/officeDocument/2006/relationships/hyperlink" Target="https://www.genoscope.cns.fr/agc/mage/wwwpkgdb/Info/getInfoLabel.php?id=3485362&amp;wwwpkgdb=fc2733d6468c073f1dd738aa598ede55&amp;nocache=62541e24b6e240f187ac920cab60f9da&amp;dir=&amp;wwwpkgdb=fc2733d6468c073f1dd738aa598ede55" TargetMode="External"/><Relationship Id="rId760" Type="http://schemas.openxmlformats.org/officeDocument/2006/relationships/hyperlink" Target="https://www.genoscope.cns.fr/agc/mage/wwwpkgdb/Info/getInfoLabel.php?id=3485399&amp;wwwpkgdb=fc2733d6468c073f1dd738aa598ede55&amp;nocache=62541e24b6e240f187ac920cab60f9da&amp;dir=&amp;wwwpkgdb=fc2733d6468c073f1dd738aa598ede55" TargetMode="External"/><Relationship Id="rId761" Type="http://schemas.openxmlformats.org/officeDocument/2006/relationships/hyperlink" Target="https://www.genoscope.cns.fr/agc/mage/wwwpkgdb/Info/getInfoLabel.php?id=3483613&amp;wwwpkgdb=fc2733d6468c073f1dd738aa598ede55&amp;nocache=62541e24b6e240f187ac920cab60f9da&amp;dir=&amp;wwwpkgdb=fc2733d6468c073f1dd738aa598ede55" TargetMode="External"/><Relationship Id="rId762" Type="http://schemas.openxmlformats.org/officeDocument/2006/relationships/hyperlink" Target="https://www.genoscope.cns.fr/agc/mage/wwwpkgdb/Info/getInfoLabel.php?id=3485408&amp;wwwpkgdb=fc2733d6468c073f1dd738aa598ede55&amp;nocache=62541e24b6e240f187ac920cab60f9da&amp;dir=&amp;wwwpkgdb=fc2733d6468c073f1dd738aa598ede55" TargetMode="External"/><Relationship Id="rId763" Type="http://schemas.openxmlformats.org/officeDocument/2006/relationships/hyperlink" Target="https://www.genoscope.cns.fr/agc/mage/wwwpkgdb/Info/getInfoLabel.php?id=3483635&amp;wwwpkgdb=fc2733d6468c073f1dd738aa598ede55&amp;nocache=62541e24b6e240f187ac920cab60f9da&amp;dir=&amp;wwwpkgdb=fc2733d6468c073f1dd738aa598ede55" TargetMode="External"/><Relationship Id="rId764" Type="http://schemas.openxmlformats.org/officeDocument/2006/relationships/hyperlink" Target="https://www.genoscope.cns.fr/agc/mage/wwwpkgdb/Info/getInfoLabel.php?id=3483636&amp;wwwpkgdb=fc2733d6468c073f1dd738aa598ede55&amp;nocache=62541e24b6e240f187ac920cab60f9da&amp;dir=&amp;wwwpkgdb=fc2733d6468c073f1dd738aa598ede55" TargetMode="External"/><Relationship Id="rId765" Type="http://schemas.openxmlformats.org/officeDocument/2006/relationships/hyperlink" Target="https://www.genoscope.cns.fr/agc/mage/wwwpkgdb/Info/getInfoLabel.php?id=3483637&amp;wwwpkgdb=fc2733d6468c073f1dd738aa598ede55&amp;nocache=62541e24b6e240f187ac920cab60f9da&amp;dir=&amp;wwwpkgdb=fc2733d6468c073f1dd738aa598ede55" TargetMode="External"/><Relationship Id="rId766" Type="http://schemas.openxmlformats.org/officeDocument/2006/relationships/hyperlink" Target="https://www.genoscope.cns.fr/agc/mage/wwwpkgdb/Info/getInfoLabel.php?id=3485444&amp;wwwpkgdb=fc2733d6468c073f1dd738aa598ede55&amp;nocache=62541e24b6e240f187ac920cab60f9da&amp;dir=&amp;wwwpkgdb=fc2733d6468c073f1dd738aa598ede55" TargetMode="External"/><Relationship Id="rId767" Type="http://schemas.openxmlformats.org/officeDocument/2006/relationships/hyperlink" Target="https://www.genoscope.cns.fr/agc/mage/wwwpkgdb/Info/getInfoLabel.php?id=3485449&amp;wwwpkgdb=fc2733d6468c073f1dd738aa598ede55&amp;nocache=62541e24b6e240f187ac920cab60f9da&amp;dir=&amp;wwwpkgdb=fc2733d6468c073f1dd738aa598ede55" TargetMode="External"/><Relationship Id="rId768" Type="http://schemas.openxmlformats.org/officeDocument/2006/relationships/hyperlink" Target="https://www.genoscope.cns.fr/agc/mage/wwwpkgdb/Info/getInfoLabel.php?id=3483643&amp;wwwpkgdb=fc2733d6468c073f1dd738aa598ede55&amp;nocache=62541e24b6e240f187ac920cab60f9da&amp;dir=&amp;wwwpkgdb=fc2733d6468c073f1dd738aa598ede55" TargetMode="External"/><Relationship Id="rId769" Type="http://schemas.openxmlformats.org/officeDocument/2006/relationships/hyperlink" Target="https://www.genoscope.cns.fr/agc/mage/wwwpkgdb/Info/getInfoLabel.php?id=3483644&amp;wwwpkgdb=fc2733d6468c073f1dd738aa598ede55&amp;nocache=62541e24b6e240f187ac920cab60f9da&amp;dir=&amp;wwwpkgdb=fc2733d6468c073f1dd738aa598ede55" TargetMode="External"/><Relationship Id="rId770" Type="http://schemas.openxmlformats.org/officeDocument/2006/relationships/hyperlink" Target="https://www.genoscope.cns.fr/agc/mage/wwwpkgdb/Info/getInfoLabel.php?id=3485452&amp;wwwpkgdb=fc2733d6468c073f1dd738aa598ede55&amp;nocache=62541e24b6e240f187ac920cab60f9da&amp;dir=&amp;wwwpkgdb=fc2733d6468c073f1dd738aa598ede55" TargetMode="External"/><Relationship Id="rId771" Type="http://schemas.openxmlformats.org/officeDocument/2006/relationships/hyperlink" Target="https://www.genoscope.cns.fr/agc/mage/wwwpkgdb/Info/getInfoLabel.php?id=3483646&amp;wwwpkgdb=fc2733d6468c073f1dd738aa598ede55&amp;nocache=62541e24b6e240f187ac920cab60f9da&amp;dir=&amp;wwwpkgdb=fc2733d6468c073f1dd738aa598ede55" TargetMode="External"/><Relationship Id="rId772" Type="http://schemas.openxmlformats.org/officeDocument/2006/relationships/hyperlink" Target="https://www.genoscope.cns.fr/agc/mage/wwwpkgdb/Info/getInfoLabel.php?id=3485454&amp;wwwpkgdb=fc2733d6468c073f1dd738aa598ede55&amp;nocache=62541e24b6e240f187ac920cab60f9da&amp;dir=&amp;wwwpkgdb=fc2733d6468c073f1dd738aa598ede55" TargetMode="External"/><Relationship Id="rId773" Type="http://schemas.openxmlformats.org/officeDocument/2006/relationships/hyperlink" Target="https://www.genoscope.cns.fr/agc/mage/wwwpkgdb/Info/getInfoLabel.php?id=3485455&amp;wwwpkgdb=fc2733d6468c073f1dd738aa598ede55&amp;nocache=62541e24b6e240f187ac920cab60f9da&amp;dir=&amp;wwwpkgdb=fc2733d6468c073f1dd738aa598ede55" TargetMode="External"/><Relationship Id="rId774" Type="http://schemas.openxmlformats.org/officeDocument/2006/relationships/hyperlink" Target="https://www.genoscope.cns.fr/agc/mage/wwwpkgdb/Info/getInfoLabel.php?id=3485456&amp;wwwpkgdb=fc2733d6468c073f1dd738aa598ede55&amp;nocache=62541e24b6e240f187ac920cab60f9da&amp;dir=&amp;wwwpkgdb=fc2733d6468c073f1dd738aa598ede55" TargetMode="External"/><Relationship Id="rId775" Type="http://schemas.openxmlformats.org/officeDocument/2006/relationships/hyperlink" Target="https://www.genoscope.cns.fr/agc/mage/wwwpkgdb/Info/getInfoLabel.php?id=3483650&amp;wwwpkgdb=fc2733d6468c073f1dd738aa598ede55&amp;nocache=62541e24b6e240f187ac920cab60f9da&amp;dir=&amp;wwwpkgdb=fc2733d6468c073f1dd738aa598ede55" TargetMode="External"/><Relationship Id="rId776" Type="http://schemas.openxmlformats.org/officeDocument/2006/relationships/hyperlink" Target="https://www.genoscope.cns.fr/agc/mage/wwwpkgdb/Info/getInfoLabel.php?id=3483655&amp;wwwpkgdb=fc2733d6468c073f1dd738aa598ede55&amp;nocache=62541e24b6e240f187ac920cab60f9da&amp;dir=&amp;wwwpkgdb=fc2733d6468c073f1dd738aa598ede55" TargetMode="External"/><Relationship Id="rId777" Type="http://schemas.openxmlformats.org/officeDocument/2006/relationships/hyperlink" Target="https://www.genoscope.cns.fr/agc/mage/wwwpkgdb/Info/getInfoLabel.php?id=3485459&amp;wwwpkgdb=fc2733d6468c073f1dd738aa598ede55&amp;nocache=62541e24b6e240f187ac920cab60f9da&amp;dir=&amp;wwwpkgdb=fc2733d6468c073f1dd738aa598ede55" TargetMode="External"/><Relationship Id="rId778" Type="http://schemas.openxmlformats.org/officeDocument/2006/relationships/hyperlink" Target="https://www.genoscope.cns.fr/agc/mage/wwwpkgdb/Info/getInfoLabel.php?id=3483657&amp;wwwpkgdb=fc2733d6468c073f1dd738aa598ede55&amp;nocache=62541e24b6e240f187ac920cab60f9da&amp;dir=&amp;wwwpkgdb=fc2733d6468c073f1dd738aa598ede55" TargetMode="External"/><Relationship Id="rId779" Type="http://schemas.openxmlformats.org/officeDocument/2006/relationships/hyperlink" Target="https://www.genoscope.cns.fr/agc/mage/wwwpkgdb/Info/getInfoLabel.php?id=3483658&amp;wwwpkgdb=fc2733d6468c073f1dd738aa598ede55&amp;nocache=62541e24b6e240f187ac920cab60f9da&amp;dir=&amp;wwwpkgdb=fc2733d6468c073f1dd738aa598ede55" TargetMode="External"/><Relationship Id="rId780" Type="http://schemas.openxmlformats.org/officeDocument/2006/relationships/hyperlink" Target="https://www.genoscope.cns.fr/agc/mage/wwwpkgdb/Info/getInfoLabel.php?id=3485461&amp;wwwpkgdb=fc2733d6468c073f1dd738aa598ede55&amp;nocache=62541e24b6e240f187ac920cab60f9da&amp;dir=&amp;wwwpkgdb=fc2733d6468c073f1dd738aa598ede55" TargetMode="External"/><Relationship Id="rId781" Type="http://schemas.openxmlformats.org/officeDocument/2006/relationships/hyperlink" Target="https://www.genoscope.cns.fr/agc/mage/wwwpkgdb/Info/getInfoLabel.php?id=3485464&amp;wwwpkgdb=fc2733d6468c073f1dd738aa598ede55&amp;nocache=62541e24b6e240f187ac920cab60f9da&amp;dir=&amp;wwwpkgdb=fc2733d6468c073f1dd738aa598ede55" TargetMode="External"/><Relationship Id="rId782" Type="http://schemas.openxmlformats.org/officeDocument/2006/relationships/hyperlink" Target="https://www.genoscope.cns.fr/agc/mage/wwwpkgdb/Info/getInfoLabel.php?id=3485468&amp;wwwpkgdb=fc2733d6468c073f1dd738aa598ede55&amp;nocache=62541e24b6e240f187ac920cab60f9da&amp;dir=&amp;wwwpkgdb=fc2733d6468c073f1dd738aa598ede55" TargetMode="External"/><Relationship Id="rId783" Type="http://schemas.openxmlformats.org/officeDocument/2006/relationships/hyperlink" Target="https://www.genoscope.cns.fr/agc/mage/wwwpkgdb/Info/getInfoLabel.php?id=3485470&amp;wwwpkgdb=fc2733d6468c073f1dd738aa598ede55&amp;nocache=62541e24b6e240f187ac920cab60f9da&amp;dir=&amp;wwwpkgdb=fc2733d6468c073f1dd738aa598ede55" TargetMode="External"/><Relationship Id="rId784" Type="http://schemas.openxmlformats.org/officeDocument/2006/relationships/hyperlink" Target="https://www.genoscope.cns.fr/agc/mage/wwwpkgdb/Info/getInfoLabel.php?id=3485472&amp;wwwpkgdb=fc2733d6468c073f1dd738aa598ede55&amp;nocache=62541e24b6e240f187ac920cab60f9da&amp;dir=&amp;wwwpkgdb=fc2733d6468c073f1dd738aa598ede55" TargetMode="External"/><Relationship Id="rId785" Type="http://schemas.openxmlformats.org/officeDocument/2006/relationships/hyperlink" Target="https://www.genoscope.cns.fr/agc/mage/wwwpkgdb/Info/getInfoLabel.php?id=3483669&amp;wwwpkgdb=fc2733d6468c073f1dd738aa598ede55&amp;nocache=62541e24b6e240f187ac920cab60f9da&amp;dir=&amp;wwwpkgdb=fc2733d6468c073f1dd738aa598ede55" TargetMode="External"/><Relationship Id="rId786" Type="http://schemas.openxmlformats.org/officeDocument/2006/relationships/hyperlink" Target="https://www.genoscope.cns.fr/agc/mage/wwwpkgdb/Info/getInfoLabel.php?id=3485476&amp;wwwpkgdb=fc2733d6468c073f1dd738aa598ede55&amp;nocache=62541e24b6e240f187ac920cab60f9da&amp;dir=&amp;wwwpkgdb=fc2733d6468c073f1dd738aa598ede55" TargetMode="External"/><Relationship Id="rId787" Type="http://schemas.openxmlformats.org/officeDocument/2006/relationships/hyperlink" Target="https://www.genoscope.cns.fr/agc/mage/wwwpkgdb/Info/getInfoLabel.php?id=3485479&amp;wwwpkgdb=fc2733d6468c073f1dd738aa598ede55&amp;nocache=62541e24b6e240f187ac920cab60f9da&amp;dir=&amp;wwwpkgdb=fc2733d6468c073f1dd738aa598ede55" TargetMode="External"/><Relationship Id="rId788" Type="http://schemas.openxmlformats.org/officeDocument/2006/relationships/hyperlink" Target="https://www.genoscope.cns.fr/agc/mage/wwwpkgdb/Info/getInfoLabel.php?id=3485481&amp;wwwpkgdb=fc2733d6468c073f1dd738aa598ede55&amp;nocache=62541e24b6e240f187ac920cab60f9da&amp;dir=&amp;wwwpkgdb=fc2733d6468c073f1dd738aa598ede55" TargetMode="External"/><Relationship Id="rId789" Type="http://schemas.openxmlformats.org/officeDocument/2006/relationships/hyperlink" Target="https://www.genoscope.cns.fr/agc/mage/wwwpkgdb/Info/getInfoLabel.php?id=3485482&amp;wwwpkgdb=fc2733d6468c073f1dd738aa598ede55&amp;nocache=62541e24b6e240f187ac920cab60f9da&amp;dir=&amp;wwwpkgdb=fc2733d6468c073f1dd738aa598ede55" TargetMode="External"/><Relationship Id="rId790" Type="http://schemas.openxmlformats.org/officeDocument/2006/relationships/hyperlink" Target="https://www.genoscope.cns.fr/agc/mage/wwwpkgdb/Info/getInfoLabel.php?id=3485484&amp;wwwpkgdb=fc2733d6468c073f1dd738aa598ede55&amp;nocache=62541e24b6e240f187ac920cab60f9da&amp;dir=&amp;wwwpkgdb=fc2733d6468c073f1dd738aa598ede55" TargetMode="External"/><Relationship Id="rId791" Type="http://schemas.openxmlformats.org/officeDocument/2006/relationships/hyperlink" Target="https://www.genoscope.cns.fr/agc/mage/wwwpkgdb/Info/getInfoLabel.php?id=3483678&amp;wwwpkgdb=fc2733d6468c073f1dd738aa598ede55&amp;nocache=62541e24b6e240f187ac920cab60f9da&amp;dir=&amp;wwwpkgdb=fc2733d6468c073f1dd738aa598ede55" TargetMode="External"/><Relationship Id="rId792" Type="http://schemas.openxmlformats.org/officeDocument/2006/relationships/hyperlink" Target="https://www.genoscope.cns.fr/agc/mage/wwwpkgdb/Info/getInfoLabel.php?id=3485487&amp;wwwpkgdb=fc2733d6468c073f1dd738aa598ede55&amp;nocache=62541e24b6e240f187ac920cab60f9da&amp;dir=&amp;wwwpkgdb=fc2733d6468c073f1dd738aa598ede55" TargetMode="External"/><Relationship Id="rId793" Type="http://schemas.openxmlformats.org/officeDocument/2006/relationships/hyperlink" Target="https://www.genoscope.cns.fr/agc/mage/wwwpkgdb/Info/getInfoLabel.php?id=3483681&amp;wwwpkgdb=fc2733d6468c073f1dd738aa598ede55&amp;nocache=62541e24b6e240f187ac920cab60f9da&amp;dir=&amp;wwwpkgdb=fc2733d6468c073f1dd738aa598ede55" TargetMode="External"/><Relationship Id="rId794" Type="http://schemas.openxmlformats.org/officeDocument/2006/relationships/hyperlink" Target="https://www.genoscope.cns.fr/agc/mage/wwwpkgdb/Info/getInfoLabel.php?id=3483684&amp;wwwpkgdb=fc2733d6468c073f1dd738aa598ede55&amp;nocache=62541e24b6e240f187ac920cab60f9da&amp;dir=&amp;wwwpkgdb=fc2733d6468c073f1dd738aa598ede55" TargetMode="External"/><Relationship Id="rId795" Type="http://schemas.openxmlformats.org/officeDocument/2006/relationships/hyperlink" Target="https://www.genoscope.cns.fr/agc/mage/wwwpkgdb/Info/getInfoLabel.php?id=3483686&amp;wwwpkgdb=fc2733d6468c073f1dd738aa598ede55&amp;nocache=62541e24b6e240f187ac920cab60f9da&amp;dir=&amp;wwwpkgdb=fc2733d6468c073f1dd738aa598ede55" TargetMode="External"/><Relationship Id="rId796" Type="http://schemas.openxmlformats.org/officeDocument/2006/relationships/hyperlink" Target="https://www.genoscope.cns.fr/agc/mage/wwwpkgdb/Info/getInfoLabel.php?id=3485488&amp;wwwpkgdb=fc2733d6468c073f1dd738aa598ede55&amp;nocache=62541e24b6e240f187ac920cab60f9da&amp;dir=&amp;wwwpkgdb=fc2733d6468c073f1dd738aa598ede55" TargetMode="External"/><Relationship Id="rId797" Type="http://schemas.openxmlformats.org/officeDocument/2006/relationships/hyperlink" Target="https://www.genoscope.cns.fr/agc/mage/wwwpkgdb/Info/getInfoLabel.php?id=3485489&amp;wwwpkgdb=fc2733d6468c073f1dd738aa598ede55&amp;nocache=62541e24b6e240f187ac920cab60f9da&amp;dir=&amp;wwwpkgdb=fc2733d6468c073f1dd738aa598ede55" TargetMode="External"/><Relationship Id="rId798" Type="http://schemas.openxmlformats.org/officeDocument/2006/relationships/hyperlink" Target="https://www.genoscope.cns.fr/agc/mage/wwwpkgdb/Info/getInfoLabel.php?id=3485491&amp;wwwpkgdb=fc2733d6468c073f1dd738aa598ede55&amp;nocache=62541e24b6e240f187ac920cab60f9da&amp;dir=&amp;wwwpkgdb=fc2733d6468c073f1dd738aa598ede55" TargetMode="External"/><Relationship Id="rId799" Type="http://schemas.openxmlformats.org/officeDocument/2006/relationships/hyperlink" Target="https://www.genoscope.cns.fr/agc/mage/wwwpkgdb/Info/getInfoLabel.php?id=3485492&amp;wwwpkgdb=fc2733d6468c073f1dd738aa598ede55&amp;nocache=62541e24b6e240f187ac920cab60f9da&amp;dir=&amp;wwwpkgdb=fc2733d6468c073f1dd738aa598ede55" TargetMode="External"/><Relationship Id="rId800" Type="http://schemas.openxmlformats.org/officeDocument/2006/relationships/hyperlink" Target="https://www.genoscope.cns.fr/agc/mage/wwwpkgdb/Info/getInfoLabel.php?id=3483688&amp;wwwpkgdb=fc2733d6468c073f1dd738aa598ede55&amp;nocache=62541e24b6e240f187ac920cab60f9da&amp;dir=&amp;wwwpkgdb=fc2733d6468c073f1dd738aa598ede55" TargetMode="External"/><Relationship Id="rId801" Type="http://schemas.openxmlformats.org/officeDocument/2006/relationships/hyperlink" Target="https://www.genoscope.cns.fr/agc/mage/wwwpkgdb/Info/getInfoLabel.php?id=3483689&amp;wwwpkgdb=fc2733d6468c073f1dd738aa598ede55&amp;nocache=62541e24b6e240f187ac920cab60f9da&amp;dir=&amp;wwwpkgdb=fc2733d6468c073f1dd738aa598ede55" TargetMode="External"/><Relationship Id="rId802" Type="http://schemas.openxmlformats.org/officeDocument/2006/relationships/hyperlink" Target="https://www.genoscope.cns.fr/agc/mage/wwwpkgdb/Info/getInfoLabel.php?id=3483690&amp;wwwpkgdb=fc2733d6468c073f1dd738aa598ede55&amp;nocache=62541e24b6e240f187ac920cab60f9da&amp;dir=&amp;wwwpkgdb=fc2733d6468c073f1dd738aa598ede55" TargetMode="External"/><Relationship Id="rId803" Type="http://schemas.openxmlformats.org/officeDocument/2006/relationships/hyperlink" Target="https://www.genoscope.cns.fr/agc/mage/wwwpkgdb/Info/getInfoLabel.php?id=3483691&amp;wwwpkgdb=fc2733d6468c073f1dd738aa598ede55&amp;nocache=62541e24b6e240f187ac920cab60f9da&amp;dir=&amp;wwwpkgdb=fc2733d6468c073f1dd738aa598ede55" TargetMode="External"/><Relationship Id="rId804" Type="http://schemas.openxmlformats.org/officeDocument/2006/relationships/hyperlink" Target="https://www.genoscope.cns.fr/agc/mage/wwwpkgdb/Info/getInfoLabel.php?id=3483694&amp;wwwpkgdb=fc2733d6468c073f1dd738aa598ede55&amp;nocache=62541e24b6e240f187ac920cab60f9da&amp;dir=&amp;wwwpkgdb=fc2733d6468c073f1dd738aa598ede55" TargetMode="External"/><Relationship Id="rId805" Type="http://schemas.openxmlformats.org/officeDocument/2006/relationships/hyperlink" Target="https://www.genoscope.cns.fr/agc/mage/wwwpkgdb/Info/getInfoLabel.php?id=3483696&amp;wwwpkgdb=fc2733d6468c073f1dd738aa598ede55&amp;nocache=62541e24b6e240f187ac920cab60f9da&amp;dir=&amp;wwwpkgdb=fc2733d6468c073f1dd738aa598ede55" TargetMode="External"/><Relationship Id="rId806" Type="http://schemas.openxmlformats.org/officeDocument/2006/relationships/hyperlink" Target="https://www.genoscope.cns.fr/agc/mage/wwwpkgdb/Info/getInfoLabel.php?id=3483697&amp;wwwpkgdb=fc2733d6468c073f1dd738aa598ede55&amp;nocache=62541e24b6e240f187ac920cab60f9da&amp;dir=&amp;wwwpkgdb=fc2733d6468c073f1dd738aa598ede55" TargetMode="External"/><Relationship Id="rId807" Type="http://schemas.openxmlformats.org/officeDocument/2006/relationships/hyperlink" Target="https://www.genoscope.cns.fr/agc/mage/wwwpkgdb/Info/getInfoLabel.php?id=3485500&amp;wwwpkgdb=fc2733d6468c073f1dd738aa598ede55&amp;nocache=62541e24b6e240f187ac920cab60f9da&amp;dir=&amp;wwwpkgdb=fc2733d6468c073f1dd738aa598ede55" TargetMode="External"/><Relationship Id="rId808" Type="http://schemas.openxmlformats.org/officeDocument/2006/relationships/hyperlink" Target="https://www.genoscope.cns.fr/agc/mage/wwwpkgdb/Info/getInfoLabel.php?id=3485503&amp;wwwpkgdb=fc2733d6468c073f1dd738aa598ede55&amp;nocache=62541e24b6e240f187ac920cab60f9da&amp;dir=&amp;wwwpkgdb=fc2733d6468c073f1dd738aa598ede55" TargetMode="External"/><Relationship Id="rId809" Type="http://schemas.openxmlformats.org/officeDocument/2006/relationships/hyperlink" Target="https://www.genoscope.cns.fr/agc/mage/wwwpkgdb/Info/getInfoLabel.php?id=3483702&amp;wwwpkgdb=fc2733d6468c073f1dd738aa598ede55&amp;nocache=62541e24b6e240f187ac920cab60f9da&amp;dir=&amp;wwwpkgdb=fc2733d6468c073f1dd738aa598ede55" TargetMode="External"/><Relationship Id="rId810" Type="http://schemas.openxmlformats.org/officeDocument/2006/relationships/hyperlink" Target="https://www.genoscope.cns.fr/agc/mage/wwwpkgdb/Info/getInfoLabel.php?id=3483704&amp;wwwpkgdb=fc2733d6468c073f1dd738aa598ede55&amp;nocache=62541e24b6e240f187ac920cab60f9da&amp;dir=&amp;wwwpkgdb=fc2733d6468c073f1dd738aa598ede55" TargetMode="External"/><Relationship Id="rId811" Type="http://schemas.openxmlformats.org/officeDocument/2006/relationships/hyperlink" Target="https://www.genoscope.cns.fr/agc/mage/wwwpkgdb/Info/getInfoLabel.php?id=3483706&amp;wwwpkgdb=fc2733d6468c073f1dd738aa598ede55&amp;nocache=62541e24b6e240f187ac920cab60f9da&amp;dir=&amp;wwwpkgdb=fc2733d6468c073f1dd738aa598ede55" TargetMode="External"/><Relationship Id="rId812" Type="http://schemas.openxmlformats.org/officeDocument/2006/relationships/hyperlink" Target="https://www.genoscope.cns.fr/agc/mage/wwwpkgdb/Info/getInfoLabel.php?id=3483707&amp;wwwpkgdb=fc2733d6468c073f1dd738aa598ede55&amp;nocache=62541e24b6e240f187ac920cab60f9da&amp;dir=&amp;wwwpkgdb=fc2733d6468c073f1dd738aa598ede55" TargetMode="External"/><Relationship Id="rId813" Type="http://schemas.openxmlformats.org/officeDocument/2006/relationships/hyperlink" Target="https://www.genoscope.cns.fr/agc/mage/wwwpkgdb/Info/getInfoLabel.php?id=3483709&amp;wwwpkgdb=fc2733d6468c073f1dd738aa598ede55&amp;nocache=62541e24b6e240f187ac920cab60f9da&amp;dir=&amp;wwwpkgdb=fc2733d6468c073f1dd738aa598ede55" TargetMode="External"/><Relationship Id="rId814" Type="http://schemas.openxmlformats.org/officeDocument/2006/relationships/hyperlink" Target="https://www.genoscope.cns.fr/agc/mage/wwwpkgdb/Info/getInfoLabel.php?id=3485509&amp;wwwpkgdb=fc2733d6468c073f1dd738aa598ede55&amp;nocache=62541e24b6e240f187ac920cab60f9da&amp;dir=&amp;wwwpkgdb=fc2733d6468c073f1dd738aa598ede55" TargetMode="External"/><Relationship Id="rId815" Type="http://schemas.openxmlformats.org/officeDocument/2006/relationships/hyperlink" Target="https://www.genoscope.cns.fr/agc/mage/wwwpkgdb/Info/getInfoLabel.php?id=3485511&amp;wwwpkgdb=fc2733d6468c073f1dd738aa598ede55&amp;nocache=62541e24b6e240f187ac920cab60f9da&amp;dir=&amp;wwwpkgdb=fc2733d6468c073f1dd738aa598ede55" TargetMode="External"/><Relationship Id="rId816" Type="http://schemas.openxmlformats.org/officeDocument/2006/relationships/hyperlink" Target="https://www.genoscope.cns.fr/agc/mage/wwwpkgdb/Info/getInfoLabel.php?id=3485512&amp;wwwpkgdb=fc2733d6468c073f1dd738aa598ede55&amp;nocache=62541e24b6e240f187ac920cab60f9da&amp;dir=&amp;wwwpkgdb=fc2733d6468c073f1dd738aa598ede55" TargetMode="External"/><Relationship Id="rId817" Type="http://schemas.openxmlformats.org/officeDocument/2006/relationships/hyperlink" Target="https://www.genoscope.cns.fr/agc/mage/wwwpkgdb/Info/getInfoLabel.php?id=3485514&amp;wwwpkgdb=fc2733d6468c073f1dd738aa598ede55&amp;nocache=62541e24b6e240f187ac920cab60f9da&amp;dir=&amp;wwwpkgdb=fc2733d6468c073f1dd738aa598ede55" TargetMode="External"/><Relationship Id="rId818" Type="http://schemas.openxmlformats.org/officeDocument/2006/relationships/hyperlink" Target="https://www.genoscope.cns.fr/agc/mage/wwwpkgdb/Info/getInfoLabel.php?id=3485517&amp;wwwpkgdb=fc2733d6468c073f1dd738aa598ede55&amp;nocache=62541e24b6e240f187ac920cab60f9da&amp;dir=&amp;wwwpkgdb=fc2733d6468c073f1dd738aa598ede55" TargetMode="External"/><Relationship Id="rId819" Type="http://schemas.openxmlformats.org/officeDocument/2006/relationships/hyperlink" Target="https://www.genoscope.cns.fr/agc/mage/wwwpkgdb/Info/getInfoLabel.php?id=3485523&amp;wwwpkgdb=fc2733d6468c073f1dd738aa598ede55&amp;nocache=62541e24b6e240f187ac920cab60f9da&amp;dir=&amp;wwwpkgdb=fc2733d6468c073f1dd738aa598ede55" TargetMode="External"/><Relationship Id="rId820" Type="http://schemas.openxmlformats.org/officeDocument/2006/relationships/hyperlink" Target="https://www.genoscope.cns.fr/agc/mage/wwwpkgdb/Info/getInfoLabel.php?id=3485917&amp;wwwpkgdb=fc2733d6468c073f1dd738aa598ede55&amp;nocache=62541e24b6e240f187ac920cab60f9da&amp;dir=&amp;wwwpkgdb=fc2733d6468c073f1dd738aa598ede55" TargetMode="External"/><Relationship Id="rId821" Type="http://schemas.openxmlformats.org/officeDocument/2006/relationships/hyperlink" Target="https://www.genoscope.cns.fr/agc/mage/wwwpkgdb/Info/getInfoLabel.php?id=3483724&amp;wwwpkgdb=fc2733d6468c073f1dd738aa598ede55&amp;nocache=62541e24b6e240f187ac920cab60f9da&amp;dir=&amp;wwwpkgdb=fc2733d6468c073f1dd738aa598ede55" TargetMode="External"/><Relationship Id="rId822" Type="http://schemas.openxmlformats.org/officeDocument/2006/relationships/hyperlink" Target="https://www.genoscope.cns.fr/agc/mage/wwwpkgdb/Info/getInfoLabel.php?id=3483725&amp;wwwpkgdb=fc2733d6468c073f1dd738aa598ede55&amp;nocache=62541e24b6e240f187ac920cab60f9da&amp;dir=&amp;wwwpkgdb=fc2733d6468c073f1dd738aa598ede55" TargetMode="External"/><Relationship Id="rId823" Type="http://schemas.openxmlformats.org/officeDocument/2006/relationships/hyperlink" Target="https://www.genoscope.cns.fr/agc/mage/wwwpkgdb/Info/getInfoLabel.php?id=3483737&amp;wwwpkgdb=fc2733d6468c073f1dd738aa598ede55&amp;nocache=62541e24b6e240f187ac920cab60f9da&amp;dir=&amp;wwwpkgdb=fc2733d6468c073f1dd738aa598ede55" TargetMode="External"/><Relationship Id="rId824" Type="http://schemas.openxmlformats.org/officeDocument/2006/relationships/hyperlink" Target="https://www.genoscope.cns.fr/agc/mage/wwwpkgdb/Info/getInfoLabel.php?id=3485554&amp;wwwpkgdb=fc2733d6468c073f1dd738aa598ede55&amp;nocache=62541e24b6e240f187ac920cab60f9da&amp;dir=&amp;wwwpkgdb=fc2733d6468c073f1dd738aa598ede55" TargetMode="External"/><Relationship Id="rId825" Type="http://schemas.openxmlformats.org/officeDocument/2006/relationships/hyperlink" Target="https://www.genoscope.cns.fr/agc/mage/wwwpkgdb/Info/getInfoLabel.php?id=3485555&amp;wwwpkgdb=fc2733d6468c073f1dd738aa598ede55&amp;nocache=62541e24b6e240f187ac920cab60f9da&amp;dir=&amp;wwwpkgdb=fc2733d6468c073f1dd738aa598ede55" TargetMode="External"/><Relationship Id="rId826" Type="http://schemas.openxmlformats.org/officeDocument/2006/relationships/hyperlink" Target="https://www.genoscope.cns.fr/agc/mage/wwwpkgdb/Info/getInfoLabel.php?id=3483739&amp;wwwpkgdb=fc2733d6468c073f1dd738aa598ede55&amp;nocache=62541e24b6e240f187ac920cab60f9da&amp;dir=&amp;wwwpkgdb=fc2733d6468c073f1dd738aa598ede55" TargetMode="External"/><Relationship Id="rId827" Type="http://schemas.openxmlformats.org/officeDocument/2006/relationships/hyperlink" Target="https://www.genoscope.cns.fr/agc/mage/wwwpkgdb/Info/getInfoLabel.php?id=3485558&amp;wwwpkgdb=fc2733d6468c073f1dd738aa598ede55&amp;nocache=62541e24b6e240f187ac920cab60f9da&amp;dir=&amp;wwwpkgdb=fc2733d6468c073f1dd738aa598ede55" TargetMode="External"/><Relationship Id="rId828" Type="http://schemas.openxmlformats.org/officeDocument/2006/relationships/hyperlink" Target="https://www.genoscope.cns.fr/agc/mage/wwwpkgdb/Info/getInfoLabel.php?id=3485559&amp;wwwpkgdb=fc2733d6468c073f1dd738aa598ede55&amp;nocache=62541e24b6e240f187ac920cab60f9da&amp;dir=&amp;wwwpkgdb=fc2733d6468c073f1dd738aa598ede55" TargetMode="External"/><Relationship Id="rId829" Type="http://schemas.openxmlformats.org/officeDocument/2006/relationships/hyperlink" Target="https://www.genoscope.cns.fr/agc/mage/wwwpkgdb/Info/getInfoLabel.php?id=3485560&amp;wwwpkgdb=fc2733d6468c073f1dd738aa598ede55&amp;nocache=62541e24b6e240f187ac920cab60f9da&amp;dir=&amp;wwwpkgdb=fc2733d6468c073f1dd738aa598ede55" TargetMode="External"/><Relationship Id="rId830" Type="http://schemas.openxmlformats.org/officeDocument/2006/relationships/hyperlink" Target="https://www.genoscope.cns.fr/agc/mage/wwwpkgdb/Info/getInfoLabel.php?id=3483741&amp;wwwpkgdb=fc2733d6468c073f1dd738aa598ede55&amp;nocache=62541e24b6e240f187ac920cab60f9da&amp;dir=&amp;wwwpkgdb=fc2733d6468c073f1dd738aa598ede55" TargetMode="External"/><Relationship Id="rId831" Type="http://schemas.openxmlformats.org/officeDocument/2006/relationships/hyperlink" Target="https://www.genoscope.cns.fr/agc/mage/wwwpkgdb/Info/getInfoLabel.php?id=3483744&amp;wwwpkgdb=fc2733d6468c073f1dd738aa598ede55&amp;nocache=62541e24b6e240f187ac920cab60f9da&amp;dir=&amp;wwwpkgdb=fc2733d6468c073f1dd738aa598ede55" TargetMode="External"/><Relationship Id="rId832" Type="http://schemas.openxmlformats.org/officeDocument/2006/relationships/hyperlink" Target="https://www.genoscope.cns.fr/agc/mage/wwwpkgdb/Info/getInfoLabel.php?id=3483746&amp;wwwpkgdb=fc2733d6468c073f1dd738aa598ede55&amp;nocache=62541e24b6e240f187ac920cab60f9da&amp;dir=&amp;wwwpkgdb=fc2733d6468c073f1dd738aa598ede55" TargetMode="External"/><Relationship Id="rId833" Type="http://schemas.openxmlformats.org/officeDocument/2006/relationships/hyperlink" Target="https://www.genoscope.cns.fr/agc/mage/wwwpkgdb/Info/getInfoLabel.php?id=3483762&amp;wwwpkgdb=fc2733d6468c073f1dd738aa598ede55&amp;nocache=62541e24b6e240f187ac920cab60f9da&amp;dir=&amp;wwwpkgdb=fc2733d6468c073f1dd738aa598ede55" TargetMode="External"/><Relationship Id="rId834" Type="http://schemas.openxmlformats.org/officeDocument/2006/relationships/hyperlink" Target="https://www.genoscope.cns.fr/agc/mage/wwwpkgdb/Info/getInfoLabel.php?id=3483763&amp;wwwpkgdb=fc2733d6468c073f1dd738aa598ede55&amp;nocache=62541e24b6e240f187ac920cab60f9da&amp;dir=&amp;wwwpkgdb=fc2733d6468c073f1dd738aa598ede55" TargetMode="External"/><Relationship Id="rId835" Type="http://schemas.openxmlformats.org/officeDocument/2006/relationships/hyperlink" Target="https://www.genoscope.cns.fr/agc/mage/wwwpkgdb/Info/getInfoLabel.php?id=3485574&amp;wwwpkgdb=fc2733d6468c073f1dd738aa598ede55&amp;nocache=62541e24b6e240f187ac920cab60f9da&amp;dir=&amp;wwwpkgdb=fc2733d6468c073f1dd738aa598ede55" TargetMode="External"/><Relationship Id="rId836" Type="http://schemas.openxmlformats.org/officeDocument/2006/relationships/hyperlink" Target="https://www.genoscope.cns.fr/agc/mage/wwwpkgdb/Info/getInfoLabel.php?id=3485575&amp;wwwpkgdb=fc2733d6468c073f1dd738aa598ede55&amp;nocache=62541e24b6e240f187ac920cab60f9da&amp;dir=&amp;wwwpkgdb=fc2733d6468c073f1dd738aa598ede55" TargetMode="External"/><Relationship Id="rId837" Type="http://schemas.openxmlformats.org/officeDocument/2006/relationships/hyperlink" Target="https://www.genoscope.cns.fr/agc/mage/wwwpkgdb/Info/getInfoLabel.php?id=3485576&amp;wwwpkgdb=fc2733d6468c073f1dd738aa598ede55&amp;nocache=62541e24b6e240f187ac920cab60f9da&amp;dir=&amp;wwwpkgdb=fc2733d6468c073f1dd738aa598ede55" TargetMode="External"/><Relationship Id="rId838" Type="http://schemas.openxmlformats.org/officeDocument/2006/relationships/hyperlink" Target="https://www.genoscope.cns.fr/agc/mage/wwwpkgdb/Info/getInfoLabel.php?id=3485580&amp;wwwpkgdb=fc2733d6468c073f1dd738aa598ede55&amp;nocache=62541e24b6e240f187ac920cab60f9da&amp;dir=&amp;wwwpkgdb=fc2733d6468c073f1dd738aa598ede55" TargetMode="External"/><Relationship Id="rId839" Type="http://schemas.openxmlformats.org/officeDocument/2006/relationships/hyperlink" Target="https://www.genoscope.cns.fr/agc/mage/wwwpkgdb/Info/getInfoLabel.php?id=3485587&amp;wwwpkgdb=fc2733d6468c073f1dd738aa598ede55&amp;nocache=62541e24b6e240f187ac920cab60f9da&amp;dir=&amp;wwwpkgdb=fc2733d6468c073f1dd738aa598ede55" TargetMode="External"/><Relationship Id="rId840" Type="http://schemas.openxmlformats.org/officeDocument/2006/relationships/hyperlink" Target="https://www.genoscope.cns.fr/agc/mage/wwwpkgdb/Info/getInfoLabel.php?id=3483771&amp;wwwpkgdb=fc2733d6468c073f1dd738aa598ede55&amp;nocache=62541e24b6e240f187ac920cab60f9da&amp;dir=&amp;wwwpkgdb=fc2733d6468c073f1dd738aa598ede55" TargetMode="External"/><Relationship Id="rId841" Type="http://schemas.openxmlformats.org/officeDocument/2006/relationships/hyperlink" Target="https://www.genoscope.cns.fr/agc/mage/wwwpkgdb/Info/getInfoLabel.php?id=3483776&amp;wwwpkgdb=fc2733d6468c073f1dd738aa598ede55&amp;nocache=62541e24b6e240f187ac920cab60f9da&amp;dir=&amp;wwwpkgdb=fc2733d6468c073f1dd738aa598ede55" TargetMode="External"/><Relationship Id="rId842" Type="http://schemas.openxmlformats.org/officeDocument/2006/relationships/hyperlink" Target="https://www.genoscope.cns.fr/agc/mage/wwwpkgdb/Info/getInfoLabel.php?id=3485591&amp;wwwpkgdb=fc2733d6468c073f1dd738aa598ede55&amp;nocache=62541e24b6e240f187ac920cab60f9da&amp;dir=&amp;wwwpkgdb=fc2733d6468c073f1dd738aa598ede55" TargetMode="External"/><Relationship Id="rId843" Type="http://schemas.openxmlformats.org/officeDocument/2006/relationships/hyperlink" Target="https://www.genoscope.cns.fr/agc/mage/wwwpkgdb/Info/getInfoLabel.php?id=3483779&amp;wwwpkgdb=fc2733d6468c073f1dd738aa598ede55&amp;nocache=62541e24b6e240f187ac920cab60f9da&amp;dir=&amp;wwwpkgdb=fc2733d6468c073f1dd738aa598ede55" TargetMode="External"/><Relationship Id="rId844" Type="http://schemas.openxmlformats.org/officeDocument/2006/relationships/hyperlink" Target="https://www.genoscope.cns.fr/agc/mage/wwwpkgdb/Info/getInfoLabel.php?id=3485592&amp;wwwpkgdb=fc2733d6468c073f1dd738aa598ede55&amp;nocache=62541e24b6e240f187ac920cab60f9da&amp;dir=&amp;wwwpkgdb=fc2733d6468c073f1dd738aa598ede55" TargetMode="External"/><Relationship Id="rId845" Type="http://schemas.openxmlformats.org/officeDocument/2006/relationships/hyperlink" Target="https://www.genoscope.cns.fr/agc/mage/wwwpkgdb/Info/getInfoLabel.php?id=3485593&amp;wwwpkgdb=fc2733d6468c073f1dd738aa598ede55&amp;nocache=62541e24b6e240f187ac920cab60f9da&amp;dir=&amp;wwwpkgdb=fc2733d6468c073f1dd738aa598ede55" TargetMode="External"/><Relationship Id="rId846" Type="http://schemas.openxmlformats.org/officeDocument/2006/relationships/hyperlink" Target="https://www.genoscope.cns.fr/agc/mage/wwwpkgdb/Info/getInfoLabel.php?id=3485594&amp;wwwpkgdb=fc2733d6468c073f1dd738aa598ede55&amp;nocache=62541e24b6e240f187ac920cab60f9da&amp;dir=&amp;wwwpkgdb=fc2733d6468c073f1dd738aa598ede55" TargetMode="External"/><Relationship Id="rId847" Type="http://schemas.openxmlformats.org/officeDocument/2006/relationships/hyperlink" Target="https://www.genoscope.cns.fr/agc/mage/wwwpkgdb/Info/getInfoLabel.php?id=3485595&amp;wwwpkgdb=fc2733d6468c073f1dd738aa598ede55&amp;nocache=62541e24b6e240f187ac920cab60f9da&amp;dir=&amp;wwwpkgdb=fc2733d6468c073f1dd738aa598ede55" TargetMode="External"/><Relationship Id="rId848" Type="http://schemas.openxmlformats.org/officeDocument/2006/relationships/hyperlink" Target="https://www.genoscope.cns.fr/agc/mage/wwwpkgdb/Info/getInfoLabel.php?id=3483781&amp;wwwpkgdb=fc2733d6468c073f1dd738aa598ede55&amp;nocache=62541e24b6e240f187ac920cab60f9da&amp;dir=&amp;wwwpkgdb=fc2733d6468c073f1dd738aa598ede55" TargetMode="External"/><Relationship Id="rId849" Type="http://schemas.openxmlformats.org/officeDocument/2006/relationships/hyperlink" Target="https://www.genoscope.cns.fr/agc/mage/wwwpkgdb/Info/getInfoLabel.php?id=3483785&amp;wwwpkgdb=fc2733d6468c073f1dd738aa598ede55&amp;nocache=62541e24b6e240f187ac920cab60f9da&amp;dir=&amp;wwwpkgdb=fc2733d6468c073f1dd738aa598ede55" TargetMode="External"/><Relationship Id="rId850" Type="http://schemas.openxmlformats.org/officeDocument/2006/relationships/hyperlink" Target="https://www.genoscope.cns.fr/agc/mage/wwwpkgdb/Info/getInfoLabel.php?id=3485596&amp;wwwpkgdb=fc2733d6468c073f1dd738aa598ede55&amp;nocache=62541e24b6e240f187ac920cab60f9da&amp;dir=&amp;wwwpkgdb=fc2733d6468c073f1dd738aa598ede55" TargetMode="External"/><Relationship Id="rId851" Type="http://schemas.openxmlformats.org/officeDocument/2006/relationships/hyperlink" Target="https://www.genoscope.cns.fr/agc/mage/wwwpkgdb/Info/getInfoLabel.php?id=3485597&amp;wwwpkgdb=fc2733d6468c073f1dd738aa598ede55&amp;nocache=62541e24b6e240f187ac920cab60f9da&amp;dir=&amp;wwwpkgdb=fc2733d6468c073f1dd738aa598ede55" TargetMode="External"/><Relationship Id="rId852" Type="http://schemas.openxmlformats.org/officeDocument/2006/relationships/hyperlink" Target="https://www.genoscope.cns.fr/agc/mage/wwwpkgdb/Info/getInfoLabel.php?id=3485598&amp;wwwpkgdb=fc2733d6468c073f1dd738aa598ede55&amp;nocache=62541e24b6e240f187ac920cab60f9da&amp;dir=&amp;wwwpkgdb=fc2733d6468c073f1dd738aa598ede55" TargetMode="External"/><Relationship Id="rId853" Type="http://schemas.openxmlformats.org/officeDocument/2006/relationships/hyperlink" Target="https://www.genoscope.cns.fr/agc/mage/wwwpkgdb/Info/getInfoLabel.php?id=3483789&amp;wwwpkgdb=fc2733d6468c073f1dd738aa598ede55&amp;nocache=62541e24b6e240f187ac920cab60f9da&amp;dir=&amp;wwwpkgdb=fc2733d6468c073f1dd738aa598ede55" TargetMode="External"/><Relationship Id="rId854" Type="http://schemas.openxmlformats.org/officeDocument/2006/relationships/hyperlink" Target="https://www.genoscope.cns.fr/agc/mage/wwwpkgdb/Info/getInfoLabel.php?id=3485605&amp;wwwpkgdb=fc2733d6468c073f1dd738aa598ede55&amp;nocache=62541e24b6e240f187ac920cab60f9da&amp;dir=&amp;wwwpkgdb=fc2733d6468c073f1dd738aa598ede55" TargetMode="External"/><Relationship Id="rId855" Type="http://schemas.openxmlformats.org/officeDocument/2006/relationships/hyperlink" Target="https://www.genoscope.cns.fr/agc/mage/wwwpkgdb/Info/getInfoLabel.php?id=3485606&amp;wwwpkgdb=fc2733d6468c073f1dd738aa598ede55&amp;nocache=62541e24b6e240f187ac920cab60f9da&amp;dir=&amp;wwwpkgdb=fc2733d6468c073f1dd738aa598ede55" TargetMode="External"/><Relationship Id="rId856" Type="http://schemas.openxmlformats.org/officeDocument/2006/relationships/hyperlink" Target="https://www.genoscope.cns.fr/agc/mage/wwwpkgdb/Info/getInfoLabel.php?id=3485607&amp;wwwpkgdb=fc2733d6468c073f1dd738aa598ede55&amp;nocache=62541e24b6e240f187ac920cab60f9da&amp;dir=&amp;wwwpkgdb=fc2733d6468c073f1dd738aa598ede55" TargetMode="External"/><Relationship Id="rId857" Type="http://schemas.openxmlformats.org/officeDocument/2006/relationships/hyperlink" Target="https://www.genoscope.cns.fr/agc/mage/wwwpkgdb/Info/getInfoLabel.php?id=3485608&amp;wwwpkgdb=fc2733d6468c073f1dd738aa598ede55&amp;nocache=62541e24b6e240f187ac920cab60f9da&amp;dir=&amp;wwwpkgdb=fc2733d6468c073f1dd738aa598ede55" TargetMode="External"/><Relationship Id="rId858" Type="http://schemas.openxmlformats.org/officeDocument/2006/relationships/hyperlink" Target="https://www.genoscope.cns.fr/agc/mage/wwwpkgdb/Info/getInfoLabel.php?id=3485609&amp;wwwpkgdb=fc2733d6468c073f1dd738aa598ede55&amp;nocache=62541e24b6e240f187ac920cab60f9da&amp;dir=&amp;wwwpkgdb=fc2733d6468c073f1dd738aa598ede55" TargetMode="External"/><Relationship Id="rId859" Type="http://schemas.openxmlformats.org/officeDocument/2006/relationships/hyperlink" Target="https://www.genoscope.cns.fr/agc/mage/wwwpkgdb/Info/getInfoLabel.php?id=3485610&amp;wwwpkgdb=fc2733d6468c073f1dd738aa598ede55&amp;nocache=62541e24b6e240f187ac920cab60f9da&amp;dir=&amp;wwwpkgdb=fc2733d6468c073f1dd738aa598ede55" TargetMode="External"/><Relationship Id="rId860" Type="http://schemas.openxmlformats.org/officeDocument/2006/relationships/hyperlink" Target="https://www.genoscope.cns.fr/agc/mage/wwwpkgdb/Info/getInfoLabel.php?id=3485619&amp;wwwpkgdb=fc2733d6468c073f1dd738aa598ede55&amp;nocache=62541e24b6e240f187ac920cab60f9da&amp;dir=&amp;wwwpkgdb=fc2733d6468c073f1dd738aa598ede55" TargetMode="External"/><Relationship Id="rId861" Type="http://schemas.openxmlformats.org/officeDocument/2006/relationships/hyperlink" Target="https://www.genoscope.cns.fr/agc/mage/wwwpkgdb/Info/getInfoLabel.php?id=3483797&amp;wwwpkgdb=fc2733d6468c073f1dd738aa598ede55&amp;nocache=62541e24b6e240f187ac920cab60f9da&amp;dir=&amp;wwwpkgdb=fc2733d6468c073f1dd738aa598ede55" TargetMode="External"/><Relationship Id="rId862" Type="http://schemas.openxmlformats.org/officeDocument/2006/relationships/hyperlink" Target="https://www.genoscope.cns.fr/agc/mage/wwwpkgdb/Info/getInfoLabel.php?id=3483800&amp;wwwpkgdb=fc2733d6468c073f1dd738aa598ede55&amp;nocache=62541e24b6e240f187ac920cab60f9da&amp;dir=&amp;wwwpkgdb=fc2733d6468c073f1dd738aa598ede55" TargetMode="External"/><Relationship Id="rId863" Type="http://schemas.openxmlformats.org/officeDocument/2006/relationships/hyperlink" Target="https://www.genoscope.cns.fr/agc/mage/wwwpkgdb/Info/getInfoLabel.php?id=3483802&amp;wwwpkgdb=fc2733d6468c073f1dd738aa598ede55&amp;nocache=62541e24b6e240f187ac920cab60f9da&amp;dir=&amp;wwwpkgdb=fc2733d6468c073f1dd738aa598ede55" TargetMode="External"/><Relationship Id="rId864" Type="http://schemas.openxmlformats.org/officeDocument/2006/relationships/hyperlink" Target="https://www.genoscope.cns.fr/agc/mage/wwwpkgdb/Info/getInfoLabel.php?id=3483803&amp;wwwpkgdb=fc2733d6468c073f1dd738aa598ede55&amp;nocache=62541e24b6e240f187ac920cab60f9da&amp;dir=&amp;wwwpkgdb=fc2733d6468c073f1dd738aa598ede55" TargetMode="External"/><Relationship Id="rId865" Type="http://schemas.openxmlformats.org/officeDocument/2006/relationships/hyperlink" Target="https://www.genoscope.cns.fr/agc/mage/wwwpkgdb/Info/getInfoLabel.php?id=3485622&amp;wwwpkgdb=fc2733d6468c073f1dd738aa598ede55&amp;nocache=62541e24b6e240f187ac920cab60f9da&amp;dir=&amp;wwwpkgdb=fc2733d6468c073f1dd738aa598ede55" TargetMode="External"/><Relationship Id="rId866" Type="http://schemas.openxmlformats.org/officeDocument/2006/relationships/hyperlink" Target="https://www.genoscope.cns.fr/agc/mage/wwwpkgdb/Info/getInfoLabel.php?id=3483804&amp;wwwpkgdb=fc2733d6468c073f1dd738aa598ede55&amp;nocache=62541e24b6e240f187ac920cab60f9da&amp;dir=&amp;wwwpkgdb=fc2733d6468c073f1dd738aa598ede55" TargetMode="External"/><Relationship Id="rId867" Type="http://schemas.openxmlformats.org/officeDocument/2006/relationships/hyperlink" Target="https://www.genoscope.cns.fr/agc/mage/wwwpkgdb/Info/getInfoLabel.php?id=3485625&amp;wwwpkgdb=fc2733d6468c073f1dd738aa598ede55&amp;nocache=62541e24b6e240f187ac920cab60f9da&amp;dir=&amp;wwwpkgdb=fc2733d6468c073f1dd738aa598ede55" TargetMode="External"/><Relationship Id="rId868" Type="http://schemas.openxmlformats.org/officeDocument/2006/relationships/hyperlink" Target="https://www.genoscope.cns.fr/agc/mage/wwwpkgdb/Info/getInfoLabel.php?id=3485632&amp;wwwpkgdb=fc2733d6468c073f1dd738aa598ede55&amp;nocache=62541e24b6e240f187ac920cab60f9da&amp;dir=&amp;wwwpkgdb=fc2733d6468c073f1dd738aa598ede55" TargetMode="External"/><Relationship Id="rId869" Type="http://schemas.openxmlformats.org/officeDocument/2006/relationships/hyperlink" Target="https://www.genoscope.cns.fr/agc/mage/wwwpkgdb/Info/getInfoLabel.php?id=3485633&amp;wwwpkgdb=fc2733d6468c073f1dd738aa598ede55&amp;nocache=62541e24b6e240f187ac920cab60f9da&amp;dir=&amp;wwwpkgdb=fc2733d6468c073f1dd738aa598ede55" TargetMode="External"/><Relationship Id="rId870" Type="http://schemas.openxmlformats.org/officeDocument/2006/relationships/hyperlink" Target="https://www.genoscope.cns.fr/agc/mage/wwwpkgdb/Info/getInfoLabel.php?id=3483811&amp;wwwpkgdb=fc2733d6468c073f1dd738aa598ede55&amp;nocache=62541e24b6e240f187ac920cab60f9da&amp;dir=&amp;wwwpkgdb=fc2733d6468c073f1dd738aa598ede55" TargetMode="External"/><Relationship Id="rId871" Type="http://schemas.openxmlformats.org/officeDocument/2006/relationships/hyperlink" Target="https://www.genoscope.cns.fr/agc/mage/wwwpkgdb/Info/getInfoLabel.php?id=3483812&amp;wwwpkgdb=fc2733d6468c073f1dd738aa598ede55&amp;nocache=62541e24b6e240f187ac920cab60f9da&amp;dir=&amp;wwwpkgdb=fc2733d6468c073f1dd738aa598ede55" TargetMode="External"/><Relationship Id="rId872" Type="http://schemas.openxmlformats.org/officeDocument/2006/relationships/hyperlink" Target="https://www.genoscope.cns.fr/agc/mage/wwwpkgdb/Info/getInfoLabel.php?id=3483813&amp;wwwpkgdb=fc2733d6468c073f1dd738aa598ede55&amp;nocache=62541e24b6e240f187ac920cab60f9da&amp;dir=&amp;wwwpkgdb=fc2733d6468c073f1dd738aa598ede55" TargetMode="External"/><Relationship Id="rId873" Type="http://schemas.openxmlformats.org/officeDocument/2006/relationships/hyperlink" Target="https://www.genoscope.cns.fr/agc/mage/wwwpkgdb/Info/getInfoLabel.php?id=3483817&amp;wwwpkgdb=fc2733d6468c073f1dd738aa598ede55&amp;nocache=62541e24b6e240f187ac920cab60f9da&amp;dir=&amp;wwwpkgdb=fc2733d6468c073f1dd738aa598ede55" TargetMode="External"/><Relationship Id="rId874" Type="http://schemas.openxmlformats.org/officeDocument/2006/relationships/hyperlink" Target="https://www.genoscope.cns.fr/agc/mage/wwwpkgdb/Info/getInfoLabel.php?id=3483818&amp;wwwpkgdb=fc2733d6468c073f1dd738aa598ede55&amp;nocache=62541e24b6e240f187ac920cab60f9da&amp;dir=&amp;wwwpkgdb=fc2733d6468c073f1dd738aa598ede55" TargetMode="External"/><Relationship Id="rId875" Type="http://schemas.openxmlformats.org/officeDocument/2006/relationships/hyperlink" Target="https://www.genoscope.cns.fr/agc/mage/wwwpkgdb/Info/getInfoLabel.php?id=3485642&amp;wwwpkgdb=fc2733d6468c073f1dd738aa598ede55&amp;nocache=62541e24b6e240f187ac920cab60f9da&amp;dir=&amp;wwwpkgdb=fc2733d6468c073f1dd738aa598ede55" TargetMode="External"/><Relationship Id="rId876" Type="http://schemas.openxmlformats.org/officeDocument/2006/relationships/hyperlink" Target="https://www.genoscope.cns.fr/agc/mage/wwwpkgdb/Info/getInfoLabel.php?id=3485644&amp;wwwpkgdb=fc2733d6468c073f1dd738aa598ede55&amp;nocache=62541e24b6e240f187ac920cab60f9da&amp;dir=&amp;wwwpkgdb=fc2733d6468c073f1dd738aa598ede55" TargetMode="External"/><Relationship Id="rId877" Type="http://schemas.openxmlformats.org/officeDocument/2006/relationships/hyperlink" Target="https://www.genoscope.cns.fr/agc/mage/wwwpkgdb/Info/getInfoLabel.php?id=3485645&amp;wwwpkgdb=fc2733d6468c073f1dd738aa598ede55&amp;nocache=62541e24b6e240f187ac920cab60f9da&amp;dir=&amp;wwwpkgdb=fc2733d6468c073f1dd738aa598ede55" TargetMode="External"/><Relationship Id="rId878" Type="http://schemas.openxmlformats.org/officeDocument/2006/relationships/hyperlink" Target="https://www.genoscope.cns.fr/agc/mage/wwwpkgdb/Info/getInfoLabel.php?id=3485647&amp;wwwpkgdb=fc2733d6468c073f1dd738aa598ede55&amp;nocache=62541e24b6e240f187ac920cab60f9da&amp;dir=&amp;wwwpkgdb=fc2733d6468c073f1dd738aa598ede55" TargetMode="External"/><Relationship Id="rId879" Type="http://schemas.openxmlformats.org/officeDocument/2006/relationships/hyperlink" Target="https://www.genoscope.cns.fr/agc/mage/wwwpkgdb/Info/getInfoLabel.php?id=3485650&amp;wwwpkgdb=fc2733d6468c073f1dd738aa598ede55&amp;nocache=62541e24b6e240f187ac920cab60f9da&amp;dir=&amp;wwwpkgdb=fc2733d6468c073f1dd738aa598ede55" TargetMode="External"/><Relationship Id="rId880" Type="http://schemas.openxmlformats.org/officeDocument/2006/relationships/hyperlink" Target="https://www.genoscope.cns.fr/agc/mage/wwwpkgdb/Info/getInfoLabel.php?id=3485651&amp;wwwpkgdb=fc2733d6468c073f1dd738aa598ede55&amp;nocache=62541e24b6e240f187ac920cab60f9da&amp;dir=&amp;wwwpkgdb=fc2733d6468c073f1dd738aa598ede55" TargetMode="External"/><Relationship Id="rId881" Type="http://schemas.openxmlformats.org/officeDocument/2006/relationships/hyperlink" Target="https://www.genoscope.cns.fr/agc/mage/wwwpkgdb/Info/getInfoLabel.php?id=3485653&amp;wwwpkgdb=fc2733d6468c073f1dd738aa598ede55&amp;nocache=62541e24b6e240f187ac920cab60f9da&amp;dir=&amp;wwwpkgdb=fc2733d6468c073f1dd738aa598ede55" TargetMode="External"/><Relationship Id="rId882" Type="http://schemas.openxmlformats.org/officeDocument/2006/relationships/hyperlink" Target="https://www.genoscope.cns.fr/agc/mage/wwwpkgdb/Info/getInfoLabel.php?id=3485654&amp;wwwpkgdb=fc2733d6468c073f1dd738aa598ede55&amp;nocache=62541e24b6e240f187ac920cab60f9da&amp;dir=&amp;wwwpkgdb=fc2733d6468c073f1dd738aa598ede55" TargetMode="External"/><Relationship Id="rId883" Type="http://schemas.openxmlformats.org/officeDocument/2006/relationships/hyperlink" Target="https://www.genoscope.cns.fr/agc/mage/wwwpkgdb/Info/getInfoLabel.php?id=3485656&amp;wwwpkgdb=fc2733d6468c073f1dd738aa598ede55&amp;nocache=62541e24b6e240f187ac920cab60f9da&amp;dir=&amp;wwwpkgdb=fc2733d6468c073f1dd738aa598ede55" TargetMode="External"/><Relationship Id="rId884" Type="http://schemas.openxmlformats.org/officeDocument/2006/relationships/hyperlink" Target="https://www.genoscope.cns.fr/agc/mage/wwwpkgdb/Info/getInfoLabel.php?id=3485659&amp;wwwpkgdb=fc2733d6468c073f1dd738aa598ede55&amp;nocache=62541e24b6e240f187ac920cab60f9da&amp;dir=&amp;wwwpkgdb=fc2733d6468c073f1dd738aa598ede55" TargetMode="External"/><Relationship Id="rId885" Type="http://schemas.openxmlformats.org/officeDocument/2006/relationships/hyperlink" Target="https://www.genoscope.cns.fr/agc/mage/wwwpkgdb/Info/getInfoLabel.php?id=3485661&amp;wwwpkgdb=fc2733d6468c073f1dd738aa598ede55&amp;nocache=62541e24b6e240f187ac920cab60f9da&amp;dir=&amp;wwwpkgdb=fc2733d6468c073f1dd738aa598ede55" TargetMode="External"/><Relationship Id="rId886" Type="http://schemas.openxmlformats.org/officeDocument/2006/relationships/hyperlink" Target="https://www.genoscope.cns.fr/agc/mage/wwwpkgdb/Info/getInfoLabel.php?id=3485662&amp;wwwpkgdb=fc2733d6468c073f1dd738aa598ede55&amp;nocache=62541e24b6e240f187ac920cab60f9da&amp;dir=&amp;wwwpkgdb=fc2733d6468c073f1dd738aa598ede55" TargetMode="External"/><Relationship Id="rId887" Type="http://schemas.openxmlformats.org/officeDocument/2006/relationships/hyperlink" Target="https://www.genoscope.cns.fr/agc/mage/wwwpkgdb/Info/getInfoLabel.php?id=3485665&amp;wwwpkgdb=fc2733d6468c073f1dd738aa598ede55&amp;nocache=62541e24b6e240f187ac920cab60f9da&amp;dir=&amp;wwwpkgdb=fc2733d6468c073f1dd738aa598ede55" TargetMode="External"/><Relationship Id="rId888" Type="http://schemas.openxmlformats.org/officeDocument/2006/relationships/hyperlink" Target="https://www.genoscope.cns.fr/agc/mage/wwwpkgdb/Info/getInfoLabel.php?id=3485666&amp;wwwpkgdb=fc2733d6468c073f1dd738aa598ede55&amp;nocache=62541e24b6e240f187ac920cab60f9da&amp;dir=&amp;wwwpkgdb=fc2733d6468c073f1dd738aa598ede55" TargetMode="External"/><Relationship Id="rId889" Type="http://schemas.openxmlformats.org/officeDocument/2006/relationships/hyperlink" Target="https://www.genoscope.cns.fr/agc/mage/wwwpkgdb/Info/getInfoLabel.php?id=3483825&amp;wwwpkgdb=fc2733d6468c073f1dd738aa598ede55&amp;nocache=62541e24b6e240f187ac920cab60f9da&amp;dir=&amp;wwwpkgdb=fc2733d6468c073f1dd738aa598ede55" TargetMode="External"/><Relationship Id="rId890" Type="http://schemas.openxmlformats.org/officeDocument/2006/relationships/hyperlink" Target="https://www.genoscope.cns.fr/agc/mage/wwwpkgdb/Info/getInfoLabel.php?id=3483826&amp;wwwpkgdb=fc2733d6468c073f1dd738aa598ede55&amp;nocache=62541e24b6e240f187ac920cab60f9da&amp;dir=&amp;wwwpkgdb=fc2733d6468c073f1dd738aa598ede55" TargetMode="External"/><Relationship Id="rId891" Type="http://schemas.openxmlformats.org/officeDocument/2006/relationships/hyperlink" Target="https://www.genoscope.cns.fr/agc/mage/wwwpkgdb/Info/getInfoLabel.php?id=3483827&amp;wwwpkgdb=fc2733d6468c073f1dd738aa598ede55&amp;nocache=62541e24b6e240f187ac920cab60f9da&amp;dir=&amp;wwwpkgdb=fc2733d6468c073f1dd738aa598ede55" TargetMode="External"/><Relationship Id="rId892" Type="http://schemas.openxmlformats.org/officeDocument/2006/relationships/hyperlink" Target="https://www.genoscope.cns.fr/agc/mage/wwwpkgdb/Info/getInfoLabel.php?id=3483830&amp;wwwpkgdb=fc2733d6468c073f1dd738aa598ede55&amp;nocache=62541e24b6e240f187ac920cab60f9da&amp;dir=&amp;wwwpkgdb=fc2733d6468c073f1dd738aa598ede55" TargetMode="External"/><Relationship Id="rId893" Type="http://schemas.openxmlformats.org/officeDocument/2006/relationships/hyperlink" Target="https://www.genoscope.cns.fr/agc/mage/wwwpkgdb/Info/getInfoLabel.php?id=3483831&amp;wwwpkgdb=fc2733d6468c073f1dd738aa598ede55&amp;nocache=62541e24b6e240f187ac920cab60f9da&amp;dir=&amp;wwwpkgdb=fc2733d6468c073f1dd738aa598ede55" TargetMode="External"/><Relationship Id="rId894" Type="http://schemas.openxmlformats.org/officeDocument/2006/relationships/hyperlink" Target="https://www.genoscope.cns.fr/agc/mage/wwwpkgdb/Info/getInfoLabel.php?id=3483832&amp;wwwpkgdb=fc2733d6468c073f1dd738aa598ede55&amp;nocache=62541e24b6e240f187ac920cab60f9da&amp;dir=&amp;wwwpkgdb=fc2733d6468c073f1dd738aa598ede55" TargetMode="External"/><Relationship Id="rId895" Type="http://schemas.openxmlformats.org/officeDocument/2006/relationships/hyperlink" Target="https://www.genoscope.cns.fr/agc/mage/wwwpkgdb/Info/getInfoLabel.php?id=3485670&amp;wwwpkgdb=fc2733d6468c073f1dd738aa598ede55&amp;nocache=62541e24b6e240f187ac920cab60f9da&amp;dir=&amp;wwwpkgdb=fc2733d6468c073f1dd738aa598ede55" TargetMode="External"/><Relationship Id="rId896" Type="http://schemas.openxmlformats.org/officeDocument/2006/relationships/hyperlink" Target="https://www.genoscope.cns.fr/agc/mage/wwwpkgdb/Info/getInfoLabel.php?id=3483834&amp;wwwpkgdb=fc2733d6468c073f1dd738aa598ede55&amp;nocache=62541e24b6e240f187ac920cab60f9da&amp;dir=&amp;wwwpkgdb=fc2733d6468c073f1dd738aa598ede55" TargetMode="External"/><Relationship Id="rId897" Type="http://schemas.openxmlformats.org/officeDocument/2006/relationships/hyperlink" Target="https://www.genoscope.cns.fr/agc/mage/wwwpkgdb/Info/getInfoLabel.php?id=3483835&amp;wwwpkgdb=fc2733d6468c073f1dd738aa598ede55&amp;nocache=62541e24b6e240f187ac920cab60f9da&amp;dir=&amp;wwwpkgdb=fc2733d6468c073f1dd738aa598ede55" TargetMode="External"/><Relationship Id="rId898" Type="http://schemas.openxmlformats.org/officeDocument/2006/relationships/hyperlink" Target="https://www.genoscope.cns.fr/agc/mage/wwwpkgdb/Info/getInfoLabel.php?id=3483836&amp;wwwpkgdb=fc2733d6468c073f1dd738aa598ede55&amp;nocache=62541e24b6e240f187ac920cab60f9da&amp;dir=&amp;wwwpkgdb=fc2733d6468c073f1dd738aa598ede55" TargetMode="External"/><Relationship Id="rId899" Type="http://schemas.openxmlformats.org/officeDocument/2006/relationships/hyperlink" Target="https://www.genoscope.cns.fr/agc/mage/wwwpkgdb/Info/getInfoLabel.php?id=3485673&amp;wwwpkgdb=fc2733d6468c073f1dd738aa598ede55&amp;nocache=62541e24b6e240f187ac920cab60f9da&amp;dir=&amp;wwwpkgdb=fc2733d6468c073f1dd738aa598ede55" TargetMode="External"/><Relationship Id="rId900" Type="http://schemas.openxmlformats.org/officeDocument/2006/relationships/hyperlink" Target="https://www.genoscope.cns.fr/agc/mage/wwwpkgdb/Info/getInfoLabel.php?id=3483838&amp;wwwpkgdb=fc2733d6468c073f1dd738aa598ede55&amp;nocache=62541e24b6e240f187ac920cab60f9da&amp;dir=&amp;wwwpkgdb=fc2733d6468c073f1dd738aa598ede55" TargetMode="External"/><Relationship Id="rId901" Type="http://schemas.openxmlformats.org/officeDocument/2006/relationships/hyperlink" Target="https://www.genoscope.cns.fr/agc/mage/wwwpkgdb/Info/getInfoLabel.php?id=3485674&amp;wwwpkgdb=fc2733d6468c073f1dd738aa598ede55&amp;nocache=62541e24b6e240f187ac920cab60f9da&amp;dir=&amp;wwwpkgdb=fc2733d6468c073f1dd738aa598ede55" TargetMode="External"/><Relationship Id="rId902" Type="http://schemas.openxmlformats.org/officeDocument/2006/relationships/hyperlink" Target="https://www.genoscope.cns.fr/agc/mage/wwwpkgdb/Info/getInfoLabel.php?id=3485675&amp;wwwpkgdb=fc2733d6468c073f1dd738aa598ede55&amp;nocache=62541e24b6e240f187ac920cab60f9da&amp;dir=&amp;wwwpkgdb=fc2733d6468c073f1dd738aa598ede55" TargetMode="External"/><Relationship Id="rId903" Type="http://schemas.openxmlformats.org/officeDocument/2006/relationships/hyperlink" Target="https://www.genoscope.cns.fr/agc/mage/wwwpkgdb/Info/getInfoLabel.php?id=3485676&amp;wwwpkgdb=fc2733d6468c073f1dd738aa598ede55&amp;nocache=62541e24b6e240f187ac920cab60f9da&amp;dir=&amp;wwwpkgdb=fc2733d6468c073f1dd738aa598ede55" TargetMode="External"/><Relationship Id="rId904" Type="http://schemas.openxmlformats.org/officeDocument/2006/relationships/hyperlink" Target="https://www.genoscope.cns.fr/agc/mage/wwwpkgdb/Info/getInfoLabel.php?id=3483839&amp;wwwpkgdb=fc2733d6468c073f1dd738aa598ede55&amp;nocache=62541e24b6e240f187ac920cab60f9da&amp;dir=&amp;wwwpkgdb=fc2733d6468c073f1dd738aa598ede55" TargetMode="External"/><Relationship Id="rId905" Type="http://schemas.openxmlformats.org/officeDocument/2006/relationships/hyperlink" Target="https://www.genoscope.cns.fr/agc/mage/wwwpkgdb/Info/getInfoLabel.php?id=3485680&amp;wwwpkgdb=fc2733d6468c073f1dd738aa598ede55&amp;nocache=62541e24b6e240f187ac920cab60f9da&amp;dir=&amp;wwwpkgdb=fc2733d6468c073f1dd738aa598ede55" TargetMode="External"/><Relationship Id="rId906" Type="http://schemas.openxmlformats.org/officeDocument/2006/relationships/hyperlink" Target="https://www.genoscope.cns.fr/agc/mage/wwwpkgdb/Info/getInfoLabel.php?id=3485699&amp;wwwpkgdb=fc2733d6468c073f1dd738aa598ede55&amp;nocache=62541e24b6e240f187ac920cab60f9da&amp;dir=&amp;wwwpkgdb=fc2733d6468c073f1dd738aa598ede55" TargetMode="External"/><Relationship Id="rId907" Type="http://schemas.openxmlformats.org/officeDocument/2006/relationships/hyperlink" Target="https://www.genoscope.cns.fr/agc/mage/wwwpkgdb/Info/getInfoLabel.php?id=3483857&amp;wwwpkgdb=fc2733d6468c073f1dd738aa598ede55&amp;nocache=62541e24b6e240f187ac920cab60f9da&amp;dir=&amp;wwwpkgdb=fc2733d6468c073f1dd738aa598ede55" TargetMode="External"/><Relationship Id="rId908" Type="http://schemas.openxmlformats.org/officeDocument/2006/relationships/hyperlink" Target="https://www.genoscope.cns.fr/agc/mage/wwwpkgdb/Info/getInfoLabel.php?id=3485703&amp;wwwpkgdb=fc2733d6468c073f1dd738aa598ede55&amp;nocache=62541e24b6e240f187ac920cab60f9da&amp;dir=&amp;wwwpkgdb=fc2733d6468c073f1dd738aa598ede55" TargetMode="External"/><Relationship Id="rId909" Type="http://schemas.openxmlformats.org/officeDocument/2006/relationships/hyperlink" Target="https://www.genoscope.cns.fr/agc/mage/wwwpkgdb/Info/getInfoLabel.php?id=3485705&amp;wwwpkgdb=fc2733d6468c073f1dd738aa598ede55&amp;nocache=62541e24b6e240f187ac920cab60f9da&amp;dir=&amp;wwwpkgdb=fc2733d6468c073f1dd738aa598ede55" TargetMode="External"/><Relationship Id="rId910" Type="http://schemas.openxmlformats.org/officeDocument/2006/relationships/hyperlink" Target="https://www.genoscope.cns.fr/agc/mage/wwwpkgdb/Info/getInfoLabel.php?id=3485706&amp;wwwpkgdb=fc2733d6468c073f1dd738aa598ede55&amp;nocache=62541e24b6e240f187ac920cab60f9da&amp;dir=&amp;wwwpkgdb=fc2733d6468c073f1dd738aa598ede55" TargetMode="External"/><Relationship Id="rId911" Type="http://schemas.openxmlformats.org/officeDocument/2006/relationships/hyperlink" Target="https://www.genoscope.cns.fr/agc/mage/wwwpkgdb/Info/getInfoLabel.php?id=3485707&amp;wwwpkgdb=fc2733d6468c073f1dd738aa598ede55&amp;nocache=62541e24b6e240f187ac920cab60f9da&amp;dir=&amp;wwwpkgdb=fc2733d6468c073f1dd738aa598ede55" TargetMode="External"/><Relationship Id="rId912" Type="http://schemas.openxmlformats.org/officeDocument/2006/relationships/hyperlink" Target="https://www.genoscope.cns.fr/agc/mage/wwwpkgdb/Info/getInfoLabel.php?id=3485708&amp;wwwpkgdb=fc2733d6468c073f1dd738aa598ede55&amp;nocache=62541e24b6e240f187ac920cab60f9da&amp;dir=&amp;wwwpkgdb=fc2733d6468c073f1dd738aa598ede55" TargetMode="External"/><Relationship Id="rId913" Type="http://schemas.openxmlformats.org/officeDocument/2006/relationships/hyperlink" Target="https://www.genoscope.cns.fr/agc/mage/wwwpkgdb/Info/getInfoLabel.php?id=3485709&amp;wwwpkgdb=fc2733d6468c073f1dd738aa598ede55&amp;nocache=62541e24b6e240f187ac920cab60f9da&amp;dir=&amp;wwwpkgdb=fc2733d6468c073f1dd738aa598ede55" TargetMode="External"/><Relationship Id="rId914" Type="http://schemas.openxmlformats.org/officeDocument/2006/relationships/hyperlink" Target="https://www.genoscope.cns.fr/agc/mage/wwwpkgdb/Info/getInfoLabel.php?id=3483863&amp;wwwpkgdb=fc2733d6468c073f1dd738aa598ede55&amp;nocache=62541e24b6e240f187ac920cab60f9da&amp;dir=&amp;wwwpkgdb=fc2733d6468c073f1dd738aa598ede55" TargetMode="External"/><Relationship Id="rId915" Type="http://schemas.openxmlformats.org/officeDocument/2006/relationships/hyperlink" Target="https://www.genoscope.cns.fr/agc/mage/wwwpkgdb/Info/getInfoLabel.php?id=3483864&amp;wwwpkgdb=fc2733d6468c073f1dd738aa598ede55&amp;nocache=62541e24b6e240f187ac920cab60f9da&amp;dir=&amp;wwwpkgdb=fc2733d6468c073f1dd738aa598ede55" TargetMode="External"/><Relationship Id="rId916" Type="http://schemas.openxmlformats.org/officeDocument/2006/relationships/hyperlink" Target="https://www.genoscope.cns.fr/agc/mage/wwwpkgdb/Info/getInfoLabel.php?id=3483865&amp;wwwpkgdb=fc2733d6468c073f1dd738aa598ede55&amp;nocache=62541e24b6e240f187ac920cab60f9da&amp;dir=&amp;wwwpkgdb=fc2733d6468c073f1dd738aa598ede55" TargetMode="External"/><Relationship Id="rId917" Type="http://schemas.openxmlformats.org/officeDocument/2006/relationships/hyperlink" Target="https://www.genoscope.cns.fr/agc/mage/wwwpkgdb/Info/getInfoLabel.php?id=3485718&amp;wwwpkgdb=fc2733d6468c073f1dd738aa598ede55&amp;nocache=62541e24b6e240f187ac920cab60f9da&amp;dir=&amp;wwwpkgdb=fc2733d6468c073f1dd738aa598ede55" TargetMode="External"/><Relationship Id="rId918" Type="http://schemas.openxmlformats.org/officeDocument/2006/relationships/hyperlink" Target="https://www.genoscope.cns.fr/agc/mage/wwwpkgdb/Info/getInfoLabel.php?id=3483872&amp;wwwpkgdb=fc2733d6468c073f1dd738aa598ede55&amp;nocache=62541e24b6e240f187ac920cab60f9da&amp;dir=&amp;wwwpkgdb=fc2733d6468c073f1dd738aa598ede55" TargetMode="External"/><Relationship Id="rId919" Type="http://schemas.openxmlformats.org/officeDocument/2006/relationships/hyperlink" Target="https://www.genoscope.cns.fr/agc/mage/wwwpkgdb/Info/getInfoLabel.php?id=3483873&amp;wwwpkgdb=fc2733d6468c073f1dd738aa598ede55&amp;nocache=62541e24b6e240f187ac920cab60f9da&amp;dir=&amp;wwwpkgdb=fc2733d6468c073f1dd738aa598ede55" TargetMode="External"/><Relationship Id="rId920" Type="http://schemas.openxmlformats.org/officeDocument/2006/relationships/hyperlink" Target="https://www.genoscope.cns.fr/agc/mage/wwwpkgdb/Info/getInfoLabel.php?id=3483874&amp;wwwpkgdb=fc2733d6468c073f1dd738aa598ede55&amp;nocache=62541e24b6e240f187ac920cab60f9da&amp;dir=&amp;wwwpkgdb=fc2733d6468c073f1dd738aa598ede55" TargetMode="External"/><Relationship Id="rId921" Type="http://schemas.openxmlformats.org/officeDocument/2006/relationships/hyperlink" Target="https://www.genoscope.cns.fr/agc/mage/wwwpkgdb/Info/getInfoLabel.php?id=3483875&amp;wwwpkgdb=fc2733d6468c073f1dd738aa598ede55&amp;nocache=62541e24b6e240f187ac920cab60f9da&amp;dir=&amp;wwwpkgdb=fc2733d6468c073f1dd738aa598ede55" TargetMode="External"/><Relationship Id="rId922" Type="http://schemas.openxmlformats.org/officeDocument/2006/relationships/hyperlink" Target="https://www.genoscope.cns.fr/agc/mage/wwwpkgdb/Info/getInfoLabel.php?id=3483880&amp;wwwpkgdb=fc2733d6468c073f1dd738aa598ede55&amp;nocache=62541e24b6e240f187ac920cab60f9da&amp;dir=&amp;wwwpkgdb=fc2733d6468c073f1dd738aa598ede55" TargetMode="External"/><Relationship Id="rId923" Type="http://schemas.openxmlformats.org/officeDocument/2006/relationships/hyperlink" Target="https://www.genoscope.cns.fr/agc/mage/wwwpkgdb/Info/getInfoLabel.php?id=3483881&amp;wwwpkgdb=fc2733d6468c073f1dd738aa598ede55&amp;nocache=62541e24b6e240f187ac920cab60f9da&amp;dir=&amp;wwwpkgdb=fc2733d6468c073f1dd738aa598ede55" TargetMode="External"/><Relationship Id="rId924" Type="http://schemas.openxmlformats.org/officeDocument/2006/relationships/hyperlink" Target="https://www.genoscope.cns.fr/agc/mage/wwwpkgdb/Info/getInfoLabel.php?id=3483883&amp;wwwpkgdb=fc2733d6468c073f1dd738aa598ede55&amp;nocache=62541e24b6e240f187ac920cab60f9da&amp;dir=&amp;wwwpkgdb=fc2733d6468c073f1dd738aa598ede55" TargetMode="External"/><Relationship Id="rId925" Type="http://schemas.openxmlformats.org/officeDocument/2006/relationships/hyperlink" Target="https://www.genoscope.cns.fr/agc/mage/wwwpkgdb/Info/getInfoLabel.php?id=3483884&amp;wwwpkgdb=fc2733d6468c073f1dd738aa598ede55&amp;nocache=62541e24b6e240f187ac920cab60f9da&amp;dir=&amp;wwwpkgdb=fc2733d6468c073f1dd738aa598ede55" TargetMode="External"/><Relationship Id="rId926" Type="http://schemas.openxmlformats.org/officeDocument/2006/relationships/hyperlink" Target="https://www.genoscope.cns.fr/agc/mage/wwwpkgdb/Info/getInfoLabel.php?id=3485726&amp;wwwpkgdb=fc2733d6468c073f1dd738aa598ede55&amp;nocache=62541e24b6e240f187ac920cab60f9da&amp;dir=&amp;wwwpkgdb=fc2733d6468c073f1dd738aa598ede55" TargetMode="External"/><Relationship Id="rId927" Type="http://schemas.openxmlformats.org/officeDocument/2006/relationships/hyperlink" Target="https://www.genoscope.cns.fr/agc/mage/wwwpkgdb/Info/getInfoLabel.php?id=3485727&amp;wwwpkgdb=fc2733d6468c073f1dd738aa598ede55&amp;nocache=62541e24b6e240f187ac920cab60f9da&amp;dir=&amp;wwwpkgdb=fc2733d6468c073f1dd738aa598ede55" TargetMode="External"/><Relationship Id="rId928" Type="http://schemas.openxmlformats.org/officeDocument/2006/relationships/hyperlink" Target="https://www.genoscope.cns.fr/agc/mage/wwwpkgdb/Info/getInfoLabel.php?id=3485728&amp;wwwpkgdb=fc2733d6468c073f1dd738aa598ede55&amp;nocache=62541e24b6e240f187ac920cab60f9da&amp;dir=&amp;wwwpkgdb=fc2733d6468c073f1dd738aa598ede55" TargetMode="External"/><Relationship Id="rId929" Type="http://schemas.openxmlformats.org/officeDocument/2006/relationships/hyperlink" Target="https://www.genoscope.cns.fr/agc/mage/wwwpkgdb/Info/getInfoLabel.php?id=3485729&amp;wwwpkgdb=fc2733d6468c073f1dd738aa598ede55&amp;nocache=62541e24b6e240f187ac920cab60f9da&amp;dir=&amp;wwwpkgdb=fc2733d6468c073f1dd738aa598ede55" TargetMode="External"/><Relationship Id="rId930" Type="http://schemas.openxmlformats.org/officeDocument/2006/relationships/hyperlink" Target="https://www.genoscope.cns.fr/agc/mage/wwwpkgdb/Info/getInfoLabel.php?id=3483887&amp;wwwpkgdb=fc2733d6468c073f1dd738aa598ede55&amp;nocache=62541e24b6e240f187ac920cab60f9da&amp;dir=&amp;wwwpkgdb=fc2733d6468c073f1dd738aa598ede55" TargetMode="External"/><Relationship Id="rId931" Type="http://schemas.openxmlformats.org/officeDocument/2006/relationships/hyperlink" Target="https://www.genoscope.cns.fr/agc/mage/wwwpkgdb/Info/getInfoLabel.php?id=3483888&amp;wwwpkgdb=fc2733d6468c073f1dd738aa598ede55&amp;nocache=62541e24b6e240f187ac920cab60f9da&amp;dir=&amp;wwwpkgdb=fc2733d6468c073f1dd738aa598ede55" TargetMode="External"/><Relationship Id="rId932" Type="http://schemas.openxmlformats.org/officeDocument/2006/relationships/hyperlink" Target="https://www.genoscope.cns.fr/agc/mage/wwwpkgdb/Info/getInfoLabel.php?id=3483889&amp;wwwpkgdb=fc2733d6468c073f1dd738aa598ede55&amp;nocache=62541e24b6e240f187ac920cab60f9da&amp;dir=&amp;wwwpkgdb=fc2733d6468c073f1dd738aa598ede55" TargetMode="External"/><Relationship Id="rId933" Type="http://schemas.openxmlformats.org/officeDocument/2006/relationships/hyperlink" Target="https://www.genoscope.cns.fr/agc/mage/wwwpkgdb/Info/getInfoLabel.php?id=3483890&amp;wwwpkgdb=fc2733d6468c073f1dd738aa598ede55&amp;nocache=62541e24b6e240f187ac920cab60f9da&amp;dir=&amp;wwwpkgdb=fc2733d6468c073f1dd738aa598ede55" TargetMode="External"/><Relationship Id="rId934" Type="http://schemas.openxmlformats.org/officeDocument/2006/relationships/hyperlink" Target="https://www.genoscope.cns.fr/agc/mage/wwwpkgdb/Info/getInfoLabel.php?id=3485733&amp;wwwpkgdb=fc2733d6468c073f1dd738aa598ede55&amp;nocache=62541e24b6e240f187ac920cab60f9da&amp;dir=&amp;wwwpkgdb=fc2733d6468c073f1dd738aa598ede55" TargetMode="External"/><Relationship Id="rId935" Type="http://schemas.openxmlformats.org/officeDocument/2006/relationships/hyperlink" Target="https://www.genoscope.cns.fr/agc/mage/wwwpkgdb/Info/getInfoLabel.php?id=3485734&amp;wwwpkgdb=fc2733d6468c073f1dd738aa598ede55&amp;nocache=62541e24b6e240f187ac920cab60f9da&amp;dir=&amp;wwwpkgdb=fc2733d6468c073f1dd738aa598ede55" TargetMode="External"/><Relationship Id="rId936" Type="http://schemas.openxmlformats.org/officeDocument/2006/relationships/hyperlink" Target="https://www.genoscope.cns.fr/agc/mage/wwwpkgdb/Info/getInfoLabel.php?id=3483892&amp;wwwpkgdb=fc2733d6468c073f1dd738aa598ede55&amp;nocache=62541e24b6e240f187ac920cab60f9da&amp;dir=&amp;wwwpkgdb=fc2733d6468c073f1dd738aa598ede55" TargetMode="External"/><Relationship Id="rId937" Type="http://schemas.openxmlformats.org/officeDocument/2006/relationships/hyperlink" Target="https://www.genoscope.cns.fr/agc/mage/wwwpkgdb/Info/getInfoLabel.php?id=3485744&amp;wwwpkgdb=fc2733d6468c073f1dd738aa598ede55&amp;nocache=62541e24b6e240f187ac920cab60f9da&amp;dir=&amp;wwwpkgdb=fc2733d6468c073f1dd738aa598ede55" TargetMode="External"/><Relationship Id="rId938" Type="http://schemas.openxmlformats.org/officeDocument/2006/relationships/hyperlink" Target="https://www.genoscope.cns.fr/agc/mage/wwwpkgdb/Info/getInfoLabel.php?id=3485790&amp;wwwpkgdb=fc2733d6468c073f1dd738aa598ede55&amp;nocache=62541e24b6e240f187ac920cab60f9da&amp;dir=&amp;wwwpkgdb=fc2733d6468c073f1dd738aa598ede55" TargetMode="External"/><Relationship Id="rId939" Type="http://schemas.openxmlformats.org/officeDocument/2006/relationships/hyperlink" Target="https://www.genoscope.cns.fr/agc/mage/wwwpkgdb/Info/getInfoLabel.php?id=3483921&amp;wwwpkgdb=fc2733d6468c073f1dd738aa598ede55&amp;nocache=62541e24b6e240f187ac920cab60f9da&amp;dir=&amp;wwwpkgdb=fc2733d6468c073f1dd738aa598ede55" TargetMode="External"/><Relationship Id="rId940" Type="http://schemas.openxmlformats.org/officeDocument/2006/relationships/hyperlink" Target="https://www.genoscope.cns.fr/agc/mage/wwwpkgdb/Info/getInfoLabel.php?id=3483924&amp;wwwpkgdb=fc2733d6468c073f1dd738aa598ede55&amp;nocache=62541e24b6e240f187ac920cab60f9da&amp;dir=&amp;wwwpkgdb=fc2733d6468c073f1dd738aa598ede55" TargetMode="External"/><Relationship Id="rId941" Type="http://schemas.openxmlformats.org/officeDocument/2006/relationships/hyperlink" Target="https://www.genoscope.cns.fr/agc/mage/wwwpkgdb/Info/getInfoLabel.php?id=3483926&amp;wwwpkgdb=fc2733d6468c073f1dd738aa598ede55&amp;nocache=62541e24b6e240f187ac920cab60f9da&amp;dir=&amp;wwwpkgdb=fc2733d6468c073f1dd738aa598ede55" TargetMode="External"/><Relationship Id="rId942" Type="http://schemas.openxmlformats.org/officeDocument/2006/relationships/hyperlink" Target="https://www.genoscope.cns.fr/agc/mage/wwwpkgdb/Info/getInfoLabel.php?id=3483927&amp;wwwpkgdb=fc2733d6468c073f1dd738aa598ede55&amp;nocache=62541e24b6e240f187ac920cab60f9da&amp;dir=&amp;wwwpkgdb=fc2733d6468c073f1dd738aa598ede55" TargetMode="External"/><Relationship Id="rId943" Type="http://schemas.openxmlformats.org/officeDocument/2006/relationships/hyperlink" Target="https://www.genoscope.cns.fr/agc/mage/wwwpkgdb/Info/getInfoLabel.php?id=3483928&amp;wwwpkgdb=fc2733d6468c073f1dd738aa598ede55&amp;nocache=62541e24b6e240f187ac920cab60f9da&amp;dir=&amp;wwwpkgdb=fc2733d6468c073f1dd738aa598ede55" TargetMode="External"/><Relationship Id="rId944" Type="http://schemas.openxmlformats.org/officeDocument/2006/relationships/hyperlink" Target="https://www.genoscope.cns.fr/agc/mage/wwwpkgdb/Info/getInfoLabel.php?id=3485791&amp;wwwpkgdb=fc2733d6468c073f1dd738aa598ede55&amp;nocache=62541e24b6e240f187ac920cab60f9da&amp;dir=&amp;wwwpkgdb=fc2733d6468c073f1dd738aa598ede55" TargetMode="External"/><Relationship Id="rId945" Type="http://schemas.openxmlformats.org/officeDocument/2006/relationships/hyperlink" Target="https://www.genoscope.cns.fr/agc/mage/wwwpkgdb/Info/getInfoLabel.php?id=3485792&amp;wwwpkgdb=fc2733d6468c073f1dd738aa598ede55&amp;nocache=62541e24b6e240f187ac920cab60f9da&amp;dir=&amp;wwwpkgdb=fc2733d6468c073f1dd738aa598ede55" TargetMode="External"/><Relationship Id="rId946" Type="http://schemas.openxmlformats.org/officeDocument/2006/relationships/hyperlink" Target="https://www.genoscope.cns.fr/agc/mage/wwwpkgdb/Info/getInfoLabel.php?id=3485793&amp;wwwpkgdb=fc2733d6468c073f1dd738aa598ede55&amp;nocache=62541e24b6e240f187ac920cab60f9da&amp;dir=&amp;wwwpkgdb=fc2733d6468c073f1dd738aa598ede55" TargetMode="External"/><Relationship Id="rId947" Type="http://schemas.openxmlformats.org/officeDocument/2006/relationships/hyperlink" Target="https://www.genoscope.cns.fr/agc/mage/wwwpkgdb/Info/getInfoLabel.php?id=3483931&amp;wwwpkgdb=fc2733d6468c073f1dd738aa598ede55&amp;nocache=62541e24b6e240f187ac920cab60f9da&amp;dir=&amp;wwwpkgdb=fc2733d6468c073f1dd738aa598ede55" TargetMode="External"/><Relationship Id="rId948" Type="http://schemas.openxmlformats.org/officeDocument/2006/relationships/hyperlink" Target="https://www.genoscope.cns.fr/agc/mage/wwwpkgdb/Info/getInfoLabel.php?id=3485794&amp;wwwpkgdb=fc2733d6468c073f1dd738aa598ede55&amp;nocache=62541e24b6e240f187ac920cab60f9da&amp;dir=&amp;wwwpkgdb=fc2733d6468c073f1dd738aa598ede55" TargetMode="External"/><Relationship Id="rId949" Type="http://schemas.openxmlformats.org/officeDocument/2006/relationships/hyperlink" Target="https://www.genoscope.cns.fr/agc/mage/wwwpkgdb/Info/getInfoLabel.php?id=3485795&amp;wwwpkgdb=fc2733d6468c073f1dd738aa598ede55&amp;nocache=62541e24b6e240f187ac920cab60f9da&amp;dir=&amp;wwwpkgdb=fc2733d6468c073f1dd738aa598ede55" TargetMode="External"/><Relationship Id="rId950" Type="http://schemas.openxmlformats.org/officeDocument/2006/relationships/hyperlink" Target="https://www.genoscope.cns.fr/agc/mage/wwwpkgdb/Info/getInfoLabel.php?id=3485796&amp;wwwpkgdb=fc2733d6468c073f1dd738aa598ede55&amp;nocache=62541e24b6e240f187ac920cab60f9da&amp;dir=&amp;wwwpkgdb=fc2733d6468c073f1dd738aa598ede55" TargetMode="External"/><Relationship Id="rId951" Type="http://schemas.openxmlformats.org/officeDocument/2006/relationships/hyperlink" Target="https://www.genoscope.cns.fr/agc/mage/wwwpkgdb/Info/getInfoLabel.php?id=3483935&amp;wwwpkgdb=fc2733d6468c073f1dd738aa598ede55&amp;nocache=62541e24b6e240f187ac920cab60f9da&amp;dir=&amp;wwwpkgdb=fc2733d6468c073f1dd738aa598ede55" TargetMode="External"/><Relationship Id="rId952" Type="http://schemas.openxmlformats.org/officeDocument/2006/relationships/hyperlink" Target="https://www.genoscope.cns.fr/agc/mage/wwwpkgdb/Info/getInfoLabel.php?id=3485802&amp;wwwpkgdb=fc2733d6468c073f1dd738aa598ede55&amp;nocache=62541e24b6e240f187ac920cab60f9da&amp;dir=&amp;wwwpkgdb=fc2733d6468c073f1dd738aa598ede55" TargetMode="External"/><Relationship Id="rId953" Type="http://schemas.openxmlformats.org/officeDocument/2006/relationships/hyperlink" Target="https://www.genoscope.cns.fr/agc/mage/wwwpkgdb/Info/getInfoLabel.php?id=3485804&amp;wwwpkgdb=fc2733d6468c073f1dd738aa598ede55&amp;nocache=62541e24b6e240f187ac920cab60f9da&amp;dir=&amp;wwwpkgdb=fc2733d6468c073f1dd738aa598ede55" TargetMode="External"/><Relationship Id="rId954" Type="http://schemas.openxmlformats.org/officeDocument/2006/relationships/hyperlink" Target="https://www.genoscope.cns.fr/agc/mage/wwwpkgdb/Info/getInfoLabel.php?id=3485805&amp;wwwpkgdb=fc2733d6468c073f1dd738aa598ede55&amp;nocache=62541e24b6e240f187ac920cab60f9da&amp;dir=&amp;wwwpkgdb=fc2733d6468c073f1dd738aa598ede55" TargetMode="External"/><Relationship Id="rId955" Type="http://schemas.openxmlformats.org/officeDocument/2006/relationships/hyperlink" Target="https://www.genoscope.cns.fr/agc/mage/wwwpkgdb/Info/getInfoLabel.php?id=3483944&amp;wwwpkgdb=fc2733d6468c073f1dd738aa598ede55&amp;nocache=62541e24b6e240f187ac920cab60f9da&amp;dir=&amp;wwwpkgdb=fc2733d6468c073f1dd738aa598ede55" TargetMode="External"/><Relationship Id="rId956" Type="http://schemas.openxmlformats.org/officeDocument/2006/relationships/hyperlink" Target="https://www.genoscope.cns.fr/agc/mage/wwwpkgdb/Info/getInfoLabel.php?id=3483946&amp;wwwpkgdb=fc2733d6468c073f1dd738aa598ede55&amp;nocache=62541e24b6e240f187ac920cab60f9da&amp;dir=&amp;wwwpkgdb=fc2733d6468c073f1dd738aa598ede55" TargetMode="External"/><Relationship Id="rId957" Type="http://schemas.openxmlformats.org/officeDocument/2006/relationships/hyperlink" Target="https://www.genoscope.cns.fr/agc/mage/wwwpkgdb/Info/getInfoLabel.php?id=3485807&amp;wwwpkgdb=fc2733d6468c073f1dd738aa598ede55&amp;nocache=62541e24b6e240f187ac920cab60f9da&amp;dir=&amp;wwwpkgdb=fc2733d6468c073f1dd738aa598ede55" TargetMode="External"/><Relationship Id="rId958" Type="http://schemas.openxmlformats.org/officeDocument/2006/relationships/hyperlink" Target="https://www.genoscope.cns.fr/agc/mage/wwwpkgdb/Info/getInfoLabel.php?id=3483949&amp;wwwpkgdb=fc2733d6468c073f1dd738aa598ede55&amp;nocache=62541e24b6e240f187ac920cab60f9da&amp;dir=&amp;wwwpkgdb=fc2733d6468c073f1dd738aa598ede55" TargetMode="External"/><Relationship Id="rId959" Type="http://schemas.openxmlformats.org/officeDocument/2006/relationships/hyperlink" Target="https://www.genoscope.cns.fr/agc/mage/wwwpkgdb/Info/getInfoLabel.php?id=3483950&amp;wwwpkgdb=fc2733d6468c073f1dd738aa598ede55&amp;nocache=62541e24b6e240f187ac920cab60f9da&amp;dir=&amp;wwwpkgdb=fc2733d6468c073f1dd738aa598ede55" TargetMode="External"/><Relationship Id="rId960" Type="http://schemas.openxmlformats.org/officeDocument/2006/relationships/hyperlink" Target="https://www.genoscope.cns.fr/agc/mage/wwwpkgdb/Info/getInfoLabel.php?id=3483952&amp;wwwpkgdb=fc2733d6468c073f1dd738aa598ede55&amp;nocache=62541e24b6e240f187ac920cab60f9da&amp;dir=&amp;wwwpkgdb=fc2733d6468c073f1dd738aa598ede55" TargetMode="External"/><Relationship Id="rId961" Type="http://schemas.openxmlformats.org/officeDocument/2006/relationships/hyperlink" Target="https://www.genoscope.cns.fr/agc/mage/wwwpkgdb/Info/getInfoLabel.php?id=3483954&amp;wwwpkgdb=fc2733d6468c073f1dd738aa598ede55&amp;nocache=62541e24b6e240f187ac920cab60f9da&amp;dir=&amp;wwwpkgdb=fc2733d6468c073f1dd738aa598ede55" TargetMode="External"/><Relationship Id="rId962" Type="http://schemas.openxmlformats.org/officeDocument/2006/relationships/hyperlink" Target="https://www.genoscope.cns.fr/agc/mage/wwwpkgdb/Info/getInfoLabel.php?id=3483960&amp;wwwpkgdb=fc2733d6468c073f1dd738aa598ede55&amp;nocache=62541e24b6e240f187ac920cab60f9da&amp;dir=&amp;wwwpkgdb=fc2733d6468c073f1dd738aa598ede55" TargetMode="External"/><Relationship Id="rId963" Type="http://schemas.openxmlformats.org/officeDocument/2006/relationships/hyperlink" Target="https://www.genoscope.cns.fr/agc/mage/wwwpkgdb/Info/getInfoLabel.php?id=3483961&amp;wwwpkgdb=fc2733d6468c073f1dd738aa598ede55&amp;nocache=62541e24b6e240f187ac920cab60f9da&amp;dir=&amp;wwwpkgdb=fc2733d6468c073f1dd738aa598ede55" TargetMode="External"/><Relationship Id="rId964" Type="http://schemas.openxmlformats.org/officeDocument/2006/relationships/hyperlink" Target="https://www.genoscope.cns.fr/agc/mage/wwwpkgdb/Info/getInfoLabel.php?id=3483962&amp;wwwpkgdb=fc2733d6468c073f1dd738aa598ede55&amp;nocache=62541e24b6e240f187ac920cab60f9da&amp;dir=&amp;wwwpkgdb=fc2733d6468c073f1dd738aa598ede55" TargetMode="External"/><Relationship Id="rId965" Type="http://schemas.openxmlformats.org/officeDocument/2006/relationships/hyperlink" Target="https://www.genoscope.cns.fr/agc/mage/wwwpkgdb/Info/getInfoLabel.php?id=3485810&amp;wwwpkgdb=fc2733d6468c073f1dd738aa598ede55&amp;nocache=62541e24b6e240f187ac920cab60f9da&amp;dir=&amp;wwwpkgdb=fc2733d6468c073f1dd738aa598ede55" TargetMode="External"/><Relationship Id="rId966" Type="http://schemas.openxmlformats.org/officeDocument/2006/relationships/hyperlink" Target="https://www.genoscope.cns.fr/agc/mage/wwwpkgdb/Info/getInfoLabel.php?id=3483966&amp;wwwpkgdb=fc2733d6468c073f1dd738aa598ede55&amp;nocache=62541e24b6e240f187ac920cab60f9da&amp;dir=&amp;wwwpkgdb=fc2733d6468c073f1dd738aa598ede55" TargetMode="External"/><Relationship Id="rId967" Type="http://schemas.openxmlformats.org/officeDocument/2006/relationships/hyperlink" Target="https://www.genoscope.cns.fr/agc/mage/wwwpkgdb/Info/getInfoLabel.php?id=3483967&amp;wwwpkgdb=fc2733d6468c073f1dd738aa598ede55&amp;nocache=62541e24b6e240f187ac920cab60f9da&amp;dir=&amp;wwwpkgdb=fc2733d6468c073f1dd738aa598ede55" TargetMode="External"/><Relationship Id="rId968" Type="http://schemas.openxmlformats.org/officeDocument/2006/relationships/hyperlink" Target="https://www.genoscope.cns.fr/agc/mage/wwwpkgdb/Info/getInfoLabel.php?id=3485923&amp;wwwpkgdb=fc2733d6468c073f1dd738aa598ede55&amp;nocache=62541e24b6e240f187ac920cab60f9da&amp;dir=&amp;wwwpkgdb=fc2733d6468c073f1dd738aa598ede55" TargetMode="External"/><Relationship Id="rId969" Type="http://schemas.openxmlformats.org/officeDocument/2006/relationships/hyperlink" Target="https://www.genoscope.cns.fr/agc/mage/wwwpkgdb/Info/getInfoLabel.php?id=3485838&amp;wwwpkgdb=fc2733d6468c073f1dd738aa598ede55&amp;nocache=62541e24b6e240f187ac920cab60f9da&amp;dir=&amp;wwwpkgdb=fc2733d6468c073f1dd738aa598ede55" TargetMode="External"/><Relationship Id="rId970" Type="http://schemas.openxmlformats.org/officeDocument/2006/relationships/hyperlink" Target="https://www.genoscope.cns.fr/agc/mage/wwwpkgdb/Info/getInfoLabel.php?id=3483978&amp;wwwpkgdb=fc2733d6468c073f1dd738aa598ede55&amp;nocache=62541e24b6e240f187ac920cab60f9da&amp;dir=&amp;wwwpkgdb=fc2733d6468c073f1dd738aa598ede55" TargetMode="External"/><Relationship Id="rId971" Type="http://schemas.openxmlformats.org/officeDocument/2006/relationships/hyperlink" Target="https://www.genoscope.cns.fr/agc/mage/wwwpkgdb/Info/getInfoLabel.php?id=3485890&amp;wwwpkgdb=fc2733d6468c073f1dd738aa598ede55&amp;nocache=62541e24b6e240f187ac920cab60f9da&amp;dir=&amp;wwwpkgdb=fc2733d6468c073f1dd738aa598ede55" TargetMode="External"/><Relationship Id="rId972" Type="http://schemas.openxmlformats.org/officeDocument/2006/relationships/hyperlink" Target="https://www.genoscope.cns.fr/agc/mage/wwwpkgdb/Info/getInfoLabel.php?id=3485892&amp;wwwpkgdb=fc2733d6468c073f1dd738aa598ede55&amp;nocache=62541e24b6e240f187ac920cab60f9da&amp;dir=&amp;wwwpkgdb=fc2733d6468c073f1dd738aa598ede55" TargetMode="External"/><Relationship Id="rId973" Type="http://schemas.openxmlformats.org/officeDocument/2006/relationships/hyperlink" Target="https://www.genoscope.cns.fr/agc/mage/wwwpkgdb/Info/getInfoLabel.php?id=3485900&amp;wwwpkgdb=fc2733d6468c073f1dd738aa598ede55&amp;nocache=62541e24b6e240f187ac920cab60f9da&amp;dir=&amp;wwwpkgdb=fc2733d6468c073f1dd738aa598ede55" TargetMode="External"/><Relationship Id="rId974" Type="http://schemas.openxmlformats.org/officeDocument/2006/relationships/hyperlink" Target="https://www.genoscope.cns.fr/agc/mage/wwwpkgdb/Info/getInfoLabel.php?id=3484041&amp;wwwpkgdb=fc2733d6468c073f1dd738aa598ede55&amp;nocache=62541e24b6e240f187ac920cab60f9da&amp;dir=&amp;wwwpkgdb=fc2733d6468c073f1dd738aa598ede55" TargetMode="External"/><Relationship Id="rId975" Type="http://schemas.openxmlformats.org/officeDocument/2006/relationships/fontTable" Target="fontTable.xml"/><Relationship Id="rId976" Type="http://schemas.openxmlformats.org/officeDocument/2006/relationships/settings" Target="settings.xml"/><Relationship Id="rId97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9T20:19:00Z</dcterms:created>
  <dc:creator>Debarati</dc:creator>
  <dc:description/>
  <cp:keywords/>
  <dc:language>en-US</dc:language>
  <cp:lastModifiedBy>lawrence</cp:lastModifiedBy>
  <dcterms:modified xsi:type="dcterms:W3CDTF">2010-01-19T20:23:00Z</dcterms:modified>
  <cp:revision>4</cp:revision>
  <dc:subject/>
  <dc:title>roteins of strain OM5, strain X14 and USDA110 that shared 70% homology as shown by the Phyloprofile tool of Oligotroscope</dc:title>
</cp:coreProperties>
</file>